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968D27" w14:textId="6D20DFE9" w:rsidR="005E029B" w:rsidRDefault="005E029B" w:rsidP="005E029B">
      <w:pPr>
        <w:jc w:val="left"/>
        <w:rPr>
          <w:rFonts w:ascii="Times New Roman" w:hAnsi="Times New Roman" w:cs="Times New Roman"/>
          <w:sz w:val="36"/>
          <w:szCs w:val="36"/>
        </w:rPr>
      </w:pPr>
      <w:r w:rsidRPr="005E029B">
        <w:rPr>
          <w:rFonts w:ascii="Times New Roman" w:hAnsi="Times New Roman" w:cs="Times New Roman"/>
          <w:sz w:val="36"/>
          <w:szCs w:val="36"/>
        </w:rPr>
        <w:t xml:space="preserve">Additional file </w:t>
      </w:r>
      <w:r>
        <w:rPr>
          <w:rFonts w:ascii="Times New Roman" w:hAnsi="Times New Roman" w:cs="Times New Roman" w:hint="eastAsia"/>
          <w:sz w:val="36"/>
          <w:szCs w:val="36"/>
        </w:rPr>
        <w:t>4</w:t>
      </w:r>
    </w:p>
    <w:p w14:paraId="3E692A4D" w14:textId="63889327" w:rsidR="007A1249" w:rsidRPr="00B31F67" w:rsidRDefault="007A1249" w:rsidP="0096300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an Wang</w:t>
      </w:r>
      <w:r w:rsidRPr="00870C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70C15">
        <w:rPr>
          <w:rFonts w:ascii="Times New Roman" w:eastAsia="SimSu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Jun 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70C15">
        <w:rPr>
          <w:rFonts w:ascii="Times New Roman" w:eastAsia="SimSu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 w:hint="eastAsia"/>
          <w:sz w:val="24"/>
          <w:szCs w:val="24"/>
        </w:rPr>
        <w:t>, Li X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70C15">
        <w:rPr>
          <w:rFonts w:ascii="Times New Roman" w:eastAsia="SimSu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 w:hint="eastAsia"/>
          <w:sz w:val="24"/>
          <w:szCs w:val="24"/>
        </w:rPr>
        <w:t xml:space="preserve">ing </w:t>
      </w:r>
      <w:r>
        <w:rPr>
          <w:rFonts w:ascii="Times New Roman" w:hAnsi="Times New Roman" w:cs="Times New Roman"/>
          <w:sz w:val="24"/>
          <w:szCs w:val="24"/>
        </w:rPr>
        <w:t>Q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eibe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E4C62">
        <w:rPr>
          <w:rFonts w:ascii="Times New Roman" w:hAnsi="Times New Roman" w:cs="Times New Roman"/>
          <w:sz w:val="24"/>
          <w:szCs w:val="24"/>
        </w:rPr>
        <w:t>Yiyang</w:t>
      </w:r>
      <w:proofErr w:type="spellEnd"/>
      <w:r w:rsidRPr="00DE4C62">
        <w:rPr>
          <w:rFonts w:ascii="Times New Roman" w:hAnsi="Times New Roman" w:cs="Times New Roman"/>
          <w:sz w:val="24"/>
          <w:szCs w:val="24"/>
        </w:rPr>
        <w:t xml:space="preserve"> T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E4C62">
        <w:rPr>
          <w:rFonts w:ascii="Times New Roman" w:hAnsi="Times New Roman" w:cs="Times New Roman"/>
          <w:sz w:val="24"/>
          <w:szCs w:val="24"/>
        </w:rPr>
        <w:t>Yinan</w:t>
      </w:r>
      <w:proofErr w:type="spellEnd"/>
      <w:r w:rsidRPr="00DE4C62">
        <w:rPr>
          <w:rFonts w:ascii="Times New Roman" w:hAnsi="Times New Roman" w:cs="Times New Roman"/>
          <w:sz w:val="24"/>
          <w:szCs w:val="24"/>
        </w:rPr>
        <w:t xml:space="preserve"> Ji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E4C62">
        <w:rPr>
          <w:rFonts w:ascii="Times New Roman" w:hAnsi="Times New Roman" w:cs="Times New Roman"/>
          <w:sz w:val="24"/>
          <w:szCs w:val="24"/>
        </w:rPr>
        <w:t>Liang Che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Qinghu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i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70C15">
        <w:rPr>
          <w:rFonts w:ascii="Times New Roman" w:hAnsi="Times New Roman" w:cs="Times New Roman"/>
          <w:sz w:val="24"/>
          <w:szCs w:val="24"/>
        </w:rPr>
        <w:t>Xunbo</w:t>
      </w:r>
      <w:proofErr w:type="spellEnd"/>
      <w:r w:rsidRPr="00870C15">
        <w:rPr>
          <w:rFonts w:ascii="Times New Roman" w:hAnsi="Times New Roman" w:cs="Times New Roman"/>
          <w:sz w:val="24"/>
          <w:szCs w:val="24"/>
        </w:rPr>
        <w:t xml:space="preserve"> Y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70C1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huili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Jin</w:t>
      </w:r>
      <w:r w:rsidRPr="00093D46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</w:p>
    <w:p w14:paraId="67A984E5" w14:textId="77777777" w:rsidR="00963007" w:rsidRPr="004B390C" w:rsidRDefault="00963007" w:rsidP="00963007">
      <w:pPr>
        <w:rPr>
          <w:rFonts w:ascii="Times New Roman" w:hAnsi="Times New Roman"/>
        </w:rPr>
      </w:pPr>
      <w:r w:rsidRPr="004B390C">
        <w:rPr>
          <w:rFonts w:ascii="Times New Roman" w:hAnsi="Times New Roman"/>
        </w:rPr>
        <w:t xml:space="preserve">1. </w:t>
      </w:r>
      <w:r w:rsidR="00B86ACC">
        <w:rPr>
          <w:rFonts w:ascii="Times New Roman" w:hAnsi="Times New Roman"/>
          <w:kern w:val="0"/>
        </w:rPr>
        <w:t>Department</w:t>
      </w:r>
      <w:r w:rsidRPr="004B390C">
        <w:rPr>
          <w:rFonts w:ascii="Times New Roman" w:hAnsi="Times New Roman"/>
        </w:rPr>
        <w:t xml:space="preserve"> of Mathematics, Harbin Institute of Technology, Harbin, Heilongjiang, China</w:t>
      </w:r>
    </w:p>
    <w:p w14:paraId="6D5C2386" w14:textId="77777777" w:rsidR="00963007" w:rsidRDefault="00963007" w:rsidP="00963007">
      <w:pPr>
        <w:rPr>
          <w:rFonts w:ascii="Times New Roman" w:hAnsi="Times New Roman"/>
        </w:rPr>
      </w:pPr>
      <w:r>
        <w:rPr>
          <w:rFonts w:ascii="Times New Roman" w:hAnsi="Times New Roman"/>
        </w:rPr>
        <w:t>2</w:t>
      </w:r>
      <w:r w:rsidRPr="004B390C">
        <w:rPr>
          <w:rFonts w:ascii="Times New Roman" w:hAnsi="Times New Roman"/>
        </w:rPr>
        <w:t>. College of Computer Science and Technology, Harbin Engineering University, Harbin, China</w:t>
      </w:r>
    </w:p>
    <w:p w14:paraId="02CBBFD3" w14:textId="77777777" w:rsidR="00963007" w:rsidRPr="006A4672" w:rsidRDefault="00963007" w:rsidP="00963007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3</w:t>
      </w:r>
      <w:r w:rsidRPr="004B390C">
        <w:rPr>
          <w:rFonts w:ascii="Times New Roman" w:hAnsi="Times New Roman"/>
        </w:rPr>
        <w:t xml:space="preserve">. </w:t>
      </w:r>
      <w:r w:rsidRPr="00580861">
        <w:rPr>
          <w:rFonts w:ascii="Times New Roman" w:hAnsi="Times New Roman"/>
        </w:rPr>
        <w:t>School of Life Science and Technology, Harbin Institute of Technology, Harbin, China</w:t>
      </w:r>
    </w:p>
    <w:p w14:paraId="5D8AA3BE" w14:textId="77777777" w:rsidR="00963007" w:rsidRDefault="00963007" w:rsidP="00963007">
      <w:pPr>
        <w:rPr>
          <w:rFonts w:ascii="Times New Roman" w:hAnsi="Times New Roman"/>
        </w:rPr>
      </w:pPr>
      <w:r>
        <w:rPr>
          <w:rFonts w:ascii="SimSun" w:eastAsia="SimSun" w:hAnsi="SimSun" w:hint="eastAsia"/>
        </w:rPr>
        <w:t>†</w:t>
      </w:r>
      <w:r>
        <w:rPr>
          <w:rFonts w:ascii="Times New Roman" w:hAnsi="Times New Roman" w:hint="eastAsia"/>
        </w:rPr>
        <w:t xml:space="preserve"> Equally contributed to the work</w:t>
      </w:r>
    </w:p>
    <w:p w14:paraId="2AB8A2AB" w14:textId="77777777" w:rsidR="00963007" w:rsidRDefault="00963007" w:rsidP="00963007">
      <w:pPr>
        <w:rPr>
          <w:rFonts w:ascii="Times New Roman" w:hAnsi="Times New Roman"/>
        </w:rPr>
      </w:pPr>
      <w:r w:rsidRPr="0045121F">
        <w:rPr>
          <w:rFonts w:ascii="Times New Roman" w:hAnsi="Times New Roman" w:hint="eastAsia"/>
        </w:rPr>
        <w:t>*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To whom all correspondence should be addressed</w:t>
      </w:r>
      <w:r>
        <w:rPr>
          <w:rFonts w:ascii="Times New Roman" w:hAnsi="Times New Roman"/>
        </w:rPr>
        <w:t xml:space="preserve"> </w:t>
      </w:r>
    </w:p>
    <w:p w14:paraId="08454128" w14:textId="77777777" w:rsidR="00963007" w:rsidRDefault="00963007" w:rsidP="00963007">
      <w:pPr>
        <w:rPr>
          <w:rFonts w:ascii="Times New Roman" w:hAnsi="Times New Roman"/>
        </w:rPr>
      </w:pPr>
      <w:r w:rsidRPr="00623849">
        <w:rPr>
          <w:rFonts w:ascii="Times New Roman" w:hAnsi="Times New Roman"/>
        </w:rPr>
        <w:t xml:space="preserve">*Corresponding author: </w:t>
      </w:r>
    </w:p>
    <w:p w14:paraId="63E1567F" w14:textId="77777777" w:rsidR="00963007" w:rsidRPr="00DD1855" w:rsidRDefault="00963007" w:rsidP="00963007">
      <w:pPr>
        <w:rPr>
          <w:rFonts w:ascii="Times New Roman" w:hAnsi="Times New Roman"/>
          <w:szCs w:val="21"/>
        </w:rPr>
      </w:pPr>
      <w:proofErr w:type="spellStart"/>
      <w:r w:rsidRPr="00DD1855">
        <w:rPr>
          <w:rFonts w:ascii="Times New Roman" w:hAnsi="Times New Roman" w:hint="eastAsia"/>
          <w:szCs w:val="21"/>
        </w:rPr>
        <w:t>Shuilin</w:t>
      </w:r>
      <w:proofErr w:type="spellEnd"/>
      <w:r w:rsidRPr="00DD1855">
        <w:rPr>
          <w:rFonts w:ascii="Times New Roman" w:hAnsi="Times New Roman" w:hint="eastAsia"/>
          <w:szCs w:val="21"/>
        </w:rPr>
        <w:t xml:space="preserve"> </w:t>
      </w:r>
      <w:proofErr w:type="spellStart"/>
      <w:r w:rsidRPr="00DD1855">
        <w:rPr>
          <w:rFonts w:ascii="Times New Roman" w:hAnsi="Times New Roman" w:hint="eastAsia"/>
          <w:szCs w:val="21"/>
        </w:rPr>
        <w:t>Jin</w:t>
      </w:r>
      <w:proofErr w:type="spellEnd"/>
    </w:p>
    <w:p w14:paraId="56C04477" w14:textId="67A22AB1" w:rsidR="00963007" w:rsidRPr="00DD1855" w:rsidRDefault="007A1249" w:rsidP="00963007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School</w:t>
      </w:r>
      <w:r w:rsidR="00963007" w:rsidRPr="00DD1855">
        <w:rPr>
          <w:rFonts w:ascii="Times New Roman" w:hAnsi="Times New Roman"/>
          <w:szCs w:val="21"/>
        </w:rPr>
        <w:t xml:space="preserve"> of Mathematics, Harbin Institute of Technology, Harbin, Heilongjiang, China </w:t>
      </w:r>
    </w:p>
    <w:p w14:paraId="290F6C83" w14:textId="77777777" w:rsidR="00963007" w:rsidRPr="00AD484F" w:rsidRDefault="00963007" w:rsidP="00963007">
      <w:pPr>
        <w:rPr>
          <w:rFonts w:ascii="Times New Roman" w:hAnsi="Times New Roman"/>
          <w:szCs w:val="21"/>
        </w:rPr>
      </w:pPr>
      <w:proofErr w:type="spellStart"/>
      <w:r w:rsidRPr="00DD1855">
        <w:rPr>
          <w:rFonts w:ascii="Times New Roman" w:hAnsi="Times New Roman"/>
          <w:szCs w:val="21"/>
        </w:rPr>
        <w:t>E-mail:</w:t>
      </w:r>
      <w:r w:rsidRPr="00DD1855">
        <w:rPr>
          <w:rFonts w:ascii="Times New Roman" w:hAnsi="Times New Roman" w:hint="eastAsia"/>
          <w:szCs w:val="21"/>
        </w:rPr>
        <w:t>jinsl@hit.edu.cn</w:t>
      </w:r>
      <w:proofErr w:type="spellEnd"/>
    </w:p>
    <w:p w14:paraId="4FC2AAEA" w14:textId="57627E4E" w:rsidR="00963007" w:rsidRDefault="00963007" w:rsidP="00963007">
      <w:pPr>
        <w:textAlignment w:val="bottom"/>
        <w:rPr>
          <w:rFonts w:ascii="Times New Roman" w:hAnsi="Times New Roman" w:cs="Times New Roman"/>
          <w:sz w:val="36"/>
          <w:szCs w:val="36"/>
        </w:rPr>
      </w:pPr>
    </w:p>
    <w:p w14:paraId="78945FAF" w14:textId="77777777" w:rsidR="002125E6" w:rsidRDefault="002125E6" w:rsidP="00963007">
      <w:pPr>
        <w:textAlignment w:val="bottom"/>
        <w:rPr>
          <w:rFonts w:ascii="Times New Roman" w:hAnsi="Times New Roman" w:cs="Times New Roman"/>
          <w:sz w:val="36"/>
          <w:szCs w:val="36"/>
        </w:rPr>
      </w:pPr>
    </w:p>
    <w:p w14:paraId="7A23BE3A" w14:textId="77777777" w:rsidR="00144F1F" w:rsidRPr="00963007" w:rsidRDefault="00144F1F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5E49D9C7" w14:textId="774B0D8A" w:rsidR="00711279" w:rsidRPr="00254D37" w:rsidRDefault="0073464E" w:rsidP="00711279">
      <w:pPr>
        <w:jc w:val="center"/>
        <w:rPr>
          <w:rFonts w:ascii="Times New Roman" w:eastAsia="SimSun" w:hAnsi="Times New Roman" w:cs="Times New Roman"/>
          <w:sz w:val="16"/>
          <w:szCs w:val="16"/>
        </w:rPr>
      </w:pPr>
      <w:r w:rsidRPr="0073464E">
        <w:rPr>
          <w:rFonts w:ascii="Times New Roman" w:eastAsia="SimSun" w:hAnsi="Times New Roman" w:cs="Times New Roman"/>
          <w:sz w:val="16"/>
          <w:szCs w:val="16"/>
        </w:rPr>
        <w:t>Table S</w:t>
      </w:r>
      <w:r>
        <w:rPr>
          <w:rFonts w:ascii="Times New Roman" w:eastAsia="SimSun" w:hAnsi="Times New Roman" w:cs="Times New Roman" w:hint="eastAsia"/>
          <w:sz w:val="16"/>
          <w:szCs w:val="16"/>
        </w:rPr>
        <w:t>1</w:t>
      </w:r>
      <w:r w:rsidR="008A5253">
        <w:rPr>
          <w:rFonts w:ascii="Times New Roman" w:eastAsia="SimSun" w:hAnsi="Times New Roman" w:cs="Times New Roman"/>
          <w:sz w:val="16"/>
          <w:szCs w:val="16"/>
        </w:rPr>
        <w:t>.</w:t>
      </w:r>
      <w:r w:rsidR="008A5253" w:rsidRPr="003636B2">
        <w:rPr>
          <w:rFonts w:ascii="Times New Roman" w:eastAsia="SimSun" w:hAnsi="Times New Roman" w:cs="Times New Roman"/>
          <w:sz w:val="16"/>
          <w:szCs w:val="16"/>
        </w:rPr>
        <w:t xml:space="preserve"> The </w:t>
      </w:r>
      <w:r w:rsidR="008A5253">
        <w:rPr>
          <w:rFonts w:ascii="Times New Roman" w:eastAsia="SimSun" w:hAnsi="Times New Roman" w:cs="Times New Roman" w:hint="eastAsia"/>
          <w:sz w:val="16"/>
          <w:szCs w:val="16"/>
        </w:rPr>
        <w:t>precision</w:t>
      </w:r>
      <w:r w:rsidR="008A5253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="008A5253">
        <w:rPr>
          <w:rFonts w:ascii="Times New Roman" w:eastAsia="SimSun" w:hAnsi="Times New Roman" w:cs="Times New Roman" w:hint="eastAsia"/>
          <w:sz w:val="16"/>
          <w:szCs w:val="16"/>
        </w:rPr>
        <w:t>under</w:t>
      </w:r>
      <w:r w:rsidR="008A5253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="008A5253" w:rsidRPr="00E933BD">
        <w:rPr>
          <w:rFonts w:ascii="Times New Roman" w:eastAsia="SimSun" w:hAnsi="Times New Roman" w:cs="Times New Roman"/>
          <w:sz w:val="16"/>
          <w:szCs w:val="16"/>
        </w:rPr>
        <w:t>the first hypothesis</w:t>
      </w:r>
      <w:r w:rsidR="008A5253">
        <w:rPr>
          <w:rFonts w:ascii="Times New Roman" w:eastAsia="SimSun" w:hAnsi="Times New Roman" w:cs="Times New Roman"/>
          <w:sz w:val="16"/>
          <w:szCs w:val="16"/>
        </w:rPr>
        <w:t xml:space="preserve"> of </w:t>
      </w:r>
      <w:r w:rsidR="00711279">
        <w:rPr>
          <w:rFonts w:ascii="Times New Roman" w:eastAsia="SimSun" w:hAnsi="Times New Roman" w:cs="Times New Roman" w:hint="eastAsia"/>
          <w:sz w:val="16"/>
          <w:szCs w:val="16"/>
        </w:rPr>
        <w:t>7</w:t>
      </w:r>
      <w:r w:rsidR="00711279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="008A5253">
        <w:rPr>
          <w:rFonts w:ascii="Times New Roman" w:eastAsia="SimSun" w:hAnsi="Times New Roman" w:cs="Times New Roman"/>
          <w:sz w:val="16"/>
          <w:szCs w:val="16"/>
        </w:rPr>
        <w:t>meta-analysis methods</w:t>
      </w:r>
    </w:p>
    <w:tbl>
      <w:tblPr>
        <w:tblW w:w="8431" w:type="dxa"/>
        <w:tblInd w:w="108" w:type="dxa"/>
        <w:tblLook w:val="04A0" w:firstRow="1" w:lastRow="0" w:firstColumn="1" w:lastColumn="0" w:noHBand="0" w:noVBand="1"/>
      </w:tblPr>
      <w:tblGrid>
        <w:gridCol w:w="1301"/>
        <w:gridCol w:w="1080"/>
        <w:gridCol w:w="1080"/>
        <w:gridCol w:w="1080"/>
        <w:gridCol w:w="1080"/>
        <w:gridCol w:w="1080"/>
        <w:gridCol w:w="1080"/>
        <w:gridCol w:w="695"/>
      </w:tblGrid>
      <w:tr w:rsidR="008A5253" w:rsidRPr="00D76AC4" w14:paraId="49719FDC" w14:textId="77777777" w:rsidTr="00711279">
        <w:trPr>
          <w:trHeight w:val="285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A6F0A" w14:textId="29975108" w:rsidR="008A5253" w:rsidRPr="00D76AC4" w:rsidRDefault="00711279" w:rsidP="004E41B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="008A5253" w:rsidRPr="00B52F7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thod\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 w:rsidR="008A5253" w:rsidRPr="00B52F7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mp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2929F" w14:textId="77777777" w:rsidR="008A5253" w:rsidRPr="00D76AC4" w:rsidRDefault="008A5253" w:rsidP="004E41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6D7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FBC3E" w14:textId="77777777" w:rsidR="008A5253" w:rsidRPr="00D76AC4" w:rsidRDefault="008A5253" w:rsidP="004E41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59899" w14:textId="77777777" w:rsidR="008A5253" w:rsidRPr="00D76AC4" w:rsidRDefault="008A5253" w:rsidP="004E41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C0C02" w14:textId="77777777" w:rsidR="008A5253" w:rsidRPr="00D76AC4" w:rsidRDefault="008A5253" w:rsidP="004E41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58E2E" w14:textId="77777777" w:rsidR="008A5253" w:rsidRPr="00D76AC4" w:rsidRDefault="008A5253" w:rsidP="004E41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C524D" w14:textId="77777777" w:rsidR="008A5253" w:rsidRPr="00D76AC4" w:rsidRDefault="008A5253" w:rsidP="004E41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E3AC5" w14:textId="77777777" w:rsidR="008A5253" w:rsidRPr="00D76AC4" w:rsidRDefault="008A5253" w:rsidP="004E41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0</w:t>
            </w:r>
          </w:p>
        </w:tc>
      </w:tr>
      <w:tr w:rsidR="00711279" w:rsidRPr="00711279" w14:paraId="3466D3EB" w14:textId="77777777" w:rsidTr="00711279">
        <w:trPr>
          <w:trHeight w:val="285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EA459" w14:textId="2B9E25E3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D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3B39C" w14:textId="56D556DA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E5A3D" w14:textId="5171C402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8A5A8" w14:textId="2442DBBC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81386" w14:textId="489CF64D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1A7F7" w14:textId="00FC9595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56F9F" w14:textId="15EBCBF7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7E5C7" w14:textId="20ED3749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711279" w:rsidRPr="00D76AC4" w14:paraId="2837BDFC" w14:textId="77777777" w:rsidTr="00711279">
        <w:trPr>
          <w:trHeight w:val="285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A2EE" w14:textId="77777777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36605" w14:textId="43637086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D9452" w14:textId="58E096BA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00B13" w14:textId="3B033370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57FFE" w14:textId="04D92FAD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BED92" w14:textId="1B06A71D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5C527" w14:textId="6945BDE7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959D2" w14:textId="339333DD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8</w:t>
            </w:r>
          </w:p>
        </w:tc>
      </w:tr>
      <w:tr w:rsidR="00711279" w:rsidRPr="00D76AC4" w14:paraId="6BB9A519" w14:textId="77777777" w:rsidTr="00711279">
        <w:trPr>
          <w:trHeight w:val="285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02736" w14:textId="4397149E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D4B70" w14:textId="15FED56E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3D53D" w14:textId="2194B5E7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85EEC" w14:textId="3362221D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E74CE" w14:textId="278569B2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3B9FC" w14:textId="2F969439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2C666" w14:textId="11E743ED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20654" w14:textId="6A8B1E34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711279" w:rsidRPr="00D76AC4" w14:paraId="6E3591E5" w14:textId="77777777" w:rsidTr="00711279">
        <w:trPr>
          <w:trHeight w:val="285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F8F17" w14:textId="4434FE85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14B7C" w14:textId="702B177C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99DA0" w14:textId="40050629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0EB34" w14:textId="342350FD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BE8D5" w14:textId="37F7372E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FFD09" w14:textId="4FF7E23D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B0AF4" w14:textId="1D587F46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FED75" w14:textId="0493419D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711279" w:rsidRPr="00D76AC4" w14:paraId="215FBE0A" w14:textId="77777777" w:rsidTr="00711279">
        <w:trPr>
          <w:trHeight w:val="285"/>
        </w:trPr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2AE9B7" w14:textId="5DFDE445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M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54DE22" w14:textId="2F894411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DA9138" w14:textId="1BCA1F66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020D80" w14:textId="49E6D7F2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CCC096" w14:textId="220CB881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053992" w14:textId="4DB79A78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7E7247" w14:textId="01023C6A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F2D846" w14:textId="66D41CD3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711279" w:rsidRPr="00D76AC4" w14:paraId="1C53A5BC" w14:textId="77777777" w:rsidTr="00711279">
        <w:trPr>
          <w:trHeight w:val="285"/>
        </w:trPr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4DC83C" w14:textId="59C5E178" w:rsidR="00711279" w:rsidRPr="00711279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ML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07A240" w14:textId="17679BBA" w:rsidR="00711279" w:rsidRPr="00711279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E86624" w14:textId="7CCDEDF5" w:rsidR="00711279" w:rsidRPr="00711279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A33456" w14:textId="032EC379" w:rsidR="00711279" w:rsidRPr="00711279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1BCF77" w14:textId="340DA8FD" w:rsidR="00711279" w:rsidRPr="00711279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F2C467" w14:textId="6298ED34" w:rsidR="00711279" w:rsidRPr="00711279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65516C" w14:textId="1FD0DEB3" w:rsidR="00711279" w:rsidRPr="00711279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F18A4E" w14:textId="2AFC47B4" w:rsidR="00711279" w:rsidRPr="00711279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711279" w:rsidRPr="00D76AC4" w14:paraId="69D78B1E" w14:textId="77777777" w:rsidTr="00711279">
        <w:trPr>
          <w:trHeight w:val="285"/>
        </w:trPr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0A397B" w14:textId="4A3DF930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J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4C1833" w14:textId="468D873F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492162" w14:textId="3E8A4970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92AA07" w14:textId="165A0795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91D171" w14:textId="046657D9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1CC27A" w14:textId="5D3E938A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5DA7C6" w14:textId="0806C1A1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FA2E86" w14:textId="3963F1BF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</w:tbl>
    <w:p w14:paraId="40969F51" w14:textId="31949F38" w:rsidR="008A5253" w:rsidRPr="00260BEE" w:rsidRDefault="008A5253" w:rsidP="008A5253">
      <w:pPr>
        <w:rPr>
          <w:rFonts w:ascii="Times New Roman" w:eastAsia="SimSun" w:hAnsi="Times New Roman" w:cs="Times New Roman"/>
          <w:sz w:val="16"/>
          <w:szCs w:val="16"/>
        </w:rPr>
      </w:pPr>
      <w:r>
        <w:rPr>
          <w:rFonts w:ascii="Times New Roman" w:eastAsia="SimSun" w:hAnsi="Times New Roman" w:cs="Times New Roman" w:hint="eastAsia"/>
          <w:sz w:val="16"/>
          <w:szCs w:val="16"/>
        </w:rPr>
        <w:t>N</w:t>
      </w:r>
      <w:r>
        <w:rPr>
          <w:rFonts w:ascii="Times New Roman" w:eastAsia="SimSun" w:hAnsi="Times New Roman" w:cs="Times New Roman"/>
          <w:sz w:val="16"/>
          <w:szCs w:val="16"/>
        </w:rPr>
        <w:t xml:space="preserve">ote: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DSLD2 </w:t>
      </w:r>
      <w:r w:rsidRPr="00260BEE">
        <w:rPr>
          <w:rFonts w:ascii="Times New Roman" w:eastAsia="SimSun" w:hAnsi="Times New Roman" w:cs="Times New Roman" w:hint="eastAsia"/>
          <w:sz w:val="16"/>
          <w:szCs w:val="16"/>
        </w:rPr>
        <w:t>represent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D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in the second step that this paper developed; DSLR2 </w:t>
      </w:r>
      <w:r>
        <w:rPr>
          <w:rFonts w:ascii="Times New Roman" w:eastAsia="SimSun" w:hAnsi="Times New Roman" w:cs="Times New Roman"/>
          <w:sz w:val="16"/>
          <w:szCs w:val="16"/>
        </w:rPr>
        <w:t>i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R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in the second step; DSL denote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standard random-effects model; FEM </w:t>
      </w:r>
      <w:r w:rsidR="007C19C0">
        <w:rPr>
          <w:rFonts w:ascii="Times New Roman" w:eastAsia="SimSun" w:hAnsi="Times New Roman" w:cs="Times New Roman"/>
          <w:sz w:val="16"/>
          <w:szCs w:val="16"/>
        </w:rPr>
        <w:t>i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fixed-effects model.</w:t>
      </w:r>
    </w:p>
    <w:p w14:paraId="6D6ABF4A" w14:textId="77777777" w:rsidR="008A5253" w:rsidRPr="008A5253" w:rsidRDefault="008A5253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3339640F" w14:textId="77777777" w:rsidR="008A5253" w:rsidRPr="00A36D29" w:rsidRDefault="008A5253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3BC055C3" w14:textId="77777777" w:rsidR="008A5253" w:rsidRDefault="008A5253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0A721C50" w14:textId="676D3235" w:rsidR="008A5253" w:rsidRDefault="008A5253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632C141D" w14:textId="2D0C75DA" w:rsidR="000C6BE5" w:rsidRDefault="000C6BE5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5211F374" w14:textId="15B57904" w:rsidR="000C6BE5" w:rsidRDefault="000C6BE5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6DF05A0E" w14:textId="38BBAF7E" w:rsidR="000C6BE5" w:rsidRDefault="000C6BE5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1348378A" w14:textId="5487568A" w:rsidR="000C6BE5" w:rsidRDefault="000C6BE5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670FC8D1" w14:textId="6397EE36" w:rsidR="000C6BE5" w:rsidRDefault="000C6BE5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569A8A39" w14:textId="01B5892C" w:rsidR="000C6BE5" w:rsidRDefault="000C6BE5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2C5C1602" w14:textId="63C506F8" w:rsidR="000C6BE5" w:rsidRDefault="000C6BE5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18A94A70" w14:textId="31996535" w:rsidR="000C6BE5" w:rsidRDefault="000C6BE5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64CC76C5" w14:textId="77777777" w:rsidR="000C6BE5" w:rsidRDefault="000C6BE5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56B4CE60" w14:textId="77777777" w:rsidR="008A5253" w:rsidRDefault="008A5253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440CD488" w14:textId="6ABA6EF2" w:rsidR="008A5253" w:rsidRPr="00254D37" w:rsidRDefault="0073464E" w:rsidP="008A5253">
      <w:pPr>
        <w:jc w:val="center"/>
        <w:rPr>
          <w:rFonts w:ascii="Times New Roman" w:eastAsia="SimSun" w:hAnsi="Times New Roman" w:cs="Times New Roman"/>
          <w:sz w:val="16"/>
          <w:szCs w:val="16"/>
        </w:rPr>
      </w:pPr>
      <w:r w:rsidRPr="0073464E">
        <w:rPr>
          <w:rFonts w:ascii="Times New Roman" w:eastAsia="SimSun" w:hAnsi="Times New Roman" w:cs="Times New Roman"/>
          <w:sz w:val="16"/>
          <w:szCs w:val="16"/>
        </w:rPr>
        <w:lastRenderedPageBreak/>
        <w:t>Table S</w:t>
      </w:r>
      <w:r>
        <w:rPr>
          <w:rFonts w:ascii="Times New Roman" w:eastAsia="SimSun" w:hAnsi="Times New Roman" w:cs="Times New Roman" w:hint="eastAsia"/>
          <w:sz w:val="16"/>
          <w:szCs w:val="16"/>
        </w:rPr>
        <w:t>2</w:t>
      </w:r>
      <w:r w:rsidR="008A5253">
        <w:rPr>
          <w:rFonts w:ascii="Times New Roman" w:eastAsia="SimSun" w:hAnsi="Times New Roman" w:cs="Times New Roman"/>
          <w:sz w:val="16"/>
          <w:szCs w:val="16"/>
        </w:rPr>
        <w:t>.</w:t>
      </w:r>
      <w:r w:rsidR="008A5253" w:rsidRPr="003636B2">
        <w:rPr>
          <w:rFonts w:ascii="Times New Roman" w:eastAsia="SimSun" w:hAnsi="Times New Roman" w:cs="Times New Roman"/>
          <w:sz w:val="16"/>
          <w:szCs w:val="16"/>
        </w:rPr>
        <w:t xml:space="preserve"> The</w:t>
      </w:r>
      <w:r w:rsidR="008A5253">
        <w:rPr>
          <w:rFonts w:ascii="Times New Roman" w:eastAsia="SimSun" w:hAnsi="Times New Roman" w:cs="Times New Roman"/>
          <w:sz w:val="16"/>
          <w:szCs w:val="16"/>
        </w:rPr>
        <w:t xml:space="preserve"> precision </w:t>
      </w:r>
      <w:r w:rsidR="008A5253">
        <w:rPr>
          <w:rFonts w:ascii="Times New Roman" w:eastAsia="SimSun" w:hAnsi="Times New Roman" w:cs="Times New Roman" w:hint="eastAsia"/>
          <w:sz w:val="16"/>
          <w:szCs w:val="16"/>
        </w:rPr>
        <w:t>under</w:t>
      </w:r>
      <w:r w:rsidR="008A5253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="008A5253" w:rsidRPr="00E933BD">
        <w:rPr>
          <w:rFonts w:ascii="Times New Roman" w:eastAsia="SimSun" w:hAnsi="Times New Roman" w:cs="Times New Roman"/>
          <w:sz w:val="16"/>
          <w:szCs w:val="16"/>
        </w:rPr>
        <w:t xml:space="preserve">the </w:t>
      </w:r>
      <w:r w:rsidR="008A5253">
        <w:rPr>
          <w:rFonts w:ascii="Times New Roman" w:eastAsia="SimSun" w:hAnsi="Times New Roman" w:cs="Times New Roman"/>
          <w:sz w:val="16"/>
          <w:szCs w:val="16"/>
        </w:rPr>
        <w:t>second</w:t>
      </w:r>
      <w:r w:rsidR="008A5253" w:rsidRPr="00E933BD">
        <w:rPr>
          <w:rFonts w:ascii="Times New Roman" w:eastAsia="SimSun" w:hAnsi="Times New Roman" w:cs="Times New Roman"/>
          <w:sz w:val="16"/>
          <w:szCs w:val="16"/>
        </w:rPr>
        <w:t xml:space="preserve"> hypothesis</w:t>
      </w:r>
      <w:r w:rsidR="008A5253">
        <w:rPr>
          <w:rFonts w:ascii="Times New Roman" w:eastAsia="SimSun" w:hAnsi="Times New Roman" w:cs="Times New Roman"/>
          <w:sz w:val="16"/>
          <w:szCs w:val="16"/>
        </w:rPr>
        <w:t xml:space="preserve"> of </w:t>
      </w:r>
      <w:r w:rsidR="00D83AAC">
        <w:rPr>
          <w:rFonts w:ascii="Times New Roman" w:eastAsia="SimSun" w:hAnsi="Times New Roman" w:cs="Times New Roman"/>
          <w:sz w:val="16"/>
          <w:szCs w:val="16"/>
        </w:rPr>
        <w:t>7</w:t>
      </w:r>
      <w:r w:rsidR="008A5253">
        <w:rPr>
          <w:rFonts w:ascii="Times New Roman" w:eastAsia="SimSun" w:hAnsi="Times New Roman" w:cs="Times New Roman"/>
          <w:sz w:val="16"/>
          <w:szCs w:val="16"/>
        </w:rPr>
        <w:t xml:space="preserve"> meta-analysis method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34"/>
        <w:gridCol w:w="1027"/>
        <w:gridCol w:w="1028"/>
        <w:gridCol w:w="1028"/>
        <w:gridCol w:w="1028"/>
        <w:gridCol w:w="1028"/>
        <w:gridCol w:w="1028"/>
        <w:gridCol w:w="1021"/>
      </w:tblGrid>
      <w:tr w:rsidR="000C6BE5" w:rsidRPr="00D76AC4" w14:paraId="6185DD7E" w14:textId="77777777" w:rsidTr="009B4B03">
        <w:trPr>
          <w:trHeight w:val="285"/>
        </w:trPr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9C88C" w14:textId="77777777" w:rsidR="00711279" w:rsidRPr="00D76AC4" w:rsidRDefault="00711279" w:rsidP="0071127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B52F7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thod\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 w:rsidRPr="00B52F7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mples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FAB87" w14:textId="77777777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6D7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43FE0" w14:textId="77777777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32214" w14:textId="77777777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F51D3" w14:textId="77777777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2EF76" w14:textId="77777777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9333F" w14:textId="77777777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FC643" w14:textId="77777777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0</w:t>
            </w:r>
          </w:p>
        </w:tc>
      </w:tr>
      <w:tr w:rsidR="000C6BE5" w:rsidRPr="00711279" w14:paraId="18C723D5" w14:textId="77777777" w:rsidTr="009B4B03">
        <w:trPr>
          <w:trHeight w:val="285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F0CDA" w14:textId="77777777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D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CFE7A" w14:textId="58AD0C69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7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B951E" w14:textId="14012BA7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0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4710C" w14:textId="4771C908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2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1A856" w14:textId="4FC2A272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2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3AFF3" w14:textId="17941DB9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2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1ECC5" w14:textId="36F8154F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2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52632" w14:textId="219438E0" w:rsidR="00711279" w:rsidRPr="00D76AC4" w:rsidRDefault="00711279" w:rsidP="007112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2</w:t>
            </w:r>
          </w:p>
        </w:tc>
      </w:tr>
      <w:tr w:rsidR="000C6BE5" w:rsidRPr="00D76AC4" w14:paraId="51D43152" w14:textId="77777777" w:rsidTr="009B4B03">
        <w:trPr>
          <w:trHeight w:val="285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69CA" w14:textId="77777777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R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521D5" w14:textId="5D4D52B3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9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FABBD" w14:textId="7A6A8BB1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1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C56D1" w14:textId="647E105E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3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B4BA4" w14:textId="5346C4C8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3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1C9DC" w14:textId="5CF8164E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3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A03B7" w14:textId="347C8C86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3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D7AFE" w14:textId="2927B085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35</w:t>
            </w:r>
          </w:p>
        </w:tc>
      </w:tr>
      <w:tr w:rsidR="000C6BE5" w:rsidRPr="00D76AC4" w14:paraId="09134C45" w14:textId="77777777" w:rsidTr="009B4B03">
        <w:trPr>
          <w:trHeight w:val="285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508D4" w14:textId="77777777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E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09864" w14:textId="16E821BF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8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2F2F8" w14:textId="6263661D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7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FE83D" w14:textId="1A515C8D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9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D4552" w14:textId="3E5843EC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3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960D6" w14:textId="5B327F23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4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4C9F0" w14:textId="3B4449B7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5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3A7A6" w14:textId="45CCCFD1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69</w:t>
            </w:r>
          </w:p>
        </w:tc>
      </w:tr>
      <w:tr w:rsidR="009B4B03" w:rsidRPr="00D76AC4" w14:paraId="1ADBA97B" w14:textId="77777777" w:rsidTr="009B4B03">
        <w:trPr>
          <w:trHeight w:val="285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1B90D" w14:textId="77777777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4F439" w14:textId="34E68F8C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A1A00" w14:textId="0C1DC65A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1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47665" w14:textId="6D4F3206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2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EFF65" w14:textId="123F0D63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2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8A586" w14:textId="17F15686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3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2EBBC" w14:textId="20911811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3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A4DE8" w14:textId="7954FF4B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30</w:t>
            </w:r>
          </w:p>
        </w:tc>
      </w:tr>
      <w:tr w:rsidR="000C6BE5" w:rsidRPr="00D76AC4" w14:paraId="7990FA80" w14:textId="77777777" w:rsidTr="009B4B03">
        <w:trPr>
          <w:trHeight w:val="285"/>
        </w:trPr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01923F" w14:textId="77777777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M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546E6C" w14:textId="3C6B6B0E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03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1D2909" w14:textId="7FF6C94E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16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BC053B" w14:textId="58F029A8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25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215C6F" w14:textId="3995B1A5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26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E3EA6A" w14:textId="3ECCC79B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35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A4A10D" w14:textId="511255C8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30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C34092" w14:textId="4771B6A4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31</w:t>
            </w:r>
          </w:p>
        </w:tc>
      </w:tr>
      <w:tr w:rsidR="000C6BE5" w:rsidRPr="00D76AC4" w14:paraId="400E1B16" w14:textId="77777777" w:rsidTr="009B4B03">
        <w:trPr>
          <w:trHeight w:val="285"/>
        </w:trPr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E6FC0E" w14:textId="77777777" w:rsidR="000C6BE5" w:rsidRPr="00711279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ML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609328" w14:textId="3E0940A3" w:rsidR="000C6BE5" w:rsidRPr="00711279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FA38DA" w14:textId="3638CF09" w:rsidR="000C6BE5" w:rsidRPr="00711279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19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63DC6F" w14:textId="345B8638" w:rsidR="000C6BE5" w:rsidRPr="00711279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22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0C74FA" w14:textId="217C3074" w:rsidR="000C6BE5" w:rsidRPr="00711279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27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F06ED1" w14:textId="0B99AC85" w:rsidR="000C6BE5" w:rsidRPr="00711279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31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D81327" w14:textId="3658E6C4" w:rsidR="000C6BE5" w:rsidRPr="00711279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27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63A718" w14:textId="531A631B" w:rsidR="000C6BE5" w:rsidRPr="00711279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31</w:t>
            </w:r>
          </w:p>
        </w:tc>
      </w:tr>
      <w:tr w:rsidR="000C6BE5" w:rsidRPr="00D76AC4" w14:paraId="7E9F4FF5" w14:textId="77777777" w:rsidTr="009B4B03">
        <w:trPr>
          <w:trHeight w:val="285"/>
        </w:trPr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31ECE3" w14:textId="77777777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J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59AEC3" w14:textId="125C36E6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19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9230B4" w14:textId="76B2CDD3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38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633645" w14:textId="581B4BD4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48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25B67B" w14:textId="2A38E2A7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4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D6561D" w14:textId="635BE3F4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6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B270AC" w14:textId="5744E5D3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58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996408" w14:textId="0931B5DC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55</w:t>
            </w:r>
          </w:p>
        </w:tc>
      </w:tr>
    </w:tbl>
    <w:p w14:paraId="78E4970E" w14:textId="02CFB228" w:rsidR="008A5253" w:rsidRPr="00260BEE" w:rsidRDefault="008A5253" w:rsidP="008A5253">
      <w:pPr>
        <w:rPr>
          <w:rFonts w:ascii="Times New Roman" w:eastAsia="SimSun" w:hAnsi="Times New Roman" w:cs="Times New Roman"/>
          <w:sz w:val="16"/>
          <w:szCs w:val="16"/>
        </w:rPr>
      </w:pPr>
      <w:r>
        <w:rPr>
          <w:rFonts w:ascii="Times New Roman" w:eastAsia="SimSun" w:hAnsi="Times New Roman" w:cs="Times New Roman" w:hint="eastAsia"/>
          <w:sz w:val="16"/>
          <w:szCs w:val="16"/>
        </w:rPr>
        <w:t>N</w:t>
      </w:r>
      <w:r>
        <w:rPr>
          <w:rFonts w:ascii="Times New Roman" w:eastAsia="SimSun" w:hAnsi="Times New Roman" w:cs="Times New Roman"/>
          <w:sz w:val="16"/>
          <w:szCs w:val="16"/>
        </w:rPr>
        <w:t xml:space="preserve">ote: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DSLD2 </w:t>
      </w:r>
      <w:r w:rsidRPr="00260BEE">
        <w:rPr>
          <w:rFonts w:ascii="Times New Roman" w:eastAsia="SimSun" w:hAnsi="Times New Roman" w:cs="Times New Roman" w:hint="eastAsia"/>
          <w:sz w:val="16"/>
          <w:szCs w:val="16"/>
        </w:rPr>
        <w:t>represent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D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in the second step that this paper developed; DSLR2 </w:t>
      </w:r>
      <w:r>
        <w:rPr>
          <w:rFonts w:ascii="Times New Roman" w:eastAsia="SimSun" w:hAnsi="Times New Roman" w:cs="Times New Roman"/>
          <w:sz w:val="16"/>
          <w:szCs w:val="16"/>
        </w:rPr>
        <w:t>i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R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>in the second step; DSL denote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standard random-effects model; FEM </w:t>
      </w:r>
      <w:r w:rsidR="007C19C0">
        <w:rPr>
          <w:rFonts w:ascii="Times New Roman" w:eastAsia="SimSun" w:hAnsi="Times New Roman" w:cs="Times New Roman"/>
          <w:sz w:val="16"/>
          <w:szCs w:val="16"/>
        </w:rPr>
        <w:t>i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fixed-effects model.</w:t>
      </w:r>
    </w:p>
    <w:p w14:paraId="06396D2A" w14:textId="77777777" w:rsidR="008A5253" w:rsidRDefault="008A5253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641D9D47" w14:textId="77777777" w:rsidR="008A5253" w:rsidRDefault="008A5253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5F278F66" w14:textId="77777777" w:rsidR="00E718E0" w:rsidRDefault="00E718E0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0BB51765" w14:textId="7D639634" w:rsidR="008A5253" w:rsidRPr="00254D37" w:rsidRDefault="0073464E" w:rsidP="008A5253">
      <w:pPr>
        <w:jc w:val="center"/>
        <w:rPr>
          <w:rFonts w:ascii="Times New Roman" w:eastAsia="SimSun" w:hAnsi="Times New Roman" w:cs="Times New Roman"/>
          <w:sz w:val="16"/>
          <w:szCs w:val="16"/>
        </w:rPr>
      </w:pPr>
      <w:r w:rsidRPr="0073464E">
        <w:rPr>
          <w:rFonts w:ascii="Times New Roman" w:eastAsia="SimSun" w:hAnsi="Times New Roman" w:cs="Times New Roman"/>
          <w:sz w:val="16"/>
          <w:szCs w:val="16"/>
        </w:rPr>
        <w:t>Table S</w:t>
      </w:r>
      <w:r>
        <w:rPr>
          <w:rFonts w:ascii="Times New Roman" w:eastAsia="SimSun" w:hAnsi="Times New Roman" w:cs="Times New Roman" w:hint="eastAsia"/>
          <w:sz w:val="16"/>
          <w:szCs w:val="16"/>
        </w:rPr>
        <w:t>3</w:t>
      </w:r>
      <w:r w:rsidR="008A5253">
        <w:rPr>
          <w:rFonts w:ascii="Times New Roman" w:eastAsia="SimSun" w:hAnsi="Times New Roman" w:cs="Times New Roman"/>
          <w:sz w:val="16"/>
          <w:szCs w:val="16"/>
        </w:rPr>
        <w:t>.</w:t>
      </w:r>
      <w:r w:rsidR="008A5253" w:rsidRPr="003636B2">
        <w:rPr>
          <w:rFonts w:ascii="Times New Roman" w:eastAsia="SimSun" w:hAnsi="Times New Roman" w:cs="Times New Roman"/>
          <w:sz w:val="16"/>
          <w:szCs w:val="16"/>
        </w:rPr>
        <w:t xml:space="preserve"> The</w:t>
      </w:r>
      <w:r w:rsidR="008A5253">
        <w:rPr>
          <w:rFonts w:ascii="Times New Roman" w:eastAsia="SimSun" w:hAnsi="Times New Roman" w:cs="Times New Roman"/>
          <w:sz w:val="16"/>
          <w:szCs w:val="16"/>
        </w:rPr>
        <w:t xml:space="preserve"> precision </w:t>
      </w:r>
      <w:r w:rsidR="008A5253">
        <w:rPr>
          <w:rFonts w:ascii="Times New Roman" w:eastAsia="SimSun" w:hAnsi="Times New Roman" w:cs="Times New Roman" w:hint="eastAsia"/>
          <w:sz w:val="16"/>
          <w:szCs w:val="16"/>
        </w:rPr>
        <w:t>under</w:t>
      </w:r>
      <w:r w:rsidR="008A5253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="008A5253" w:rsidRPr="00E933BD">
        <w:rPr>
          <w:rFonts w:ascii="Times New Roman" w:eastAsia="SimSun" w:hAnsi="Times New Roman" w:cs="Times New Roman"/>
          <w:sz w:val="16"/>
          <w:szCs w:val="16"/>
        </w:rPr>
        <w:t xml:space="preserve">the </w:t>
      </w:r>
      <w:r w:rsidR="008A5253">
        <w:rPr>
          <w:rFonts w:ascii="Times New Roman" w:eastAsia="SimSun" w:hAnsi="Times New Roman" w:cs="Times New Roman"/>
          <w:sz w:val="16"/>
          <w:szCs w:val="16"/>
        </w:rPr>
        <w:t>third</w:t>
      </w:r>
      <w:r w:rsidR="008A5253" w:rsidRPr="00E933BD">
        <w:rPr>
          <w:rFonts w:ascii="Times New Roman" w:eastAsia="SimSun" w:hAnsi="Times New Roman" w:cs="Times New Roman"/>
          <w:sz w:val="16"/>
          <w:szCs w:val="16"/>
        </w:rPr>
        <w:t xml:space="preserve"> hypothesis</w:t>
      </w:r>
      <w:r w:rsidR="008A5253">
        <w:rPr>
          <w:rFonts w:ascii="Times New Roman" w:eastAsia="SimSun" w:hAnsi="Times New Roman" w:cs="Times New Roman"/>
          <w:sz w:val="16"/>
          <w:szCs w:val="16"/>
        </w:rPr>
        <w:t xml:space="preserve"> of </w:t>
      </w:r>
      <w:r w:rsidR="00D83AAC">
        <w:rPr>
          <w:rFonts w:ascii="Times New Roman" w:eastAsia="SimSun" w:hAnsi="Times New Roman" w:cs="Times New Roman"/>
          <w:sz w:val="16"/>
          <w:szCs w:val="16"/>
        </w:rPr>
        <w:t>7</w:t>
      </w:r>
      <w:r w:rsidR="008A5253">
        <w:rPr>
          <w:rFonts w:ascii="Times New Roman" w:eastAsia="SimSun" w:hAnsi="Times New Roman" w:cs="Times New Roman"/>
          <w:sz w:val="16"/>
          <w:szCs w:val="16"/>
        </w:rPr>
        <w:t xml:space="preserve"> meta-analysis method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34"/>
        <w:gridCol w:w="1027"/>
        <w:gridCol w:w="1028"/>
        <w:gridCol w:w="1028"/>
        <w:gridCol w:w="1028"/>
        <w:gridCol w:w="1028"/>
        <w:gridCol w:w="1028"/>
        <w:gridCol w:w="1021"/>
      </w:tblGrid>
      <w:tr w:rsidR="000C6BE5" w:rsidRPr="00D76AC4" w14:paraId="592BF49E" w14:textId="77777777" w:rsidTr="009B4B03">
        <w:trPr>
          <w:trHeight w:val="285"/>
        </w:trPr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F5B15" w14:textId="77777777" w:rsidR="000C6BE5" w:rsidRPr="00D76AC4" w:rsidRDefault="000C6BE5" w:rsidP="00DE387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B52F7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thod\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 w:rsidRPr="00B52F7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mples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63D99" w14:textId="77777777" w:rsidR="000C6BE5" w:rsidRPr="00D76AC4" w:rsidRDefault="000C6BE5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6D7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5F1EB" w14:textId="77777777" w:rsidR="000C6BE5" w:rsidRPr="00D76AC4" w:rsidRDefault="000C6BE5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EAE52" w14:textId="77777777" w:rsidR="000C6BE5" w:rsidRPr="00D76AC4" w:rsidRDefault="000C6BE5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253A3" w14:textId="77777777" w:rsidR="000C6BE5" w:rsidRPr="00D76AC4" w:rsidRDefault="000C6BE5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F5181" w14:textId="77777777" w:rsidR="000C6BE5" w:rsidRPr="00D76AC4" w:rsidRDefault="000C6BE5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6B208" w14:textId="77777777" w:rsidR="000C6BE5" w:rsidRPr="00D76AC4" w:rsidRDefault="000C6BE5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8B387" w14:textId="77777777" w:rsidR="000C6BE5" w:rsidRPr="00D76AC4" w:rsidRDefault="000C6BE5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0</w:t>
            </w:r>
          </w:p>
        </w:tc>
      </w:tr>
      <w:tr w:rsidR="000C6BE5" w:rsidRPr="00711279" w14:paraId="5FCC02CD" w14:textId="77777777" w:rsidTr="009B4B03">
        <w:trPr>
          <w:trHeight w:val="285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4428B" w14:textId="77777777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D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98C9C" w14:textId="4226119F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1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42CC3" w14:textId="595F900C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4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62ADA" w14:textId="7BB13C34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6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6CA41" w14:textId="645067F6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A1061" w14:textId="084BF05A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7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34150" w14:textId="33F63B41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7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D7F5D" w14:textId="4023AED0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78</w:t>
            </w:r>
          </w:p>
        </w:tc>
      </w:tr>
      <w:tr w:rsidR="000C6BE5" w:rsidRPr="00D76AC4" w14:paraId="5F954DBC" w14:textId="77777777" w:rsidTr="009B4B03">
        <w:trPr>
          <w:trHeight w:val="285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6198" w14:textId="77777777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R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0C601" w14:textId="33C8C526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3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900A2" w14:textId="384002CB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6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A32BF" w14:textId="0AB8043C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9B8CF" w14:textId="50872725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7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39492" w14:textId="6BF59CDE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9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787CB" w14:textId="488FD61A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16B7C" w14:textId="51157B30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9</w:t>
            </w:r>
          </w:p>
        </w:tc>
      </w:tr>
      <w:tr w:rsidR="000C6BE5" w:rsidRPr="00D76AC4" w14:paraId="01A24BB9" w14:textId="77777777" w:rsidTr="009B4B03">
        <w:trPr>
          <w:trHeight w:val="285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40F64" w14:textId="77777777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E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F7753" w14:textId="73FA9CCC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2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178B4" w14:textId="705E3265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06B28" w14:textId="68C0494C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BA83B" w14:textId="4B2979CB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1E34F" w14:textId="4E0CE907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A1B8E" w14:textId="26853F80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FBF80" w14:textId="524865BB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B4B03" w:rsidRPr="00D76AC4" w14:paraId="10042AFE" w14:textId="77777777" w:rsidTr="009B4B03">
        <w:trPr>
          <w:trHeight w:val="285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FBC5B" w14:textId="77777777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9BD7A" w14:textId="5E0088F2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3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6A072" w14:textId="55928168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5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63F48" w14:textId="707B5649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7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68F62" w14:textId="46AA10C0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7A7D3" w14:textId="055174B0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E21FE" w14:textId="20F63CBC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AED08" w14:textId="2184C600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5</w:t>
            </w:r>
          </w:p>
        </w:tc>
      </w:tr>
      <w:tr w:rsidR="000C6BE5" w:rsidRPr="00D76AC4" w14:paraId="3A1D144B" w14:textId="77777777" w:rsidTr="009B4B03">
        <w:trPr>
          <w:trHeight w:val="285"/>
        </w:trPr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F21902" w14:textId="77777777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M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B62730" w14:textId="25ED8E24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39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0A1E86" w14:textId="2572CC9A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56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41DC76" w14:textId="401FFB66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73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B37648" w14:textId="5B5D35AE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78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CD72B7" w14:textId="21E14D99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91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B67FB0" w14:textId="5B6AA3F2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3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4D7F64" w14:textId="2520720D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7</w:t>
            </w:r>
          </w:p>
        </w:tc>
      </w:tr>
      <w:tr w:rsidR="000C6BE5" w:rsidRPr="00D76AC4" w14:paraId="1F1DAAC6" w14:textId="77777777" w:rsidTr="009B4B03">
        <w:trPr>
          <w:trHeight w:val="285"/>
        </w:trPr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A0497B" w14:textId="77777777" w:rsidR="000C6BE5" w:rsidRPr="00711279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ML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2FAB0F" w14:textId="1017473E" w:rsidR="000C6BE5" w:rsidRPr="00711279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35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C21AD8" w14:textId="7F4D83BB" w:rsidR="000C6BE5" w:rsidRPr="00711279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60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8C9361" w14:textId="5BC396EA" w:rsidR="000C6BE5" w:rsidRPr="00711279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69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FED1F3" w14:textId="7981841E" w:rsidR="000C6BE5" w:rsidRPr="00711279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78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C9055C" w14:textId="78B66F6D" w:rsidR="000C6BE5" w:rsidRPr="00711279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7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DF6919" w14:textId="09DDA49C" w:rsidR="000C6BE5" w:rsidRPr="00711279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79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CFB348" w14:textId="17009977" w:rsidR="000C6BE5" w:rsidRPr="00711279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7</w:t>
            </w:r>
          </w:p>
        </w:tc>
      </w:tr>
      <w:tr w:rsidR="000C6BE5" w:rsidRPr="00D76AC4" w14:paraId="3FCAF030" w14:textId="77777777" w:rsidTr="009B4B03">
        <w:trPr>
          <w:trHeight w:val="285"/>
        </w:trPr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2D2AB2" w14:textId="77777777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J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CBD46A" w14:textId="0E427520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59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A0D9F8" w14:textId="2693F995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D6FBDA" w14:textId="15DAA25F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0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889E4F" w14:textId="7F93D6CC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0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2DF472" w14:textId="65A44A77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3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0798A5" w14:textId="6AC9A8E5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24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77ECFA" w14:textId="55614816" w:rsidR="000C6BE5" w:rsidRPr="00D76AC4" w:rsidRDefault="000C6BE5" w:rsidP="000C6BE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6BE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23</w:t>
            </w:r>
          </w:p>
        </w:tc>
      </w:tr>
    </w:tbl>
    <w:p w14:paraId="0D8D17FB" w14:textId="54564701" w:rsidR="008A5253" w:rsidRPr="00260BEE" w:rsidRDefault="008A5253" w:rsidP="008A5253">
      <w:pPr>
        <w:rPr>
          <w:rFonts w:ascii="Times New Roman" w:eastAsia="SimSun" w:hAnsi="Times New Roman" w:cs="Times New Roman"/>
          <w:sz w:val="16"/>
          <w:szCs w:val="16"/>
        </w:rPr>
      </w:pPr>
      <w:r>
        <w:rPr>
          <w:rFonts w:ascii="Times New Roman" w:eastAsia="SimSun" w:hAnsi="Times New Roman" w:cs="Times New Roman" w:hint="eastAsia"/>
          <w:sz w:val="16"/>
          <w:szCs w:val="16"/>
        </w:rPr>
        <w:t>N</w:t>
      </w:r>
      <w:r>
        <w:rPr>
          <w:rFonts w:ascii="Times New Roman" w:eastAsia="SimSun" w:hAnsi="Times New Roman" w:cs="Times New Roman"/>
          <w:sz w:val="16"/>
          <w:szCs w:val="16"/>
        </w:rPr>
        <w:t xml:space="preserve">ote: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DSLD2 </w:t>
      </w:r>
      <w:r w:rsidRPr="00260BEE">
        <w:rPr>
          <w:rFonts w:ascii="Times New Roman" w:eastAsia="SimSun" w:hAnsi="Times New Roman" w:cs="Times New Roman" w:hint="eastAsia"/>
          <w:sz w:val="16"/>
          <w:szCs w:val="16"/>
        </w:rPr>
        <w:t>represent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D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in the second step that this paper developed; DSLR2 </w:t>
      </w:r>
      <w:r>
        <w:rPr>
          <w:rFonts w:ascii="Times New Roman" w:eastAsia="SimSun" w:hAnsi="Times New Roman" w:cs="Times New Roman"/>
          <w:sz w:val="16"/>
          <w:szCs w:val="16"/>
        </w:rPr>
        <w:t>i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R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>in the second step; DSL denote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standard random-effects model; FEM </w:t>
      </w:r>
      <w:r w:rsidR="00CE3045">
        <w:rPr>
          <w:rFonts w:ascii="Times New Roman" w:eastAsia="SimSun" w:hAnsi="Times New Roman" w:cs="Times New Roman"/>
          <w:sz w:val="16"/>
          <w:szCs w:val="16"/>
        </w:rPr>
        <w:t>i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fixed-effects model.</w:t>
      </w:r>
    </w:p>
    <w:p w14:paraId="78DDA61D" w14:textId="77777777" w:rsidR="008A5253" w:rsidRPr="008A5253" w:rsidRDefault="008A5253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6A3A8DA2" w14:textId="77777777" w:rsidR="008A5253" w:rsidRDefault="008A5253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63587DA8" w14:textId="77777777" w:rsidR="008A5253" w:rsidRDefault="008A5253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54D96EE5" w14:textId="77777777" w:rsidR="008A5253" w:rsidRDefault="008A5253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3480315E" w14:textId="77777777" w:rsidR="008A5253" w:rsidRDefault="008A5253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34F2A563" w14:textId="77777777" w:rsidR="008A5253" w:rsidRDefault="008A5253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5BBF9051" w14:textId="77777777" w:rsidR="008A5253" w:rsidRDefault="008A5253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5F106CF5" w14:textId="77777777" w:rsidR="008A5253" w:rsidRDefault="008A5253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1430E4AC" w14:textId="77777777" w:rsidR="008A5253" w:rsidRDefault="008A5253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32C16304" w14:textId="77777777" w:rsidR="008A5253" w:rsidRDefault="008A5253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400063B3" w14:textId="77777777" w:rsidR="008A5253" w:rsidRDefault="008A5253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69FD9C4C" w14:textId="77777777" w:rsidR="008A5253" w:rsidRDefault="008A5253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4161FA62" w14:textId="77777777" w:rsidR="008A5253" w:rsidRDefault="008A5253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66CF5538" w14:textId="77777777" w:rsidR="008A5253" w:rsidRDefault="008A5253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3B053A75" w14:textId="77777777" w:rsidR="008A5253" w:rsidRDefault="008A5253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52A070AC" w14:textId="77777777" w:rsidR="008A5253" w:rsidRDefault="008A5253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700F4BFA" w14:textId="77777777" w:rsidR="008A5253" w:rsidRDefault="008A5253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37EE33AD" w14:textId="4C29F3A4" w:rsidR="003636B2" w:rsidRDefault="0073464E" w:rsidP="001463F8">
      <w:pPr>
        <w:jc w:val="center"/>
        <w:rPr>
          <w:rFonts w:ascii="Times New Roman" w:eastAsia="SimSun" w:hAnsi="Times New Roman" w:cs="Times New Roman"/>
          <w:sz w:val="16"/>
          <w:szCs w:val="16"/>
        </w:rPr>
      </w:pPr>
      <w:r w:rsidRPr="0073464E">
        <w:rPr>
          <w:rFonts w:ascii="Times New Roman" w:eastAsia="SimSun" w:hAnsi="Times New Roman" w:cs="Times New Roman"/>
          <w:sz w:val="16"/>
          <w:szCs w:val="16"/>
        </w:rPr>
        <w:lastRenderedPageBreak/>
        <w:t>Table S</w:t>
      </w:r>
      <w:r>
        <w:rPr>
          <w:rFonts w:ascii="Times New Roman" w:eastAsia="SimSun" w:hAnsi="Times New Roman" w:cs="Times New Roman" w:hint="eastAsia"/>
          <w:sz w:val="16"/>
          <w:szCs w:val="16"/>
        </w:rPr>
        <w:t>4</w:t>
      </w:r>
      <w:r w:rsidR="003636B2" w:rsidRPr="003636B2">
        <w:rPr>
          <w:rFonts w:ascii="Times New Roman" w:eastAsia="SimSun" w:hAnsi="Times New Roman" w:cs="Times New Roman"/>
          <w:sz w:val="16"/>
          <w:szCs w:val="16"/>
        </w:rPr>
        <w:t xml:space="preserve">: The </w:t>
      </w:r>
      <w:r w:rsidR="003636B2">
        <w:rPr>
          <w:rFonts w:ascii="Times New Roman" w:eastAsia="SimSun" w:hAnsi="Times New Roman" w:cs="Times New Roman"/>
          <w:sz w:val="16"/>
          <w:szCs w:val="16"/>
        </w:rPr>
        <w:t>accuracy</w:t>
      </w:r>
      <w:r w:rsidR="00E933BD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="00E933BD">
        <w:rPr>
          <w:rFonts w:ascii="Times New Roman" w:eastAsia="SimSun" w:hAnsi="Times New Roman" w:cs="Times New Roman" w:hint="eastAsia"/>
          <w:sz w:val="16"/>
          <w:szCs w:val="16"/>
        </w:rPr>
        <w:t>under</w:t>
      </w:r>
      <w:r w:rsidR="00E933BD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="00E933BD" w:rsidRPr="00E933BD">
        <w:rPr>
          <w:rFonts w:ascii="Times New Roman" w:eastAsia="SimSun" w:hAnsi="Times New Roman" w:cs="Times New Roman"/>
          <w:sz w:val="16"/>
          <w:szCs w:val="16"/>
        </w:rPr>
        <w:t>the first hypothesis</w:t>
      </w:r>
      <w:r w:rsidR="003636B2">
        <w:rPr>
          <w:rFonts w:ascii="Times New Roman" w:eastAsia="SimSun" w:hAnsi="Times New Roman" w:cs="Times New Roman"/>
          <w:sz w:val="16"/>
          <w:szCs w:val="16"/>
        </w:rPr>
        <w:t xml:space="preserve"> of </w:t>
      </w:r>
      <w:r w:rsidR="00D83AAC">
        <w:rPr>
          <w:rFonts w:ascii="Times New Roman" w:eastAsia="SimSun" w:hAnsi="Times New Roman" w:cs="Times New Roman"/>
          <w:sz w:val="16"/>
          <w:szCs w:val="16"/>
        </w:rPr>
        <w:t>7</w:t>
      </w:r>
      <w:r w:rsidR="003636B2">
        <w:rPr>
          <w:rFonts w:ascii="Times New Roman" w:eastAsia="SimSun" w:hAnsi="Times New Roman" w:cs="Times New Roman"/>
          <w:sz w:val="16"/>
          <w:szCs w:val="16"/>
        </w:rPr>
        <w:t xml:space="preserve"> meta-analysis method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34"/>
        <w:gridCol w:w="1027"/>
        <w:gridCol w:w="1028"/>
        <w:gridCol w:w="1028"/>
        <w:gridCol w:w="1028"/>
        <w:gridCol w:w="1028"/>
        <w:gridCol w:w="1028"/>
        <w:gridCol w:w="1021"/>
      </w:tblGrid>
      <w:tr w:rsidR="00D83AAC" w:rsidRPr="00D76AC4" w14:paraId="5CC2221B" w14:textId="77777777" w:rsidTr="00D83AAC">
        <w:trPr>
          <w:trHeight w:val="285"/>
        </w:trPr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2436B" w14:textId="77777777" w:rsidR="00D83AAC" w:rsidRPr="00D76AC4" w:rsidRDefault="00D83AAC" w:rsidP="00DE387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B52F7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thod\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 w:rsidRPr="00B52F7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mples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142B4" w14:textId="77777777" w:rsidR="00D83AAC" w:rsidRPr="00D76AC4" w:rsidRDefault="00D83AAC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6D7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8BD45" w14:textId="77777777" w:rsidR="00D83AAC" w:rsidRPr="00D76AC4" w:rsidRDefault="00D83AAC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1DDA7" w14:textId="77777777" w:rsidR="00D83AAC" w:rsidRPr="00D76AC4" w:rsidRDefault="00D83AAC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1247D" w14:textId="77777777" w:rsidR="00D83AAC" w:rsidRPr="00D76AC4" w:rsidRDefault="00D83AAC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19A91" w14:textId="77777777" w:rsidR="00D83AAC" w:rsidRPr="00D76AC4" w:rsidRDefault="00D83AAC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36746" w14:textId="77777777" w:rsidR="00D83AAC" w:rsidRPr="00D76AC4" w:rsidRDefault="00D83AAC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D9D8D" w14:textId="77777777" w:rsidR="00D83AAC" w:rsidRPr="00D76AC4" w:rsidRDefault="00D83AAC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0</w:t>
            </w:r>
          </w:p>
        </w:tc>
      </w:tr>
      <w:tr w:rsidR="00D83AAC" w:rsidRPr="00711279" w14:paraId="6E491559" w14:textId="77777777" w:rsidTr="00D83AAC">
        <w:trPr>
          <w:trHeight w:val="285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357A1" w14:textId="77777777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D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56B97" w14:textId="301C016C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20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D7138" w14:textId="72EB7842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06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D6ACD" w14:textId="6EB9504A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9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7253E" w14:textId="767F60AA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CB581" w14:textId="5F9FBFBC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9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C0AF9" w14:textId="16A34600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9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DEF11" w14:textId="5D5BE969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925</w:t>
            </w:r>
          </w:p>
        </w:tc>
      </w:tr>
      <w:tr w:rsidR="00D83AAC" w:rsidRPr="00D76AC4" w14:paraId="055A72ED" w14:textId="77777777" w:rsidTr="00D83AAC">
        <w:trPr>
          <w:trHeight w:val="285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DDB0" w14:textId="77777777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R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96136" w14:textId="792D66C8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317E7" w14:textId="1B6DB030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8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8D71B" w14:textId="3D13DB5B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0E6A5" w14:textId="647F2818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4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D3EDA" w14:textId="0676774D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76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11527" w14:textId="5B3803B6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7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538A3" w14:textId="24481E67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785</w:t>
            </w:r>
          </w:p>
        </w:tc>
      </w:tr>
      <w:tr w:rsidR="00D83AAC" w:rsidRPr="00D76AC4" w14:paraId="48C87475" w14:textId="77777777" w:rsidTr="00D83AAC">
        <w:trPr>
          <w:trHeight w:val="285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799ED" w14:textId="77777777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E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92344" w14:textId="4D692D2C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10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ABF71" w14:textId="5434994F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29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F46C9" w14:textId="35441EC6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B8D12" w14:textId="45A09CE6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1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FD5B6" w14:textId="232FF220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1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68FCB" w14:textId="1D94DC1F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09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72F25" w14:textId="47C1A49C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96</w:t>
            </w:r>
          </w:p>
        </w:tc>
      </w:tr>
      <w:tr w:rsidR="009B4B03" w:rsidRPr="00D76AC4" w14:paraId="03BA1F0E" w14:textId="77777777" w:rsidTr="00D83AAC">
        <w:trPr>
          <w:trHeight w:val="285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89A6C" w14:textId="77777777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90CFC" w14:textId="0F4EEB53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95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3DAAA" w14:textId="4A13E180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92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891A9" w14:textId="6AFEDF49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8DB6F" w14:textId="0CF8E071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6FF67" w14:textId="68E0D964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0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0D03B" w14:textId="5B03051F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7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16205" w14:textId="755B5B58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45</w:t>
            </w:r>
          </w:p>
        </w:tc>
      </w:tr>
      <w:tr w:rsidR="00D83AAC" w:rsidRPr="00D76AC4" w14:paraId="0ED630CB" w14:textId="77777777" w:rsidTr="00D83AAC">
        <w:trPr>
          <w:trHeight w:val="285"/>
        </w:trPr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460945" w14:textId="77777777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M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DE63DA" w14:textId="273C51FB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945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A9561F" w14:textId="3B2ABA69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85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59B862" w14:textId="769C96B8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7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034845" w14:textId="22766051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8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F8292D" w14:textId="3B53D958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77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508EB6" w14:textId="31A5D808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8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7FB1D7" w14:textId="161F8311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2</w:t>
            </w:r>
          </w:p>
        </w:tc>
      </w:tr>
      <w:tr w:rsidR="00D83AAC" w:rsidRPr="00D76AC4" w14:paraId="182C5BFD" w14:textId="77777777" w:rsidTr="00D83AAC">
        <w:trPr>
          <w:trHeight w:val="285"/>
        </w:trPr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1A8B40" w14:textId="77777777" w:rsidR="00D83AAC" w:rsidRPr="00711279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ML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5CF63B" w14:textId="4396070F" w:rsidR="00D83AAC" w:rsidRPr="00711279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975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5F296C" w14:textId="3815B584" w:rsidR="00D83AAC" w:rsidRPr="00711279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5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C4F4F8" w14:textId="66FFA9C8" w:rsidR="00D83AAC" w:rsidRPr="00711279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92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F694AD" w14:textId="0BBF44C7" w:rsidR="00D83AAC" w:rsidRPr="00711279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75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B28EBB" w14:textId="71D821F6" w:rsidR="00D83AAC" w:rsidRPr="00711279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2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1A8CA0" w14:textId="7550A274" w:rsidR="00D83AAC" w:rsidRPr="00711279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91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91B728" w14:textId="7AF49DFD" w:rsidR="00D83AAC" w:rsidRPr="00711279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2</w:t>
            </w:r>
          </w:p>
        </w:tc>
      </w:tr>
      <w:tr w:rsidR="00D83AAC" w:rsidRPr="00D76AC4" w14:paraId="2C554CBC" w14:textId="77777777" w:rsidTr="00D83AAC">
        <w:trPr>
          <w:trHeight w:val="285"/>
        </w:trPr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D1C64F" w14:textId="77777777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J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B1B6E4" w14:textId="2CF2C076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78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C21BC7" w14:textId="3CE55AAA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57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B057B1" w14:textId="6F976AE4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5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20F632" w14:textId="796355E4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57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91AE49" w14:textId="09BC12F7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35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D8035C" w14:textId="4C223ED1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4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0595EB" w14:textId="5C0F1D8B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47</w:t>
            </w:r>
          </w:p>
        </w:tc>
      </w:tr>
    </w:tbl>
    <w:p w14:paraId="52CB1737" w14:textId="6B0CAB70" w:rsidR="000571CF" w:rsidRPr="00260BEE" w:rsidRDefault="000571CF" w:rsidP="000571CF">
      <w:pPr>
        <w:rPr>
          <w:rFonts w:ascii="Times New Roman" w:eastAsia="SimSun" w:hAnsi="Times New Roman" w:cs="Times New Roman"/>
          <w:sz w:val="16"/>
          <w:szCs w:val="16"/>
        </w:rPr>
      </w:pPr>
      <w:r>
        <w:rPr>
          <w:rFonts w:ascii="Times New Roman" w:eastAsia="SimSun" w:hAnsi="Times New Roman" w:cs="Times New Roman" w:hint="eastAsia"/>
          <w:sz w:val="16"/>
          <w:szCs w:val="16"/>
        </w:rPr>
        <w:t>N</w:t>
      </w:r>
      <w:r>
        <w:rPr>
          <w:rFonts w:ascii="Times New Roman" w:eastAsia="SimSun" w:hAnsi="Times New Roman" w:cs="Times New Roman"/>
          <w:sz w:val="16"/>
          <w:szCs w:val="16"/>
        </w:rPr>
        <w:t xml:space="preserve">ote: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DSLD2 </w:t>
      </w:r>
      <w:r w:rsidRPr="00260BEE">
        <w:rPr>
          <w:rFonts w:ascii="Times New Roman" w:eastAsia="SimSun" w:hAnsi="Times New Roman" w:cs="Times New Roman" w:hint="eastAsia"/>
          <w:sz w:val="16"/>
          <w:szCs w:val="16"/>
        </w:rPr>
        <w:t>represent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D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in the second step that this paper developed; DSLR2 </w:t>
      </w:r>
      <w:r>
        <w:rPr>
          <w:rFonts w:ascii="Times New Roman" w:eastAsia="SimSun" w:hAnsi="Times New Roman" w:cs="Times New Roman"/>
          <w:sz w:val="16"/>
          <w:szCs w:val="16"/>
        </w:rPr>
        <w:t>i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R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>in the second step; DSL denote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standard random-effects model; FEM </w:t>
      </w:r>
      <w:r w:rsidR="00EC0EA5">
        <w:rPr>
          <w:rFonts w:ascii="Times New Roman" w:eastAsia="SimSun" w:hAnsi="Times New Roman" w:cs="Times New Roman"/>
          <w:sz w:val="16"/>
          <w:szCs w:val="16"/>
        </w:rPr>
        <w:t>i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fixed-effects model.</w:t>
      </w:r>
    </w:p>
    <w:p w14:paraId="544686C0" w14:textId="77777777" w:rsidR="00E85BE2" w:rsidRDefault="00E85BE2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30AC5190" w14:textId="77777777" w:rsidR="008A5253" w:rsidRDefault="008A5253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5DC1C4AC" w14:textId="77777777" w:rsidR="008A5253" w:rsidRDefault="008A5253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28E0C2FF" w14:textId="617CB287" w:rsidR="008A5253" w:rsidRPr="00254D37" w:rsidRDefault="0073464E" w:rsidP="008A5253">
      <w:pPr>
        <w:jc w:val="center"/>
        <w:rPr>
          <w:rFonts w:ascii="Times New Roman" w:eastAsia="SimSun" w:hAnsi="Times New Roman" w:cs="Times New Roman"/>
          <w:sz w:val="16"/>
          <w:szCs w:val="16"/>
        </w:rPr>
      </w:pPr>
      <w:r w:rsidRPr="0073464E">
        <w:rPr>
          <w:rFonts w:ascii="Times New Roman" w:eastAsia="SimSun" w:hAnsi="Times New Roman" w:cs="Times New Roman"/>
          <w:sz w:val="16"/>
          <w:szCs w:val="16"/>
        </w:rPr>
        <w:t>Table S</w:t>
      </w:r>
      <w:r>
        <w:rPr>
          <w:rFonts w:ascii="Times New Roman" w:eastAsia="SimSun" w:hAnsi="Times New Roman" w:cs="Times New Roman" w:hint="eastAsia"/>
          <w:sz w:val="16"/>
          <w:szCs w:val="16"/>
        </w:rPr>
        <w:t>5</w:t>
      </w:r>
      <w:r w:rsidR="008A5253">
        <w:rPr>
          <w:rFonts w:ascii="Times New Roman" w:eastAsia="SimSun" w:hAnsi="Times New Roman" w:cs="Times New Roman"/>
          <w:sz w:val="16"/>
          <w:szCs w:val="16"/>
        </w:rPr>
        <w:t>.</w:t>
      </w:r>
      <w:r w:rsidR="008A5253" w:rsidRPr="003636B2">
        <w:rPr>
          <w:rFonts w:ascii="Times New Roman" w:eastAsia="SimSun" w:hAnsi="Times New Roman" w:cs="Times New Roman"/>
          <w:sz w:val="16"/>
          <w:szCs w:val="16"/>
        </w:rPr>
        <w:t xml:space="preserve"> The </w:t>
      </w:r>
      <w:r w:rsidR="008A5253">
        <w:rPr>
          <w:rFonts w:ascii="Times New Roman" w:eastAsia="SimSun" w:hAnsi="Times New Roman" w:cs="Times New Roman"/>
          <w:sz w:val="16"/>
          <w:szCs w:val="16"/>
        </w:rPr>
        <w:t xml:space="preserve">accuracy </w:t>
      </w:r>
      <w:r w:rsidR="008A5253">
        <w:rPr>
          <w:rFonts w:ascii="Times New Roman" w:eastAsia="SimSun" w:hAnsi="Times New Roman" w:cs="Times New Roman" w:hint="eastAsia"/>
          <w:sz w:val="16"/>
          <w:szCs w:val="16"/>
        </w:rPr>
        <w:t>under</w:t>
      </w:r>
      <w:r w:rsidR="008A5253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="008A5253" w:rsidRPr="00E933BD">
        <w:rPr>
          <w:rFonts w:ascii="Times New Roman" w:eastAsia="SimSun" w:hAnsi="Times New Roman" w:cs="Times New Roman"/>
          <w:sz w:val="16"/>
          <w:szCs w:val="16"/>
        </w:rPr>
        <w:t xml:space="preserve">the </w:t>
      </w:r>
      <w:r w:rsidR="008A5253">
        <w:rPr>
          <w:rFonts w:ascii="Times New Roman" w:eastAsia="SimSun" w:hAnsi="Times New Roman" w:cs="Times New Roman"/>
          <w:sz w:val="16"/>
          <w:szCs w:val="16"/>
        </w:rPr>
        <w:t>second</w:t>
      </w:r>
      <w:r w:rsidR="008A5253" w:rsidRPr="00E933BD">
        <w:rPr>
          <w:rFonts w:ascii="Times New Roman" w:eastAsia="SimSun" w:hAnsi="Times New Roman" w:cs="Times New Roman"/>
          <w:sz w:val="16"/>
          <w:szCs w:val="16"/>
        </w:rPr>
        <w:t xml:space="preserve"> hypothesis</w:t>
      </w:r>
      <w:r w:rsidR="008A5253">
        <w:rPr>
          <w:rFonts w:ascii="Times New Roman" w:eastAsia="SimSun" w:hAnsi="Times New Roman" w:cs="Times New Roman"/>
          <w:sz w:val="16"/>
          <w:szCs w:val="16"/>
        </w:rPr>
        <w:t xml:space="preserve"> of </w:t>
      </w:r>
      <w:r w:rsidR="002125E6">
        <w:rPr>
          <w:rFonts w:ascii="Times New Roman" w:eastAsia="SimSun" w:hAnsi="Times New Roman" w:cs="Times New Roman"/>
          <w:sz w:val="16"/>
          <w:szCs w:val="16"/>
        </w:rPr>
        <w:t>7</w:t>
      </w:r>
      <w:r w:rsidR="008A5253">
        <w:rPr>
          <w:rFonts w:ascii="Times New Roman" w:eastAsia="SimSun" w:hAnsi="Times New Roman" w:cs="Times New Roman"/>
          <w:sz w:val="16"/>
          <w:szCs w:val="16"/>
        </w:rPr>
        <w:t xml:space="preserve"> meta-analysis method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34"/>
        <w:gridCol w:w="1027"/>
        <w:gridCol w:w="1028"/>
        <w:gridCol w:w="1028"/>
        <w:gridCol w:w="1028"/>
        <w:gridCol w:w="1028"/>
        <w:gridCol w:w="1028"/>
        <w:gridCol w:w="1021"/>
      </w:tblGrid>
      <w:tr w:rsidR="00D83AAC" w:rsidRPr="00D76AC4" w14:paraId="50663371" w14:textId="77777777" w:rsidTr="00DE387B">
        <w:trPr>
          <w:trHeight w:val="285"/>
        </w:trPr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5F345" w14:textId="77777777" w:rsidR="00D83AAC" w:rsidRPr="00D76AC4" w:rsidRDefault="00D83AAC" w:rsidP="00DE387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B52F7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thod\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 w:rsidRPr="00B52F7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mples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2829E" w14:textId="77777777" w:rsidR="00D83AAC" w:rsidRPr="00D76AC4" w:rsidRDefault="00D83AAC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6D7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9DE76" w14:textId="77777777" w:rsidR="00D83AAC" w:rsidRPr="00D76AC4" w:rsidRDefault="00D83AAC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82065" w14:textId="77777777" w:rsidR="00D83AAC" w:rsidRPr="00D76AC4" w:rsidRDefault="00D83AAC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FA021" w14:textId="77777777" w:rsidR="00D83AAC" w:rsidRPr="00D76AC4" w:rsidRDefault="00D83AAC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ED8DF" w14:textId="77777777" w:rsidR="00D83AAC" w:rsidRPr="00D76AC4" w:rsidRDefault="00D83AAC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2B669" w14:textId="77777777" w:rsidR="00D83AAC" w:rsidRPr="00D76AC4" w:rsidRDefault="00D83AAC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C93FD" w14:textId="77777777" w:rsidR="00D83AAC" w:rsidRPr="00D76AC4" w:rsidRDefault="00D83AAC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0</w:t>
            </w:r>
          </w:p>
        </w:tc>
      </w:tr>
      <w:tr w:rsidR="00D83AAC" w:rsidRPr="00711279" w14:paraId="77122AB3" w14:textId="77777777" w:rsidTr="00DE387B">
        <w:trPr>
          <w:trHeight w:val="285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04A6B" w14:textId="77777777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D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3D8F2" w14:textId="08F9F558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37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668F1" w14:textId="2AD2CCAD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72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4EC20" w14:textId="2B74E5FE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9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34F54" w14:textId="519AFF6A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0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74334" w14:textId="7B3C616E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9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9D4C4" w14:textId="0A6FCF6C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9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449DB" w14:textId="6CEE575D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005</w:t>
            </w:r>
          </w:p>
        </w:tc>
      </w:tr>
      <w:tr w:rsidR="00D83AAC" w:rsidRPr="00D76AC4" w14:paraId="267D2C33" w14:textId="77777777" w:rsidTr="00DE387B">
        <w:trPr>
          <w:trHeight w:val="285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148F" w14:textId="77777777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R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A6B6C" w14:textId="3AFA71FA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6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7CDED" w14:textId="76B355B2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91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3BFB5" w14:textId="5BCE9C16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0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E6EF3" w14:textId="5A4B2EC3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05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34536" w14:textId="71F2D78B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12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2CF6F" w14:textId="2113C89B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C8C40" w14:textId="1C787970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115</w:t>
            </w:r>
          </w:p>
        </w:tc>
      </w:tr>
      <w:tr w:rsidR="00D83AAC" w:rsidRPr="00D76AC4" w14:paraId="73B766AD" w14:textId="77777777" w:rsidTr="00DE387B">
        <w:trPr>
          <w:trHeight w:val="285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555CE" w14:textId="77777777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E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978EE" w14:textId="1C87DBC2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69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12C08" w14:textId="4737AC51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49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32C8F" w14:textId="03B27D20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2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15B52" w14:textId="7ABE5316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90585" w14:textId="2AFE16EA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5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5AA04" w14:textId="554BD556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67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8281B" w14:textId="285C399C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66</w:t>
            </w:r>
          </w:p>
        </w:tc>
      </w:tr>
      <w:tr w:rsidR="009B4B03" w:rsidRPr="00D76AC4" w14:paraId="44A1D371" w14:textId="77777777" w:rsidTr="00DE387B">
        <w:trPr>
          <w:trHeight w:val="285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AF701" w14:textId="77777777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2BA75" w14:textId="27D3DDA1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69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7CCDB" w14:textId="0417E25E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83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AC9CD" w14:textId="6580F516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9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C6197" w14:textId="0B1EE339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0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8A677" w14:textId="7E46E435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07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6D714" w14:textId="278DD375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05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60EC7" w14:textId="24649997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045</w:t>
            </w:r>
          </w:p>
        </w:tc>
      </w:tr>
      <w:tr w:rsidR="00D83AAC" w:rsidRPr="00D76AC4" w14:paraId="1AA9D11A" w14:textId="77777777" w:rsidTr="00DE387B">
        <w:trPr>
          <w:trHeight w:val="285"/>
        </w:trPr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396627" w14:textId="77777777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M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10A050" w14:textId="1BFE763A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705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E2F51B" w14:textId="02BB8E9C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875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E1D0B2" w14:textId="61E7DDD9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97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1005DF" w14:textId="283B329B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BE013F" w14:textId="6628FBE9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42A16F" w14:textId="54210A44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05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37E71B" w14:textId="4771751B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06</w:t>
            </w:r>
          </w:p>
        </w:tc>
      </w:tr>
      <w:tr w:rsidR="00D83AAC" w:rsidRPr="00D76AC4" w14:paraId="42C950BD" w14:textId="77777777" w:rsidTr="00DE387B">
        <w:trPr>
          <w:trHeight w:val="285"/>
        </w:trPr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C78132" w14:textId="77777777" w:rsidR="00D83AAC" w:rsidRPr="00711279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ML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B4688E" w14:textId="7505F561" w:rsidR="00D83AAC" w:rsidRPr="00711279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655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1BE022" w14:textId="1B5C55BC" w:rsidR="00D83AAC" w:rsidRPr="00711279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91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725C4E" w14:textId="1FD83581" w:rsidR="00D83AAC" w:rsidRPr="00711279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94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4C0203" w14:textId="64BD9E85" w:rsidR="00D83AAC" w:rsidRPr="00711279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005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F61996" w14:textId="51AA6738" w:rsidR="00D83AAC" w:rsidRPr="00711279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06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4069EF" w14:textId="62B4F520" w:rsidR="00D83AAC" w:rsidRPr="00711279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02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2CB283" w14:textId="78505778" w:rsidR="00D83AAC" w:rsidRPr="00711279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06</w:t>
            </w:r>
          </w:p>
        </w:tc>
      </w:tr>
      <w:tr w:rsidR="00D83AAC" w:rsidRPr="00D76AC4" w14:paraId="73697BF8" w14:textId="77777777" w:rsidTr="00DE387B">
        <w:trPr>
          <w:trHeight w:val="285"/>
        </w:trPr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2B33F5" w14:textId="77777777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J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751AEA" w14:textId="3A3CDA53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9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9665D7" w14:textId="7D319324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13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CDB2FC" w14:textId="3C18706C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2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584B22" w14:textId="0BD7F657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20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472C2B" w14:textId="0C0A8D4A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39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765F24" w14:textId="6AE6400F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3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2CA2AC" w14:textId="5CB65692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33</w:t>
            </w:r>
          </w:p>
        </w:tc>
      </w:tr>
    </w:tbl>
    <w:p w14:paraId="09D45044" w14:textId="2C8978A3" w:rsidR="008A5253" w:rsidRDefault="008A5253" w:rsidP="004C4F0A">
      <w:pPr>
        <w:rPr>
          <w:rFonts w:ascii="Times New Roman" w:eastAsia="SimSun" w:hAnsi="Times New Roman" w:cs="Times New Roman"/>
          <w:sz w:val="16"/>
          <w:szCs w:val="16"/>
        </w:rPr>
      </w:pPr>
      <w:r>
        <w:rPr>
          <w:rFonts w:ascii="Times New Roman" w:eastAsia="SimSun" w:hAnsi="Times New Roman" w:cs="Times New Roman" w:hint="eastAsia"/>
          <w:sz w:val="16"/>
          <w:szCs w:val="16"/>
        </w:rPr>
        <w:t>N</w:t>
      </w:r>
      <w:r>
        <w:rPr>
          <w:rFonts w:ascii="Times New Roman" w:eastAsia="SimSun" w:hAnsi="Times New Roman" w:cs="Times New Roman"/>
          <w:sz w:val="16"/>
          <w:szCs w:val="16"/>
        </w:rPr>
        <w:t xml:space="preserve">ote: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DSLD2 </w:t>
      </w:r>
      <w:r w:rsidRPr="00260BEE">
        <w:rPr>
          <w:rFonts w:ascii="Times New Roman" w:eastAsia="SimSun" w:hAnsi="Times New Roman" w:cs="Times New Roman" w:hint="eastAsia"/>
          <w:sz w:val="16"/>
          <w:szCs w:val="16"/>
        </w:rPr>
        <w:t>represent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D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in the second step that this paper developed; DSLR2 </w:t>
      </w:r>
      <w:r>
        <w:rPr>
          <w:rFonts w:ascii="Times New Roman" w:eastAsia="SimSun" w:hAnsi="Times New Roman" w:cs="Times New Roman"/>
          <w:sz w:val="16"/>
          <w:szCs w:val="16"/>
        </w:rPr>
        <w:t>i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R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>in the second step; DSL denote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standard random-effects model; FEM </w:t>
      </w:r>
      <w:r>
        <w:rPr>
          <w:rFonts w:ascii="Times New Roman" w:eastAsia="SimSun" w:hAnsi="Times New Roman" w:cs="Times New Roman"/>
          <w:sz w:val="16"/>
          <w:szCs w:val="16"/>
        </w:rPr>
        <w:t>wa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fixed-effects model.</w:t>
      </w:r>
    </w:p>
    <w:p w14:paraId="3117E57F" w14:textId="77777777" w:rsidR="008A5253" w:rsidRDefault="008A5253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7CCBF3BA" w14:textId="77777777" w:rsidR="008A5253" w:rsidRDefault="008A5253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3752286C" w14:textId="77777777" w:rsidR="008A5253" w:rsidRDefault="008A5253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65E588D4" w14:textId="77777777" w:rsidR="008A5253" w:rsidRDefault="008A5253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31BF25CD" w14:textId="77777777" w:rsidR="008A5253" w:rsidRDefault="008A5253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0D19FBD3" w14:textId="77777777" w:rsidR="008A5253" w:rsidRDefault="008A5253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38DE72AB" w14:textId="77777777" w:rsidR="008A5253" w:rsidRDefault="008A5253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48E1D99F" w14:textId="2F1AEB90" w:rsidR="008A5253" w:rsidRDefault="008A5253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36CBC390" w14:textId="421A3365" w:rsidR="002125E6" w:rsidRDefault="002125E6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0232797E" w14:textId="656B9B68" w:rsidR="002125E6" w:rsidRDefault="002125E6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6C35CD4E" w14:textId="67122916" w:rsidR="002125E6" w:rsidRDefault="002125E6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3EBF25A8" w14:textId="461470C1" w:rsidR="002125E6" w:rsidRDefault="002125E6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193663F9" w14:textId="56A6025A" w:rsidR="002125E6" w:rsidRDefault="002125E6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39B507B2" w14:textId="70F4F8B3" w:rsidR="002125E6" w:rsidRDefault="002125E6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00F5DE59" w14:textId="735F9E6C" w:rsidR="002125E6" w:rsidRDefault="002125E6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364D87E0" w14:textId="77777777" w:rsidR="002125E6" w:rsidRDefault="002125E6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1B6677E3" w14:textId="77777777" w:rsidR="008A5253" w:rsidRDefault="008A5253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715E3538" w14:textId="07CF3460" w:rsidR="008A5253" w:rsidRPr="00254D37" w:rsidRDefault="0073464E" w:rsidP="008A5253">
      <w:pPr>
        <w:jc w:val="center"/>
        <w:rPr>
          <w:rFonts w:ascii="Times New Roman" w:eastAsia="SimSun" w:hAnsi="Times New Roman" w:cs="Times New Roman"/>
          <w:sz w:val="16"/>
          <w:szCs w:val="16"/>
        </w:rPr>
      </w:pPr>
      <w:r w:rsidRPr="0073464E">
        <w:rPr>
          <w:rFonts w:ascii="Times New Roman" w:eastAsia="SimSun" w:hAnsi="Times New Roman" w:cs="Times New Roman"/>
          <w:sz w:val="16"/>
          <w:szCs w:val="16"/>
        </w:rPr>
        <w:lastRenderedPageBreak/>
        <w:t>Table S</w:t>
      </w:r>
      <w:r>
        <w:rPr>
          <w:rFonts w:ascii="Times New Roman" w:eastAsia="SimSun" w:hAnsi="Times New Roman" w:cs="Times New Roman" w:hint="eastAsia"/>
          <w:sz w:val="16"/>
          <w:szCs w:val="16"/>
        </w:rPr>
        <w:t>6</w:t>
      </w:r>
      <w:r w:rsidR="008A5253">
        <w:rPr>
          <w:rFonts w:ascii="Times New Roman" w:eastAsia="SimSun" w:hAnsi="Times New Roman" w:cs="Times New Roman"/>
          <w:sz w:val="16"/>
          <w:szCs w:val="16"/>
        </w:rPr>
        <w:t>.</w:t>
      </w:r>
      <w:r w:rsidR="008A5253" w:rsidRPr="003636B2">
        <w:rPr>
          <w:rFonts w:ascii="Times New Roman" w:eastAsia="SimSun" w:hAnsi="Times New Roman" w:cs="Times New Roman"/>
          <w:sz w:val="16"/>
          <w:szCs w:val="16"/>
        </w:rPr>
        <w:t xml:space="preserve"> The</w:t>
      </w:r>
      <w:r w:rsidR="008A5253">
        <w:rPr>
          <w:rFonts w:ascii="Times New Roman" w:eastAsia="SimSun" w:hAnsi="Times New Roman" w:cs="Times New Roman"/>
          <w:sz w:val="16"/>
          <w:szCs w:val="16"/>
        </w:rPr>
        <w:t xml:space="preserve"> accuracy </w:t>
      </w:r>
      <w:r w:rsidR="008A5253">
        <w:rPr>
          <w:rFonts w:ascii="Times New Roman" w:eastAsia="SimSun" w:hAnsi="Times New Roman" w:cs="Times New Roman" w:hint="eastAsia"/>
          <w:sz w:val="16"/>
          <w:szCs w:val="16"/>
        </w:rPr>
        <w:t>under</w:t>
      </w:r>
      <w:r w:rsidR="008A5253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="008A5253" w:rsidRPr="00E933BD">
        <w:rPr>
          <w:rFonts w:ascii="Times New Roman" w:eastAsia="SimSun" w:hAnsi="Times New Roman" w:cs="Times New Roman"/>
          <w:sz w:val="16"/>
          <w:szCs w:val="16"/>
        </w:rPr>
        <w:t xml:space="preserve">the </w:t>
      </w:r>
      <w:r w:rsidR="008A5253">
        <w:rPr>
          <w:rFonts w:ascii="Times New Roman" w:eastAsia="SimSun" w:hAnsi="Times New Roman" w:cs="Times New Roman"/>
          <w:sz w:val="16"/>
          <w:szCs w:val="16"/>
        </w:rPr>
        <w:t>third</w:t>
      </w:r>
      <w:r w:rsidR="008A5253" w:rsidRPr="00E933BD">
        <w:rPr>
          <w:rFonts w:ascii="Times New Roman" w:eastAsia="SimSun" w:hAnsi="Times New Roman" w:cs="Times New Roman"/>
          <w:sz w:val="16"/>
          <w:szCs w:val="16"/>
        </w:rPr>
        <w:t xml:space="preserve"> hypothesis</w:t>
      </w:r>
      <w:r w:rsidR="008A5253">
        <w:rPr>
          <w:rFonts w:ascii="Times New Roman" w:eastAsia="SimSun" w:hAnsi="Times New Roman" w:cs="Times New Roman"/>
          <w:sz w:val="16"/>
          <w:szCs w:val="16"/>
        </w:rPr>
        <w:t xml:space="preserve"> of </w:t>
      </w:r>
      <w:r w:rsidR="002125E6">
        <w:rPr>
          <w:rFonts w:ascii="Times New Roman" w:eastAsia="SimSun" w:hAnsi="Times New Roman" w:cs="Times New Roman"/>
          <w:sz w:val="16"/>
          <w:szCs w:val="16"/>
        </w:rPr>
        <w:t>7</w:t>
      </w:r>
      <w:r w:rsidR="008A5253">
        <w:rPr>
          <w:rFonts w:ascii="Times New Roman" w:eastAsia="SimSun" w:hAnsi="Times New Roman" w:cs="Times New Roman"/>
          <w:sz w:val="16"/>
          <w:szCs w:val="16"/>
        </w:rPr>
        <w:t xml:space="preserve"> meta-analysis method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34"/>
        <w:gridCol w:w="1027"/>
        <w:gridCol w:w="1028"/>
        <w:gridCol w:w="1028"/>
        <w:gridCol w:w="1028"/>
        <w:gridCol w:w="1028"/>
        <w:gridCol w:w="1028"/>
        <w:gridCol w:w="1021"/>
      </w:tblGrid>
      <w:tr w:rsidR="00D83AAC" w:rsidRPr="00D76AC4" w14:paraId="239E79DD" w14:textId="77777777" w:rsidTr="00DE387B">
        <w:trPr>
          <w:trHeight w:val="285"/>
        </w:trPr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E4002" w14:textId="77777777" w:rsidR="00D83AAC" w:rsidRPr="00D76AC4" w:rsidRDefault="00D83AAC" w:rsidP="00DE387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B52F7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thod\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 w:rsidRPr="00B52F7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mples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A8955" w14:textId="77777777" w:rsidR="00D83AAC" w:rsidRPr="00D76AC4" w:rsidRDefault="00D83AAC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6D7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35E56" w14:textId="77777777" w:rsidR="00D83AAC" w:rsidRPr="00D76AC4" w:rsidRDefault="00D83AAC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70EFE" w14:textId="77777777" w:rsidR="00D83AAC" w:rsidRPr="00D76AC4" w:rsidRDefault="00D83AAC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6E298" w14:textId="77777777" w:rsidR="00D83AAC" w:rsidRPr="00D76AC4" w:rsidRDefault="00D83AAC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F9D29" w14:textId="77777777" w:rsidR="00D83AAC" w:rsidRPr="00D76AC4" w:rsidRDefault="00D83AAC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D13BA" w14:textId="77777777" w:rsidR="00D83AAC" w:rsidRPr="00D76AC4" w:rsidRDefault="00D83AAC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A745A" w14:textId="77777777" w:rsidR="00D83AAC" w:rsidRPr="00D76AC4" w:rsidRDefault="00D83AAC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0</w:t>
            </w:r>
          </w:p>
        </w:tc>
      </w:tr>
      <w:tr w:rsidR="00D83AAC" w:rsidRPr="00711279" w14:paraId="142D312A" w14:textId="77777777" w:rsidTr="00DE387B">
        <w:trPr>
          <w:trHeight w:val="285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5CC9C" w14:textId="77777777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D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72E6E" w14:textId="00A2B3B6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33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CD674" w14:textId="0FB0397C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59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BE53A" w14:textId="0EB0B78F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5A7AE" w14:textId="11914445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0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E8E3B" w14:textId="2746C940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9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36D56" w14:textId="56DF2310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9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6587A" w14:textId="4133006D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005</w:t>
            </w:r>
          </w:p>
        </w:tc>
      </w:tr>
      <w:tr w:rsidR="00D83AAC" w:rsidRPr="00D76AC4" w14:paraId="2FC5A8A6" w14:textId="77777777" w:rsidTr="00DE387B">
        <w:trPr>
          <w:trHeight w:val="285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E0DE" w14:textId="77777777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R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65881" w14:textId="18491411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DF4A6" w14:textId="27506B42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79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F6F73" w14:textId="64B9AE6F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0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3853E" w14:textId="52906582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97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B55AB" w14:textId="0A3FF8A8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11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2592A" w14:textId="63499DDB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0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36424" w14:textId="36EF2F02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085</w:t>
            </w:r>
          </w:p>
        </w:tc>
      </w:tr>
      <w:tr w:rsidR="00D83AAC" w:rsidRPr="00D76AC4" w14:paraId="5ED2714A" w14:textId="77777777" w:rsidTr="00DE387B">
        <w:trPr>
          <w:trHeight w:val="285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3AD9D" w14:textId="77777777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E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83A8C" w14:textId="3CB8C2E7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07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AF6E2" w14:textId="59B86D02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12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E16C3" w14:textId="52FE8AE0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3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C2ECD" w14:textId="6E8F9A9C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1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C40F8" w14:textId="15A17DF0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1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54368" w14:textId="2DEA8982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09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7DA68" w14:textId="2B49EBC9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96</w:t>
            </w:r>
          </w:p>
        </w:tc>
      </w:tr>
      <w:tr w:rsidR="009B4B03" w:rsidRPr="00D76AC4" w14:paraId="6170F6DA" w14:textId="77777777" w:rsidTr="00DE387B">
        <w:trPr>
          <w:trHeight w:val="285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115D9" w14:textId="77777777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00A3D" w14:textId="6AFC9D08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56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588ED" w14:textId="29251869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68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29982" w14:textId="46AB0659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7C68D" w14:textId="0E2DA986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9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8DD27" w14:textId="4501C9E8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07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8DC8C" w14:textId="03922E74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04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1D1F8" w14:textId="7A592222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045</w:t>
            </w:r>
          </w:p>
        </w:tc>
      </w:tr>
      <w:tr w:rsidR="00D83AAC" w:rsidRPr="00D76AC4" w14:paraId="26AAFAEF" w14:textId="77777777" w:rsidTr="00DE387B">
        <w:trPr>
          <w:trHeight w:val="285"/>
        </w:trPr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BAE847" w14:textId="77777777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M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6DD8E4" w14:textId="7B9598B9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575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266849" w14:textId="67156EC9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715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7BA0F9" w14:textId="34601D82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9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DB2BE0" w14:textId="7AD8DD82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97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2F0BCA" w14:textId="39053405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09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E40EF0" w14:textId="596688CF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04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1DDCC3" w14:textId="5BCFBBF9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06</w:t>
            </w:r>
          </w:p>
        </w:tc>
      </w:tr>
      <w:tr w:rsidR="00D83AAC" w:rsidRPr="00D76AC4" w14:paraId="47E00FDE" w14:textId="77777777" w:rsidTr="00DE387B">
        <w:trPr>
          <w:trHeight w:val="285"/>
        </w:trPr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69715A" w14:textId="77777777" w:rsidR="00D83AAC" w:rsidRPr="00711279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ML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2E4AF5" w14:textId="1B5ABABC" w:rsidR="00D83AAC" w:rsidRPr="00711279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555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FE7ADD" w14:textId="47047B15" w:rsidR="00D83AAC" w:rsidRPr="00711279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74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BC2C4E" w14:textId="26ABD3CE" w:rsidR="00D83AAC" w:rsidRPr="00711279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6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FC72C4" w14:textId="18790A85" w:rsidR="00D83AAC" w:rsidRPr="00711279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975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CBBF84" w14:textId="5792F1B3" w:rsidR="00D83AAC" w:rsidRPr="00711279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06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7EFD86" w14:textId="6DA49AB1" w:rsidR="00D83AAC" w:rsidRPr="00711279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01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D0DDF6" w14:textId="55FE9940" w:rsidR="00D83AAC" w:rsidRPr="00711279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06</w:t>
            </w:r>
          </w:p>
        </w:tc>
      </w:tr>
      <w:tr w:rsidR="00D83AAC" w:rsidRPr="00D76AC4" w14:paraId="6BD31051" w14:textId="77777777" w:rsidTr="00DE387B">
        <w:trPr>
          <w:trHeight w:val="285"/>
        </w:trPr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CD87E5" w14:textId="77777777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J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E34AA2" w14:textId="4137C271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74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B31F2B" w14:textId="7F30454C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5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BF60D3" w14:textId="0AD9552D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09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F2854C" w14:textId="3630C84B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10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F09E30" w14:textId="4BD3DBD2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36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F1485E" w14:textId="68825C72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3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720915" w14:textId="5BF22205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33</w:t>
            </w:r>
          </w:p>
        </w:tc>
      </w:tr>
    </w:tbl>
    <w:p w14:paraId="02680869" w14:textId="472BA9AD" w:rsidR="008A5253" w:rsidRPr="00260BEE" w:rsidRDefault="008A5253" w:rsidP="008A5253">
      <w:pPr>
        <w:rPr>
          <w:rFonts w:ascii="Times New Roman" w:eastAsia="SimSun" w:hAnsi="Times New Roman" w:cs="Times New Roman"/>
          <w:sz w:val="16"/>
          <w:szCs w:val="16"/>
        </w:rPr>
      </w:pPr>
      <w:r>
        <w:rPr>
          <w:rFonts w:ascii="Times New Roman" w:eastAsia="SimSun" w:hAnsi="Times New Roman" w:cs="Times New Roman" w:hint="eastAsia"/>
          <w:sz w:val="16"/>
          <w:szCs w:val="16"/>
        </w:rPr>
        <w:t>N</w:t>
      </w:r>
      <w:r>
        <w:rPr>
          <w:rFonts w:ascii="Times New Roman" w:eastAsia="SimSun" w:hAnsi="Times New Roman" w:cs="Times New Roman"/>
          <w:sz w:val="16"/>
          <w:szCs w:val="16"/>
        </w:rPr>
        <w:t xml:space="preserve">ote: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DSLD2 </w:t>
      </w:r>
      <w:r w:rsidRPr="00260BEE">
        <w:rPr>
          <w:rFonts w:ascii="Times New Roman" w:eastAsia="SimSun" w:hAnsi="Times New Roman" w:cs="Times New Roman" w:hint="eastAsia"/>
          <w:sz w:val="16"/>
          <w:szCs w:val="16"/>
        </w:rPr>
        <w:t>represent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D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in the second step that this paper developed; DSLR2 </w:t>
      </w:r>
      <w:r>
        <w:rPr>
          <w:rFonts w:ascii="Times New Roman" w:eastAsia="SimSun" w:hAnsi="Times New Roman" w:cs="Times New Roman"/>
          <w:sz w:val="16"/>
          <w:szCs w:val="16"/>
        </w:rPr>
        <w:t>i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R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>in the second step; DSL denote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standard random-effects model; FEM </w:t>
      </w:r>
      <w:r>
        <w:rPr>
          <w:rFonts w:ascii="Times New Roman" w:eastAsia="SimSun" w:hAnsi="Times New Roman" w:cs="Times New Roman"/>
          <w:sz w:val="16"/>
          <w:szCs w:val="16"/>
        </w:rPr>
        <w:t>wa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fixed-effects model.</w:t>
      </w:r>
    </w:p>
    <w:p w14:paraId="6C17554C" w14:textId="77777777" w:rsidR="008A5253" w:rsidRDefault="008A5253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56302472" w14:textId="77777777" w:rsidR="008A5253" w:rsidRDefault="008A5253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0FF3001C" w14:textId="77777777" w:rsidR="008A5253" w:rsidRDefault="008A5253" w:rsidP="004C4F0A">
      <w:pPr>
        <w:rPr>
          <w:rFonts w:ascii="Times New Roman" w:eastAsia="SimSun" w:hAnsi="Times New Roman" w:cs="Times New Roman"/>
          <w:sz w:val="16"/>
          <w:szCs w:val="16"/>
        </w:rPr>
      </w:pPr>
    </w:p>
    <w:p w14:paraId="005E6F59" w14:textId="63AB0608" w:rsidR="007C42B6" w:rsidRPr="007C42B6" w:rsidRDefault="0073464E" w:rsidP="007C42B6">
      <w:pPr>
        <w:jc w:val="center"/>
        <w:rPr>
          <w:rFonts w:ascii="Times New Roman" w:eastAsia="SimSun" w:hAnsi="Times New Roman" w:cs="Times New Roman"/>
          <w:sz w:val="16"/>
          <w:szCs w:val="16"/>
        </w:rPr>
      </w:pPr>
      <w:r w:rsidRPr="0073464E">
        <w:rPr>
          <w:rFonts w:ascii="Times New Roman" w:eastAsia="SimSun" w:hAnsi="Times New Roman" w:cs="Times New Roman"/>
          <w:sz w:val="16"/>
          <w:szCs w:val="16"/>
        </w:rPr>
        <w:t>Table S</w:t>
      </w:r>
      <w:r>
        <w:rPr>
          <w:rFonts w:ascii="Times New Roman" w:eastAsia="SimSun" w:hAnsi="Times New Roman" w:cs="Times New Roman" w:hint="eastAsia"/>
          <w:sz w:val="16"/>
          <w:szCs w:val="16"/>
        </w:rPr>
        <w:t>7</w:t>
      </w:r>
      <w:r w:rsidR="007C42B6" w:rsidRPr="003636B2">
        <w:rPr>
          <w:rFonts w:ascii="Times New Roman" w:eastAsia="SimSun" w:hAnsi="Times New Roman" w:cs="Times New Roman"/>
          <w:sz w:val="16"/>
          <w:szCs w:val="16"/>
        </w:rPr>
        <w:t xml:space="preserve">: The </w:t>
      </w:r>
      <w:r w:rsidR="007C42B6">
        <w:rPr>
          <w:rFonts w:ascii="Times New Roman" w:eastAsia="SimSun" w:hAnsi="Times New Roman" w:cs="Times New Roman"/>
          <w:sz w:val="16"/>
          <w:szCs w:val="16"/>
        </w:rPr>
        <w:t xml:space="preserve">FPR </w:t>
      </w:r>
      <w:r w:rsidR="007C42B6">
        <w:rPr>
          <w:rFonts w:ascii="Times New Roman" w:eastAsia="SimSun" w:hAnsi="Times New Roman" w:cs="Times New Roman" w:hint="eastAsia"/>
          <w:sz w:val="16"/>
          <w:szCs w:val="16"/>
        </w:rPr>
        <w:t>under</w:t>
      </w:r>
      <w:r w:rsidR="007C42B6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="007C42B6" w:rsidRPr="00E933BD">
        <w:rPr>
          <w:rFonts w:ascii="Times New Roman" w:eastAsia="SimSun" w:hAnsi="Times New Roman" w:cs="Times New Roman"/>
          <w:sz w:val="16"/>
          <w:szCs w:val="16"/>
        </w:rPr>
        <w:t>the first hypothesis</w:t>
      </w:r>
      <w:r w:rsidR="007C42B6">
        <w:rPr>
          <w:rFonts w:ascii="Times New Roman" w:eastAsia="SimSun" w:hAnsi="Times New Roman" w:cs="Times New Roman"/>
          <w:sz w:val="16"/>
          <w:szCs w:val="16"/>
        </w:rPr>
        <w:t xml:space="preserve"> of </w:t>
      </w:r>
      <w:r w:rsidR="002125E6">
        <w:rPr>
          <w:rFonts w:ascii="Times New Roman" w:eastAsia="SimSun" w:hAnsi="Times New Roman" w:cs="Times New Roman"/>
          <w:sz w:val="16"/>
          <w:szCs w:val="16"/>
        </w:rPr>
        <w:t>7</w:t>
      </w:r>
      <w:r w:rsidR="007C42B6">
        <w:rPr>
          <w:rFonts w:ascii="Times New Roman" w:eastAsia="SimSun" w:hAnsi="Times New Roman" w:cs="Times New Roman"/>
          <w:sz w:val="16"/>
          <w:szCs w:val="16"/>
        </w:rPr>
        <w:t xml:space="preserve"> meta-analysis method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34"/>
        <w:gridCol w:w="1027"/>
        <w:gridCol w:w="1028"/>
        <w:gridCol w:w="1028"/>
        <w:gridCol w:w="1028"/>
        <w:gridCol w:w="1028"/>
        <w:gridCol w:w="1028"/>
        <w:gridCol w:w="1021"/>
      </w:tblGrid>
      <w:tr w:rsidR="00D83AAC" w:rsidRPr="00D76AC4" w14:paraId="3A1B90DB" w14:textId="77777777" w:rsidTr="00DE387B">
        <w:trPr>
          <w:trHeight w:val="285"/>
        </w:trPr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795A5" w14:textId="77777777" w:rsidR="00D83AAC" w:rsidRPr="00D76AC4" w:rsidRDefault="00D83AAC" w:rsidP="00DE387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B52F7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thod\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 w:rsidRPr="00B52F7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mples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4A56C" w14:textId="77777777" w:rsidR="00D83AAC" w:rsidRPr="00D76AC4" w:rsidRDefault="00D83AAC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6D7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AE8D7" w14:textId="77777777" w:rsidR="00D83AAC" w:rsidRPr="00D76AC4" w:rsidRDefault="00D83AAC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35A51" w14:textId="77777777" w:rsidR="00D83AAC" w:rsidRPr="00D76AC4" w:rsidRDefault="00D83AAC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CC9F1" w14:textId="77777777" w:rsidR="00D83AAC" w:rsidRPr="00D76AC4" w:rsidRDefault="00D83AAC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BE768" w14:textId="77777777" w:rsidR="00D83AAC" w:rsidRPr="00D76AC4" w:rsidRDefault="00D83AAC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97E35" w14:textId="77777777" w:rsidR="00D83AAC" w:rsidRPr="00D76AC4" w:rsidRDefault="00D83AAC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BBA02" w14:textId="77777777" w:rsidR="00D83AAC" w:rsidRPr="00D76AC4" w:rsidRDefault="00D83AAC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0</w:t>
            </w:r>
          </w:p>
        </w:tc>
      </w:tr>
      <w:tr w:rsidR="00D83AAC" w:rsidRPr="00711279" w14:paraId="6A30F740" w14:textId="77777777" w:rsidTr="00DE387B">
        <w:trPr>
          <w:trHeight w:val="285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0E8E4" w14:textId="77777777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D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349AC" w14:textId="181D53A5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9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E12F7" w14:textId="083C1E08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A7282" w14:textId="381BFA80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7CAD4" w14:textId="73FCFBB0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D0C8A" w14:textId="68FE12F3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70F0E" w14:textId="3EBAF0B7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96EEB" w14:textId="46238453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D83AAC" w:rsidRPr="00D76AC4" w14:paraId="19897785" w14:textId="77777777" w:rsidTr="00DE387B">
        <w:trPr>
          <w:trHeight w:val="285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2FD5" w14:textId="77777777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R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9F990" w14:textId="1EDFE173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5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7D476" w14:textId="4D326154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EBA31" w14:textId="6582807B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99F14" w14:textId="296348FA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87B5D" w14:textId="771560D0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161FF" w14:textId="70D88905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4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94ADA" w14:textId="23A73154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5</w:t>
            </w:r>
          </w:p>
        </w:tc>
      </w:tr>
      <w:tr w:rsidR="00D83AAC" w:rsidRPr="00D76AC4" w14:paraId="2FB01E8D" w14:textId="77777777" w:rsidTr="00DE387B">
        <w:trPr>
          <w:trHeight w:val="285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AF97D" w14:textId="77777777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E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217E3" w14:textId="79EA1CC9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B3362" w14:textId="54769436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F213A" w14:textId="56C130F5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A73C0" w14:textId="688FEEE7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78A1B" w14:textId="76FA83ED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A034D" w14:textId="49F767E0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D847A" w14:textId="71023A74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B4B03" w:rsidRPr="00D76AC4" w14:paraId="60246546" w14:textId="77777777" w:rsidTr="00DE387B">
        <w:trPr>
          <w:trHeight w:val="285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0E616" w14:textId="77777777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78BD1" w14:textId="040594F3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3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BC91C" w14:textId="79C93136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F1E7F" w14:textId="4A9D9B73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1DA8E" w14:textId="027D71A7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A737E" w14:textId="703114EB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D96FF" w14:textId="5DA57B9F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66F9B" w14:textId="607136A9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D83AAC" w:rsidRPr="00D76AC4" w14:paraId="7DD12A36" w14:textId="77777777" w:rsidTr="00DE387B">
        <w:trPr>
          <w:trHeight w:val="285"/>
        </w:trPr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4E11B5" w14:textId="77777777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M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0A4072" w14:textId="08DC98C8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35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571A46" w14:textId="0A6008B0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5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97C680" w14:textId="49F2F1B8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A6D286" w14:textId="3656400B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E73717" w14:textId="2EA4D682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397A72" w14:textId="3C8BB3B8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1B4274" w14:textId="34ABDB9D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D83AAC" w:rsidRPr="00D76AC4" w14:paraId="5A3FD5E3" w14:textId="77777777" w:rsidTr="00DE387B">
        <w:trPr>
          <w:trHeight w:val="285"/>
        </w:trPr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4D6428" w14:textId="77777777" w:rsidR="00D83AAC" w:rsidRPr="00711279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ML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084D31" w14:textId="0ACDD965" w:rsidR="00D83AAC" w:rsidRPr="00711279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861189" w14:textId="73F8E912" w:rsidR="00D83AAC" w:rsidRPr="00711279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5BB293" w14:textId="6DF942FA" w:rsidR="00D83AAC" w:rsidRPr="00711279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DE8A59" w14:textId="14F1F6B9" w:rsidR="00D83AAC" w:rsidRPr="00711279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6E1CC0" w14:textId="17DB08B9" w:rsidR="00D83AAC" w:rsidRPr="00711279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51AFDE" w14:textId="620FE01D" w:rsidR="00D83AAC" w:rsidRPr="00711279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D4A161" w14:textId="570742BE" w:rsidR="00D83AAC" w:rsidRPr="00711279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D83AAC" w:rsidRPr="00D76AC4" w14:paraId="4371FDC9" w14:textId="77777777" w:rsidTr="00DE387B">
        <w:trPr>
          <w:trHeight w:val="285"/>
        </w:trPr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FD4286" w14:textId="77777777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J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EDFF72" w14:textId="4BA62DC0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6DA06A" w14:textId="4DC273B5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5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AFE0D7" w14:textId="54BBD027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518C3F" w14:textId="18276E71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7E1531" w14:textId="043B3542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FFDD81" w14:textId="5DD9A8A7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E17C7F" w14:textId="4FBF1885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</w:tbl>
    <w:p w14:paraId="72B47D90" w14:textId="46AD6796" w:rsidR="000571CF" w:rsidRDefault="000571CF" w:rsidP="000571CF">
      <w:pPr>
        <w:rPr>
          <w:rFonts w:ascii="Times New Roman" w:eastAsia="SimSun" w:hAnsi="Times New Roman" w:cs="Times New Roman"/>
          <w:sz w:val="16"/>
          <w:szCs w:val="16"/>
        </w:rPr>
      </w:pPr>
      <w:r>
        <w:rPr>
          <w:rFonts w:ascii="Times New Roman" w:eastAsia="SimSun" w:hAnsi="Times New Roman" w:cs="Times New Roman" w:hint="eastAsia"/>
          <w:sz w:val="16"/>
          <w:szCs w:val="16"/>
        </w:rPr>
        <w:t>N</w:t>
      </w:r>
      <w:r>
        <w:rPr>
          <w:rFonts w:ascii="Times New Roman" w:eastAsia="SimSun" w:hAnsi="Times New Roman" w:cs="Times New Roman"/>
          <w:sz w:val="16"/>
          <w:szCs w:val="16"/>
        </w:rPr>
        <w:t xml:space="preserve">ote: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DSLD2 </w:t>
      </w:r>
      <w:r w:rsidRPr="00260BEE">
        <w:rPr>
          <w:rFonts w:ascii="Times New Roman" w:eastAsia="SimSun" w:hAnsi="Times New Roman" w:cs="Times New Roman" w:hint="eastAsia"/>
          <w:sz w:val="16"/>
          <w:szCs w:val="16"/>
        </w:rPr>
        <w:t>represent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D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in the second step that this paper developed; DSLR2 </w:t>
      </w:r>
      <w:r>
        <w:rPr>
          <w:rFonts w:ascii="Times New Roman" w:eastAsia="SimSun" w:hAnsi="Times New Roman" w:cs="Times New Roman"/>
          <w:sz w:val="16"/>
          <w:szCs w:val="16"/>
        </w:rPr>
        <w:t>i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R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>in the second step; DSL denote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standard random-effects model; FEM </w:t>
      </w:r>
      <w:r>
        <w:rPr>
          <w:rFonts w:ascii="Times New Roman" w:eastAsia="SimSun" w:hAnsi="Times New Roman" w:cs="Times New Roman"/>
          <w:sz w:val="16"/>
          <w:szCs w:val="16"/>
        </w:rPr>
        <w:t>wa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fixed-effects model.</w:t>
      </w:r>
    </w:p>
    <w:p w14:paraId="1141EF95" w14:textId="77777777" w:rsidR="008A5253" w:rsidRDefault="008A5253" w:rsidP="000571CF">
      <w:pPr>
        <w:rPr>
          <w:rFonts w:ascii="Times New Roman" w:eastAsia="SimSun" w:hAnsi="Times New Roman" w:cs="Times New Roman"/>
          <w:sz w:val="16"/>
          <w:szCs w:val="16"/>
        </w:rPr>
      </w:pPr>
    </w:p>
    <w:p w14:paraId="2990DAC2" w14:textId="77777777" w:rsidR="008A5253" w:rsidRDefault="008A5253" w:rsidP="000571CF">
      <w:pPr>
        <w:rPr>
          <w:rFonts w:ascii="Times New Roman" w:eastAsia="SimSun" w:hAnsi="Times New Roman" w:cs="Times New Roman"/>
          <w:sz w:val="16"/>
          <w:szCs w:val="16"/>
        </w:rPr>
      </w:pPr>
    </w:p>
    <w:p w14:paraId="3524FDB9" w14:textId="77777777" w:rsidR="008A5253" w:rsidRDefault="008A5253" w:rsidP="000571CF">
      <w:pPr>
        <w:rPr>
          <w:rFonts w:ascii="Times New Roman" w:eastAsia="SimSun" w:hAnsi="Times New Roman" w:cs="Times New Roman"/>
          <w:sz w:val="16"/>
          <w:szCs w:val="16"/>
        </w:rPr>
      </w:pPr>
    </w:p>
    <w:p w14:paraId="6726735A" w14:textId="77777777" w:rsidR="008A5253" w:rsidRDefault="008A5253" w:rsidP="000571CF">
      <w:pPr>
        <w:rPr>
          <w:rFonts w:ascii="Times New Roman" w:eastAsia="SimSun" w:hAnsi="Times New Roman" w:cs="Times New Roman"/>
          <w:sz w:val="16"/>
          <w:szCs w:val="16"/>
        </w:rPr>
      </w:pPr>
    </w:p>
    <w:p w14:paraId="49243908" w14:textId="77777777" w:rsidR="008A5253" w:rsidRDefault="008A5253" w:rsidP="000571CF">
      <w:pPr>
        <w:rPr>
          <w:rFonts w:ascii="Times New Roman" w:eastAsia="SimSun" w:hAnsi="Times New Roman" w:cs="Times New Roman"/>
          <w:sz w:val="16"/>
          <w:szCs w:val="16"/>
        </w:rPr>
      </w:pPr>
    </w:p>
    <w:p w14:paraId="0DACD2FB" w14:textId="77777777" w:rsidR="008A5253" w:rsidRDefault="008A5253" w:rsidP="000571CF">
      <w:pPr>
        <w:rPr>
          <w:rFonts w:ascii="Times New Roman" w:eastAsia="SimSun" w:hAnsi="Times New Roman" w:cs="Times New Roman"/>
          <w:sz w:val="16"/>
          <w:szCs w:val="16"/>
        </w:rPr>
      </w:pPr>
    </w:p>
    <w:p w14:paraId="3A26B050" w14:textId="77777777" w:rsidR="008A5253" w:rsidRDefault="008A5253" w:rsidP="000571CF">
      <w:pPr>
        <w:rPr>
          <w:rFonts w:ascii="Times New Roman" w:eastAsia="SimSun" w:hAnsi="Times New Roman" w:cs="Times New Roman"/>
          <w:sz w:val="16"/>
          <w:szCs w:val="16"/>
        </w:rPr>
      </w:pPr>
    </w:p>
    <w:p w14:paraId="7946D1B0" w14:textId="77777777" w:rsidR="008A5253" w:rsidRDefault="008A5253" w:rsidP="000571CF">
      <w:pPr>
        <w:rPr>
          <w:rFonts w:ascii="Times New Roman" w:eastAsia="SimSun" w:hAnsi="Times New Roman" w:cs="Times New Roman"/>
          <w:sz w:val="16"/>
          <w:szCs w:val="16"/>
        </w:rPr>
      </w:pPr>
    </w:p>
    <w:p w14:paraId="2CE74AF8" w14:textId="77777777" w:rsidR="00A71CAE" w:rsidRDefault="00A71CAE" w:rsidP="000571CF">
      <w:pPr>
        <w:rPr>
          <w:rFonts w:ascii="Times New Roman" w:eastAsia="SimSun" w:hAnsi="Times New Roman" w:cs="Times New Roman"/>
          <w:sz w:val="16"/>
          <w:szCs w:val="16"/>
        </w:rPr>
      </w:pPr>
    </w:p>
    <w:p w14:paraId="4033D3A7" w14:textId="77777777" w:rsidR="004E41BE" w:rsidRDefault="004E41BE" w:rsidP="000571CF">
      <w:pPr>
        <w:rPr>
          <w:rFonts w:ascii="Times New Roman" w:eastAsia="SimSun" w:hAnsi="Times New Roman" w:cs="Times New Roman"/>
          <w:sz w:val="16"/>
          <w:szCs w:val="16"/>
        </w:rPr>
      </w:pPr>
    </w:p>
    <w:p w14:paraId="1F4B730E" w14:textId="77777777" w:rsidR="004E41BE" w:rsidRDefault="004E41BE" w:rsidP="000571CF">
      <w:pPr>
        <w:rPr>
          <w:rFonts w:ascii="Times New Roman" w:eastAsia="SimSun" w:hAnsi="Times New Roman" w:cs="Times New Roman"/>
          <w:sz w:val="16"/>
          <w:szCs w:val="16"/>
        </w:rPr>
      </w:pPr>
    </w:p>
    <w:p w14:paraId="2C899B35" w14:textId="77777777" w:rsidR="004E41BE" w:rsidRDefault="004E41BE" w:rsidP="000571CF">
      <w:pPr>
        <w:rPr>
          <w:rFonts w:ascii="Times New Roman" w:eastAsia="SimSun" w:hAnsi="Times New Roman" w:cs="Times New Roman"/>
          <w:sz w:val="16"/>
          <w:szCs w:val="16"/>
        </w:rPr>
      </w:pPr>
    </w:p>
    <w:p w14:paraId="3613FFCB" w14:textId="77777777" w:rsidR="004E41BE" w:rsidRDefault="004E41BE" w:rsidP="000571CF">
      <w:pPr>
        <w:rPr>
          <w:rFonts w:ascii="Times New Roman" w:eastAsia="SimSun" w:hAnsi="Times New Roman" w:cs="Times New Roman"/>
          <w:sz w:val="16"/>
          <w:szCs w:val="16"/>
        </w:rPr>
      </w:pPr>
    </w:p>
    <w:p w14:paraId="3848E9C9" w14:textId="77777777" w:rsidR="004E41BE" w:rsidRDefault="004E41BE" w:rsidP="000571CF">
      <w:pPr>
        <w:rPr>
          <w:rFonts w:ascii="Times New Roman" w:eastAsia="SimSun" w:hAnsi="Times New Roman" w:cs="Times New Roman"/>
          <w:sz w:val="16"/>
          <w:szCs w:val="16"/>
        </w:rPr>
      </w:pPr>
    </w:p>
    <w:p w14:paraId="603D9218" w14:textId="77777777" w:rsidR="004E41BE" w:rsidRDefault="004E41BE" w:rsidP="000571CF">
      <w:pPr>
        <w:rPr>
          <w:rFonts w:ascii="Times New Roman" w:eastAsia="SimSun" w:hAnsi="Times New Roman" w:cs="Times New Roman"/>
          <w:sz w:val="16"/>
          <w:szCs w:val="16"/>
        </w:rPr>
      </w:pPr>
    </w:p>
    <w:p w14:paraId="351A86E6" w14:textId="77777777" w:rsidR="004E41BE" w:rsidRDefault="004E41BE" w:rsidP="000571CF">
      <w:pPr>
        <w:rPr>
          <w:rFonts w:ascii="Times New Roman" w:eastAsia="SimSun" w:hAnsi="Times New Roman" w:cs="Times New Roman"/>
          <w:sz w:val="16"/>
          <w:szCs w:val="16"/>
        </w:rPr>
      </w:pPr>
    </w:p>
    <w:p w14:paraId="55B5F9C6" w14:textId="77777777" w:rsidR="004E41BE" w:rsidRDefault="004E41BE" w:rsidP="000571CF">
      <w:pPr>
        <w:rPr>
          <w:rFonts w:ascii="Times New Roman" w:eastAsia="SimSun" w:hAnsi="Times New Roman" w:cs="Times New Roman"/>
          <w:sz w:val="16"/>
          <w:szCs w:val="16"/>
        </w:rPr>
      </w:pPr>
    </w:p>
    <w:p w14:paraId="6D998254" w14:textId="50C9463A" w:rsidR="004E41BE" w:rsidRPr="00254D37" w:rsidRDefault="0073464E" w:rsidP="004E41BE">
      <w:pPr>
        <w:jc w:val="center"/>
        <w:rPr>
          <w:rFonts w:ascii="Times New Roman" w:eastAsia="SimSun" w:hAnsi="Times New Roman" w:cs="Times New Roman"/>
          <w:sz w:val="16"/>
          <w:szCs w:val="16"/>
        </w:rPr>
      </w:pPr>
      <w:r w:rsidRPr="0073464E">
        <w:rPr>
          <w:rFonts w:ascii="Times New Roman" w:eastAsia="SimSun" w:hAnsi="Times New Roman" w:cs="Times New Roman"/>
          <w:sz w:val="16"/>
          <w:szCs w:val="16"/>
        </w:rPr>
        <w:lastRenderedPageBreak/>
        <w:t>Table S</w:t>
      </w:r>
      <w:r>
        <w:rPr>
          <w:rFonts w:ascii="Times New Roman" w:eastAsia="SimSun" w:hAnsi="Times New Roman" w:cs="Times New Roman" w:hint="eastAsia"/>
          <w:sz w:val="16"/>
          <w:szCs w:val="16"/>
        </w:rPr>
        <w:t>8</w:t>
      </w:r>
      <w:r w:rsidR="004E41BE">
        <w:rPr>
          <w:rFonts w:ascii="Times New Roman" w:eastAsia="SimSun" w:hAnsi="Times New Roman" w:cs="Times New Roman"/>
          <w:sz w:val="16"/>
          <w:szCs w:val="16"/>
        </w:rPr>
        <w:t>.</w:t>
      </w:r>
      <w:r w:rsidR="004E41BE" w:rsidRPr="003636B2">
        <w:rPr>
          <w:rFonts w:ascii="Times New Roman" w:eastAsia="SimSun" w:hAnsi="Times New Roman" w:cs="Times New Roman"/>
          <w:sz w:val="16"/>
          <w:szCs w:val="16"/>
        </w:rPr>
        <w:t xml:space="preserve"> The</w:t>
      </w:r>
      <w:r w:rsidR="004E41BE">
        <w:rPr>
          <w:rFonts w:ascii="Times New Roman" w:eastAsia="SimSun" w:hAnsi="Times New Roman" w:cs="Times New Roman"/>
          <w:sz w:val="16"/>
          <w:szCs w:val="16"/>
        </w:rPr>
        <w:t xml:space="preserve"> FPR </w:t>
      </w:r>
      <w:r w:rsidR="004E41BE">
        <w:rPr>
          <w:rFonts w:ascii="Times New Roman" w:eastAsia="SimSun" w:hAnsi="Times New Roman" w:cs="Times New Roman" w:hint="eastAsia"/>
          <w:sz w:val="16"/>
          <w:szCs w:val="16"/>
        </w:rPr>
        <w:t>under</w:t>
      </w:r>
      <w:r w:rsidR="004E41BE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="004E41BE" w:rsidRPr="00E933BD">
        <w:rPr>
          <w:rFonts w:ascii="Times New Roman" w:eastAsia="SimSun" w:hAnsi="Times New Roman" w:cs="Times New Roman"/>
          <w:sz w:val="16"/>
          <w:szCs w:val="16"/>
        </w:rPr>
        <w:t xml:space="preserve">the </w:t>
      </w:r>
      <w:r w:rsidR="004E41BE">
        <w:rPr>
          <w:rFonts w:ascii="Times New Roman" w:eastAsia="SimSun" w:hAnsi="Times New Roman" w:cs="Times New Roman"/>
          <w:sz w:val="16"/>
          <w:szCs w:val="16"/>
        </w:rPr>
        <w:t>second</w:t>
      </w:r>
      <w:r w:rsidR="004E41BE" w:rsidRPr="00E933BD">
        <w:rPr>
          <w:rFonts w:ascii="Times New Roman" w:eastAsia="SimSun" w:hAnsi="Times New Roman" w:cs="Times New Roman"/>
          <w:sz w:val="16"/>
          <w:szCs w:val="16"/>
        </w:rPr>
        <w:t xml:space="preserve"> hypothesis</w:t>
      </w:r>
      <w:r w:rsidR="004E41BE">
        <w:rPr>
          <w:rFonts w:ascii="Times New Roman" w:eastAsia="SimSun" w:hAnsi="Times New Roman" w:cs="Times New Roman"/>
          <w:sz w:val="16"/>
          <w:szCs w:val="16"/>
        </w:rPr>
        <w:t xml:space="preserve"> of </w:t>
      </w:r>
      <w:r w:rsidR="002125E6">
        <w:rPr>
          <w:rFonts w:ascii="Times New Roman" w:eastAsia="SimSun" w:hAnsi="Times New Roman" w:cs="Times New Roman"/>
          <w:sz w:val="16"/>
          <w:szCs w:val="16"/>
        </w:rPr>
        <w:t>7</w:t>
      </w:r>
      <w:r w:rsidR="004E41BE">
        <w:rPr>
          <w:rFonts w:ascii="Times New Roman" w:eastAsia="SimSun" w:hAnsi="Times New Roman" w:cs="Times New Roman"/>
          <w:sz w:val="16"/>
          <w:szCs w:val="16"/>
        </w:rPr>
        <w:t xml:space="preserve"> meta-analysis method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34"/>
        <w:gridCol w:w="1027"/>
        <w:gridCol w:w="1028"/>
        <w:gridCol w:w="1028"/>
        <w:gridCol w:w="1028"/>
        <w:gridCol w:w="1028"/>
        <w:gridCol w:w="1028"/>
        <w:gridCol w:w="1021"/>
      </w:tblGrid>
      <w:tr w:rsidR="00D83AAC" w:rsidRPr="00D76AC4" w14:paraId="1DE00682" w14:textId="77777777" w:rsidTr="00DE387B">
        <w:trPr>
          <w:trHeight w:val="285"/>
        </w:trPr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D161C" w14:textId="77777777" w:rsidR="00D83AAC" w:rsidRPr="00D76AC4" w:rsidRDefault="00D83AAC" w:rsidP="00DE387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B52F7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thod\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 w:rsidRPr="00B52F7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mples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6218A" w14:textId="77777777" w:rsidR="00D83AAC" w:rsidRPr="00D76AC4" w:rsidRDefault="00D83AAC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6D7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17E27" w14:textId="77777777" w:rsidR="00D83AAC" w:rsidRPr="00D76AC4" w:rsidRDefault="00D83AAC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181E5" w14:textId="77777777" w:rsidR="00D83AAC" w:rsidRPr="00D76AC4" w:rsidRDefault="00D83AAC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12555" w14:textId="77777777" w:rsidR="00D83AAC" w:rsidRPr="00D76AC4" w:rsidRDefault="00D83AAC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1DA03" w14:textId="77777777" w:rsidR="00D83AAC" w:rsidRPr="00D76AC4" w:rsidRDefault="00D83AAC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57E68" w14:textId="77777777" w:rsidR="00D83AAC" w:rsidRPr="00D76AC4" w:rsidRDefault="00D83AAC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F230B" w14:textId="77777777" w:rsidR="00D83AAC" w:rsidRPr="00D76AC4" w:rsidRDefault="00D83AAC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0</w:t>
            </w:r>
          </w:p>
        </w:tc>
      </w:tr>
      <w:tr w:rsidR="00D83AAC" w:rsidRPr="00711279" w14:paraId="26ABEB8E" w14:textId="77777777" w:rsidTr="00DE387B">
        <w:trPr>
          <w:trHeight w:val="285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674D5" w14:textId="77777777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D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CCD6C" w14:textId="649DD4D8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2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16B00" w14:textId="62BE2EF0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4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28C68" w14:textId="7ED549A8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0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14E78" w14:textId="24B5C84A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8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C2AFC" w14:textId="3C81498C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9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9D3C6" w14:textId="67F1F274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9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E1EAE" w14:textId="42285F74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92</w:t>
            </w:r>
          </w:p>
        </w:tc>
      </w:tr>
      <w:tr w:rsidR="00D83AAC" w:rsidRPr="00D76AC4" w14:paraId="26B199B0" w14:textId="77777777" w:rsidTr="00DE387B">
        <w:trPr>
          <w:trHeight w:val="285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611B" w14:textId="77777777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R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21D54" w14:textId="6C45AADD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6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BF529" w14:textId="18022A55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0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8F0F8" w14:textId="05AC9C34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7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15A73" w14:textId="45B67584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8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7A719" w14:textId="0A43AF46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6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24234" w14:textId="7D583E56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7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26962" w14:textId="1C68B632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7</w:t>
            </w:r>
          </w:p>
        </w:tc>
      </w:tr>
      <w:tr w:rsidR="00D83AAC" w:rsidRPr="00D76AC4" w14:paraId="0AA09D26" w14:textId="77777777" w:rsidTr="00DE387B">
        <w:trPr>
          <w:trHeight w:val="285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1BA8D" w14:textId="77777777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E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E5CE1" w14:textId="7E1A7599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4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E23A4" w14:textId="23CED849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A26D1" w14:textId="70A6EE20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1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FEA68" w14:textId="53E03DFA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06063" w14:textId="600FB26F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E902D" w14:textId="29AB1FDE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4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E02DD" w14:textId="7D121DF0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</w:tr>
      <w:tr w:rsidR="009B4B03" w:rsidRPr="00D76AC4" w14:paraId="6F50A92F" w14:textId="77777777" w:rsidTr="00DE387B">
        <w:trPr>
          <w:trHeight w:val="285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96B82" w14:textId="77777777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E369D" w14:textId="16FD57FB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5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1FD73" w14:textId="74183C90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2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50B82" w14:textId="669709BC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9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72ED4" w14:textId="57E9CEED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8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C4220" w14:textId="7F5EAE2D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7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1878F" w14:textId="16F5D214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8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A7328" w14:textId="743563A0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8</w:t>
            </w:r>
          </w:p>
        </w:tc>
      </w:tr>
      <w:tr w:rsidR="00D83AAC" w:rsidRPr="00D76AC4" w14:paraId="199BB4A3" w14:textId="77777777" w:rsidTr="00DE387B">
        <w:trPr>
          <w:trHeight w:val="285"/>
        </w:trPr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77603F" w14:textId="77777777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M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B40136" w14:textId="49975970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51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9F7AE3" w14:textId="4402642B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14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3A437C" w14:textId="11C99CA2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91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3BD0FA" w14:textId="271EC192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89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CCD400" w14:textId="05DA4924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67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EDBAEC" w14:textId="5A674168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83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28CF0B" w14:textId="660CD2E0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76</w:t>
            </w:r>
          </w:p>
        </w:tc>
      </w:tr>
      <w:tr w:rsidR="00D83AAC" w:rsidRPr="00D76AC4" w14:paraId="73A0E293" w14:textId="77777777" w:rsidTr="00DE387B">
        <w:trPr>
          <w:trHeight w:val="285"/>
        </w:trPr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6D8A50" w14:textId="77777777" w:rsidR="00D83AAC" w:rsidRPr="00711279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ML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5FE246" w14:textId="17570613" w:rsidR="00D83AAC" w:rsidRPr="00711279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62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786EA6" w14:textId="4AA1548A" w:rsidR="00D83AAC" w:rsidRPr="00711279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06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399A44" w14:textId="51F936FF" w:rsidR="00D83AAC" w:rsidRPr="00711279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99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DFF2E1" w14:textId="33A99A99" w:rsidR="00D83AAC" w:rsidRPr="00711279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88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7562DA" w14:textId="7257435A" w:rsidR="00D83AAC" w:rsidRPr="00711279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76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5E191E" w14:textId="131CA5B3" w:rsidR="00D83AAC" w:rsidRPr="00711279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89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F65828" w14:textId="1AC2299D" w:rsidR="00D83AAC" w:rsidRPr="00711279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76</w:t>
            </w:r>
          </w:p>
        </w:tc>
      </w:tr>
      <w:tr w:rsidR="00D83AAC" w:rsidRPr="00D76AC4" w14:paraId="2E08B365" w14:textId="77777777" w:rsidTr="00DE387B">
        <w:trPr>
          <w:trHeight w:val="285"/>
        </w:trPr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211EC1" w14:textId="77777777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J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A5CDF8" w14:textId="1C6D066C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0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DB86AD" w14:textId="09C66A70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5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CA5DB0" w14:textId="11F4DD30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28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78DD4F" w14:textId="277E6943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38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CF1EA0" w14:textId="00CEEBC1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9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D6D4F0" w14:textId="62C32DAA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0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B3DBEC" w14:textId="605EB9C4" w:rsidR="00D83AAC" w:rsidRPr="00D76AC4" w:rsidRDefault="00D83AAC" w:rsidP="00D83A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83AA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14</w:t>
            </w:r>
          </w:p>
        </w:tc>
      </w:tr>
    </w:tbl>
    <w:p w14:paraId="12D98560" w14:textId="4AA07AFE" w:rsidR="004E41BE" w:rsidRDefault="004E41BE" w:rsidP="000571CF">
      <w:pPr>
        <w:rPr>
          <w:rFonts w:ascii="Times New Roman" w:eastAsia="SimSun" w:hAnsi="Times New Roman" w:cs="Times New Roman"/>
          <w:sz w:val="16"/>
          <w:szCs w:val="16"/>
        </w:rPr>
      </w:pPr>
      <w:r>
        <w:rPr>
          <w:rFonts w:ascii="Times New Roman" w:eastAsia="SimSun" w:hAnsi="Times New Roman" w:cs="Times New Roman" w:hint="eastAsia"/>
          <w:sz w:val="16"/>
          <w:szCs w:val="16"/>
        </w:rPr>
        <w:t>N</w:t>
      </w:r>
      <w:r>
        <w:rPr>
          <w:rFonts w:ascii="Times New Roman" w:eastAsia="SimSun" w:hAnsi="Times New Roman" w:cs="Times New Roman"/>
          <w:sz w:val="16"/>
          <w:szCs w:val="16"/>
        </w:rPr>
        <w:t xml:space="preserve">ote: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DSLD2 </w:t>
      </w:r>
      <w:r w:rsidRPr="00260BEE">
        <w:rPr>
          <w:rFonts w:ascii="Times New Roman" w:eastAsia="SimSun" w:hAnsi="Times New Roman" w:cs="Times New Roman" w:hint="eastAsia"/>
          <w:sz w:val="16"/>
          <w:szCs w:val="16"/>
        </w:rPr>
        <w:t>represent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D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in the second step that this paper developed; DSLR2 </w:t>
      </w:r>
      <w:r>
        <w:rPr>
          <w:rFonts w:ascii="Times New Roman" w:eastAsia="SimSun" w:hAnsi="Times New Roman" w:cs="Times New Roman"/>
          <w:sz w:val="16"/>
          <w:szCs w:val="16"/>
        </w:rPr>
        <w:t>i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R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>in the second step; DSL denote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standard random-effects model; FEM </w:t>
      </w:r>
      <w:r>
        <w:rPr>
          <w:rFonts w:ascii="Times New Roman" w:eastAsia="SimSun" w:hAnsi="Times New Roman" w:cs="Times New Roman"/>
          <w:sz w:val="16"/>
          <w:szCs w:val="16"/>
        </w:rPr>
        <w:t>wa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fixed-effects model.</w:t>
      </w:r>
    </w:p>
    <w:p w14:paraId="3DDE610F" w14:textId="77777777" w:rsidR="004E41BE" w:rsidRDefault="004E41BE" w:rsidP="000571CF">
      <w:pPr>
        <w:rPr>
          <w:rFonts w:ascii="Times New Roman" w:eastAsia="SimSun" w:hAnsi="Times New Roman" w:cs="Times New Roman"/>
          <w:sz w:val="16"/>
          <w:szCs w:val="16"/>
        </w:rPr>
      </w:pPr>
    </w:p>
    <w:p w14:paraId="173E443C" w14:textId="77777777" w:rsidR="004E41BE" w:rsidRDefault="004E41BE" w:rsidP="000571CF">
      <w:pPr>
        <w:rPr>
          <w:rFonts w:ascii="Times New Roman" w:eastAsia="SimSun" w:hAnsi="Times New Roman" w:cs="Times New Roman"/>
          <w:sz w:val="16"/>
          <w:szCs w:val="16"/>
        </w:rPr>
      </w:pPr>
    </w:p>
    <w:p w14:paraId="71773335" w14:textId="77777777" w:rsidR="004E41BE" w:rsidRDefault="004E41BE" w:rsidP="000571CF">
      <w:pPr>
        <w:rPr>
          <w:rFonts w:ascii="Times New Roman" w:eastAsia="SimSun" w:hAnsi="Times New Roman" w:cs="Times New Roman"/>
          <w:sz w:val="16"/>
          <w:szCs w:val="16"/>
        </w:rPr>
      </w:pPr>
    </w:p>
    <w:p w14:paraId="13D9E2E5" w14:textId="725AA3FB" w:rsidR="004E41BE" w:rsidRPr="00254D37" w:rsidRDefault="0073464E" w:rsidP="004E41BE">
      <w:pPr>
        <w:jc w:val="center"/>
        <w:rPr>
          <w:rFonts w:ascii="Times New Roman" w:eastAsia="SimSun" w:hAnsi="Times New Roman" w:cs="Times New Roman"/>
          <w:sz w:val="16"/>
          <w:szCs w:val="16"/>
        </w:rPr>
      </w:pPr>
      <w:r w:rsidRPr="0073464E">
        <w:rPr>
          <w:rFonts w:ascii="Times New Roman" w:eastAsia="SimSun" w:hAnsi="Times New Roman" w:cs="Times New Roman"/>
          <w:sz w:val="16"/>
          <w:szCs w:val="16"/>
        </w:rPr>
        <w:t>Table S</w:t>
      </w:r>
      <w:r>
        <w:rPr>
          <w:rFonts w:ascii="Times New Roman" w:eastAsia="SimSun" w:hAnsi="Times New Roman" w:cs="Times New Roman" w:hint="eastAsia"/>
          <w:sz w:val="16"/>
          <w:szCs w:val="16"/>
        </w:rPr>
        <w:t>9</w:t>
      </w:r>
      <w:r w:rsidR="004E41BE">
        <w:rPr>
          <w:rFonts w:ascii="Times New Roman" w:eastAsia="SimSun" w:hAnsi="Times New Roman" w:cs="Times New Roman"/>
          <w:sz w:val="16"/>
          <w:szCs w:val="16"/>
        </w:rPr>
        <w:t>.</w:t>
      </w:r>
      <w:r w:rsidR="004E41BE" w:rsidRPr="003636B2">
        <w:rPr>
          <w:rFonts w:ascii="Times New Roman" w:eastAsia="SimSun" w:hAnsi="Times New Roman" w:cs="Times New Roman"/>
          <w:sz w:val="16"/>
          <w:szCs w:val="16"/>
        </w:rPr>
        <w:t xml:space="preserve"> The</w:t>
      </w:r>
      <w:r w:rsidR="004E41BE">
        <w:rPr>
          <w:rFonts w:ascii="Times New Roman" w:eastAsia="SimSun" w:hAnsi="Times New Roman" w:cs="Times New Roman"/>
          <w:sz w:val="16"/>
          <w:szCs w:val="16"/>
        </w:rPr>
        <w:t xml:space="preserve"> FPR </w:t>
      </w:r>
      <w:r w:rsidR="004E41BE">
        <w:rPr>
          <w:rFonts w:ascii="Times New Roman" w:eastAsia="SimSun" w:hAnsi="Times New Roman" w:cs="Times New Roman" w:hint="eastAsia"/>
          <w:sz w:val="16"/>
          <w:szCs w:val="16"/>
        </w:rPr>
        <w:t>under</w:t>
      </w:r>
      <w:r w:rsidR="004E41BE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="004E41BE" w:rsidRPr="00E933BD">
        <w:rPr>
          <w:rFonts w:ascii="Times New Roman" w:eastAsia="SimSun" w:hAnsi="Times New Roman" w:cs="Times New Roman"/>
          <w:sz w:val="16"/>
          <w:szCs w:val="16"/>
        </w:rPr>
        <w:t xml:space="preserve">the </w:t>
      </w:r>
      <w:r w:rsidR="004E41BE">
        <w:rPr>
          <w:rFonts w:ascii="Times New Roman" w:eastAsia="SimSun" w:hAnsi="Times New Roman" w:cs="Times New Roman"/>
          <w:sz w:val="16"/>
          <w:szCs w:val="16"/>
        </w:rPr>
        <w:t>third</w:t>
      </w:r>
      <w:r w:rsidR="004E41BE" w:rsidRPr="00E933BD">
        <w:rPr>
          <w:rFonts w:ascii="Times New Roman" w:eastAsia="SimSun" w:hAnsi="Times New Roman" w:cs="Times New Roman"/>
          <w:sz w:val="16"/>
          <w:szCs w:val="16"/>
        </w:rPr>
        <w:t xml:space="preserve"> hypothesis</w:t>
      </w:r>
      <w:r w:rsidR="004E41BE">
        <w:rPr>
          <w:rFonts w:ascii="Times New Roman" w:eastAsia="SimSun" w:hAnsi="Times New Roman" w:cs="Times New Roman"/>
          <w:sz w:val="16"/>
          <w:szCs w:val="16"/>
        </w:rPr>
        <w:t xml:space="preserve"> of </w:t>
      </w:r>
      <w:r w:rsidR="002125E6">
        <w:rPr>
          <w:rFonts w:ascii="Times New Roman" w:eastAsia="SimSun" w:hAnsi="Times New Roman" w:cs="Times New Roman"/>
          <w:sz w:val="16"/>
          <w:szCs w:val="16"/>
        </w:rPr>
        <w:t>7</w:t>
      </w:r>
      <w:r w:rsidR="004E41BE">
        <w:rPr>
          <w:rFonts w:ascii="Times New Roman" w:eastAsia="SimSun" w:hAnsi="Times New Roman" w:cs="Times New Roman"/>
          <w:sz w:val="16"/>
          <w:szCs w:val="16"/>
        </w:rPr>
        <w:t xml:space="preserve"> meta-analysis method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34"/>
        <w:gridCol w:w="1004"/>
        <w:gridCol w:w="1058"/>
        <w:gridCol w:w="1110"/>
        <w:gridCol w:w="1004"/>
        <w:gridCol w:w="1004"/>
        <w:gridCol w:w="1004"/>
        <w:gridCol w:w="1004"/>
      </w:tblGrid>
      <w:tr w:rsidR="00DE387B" w:rsidRPr="00D76AC4" w14:paraId="1AE07F07" w14:textId="77777777" w:rsidTr="009B4B03">
        <w:trPr>
          <w:trHeight w:val="285"/>
        </w:trPr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CCD33" w14:textId="77777777" w:rsidR="00DE387B" w:rsidRPr="00D76AC4" w:rsidRDefault="00DE387B" w:rsidP="00DE387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B52F7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thod\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 w:rsidRPr="00B52F7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mples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8FBB7" w14:textId="77777777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6D7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D5B51" w14:textId="77777777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52956" w14:textId="77777777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FAC46" w14:textId="77777777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0BFB7" w14:textId="77777777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7917D" w14:textId="77777777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56997" w14:textId="77777777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0</w:t>
            </w:r>
          </w:p>
        </w:tc>
      </w:tr>
      <w:tr w:rsidR="00DE387B" w:rsidRPr="00711279" w14:paraId="5E6BBF4F" w14:textId="77777777" w:rsidTr="009B4B03">
        <w:trPr>
          <w:trHeight w:val="285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5F9B9" w14:textId="77777777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D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A014E" w14:textId="56CAF4A4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4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0D1AC" w14:textId="43182353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3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88023" w14:textId="101008A3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5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89196" w14:textId="522814C1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1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5FD48" w14:textId="66B10B26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2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2B288" w14:textId="749C41B2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80383" w14:textId="43619720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</w:tr>
      <w:tr w:rsidR="00DE387B" w:rsidRPr="00D76AC4" w14:paraId="5AD560C1" w14:textId="77777777" w:rsidTr="009B4B03">
        <w:trPr>
          <w:trHeight w:val="285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2A50" w14:textId="77777777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R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F3F7D" w14:textId="29AB005D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5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384FD" w14:textId="584351EE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6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1AAEF" w14:textId="7D2E0DC1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0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7888A" w14:textId="30CD8A67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1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DD753" w14:textId="346C10CE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8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A3FAE" w14:textId="4B10D977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9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9B659" w14:textId="004A109D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88</w:t>
            </w:r>
          </w:p>
        </w:tc>
      </w:tr>
      <w:tr w:rsidR="00DE387B" w:rsidRPr="00D76AC4" w14:paraId="6BC9A8AD" w14:textId="77777777" w:rsidTr="009B4B03">
        <w:trPr>
          <w:trHeight w:val="285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D9F95" w14:textId="77777777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EM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FFE4F" w14:textId="1C43240E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8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BD4BE" w14:textId="0B3F739E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D7822" w14:textId="03C3D828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6749D" w14:textId="0531945C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470B9" w14:textId="7A4281ED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530D4" w14:textId="02ED5985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F1872" w14:textId="3946DA97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B4B03" w:rsidRPr="00D76AC4" w14:paraId="18CE715F" w14:textId="77777777" w:rsidTr="009B4B03">
        <w:trPr>
          <w:trHeight w:val="285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8D7D4" w14:textId="77777777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CB7E9" w14:textId="02276963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4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81B98" w14:textId="0046E298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9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767AA" w14:textId="3D02A154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3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0CF9B" w14:textId="28F3ED5C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1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947E5" w14:textId="30E5A4BC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8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80D2F" w14:textId="274374A7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0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E9A9E" w14:textId="43B1416A" w:rsidR="009B4B03" w:rsidRPr="00D76AC4" w:rsidRDefault="009B4B03" w:rsidP="009B4B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B0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</w:tr>
      <w:tr w:rsidR="00DE387B" w:rsidRPr="00D76AC4" w14:paraId="6626C169" w14:textId="77777777" w:rsidTr="009B4B03">
        <w:trPr>
          <w:trHeight w:val="285"/>
        </w:trPr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E01869" w14:textId="77777777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M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155840" w14:textId="6DE576EB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E75C81" w14:textId="161A8405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83</w:t>
            </w: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D47EC1" w14:textId="207DD329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31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0F8D4E" w14:textId="1F9FC606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AC9EFB" w14:textId="7B2FFE60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5C057C" w14:textId="79648637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06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4B3B17" w14:textId="061BF3CC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93</w:t>
            </w:r>
          </w:p>
        </w:tc>
      </w:tr>
      <w:tr w:rsidR="00DE387B" w:rsidRPr="00D76AC4" w14:paraId="446307C0" w14:textId="77777777" w:rsidTr="009B4B03">
        <w:trPr>
          <w:trHeight w:val="285"/>
        </w:trPr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D6D419" w14:textId="77777777" w:rsidR="00DE387B" w:rsidRPr="00711279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ML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93C60F" w14:textId="542468B4" w:rsidR="00DE387B" w:rsidRPr="00711279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53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21F468" w14:textId="13D1A56C" w:rsidR="00DE387B" w:rsidRPr="00711279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71</w:t>
            </w: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AA1424" w14:textId="3DD0C9B0" w:rsidR="00DE387B" w:rsidRPr="00711279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45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D3AB87" w14:textId="6CC3E684" w:rsidR="00DE387B" w:rsidRPr="00711279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18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683D07" w14:textId="326F3E54" w:rsidR="00DE387B" w:rsidRPr="00711279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93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F9E6FF" w14:textId="70B6F767" w:rsidR="00DE387B" w:rsidRPr="00711279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16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1F99FB" w14:textId="363E10EC" w:rsidR="00DE387B" w:rsidRPr="00711279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93</w:t>
            </w:r>
          </w:p>
        </w:tc>
      </w:tr>
      <w:tr w:rsidR="00DE387B" w:rsidRPr="00D76AC4" w14:paraId="273DB485" w14:textId="77777777" w:rsidTr="009B4B03">
        <w:trPr>
          <w:trHeight w:val="285"/>
        </w:trPr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2D3B3A" w14:textId="77777777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J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45D7D1" w14:textId="1F34DF99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73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754C2A" w14:textId="284C5034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05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F79590" w14:textId="4A72A45B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3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3198E4" w14:textId="2B18249B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4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C36307" w14:textId="73FB43BF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6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BAFBA7" w14:textId="58411736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8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55161A" w14:textId="2E697832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</w:tr>
    </w:tbl>
    <w:p w14:paraId="6BE9FE35" w14:textId="3F8875C4" w:rsidR="004E41BE" w:rsidRPr="00260BEE" w:rsidRDefault="004E41BE" w:rsidP="004E41BE">
      <w:pPr>
        <w:rPr>
          <w:rFonts w:ascii="Times New Roman" w:eastAsia="SimSun" w:hAnsi="Times New Roman" w:cs="Times New Roman"/>
          <w:sz w:val="16"/>
          <w:szCs w:val="16"/>
        </w:rPr>
      </w:pPr>
      <w:r>
        <w:rPr>
          <w:rFonts w:ascii="Times New Roman" w:eastAsia="SimSun" w:hAnsi="Times New Roman" w:cs="Times New Roman" w:hint="eastAsia"/>
          <w:sz w:val="16"/>
          <w:szCs w:val="16"/>
        </w:rPr>
        <w:t>N</w:t>
      </w:r>
      <w:r>
        <w:rPr>
          <w:rFonts w:ascii="Times New Roman" w:eastAsia="SimSun" w:hAnsi="Times New Roman" w:cs="Times New Roman"/>
          <w:sz w:val="16"/>
          <w:szCs w:val="16"/>
        </w:rPr>
        <w:t xml:space="preserve">ote: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DSLD2 </w:t>
      </w:r>
      <w:r w:rsidRPr="00260BEE">
        <w:rPr>
          <w:rFonts w:ascii="Times New Roman" w:eastAsia="SimSun" w:hAnsi="Times New Roman" w:cs="Times New Roman" w:hint="eastAsia"/>
          <w:sz w:val="16"/>
          <w:szCs w:val="16"/>
        </w:rPr>
        <w:t>represent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D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in the second step that this paper developed; DSLR2 </w:t>
      </w:r>
      <w:r>
        <w:rPr>
          <w:rFonts w:ascii="Times New Roman" w:eastAsia="SimSun" w:hAnsi="Times New Roman" w:cs="Times New Roman"/>
          <w:sz w:val="16"/>
          <w:szCs w:val="16"/>
        </w:rPr>
        <w:t>i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R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>in the second step; DSL denote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standard random-effects model; FEM </w:t>
      </w:r>
      <w:r>
        <w:rPr>
          <w:rFonts w:ascii="Times New Roman" w:eastAsia="SimSun" w:hAnsi="Times New Roman" w:cs="Times New Roman"/>
          <w:sz w:val="16"/>
          <w:szCs w:val="16"/>
        </w:rPr>
        <w:t>wa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fixed-effects model.</w:t>
      </w:r>
    </w:p>
    <w:p w14:paraId="0ACA34C3" w14:textId="77777777" w:rsidR="004E41BE" w:rsidRPr="004E41BE" w:rsidRDefault="004E41BE" w:rsidP="000571CF">
      <w:pPr>
        <w:rPr>
          <w:rFonts w:ascii="Times New Roman" w:eastAsia="SimSun" w:hAnsi="Times New Roman" w:cs="Times New Roman"/>
          <w:sz w:val="16"/>
          <w:szCs w:val="16"/>
        </w:rPr>
      </w:pPr>
    </w:p>
    <w:p w14:paraId="0A56D9E9" w14:textId="77777777" w:rsidR="004E41BE" w:rsidRDefault="004E41BE" w:rsidP="000571CF">
      <w:pPr>
        <w:rPr>
          <w:rFonts w:ascii="Times New Roman" w:eastAsia="SimSun" w:hAnsi="Times New Roman" w:cs="Times New Roman"/>
          <w:sz w:val="16"/>
          <w:szCs w:val="16"/>
        </w:rPr>
      </w:pPr>
    </w:p>
    <w:p w14:paraId="40F2748B" w14:textId="77777777" w:rsidR="004E41BE" w:rsidRDefault="004E41BE" w:rsidP="000571CF">
      <w:pPr>
        <w:rPr>
          <w:rFonts w:ascii="Times New Roman" w:eastAsia="SimSun" w:hAnsi="Times New Roman" w:cs="Times New Roman"/>
          <w:sz w:val="16"/>
          <w:szCs w:val="16"/>
        </w:rPr>
      </w:pPr>
    </w:p>
    <w:p w14:paraId="306DDB7A" w14:textId="77777777" w:rsidR="004E41BE" w:rsidRDefault="004E41BE" w:rsidP="000571CF">
      <w:pPr>
        <w:rPr>
          <w:rFonts w:ascii="Times New Roman" w:eastAsia="SimSun" w:hAnsi="Times New Roman" w:cs="Times New Roman"/>
          <w:sz w:val="16"/>
          <w:szCs w:val="16"/>
        </w:rPr>
      </w:pPr>
    </w:p>
    <w:p w14:paraId="0189AF24" w14:textId="77777777" w:rsidR="004E41BE" w:rsidRDefault="004E41BE" w:rsidP="000571CF">
      <w:pPr>
        <w:rPr>
          <w:rFonts w:ascii="Times New Roman" w:eastAsia="SimSun" w:hAnsi="Times New Roman" w:cs="Times New Roman"/>
          <w:sz w:val="16"/>
          <w:szCs w:val="16"/>
        </w:rPr>
      </w:pPr>
    </w:p>
    <w:p w14:paraId="1A10A710" w14:textId="77777777" w:rsidR="004E41BE" w:rsidRDefault="004E41BE" w:rsidP="000571CF">
      <w:pPr>
        <w:rPr>
          <w:rFonts w:ascii="Times New Roman" w:eastAsia="SimSun" w:hAnsi="Times New Roman" w:cs="Times New Roman"/>
          <w:sz w:val="16"/>
          <w:szCs w:val="16"/>
        </w:rPr>
      </w:pPr>
    </w:p>
    <w:p w14:paraId="0BE5C006" w14:textId="77777777" w:rsidR="004E41BE" w:rsidRDefault="004E41BE" w:rsidP="000571CF">
      <w:pPr>
        <w:rPr>
          <w:rFonts w:ascii="Times New Roman" w:eastAsia="SimSun" w:hAnsi="Times New Roman" w:cs="Times New Roman"/>
          <w:sz w:val="16"/>
          <w:szCs w:val="16"/>
        </w:rPr>
      </w:pPr>
    </w:p>
    <w:p w14:paraId="08044F6E" w14:textId="77777777" w:rsidR="004E41BE" w:rsidRDefault="004E41BE" w:rsidP="000571CF">
      <w:pPr>
        <w:rPr>
          <w:rFonts w:ascii="Times New Roman" w:eastAsia="SimSun" w:hAnsi="Times New Roman" w:cs="Times New Roman"/>
          <w:sz w:val="16"/>
          <w:szCs w:val="16"/>
        </w:rPr>
      </w:pPr>
    </w:p>
    <w:p w14:paraId="2867F55C" w14:textId="77777777" w:rsidR="004E41BE" w:rsidRDefault="004E41BE" w:rsidP="000571CF">
      <w:pPr>
        <w:rPr>
          <w:rFonts w:ascii="Times New Roman" w:eastAsia="SimSun" w:hAnsi="Times New Roman" w:cs="Times New Roman"/>
          <w:sz w:val="16"/>
          <w:szCs w:val="16"/>
        </w:rPr>
      </w:pPr>
    </w:p>
    <w:p w14:paraId="373C83B5" w14:textId="77777777" w:rsidR="004E41BE" w:rsidRDefault="004E41BE" w:rsidP="000571CF">
      <w:pPr>
        <w:rPr>
          <w:rFonts w:ascii="Times New Roman" w:eastAsia="SimSun" w:hAnsi="Times New Roman" w:cs="Times New Roman"/>
          <w:sz w:val="16"/>
          <w:szCs w:val="16"/>
        </w:rPr>
      </w:pPr>
    </w:p>
    <w:p w14:paraId="27957835" w14:textId="77777777" w:rsidR="004E41BE" w:rsidRDefault="004E41BE" w:rsidP="000571CF">
      <w:pPr>
        <w:rPr>
          <w:rFonts w:ascii="Times New Roman" w:eastAsia="SimSun" w:hAnsi="Times New Roman" w:cs="Times New Roman"/>
          <w:sz w:val="16"/>
          <w:szCs w:val="16"/>
        </w:rPr>
      </w:pPr>
    </w:p>
    <w:p w14:paraId="2C3142F3" w14:textId="77777777" w:rsidR="004E41BE" w:rsidRDefault="004E41BE" w:rsidP="000571CF">
      <w:pPr>
        <w:rPr>
          <w:rFonts w:ascii="Times New Roman" w:eastAsia="SimSun" w:hAnsi="Times New Roman" w:cs="Times New Roman"/>
          <w:sz w:val="16"/>
          <w:szCs w:val="16"/>
        </w:rPr>
      </w:pPr>
    </w:p>
    <w:p w14:paraId="78E238DE" w14:textId="77777777" w:rsidR="004E41BE" w:rsidRDefault="004E41BE" w:rsidP="000571CF">
      <w:pPr>
        <w:rPr>
          <w:rFonts w:ascii="Times New Roman" w:eastAsia="SimSun" w:hAnsi="Times New Roman" w:cs="Times New Roman"/>
          <w:sz w:val="16"/>
          <w:szCs w:val="16"/>
        </w:rPr>
      </w:pPr>
    </w:p>
    <w:p w14:paraId="19AC9FA0" w14:textId="77777777" w:rsidR="004E41BE" w:rsidRDefault="004E41BE" w:rsidP="000571CF">
      <w:pPr>
        <w:rPr>
          <w:rFonts w:ascii="Times New Roman" w:eastAsia="SimSun" w:hAnsi="Times New Roman" w:cs="Times New Roman"/>
          <w:sz w:val="16"/>
          <w:szCs w:val="16"/>
        </w:rPr>
      </w:pPr>
    </w:p>
    <w:p w14:paraId="0E748416" w14:textId="77777777" w:rsidR="004E41BE" w:rsidRDefault="004E41BE" w:rsidP="000571CF">
      <w:pPr>
        <w:rPr>
          <w:rFonts w:ascii="Times New Roman" w:eastAsia="SimSun" w:hAnsi="Times New Roman" w:cs="Times New Roman"/>
          <w:sz w:val="16"/>
          <w:szCs w:val="16"/>
        </w:rPr>
      </w:pPr>
    </w:p>
    <w:p w14:paraId="26FBF3FF" w14:textId="77777777" w:rsidR="004E41BE" w:rsidRDefault="004E41BE" w:rsidP="000571CF">
      <w:pPr>
        <w:rPr>
          <w:rFonts w:ascii="Times New Roman" w:eastAsia="SimSun" w:hAnsi="Times New Roman" w:cs="Times New Roman"/>
          <w:sz w:val="16"/>
          <w:szCs w:val="16"/>
        </w:rPr>
      </w:pPr>
    </w:p>
    <w:p w14:paraId="2ACC335D" w14:textId="77777777" w:rsidR="004E41BE" w:rsidRDefault="004E41BE" w:rsidP="000571CF">
      <w:pPr>
        <w:rPr>
          <w:rFonts w:ascii="Times New Roman" w:eastAsia="SimSun" w:hAnsi="Times New Roman" w:cs="Times New Roman"/>
          <w:sz w:val="16"/>
          <w:szCs w:val="16"/>
        </w:rPr>
      </w:pPr>
    </w:p>
    <w:p w14:paraId="425C16A1" w14:textId="5CB18145" w:rsidR="0023066F" w:rsidRPr="00254D37" w:rsidRDefault="0073464E" w:rsidP="00254D37">
      <w:pPr>
        <w:jc w:val="center"/>
        <w:rPr>
          <w:rFonts w:ascii="Times New Roman" w:eastAsia="SimSun" w:hAnsi="Times New Roman" w:cs="Times New Roman"/>
          <w:sz w:val="16"/>
          <w:szCs w:val="16"/>
        </w:rPr>
      </w:pPr>
      <w:r w:rsidRPr="0073464E">
        <w:rPr>
          <w:rFonts w:ascii="Times New Roman" w:eastAsia="SimSun" w:hAnsi="Times New Roman" w:cs="Times New Roman"/>
          <w:sz w:val="16"/>
          <w:szCs w:val="16"/>
        </w:rPr>
        <w:lastRenderedPageBreak/>
        <w:t>Table S</w:t>
      </w:r>
      <w:r>
        <w:rPr>
          <w:rFonts w:ascii="Times New Roman" w:eastAsia="SimSun" w:hAnsi="Times New Roman" w:cs="Times New Roman" w:hint="eastAsia"/>
          <w:sz w:val="16"/>
          <w:szCs w:val="16"/>
        </w:rPr>
        <w:t>10</w:t>
      </w:r>
      <w:r w:rsidR="002A6C2A">
        <w:rPr>
          <w:rFonts w:ascii="Times New Roman" w:eastAsia="SimSun" w:hAnsi="Times New Roman" w:cs="Times New Roman"/>
          <w:sz w:val="16"/>
          <w:szCs w:val="16"/>
        </w:rPr>
        <w:t>.</w:t>
      </w:r>
      <w:r w:rsidR="00254D37" w:rsidRPr="003636B2">
        <w:rPr>
          <w:rFonts w:ascii="Times New Roman" w:eastAsia="SimSun" w:hAnsi="Times New Roman" w:cs="Times New Roman"/>
          <w:sz w:val="16"/>
          <w:szCs w:val="16"/>
        </w:rPr>
        <w:t xml:space="preserve"> The </w:t>
      </w:r>
      <w:r w:rsidR="00254D37">
        <w:rPr>
          <w:rFonts w:ascii="Times New Roman" w:eastAsia="SimSun" w:hAnsi="Times New Roman" w:cs="Times New Roman"/>
          <w:sz w:val="16"/>
          <w:szCs w:val="16"/>
        </w:rPr>
        <w:t xml:space="preserve">MCC </w:t>
      </w:r>
      <w:r w:rsidR="00254D37">
        <w:rPr>
          <w:rFonts w:ascii="Times New Roman" w:eastAsia="SimSun" w:hAnsi="Times New Roman" w:cs="Times New Roman" w:hint="eastAsia"/>
          <w:sz w:val="16"/>
          <w:szCs w:val="16"/>
        </w:rPr>
        <w:t>under</w:t>
      </w:r>
      <w:r w:rsidR="00254D37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="00254D37" w:rsidRPr="00E933BD">
        <w:rPr>
          <w:rFonts w:ascii="Times New Roman" w:eastAsia="SimSun" w:hAnsi="Times New Roman" w:cs="Times New Roman"/>
          <w:sz w:val="16"/>
          <w:szCs w:val="16"/>
        </w:rPr>
        <w:t>the first hypothesis</w:t>
      </w:r>
      <w:r w:rsidR="00254D37">
        <w:rPr>
          <w:rFonts w:ascii="Times New Roman" w:eastAsia="SimSun" w:hAnsi="Times New Roman" w:cs="Times New Roman"/>
          <w:sz w:val="16"/>
          <w:szCs w:val="16"/>
        </w:rPr>
        <w:t xml:space="preserve"> of </w:t>
      </w:r>
      <w:r w:rsidR="00DE387B">
        <w:rPr>
          <w:rFonts w:ascii="Times New Roman" w:eastAsia="SimSun" w:hAnsi="Times New Roman" w:cs="Times New Roman"/>
          <w:sz w:val="16"/>
          <w:szCs w:val="16"/>
        </w:rPr>
        <w:t xml:space="preserve">7 </w:t>
      </w:r>
      <w:r w:rsidR="00343394">
        <w:rPr>
          <w:rFonts w:ascii="Times New Roman" w:eastAsia="SimSun" w:hAnsi="Times New Roman" w:cs="Times New Roman"/>
          <w:sz w:val="16"/>
          <w:szCs w:val="16"/>
        </w:rPr>
        <w:t>m</w:t>
      </w:r>
      <w:r w:rsidR="00254D37">
        <w:rPr>
          <w:rFonts w:ascii="Times New Roman" w:eastAsia="SimSun" w:hAnsi="Times New Roman" w:cs="Times New Roman"/>
          <w:sz w:val="16"/>
          <w:szCs w:val="16"/>
        </w:rPr>
        <w:t>eta-analysis method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01"/>
        <w:gridCol w:w="1032"/>
        <w:gridCol w:w="1032"/>
        <w:gridCol w:w="1032"/>
        <w:gridCol w:w="1032"/>
        <w:gridCol w:w="1032"/>
        <w:gridCol w:w="1032"/>
        <w:gridCol w:w="1029"/>
      </w:tblGrid>
      <w:tr w:rsidR="00DE387B" w:rsidRPr="00D76AC4" w14:paraId="17181F43" w14:textId="77777777" w:rsidTr="00DE387B">
        <w:trPr>
          <w:trHeight w:val="285"/>
        </w:trPr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53E92" w14:textId="77777777" w:rsidR="00DE387B" w:rsidRPr="00D76AC4" w:rsidRDefault="00DE387B" w:rsidP="00DE387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B52F7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thod\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 w:rsidRPr="00B52F7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mples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E23A8" w14:textId="77777777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6D7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ABBD8" w14:textId="77777777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5492C" w14:textId="77777777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518EA" w14:textId="77777777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9B3A2" w14:textId="77777777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D1388" w14:textId="77777777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345C4" w14:textId="77777777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0</w:t>
            </w:r>
          </w:p>
        </w:tc>
      </w:tr>
      <w:tr w:rsidR="00DE387B" w:rsidRPr="00711279" w14:paraId="0F68F097" w14:textId="77777777" w:rsidTr="00DE387B">
        <w:trPr>
          <w:trHeight w:val="285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40384" w14:textId="77777777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D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79EF1" w14:textId="758213DF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3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96208" w14:textId="1A413EA9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5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2CEFB" w14:textId="540D9B8E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6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B599D" w14:textId="29157F56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4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99B20" w14:textId="38C2DD89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5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0F238" w14:textId="26B99BB3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5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90EC9" w14:textId="3996EE15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51</w:t>
            </w:r>
          </w:p>
        </w:tc>
      </w:tr>
      <w:tr w:rsidR="00DE387B" w:rsidRPr="00D76AC4" w14:paraId="37B19054" w14:textId="77777777" w:rsidTr="00DE387B">
        <w:trPr>
          <w:trHeight w:val="285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93D7" w14:textId="77777777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R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E87C7" w14:textId="6E385D1D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BD3FC" w14:textId="0359184D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1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0133B" w14:textId="0C05F1B5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2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EB079" w14:textId="5B1654EA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2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4FD7A" w14:textId="02C47CA3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1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D2456" w14:textId="46EE34B5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0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7CA1C" w14:textId="3B68E623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18</w:t>
            </w:r>
          </w:p>
        </w:tc>
      </w:tr>
      <w:tr w:rsidR="00DE387B" w:rsidRPr="00D76AC4" w14:paraId="2872CEA9" w14:textId="77777777" w:rsidTr="00DE387B">
        <w:trPr>
          <w:trHeight w:val="285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ABF9B" w14:textId="77777777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EM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57605" w14:textId="4251AA27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0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DA06B" w14:textId="51F9610D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3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FF36C" w14:textId="670D031E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6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A6C2C" w14:textId="793D761A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4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4AA14" w14:textId="45E8CC57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4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D8FCA" w14:textId="0EF3FA0E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3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22003" w14:textId="40CC9366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30</w:t>
            </w:r>
          </w:p>
        </w:tc>
      </w:tr>
      <w:tr w:rsidR="00DE387B" w:rsidRPr="00D76AC4" w14:paraId="610B25B6" w14:textId="77777777" w:rsidTr="00DE387B">
        <w:trPr>
          <w:trHeight w:val="285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EEC61" w14:textId="77777777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F2DEA" w14:textId="33E6F783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9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13A55" w14:textId="3EB22DD0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2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79DED" w14:textId="54945A81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4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27F23" w14:textId="5A60EDD0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3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44D17" w14:textId="5390346E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2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E2A12" w14:textId="5E384111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4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0CFA8" w14:textId="2F25129A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35</w:t>
            </w:r>
          </w:p>
        </w:tc>
      </w:tr>
      <w:tr w:rsidR="00DE387B" w:rsidRPr="00D76AC4" w14:paraId="66D405FD" w14:textId="77777777" w:rsidTr="00DE387B">
        <w:trPr>
          <w:trHeight w:val="285"/>
        </w:trPr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B2B47A" w14:textId="77777777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M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C25B5F" w14:textId="3C47673A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97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384E6A" w14:textId="1A4FE846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154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24F891" w14:textId="068E94DC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38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60DE7E" w14:textId="26F15DB7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40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445F84" w14:textId="14A50C40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22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111955" w14:textId="1AD3B3C4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42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058534" w14:textId="46A428BD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31</w:t>
            </w:r>
          </w:p>
        </w:tc>
      </w:tr>
      <w:tr w:rsidR="00DE387B" w:rsidRPr="00D76AC4" w14:paraId="174A0C55" w14:textId="77777777" w:rsidTr="00DE387B">
        <w:trPr>
          <w:trHeight w:val="285"/>
        </w:trPr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F69C8A" w14:textId="77777777" w:rsidR="00DE387B" w:rsidRPr="00711279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ML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E04DFA" w14:textId="22BBBFE4" w:rsidR="00DE387B" w:rsidRPr="00711279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97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1C1C68" w14:textId="17BD5084" w:rsidR="00DE387B" w:rsidRPr="00711279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10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7A782F" w14:textId="54C6A4C1" w:rsidR="00DE387B" w:rsidRPr="00711279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48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61519A" w14:textId="63AB60EB" w:rsidR="00DE387B" w:rsidRPr="00711279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39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84796D" w14:textId="40B20B49" w:rsidR="00DE387B" w:rsidRPr="00711279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31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334DCC" w14:textId="0967C94A" w:rsidR="00DE387B" w:rsidRPr="00711279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48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3C670C" w14:textId="6DA1C038" w:rsidR="00DE387B" w:rsidRPr="00711279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31</w:t>
            </w:r>
          </w:p>
        </w:tc>
      </w:tr>
      <w:tr w:rsidR="00DE387B" w:rsidRPr="00D76AC4" w14:paraId="6B23F78B" w14:textId="77777777" w:rsidTr="00DE387B">
        <w:trPr>
          <w:trHeight w:val="285"/>
        </w:trPr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C7CB9C" w14:textId="77777777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J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DAD207" w14:textId="71582837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79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B80C6A" w14:textId="02F2DF84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63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C12F59" w14:textId="3A758C24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78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42584E" w14:textId="4A8E1BF8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86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425C2F" w14:textId="48D3D03C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55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D76B96" w14:textId="00E87128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69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4744B8" w14:textId="7049B976" w:rsidR="00DE387B" w:rsidRPr="00D76AC4" w:rsidRDefault="00DE387B" w:rsidP="00DE38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E387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72</w:t>
            </w:r>
          </w:p>
        </w:tc>
      </w:tr>
    </w:tbl>
    <w:p w14:paraId="58E4853B" w14:textId="6E15A9E2" w:rsidR="000571CF" w:rsidRPr="00260BEE" w:rsidRDefault="000571CF" w:rsidP="000571CF">
      <w:pPr>
        <w:rPr>
          <w:rFonts w:ascii="Times New Roman" w:eastAsia="SimSun" w:hAnsi="Times New Roman" w:cs="Times New Roman"/>
          <w:sz w:val="16"/>
          <w:szCs w:val="16"/>
        </w:rPr>
      </w:pPr>
      <w:r>
        <w:rPr>
          <w:rFonts w:ascii="Times New Roman" w:eastAsia="SimSun" w:hAnsi="Times New Roman" w:cs="Times New Roman" w:hint="eastAsia"/>
          <w:sz w:val="16"/>
          <w:szCs w:val="16"/>
        </w:rPr>
        <w:t>N</w:t>
      </w:r>
      <w:r>
        <w:rPr>
          <w:rFonts w:ascii="Times New Roman" w:eastAsia="SimSun" w:hAnsi="Times New Roman" w:cs="Times New Roman"/>
          <w:sz w:val="16"/>
          <w:szCs w:val="16"/>
        </w:rPr>
        <w:t xml:space="preserve">ote: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DSLD2 </w:t>
      </w:r>
      <w:r w:rsidRPr="00260BEE">
        <w:rPr>
          <w:rFonts w:ascii="Times New Roman" w:eastAsia="SimSun" w:hAnsi="Times New Roman" w:cs="Times New Roman" w:hint="eastAsia"/>
          <w:sz w:val="16"/>
          <w:szCs w:val="16"/>
        </w:rPr>
        <w:t>represent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D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in the second step that this paper developed; DSLR2 </w:t>
      </w:r>
      <w:r>
        <w:rPr>
          <w:rFonts w:ascii="Times New Roman" w:eastAsia="SimSun" w:hAnsi="Times New Roman" w:cs="Times New Roman"/>
          <w:sz w:val="16"/>
          <w:szCs w:val="16"/>
        </w:rPr>
        <w:t>i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R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>in the second step; DSL denote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standard random-effects model; FEM </w:t>
      </w:r>
      <w:r>
        <w:rPr>
          <w:rFonts w:ascii="Times New Roman" w:eastAsia="SimSun" w:hAnsi="Times New Roman" w:cs="Times New Roman"/>
          <w:sz w:val="16"/>
          <w:szCs w:val="16"/>
        </w:rPr>
        <w:t>wa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fixed-effects model.</w:t>
      </w:r>
    </w:p>
    <w:p w14:paraId="51D81AD9" w14:textId="77777777" w:rsidR="0023066F" w:rsidRPr="000571CF" w:rsidRDefault="0023066F" w:rsidP="0023066F">
      <w:pPr>
        <w:ind w:firstLineChars="100" w:firstLine="220"/>
        <w:jc w:val="center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6A8ADEAE" w14:textId="77777777" w:rsidR="00D76AC4" w:rsidRDefault="00D76AC4" w:rsidP="00D76AC4">
      <w:pPr>
        <w:ind w:firstLineChars="100" w:firstLine="220"/>
        <w:jc w:val="center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416551CA" w14:textId="77777777" w:rsidR="004E41BE" w:rsidRDefault="004E41BE" w:rsidP="002125E6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66FF810E" w14:textId="13F57055" w:rsidR="004E41BE" w:rsidRPr="00254D37" w:rsidRDefault="0073464E" w:rsidP="004E41BE">
      <w:pPr>
        <w:jc w:val="center"/>
        <w:rPr>
          <w:rFonts w:ascii="Times New Roman" w:eastAsia="SimSun" w:hAnsi="Times New Roman" w:cs="Times New Roman"/>
          <w:sz w:val="16"/>
          <w:szCs w:val="16"/>
        </w:rPr>
      </w:pPr>
      <w:r w:rsidRPr="0073464E">
        <w:rPr>
          <w:rFonts w:ascii="Times New Roman" w:eastAsia="SimSun" w:hAnsi="Times New Roman" w:cs="Times New Roman"/>
          <w:sz w:val="16"/>
          <w:szCs w:val="16"/>
        </w:rPr>
        <w:t>Table S</w:t>
      </w:r>
      <w:r>
        <w:rPr>
          <w:rFonts w:ascii="Times New Roman" w:eastAsia="SimSun" w:hAnsi="Times New Roman" w:cs="Times New Roman" w:hint="eastAsia"/>
          <w:sz w:val="16"/>
          <w:szCs w:val="16"/>
        </w:rPr>
        <w:t>11</w:t>
      </w:r>
      <w:r w:rsidR="004E41BE">
        <w:rPr>
          <w:rFonts w:ascii="Times New Roman" w:eastAsia="SimSun" w:hAnsi="Times New Roman" w:cs="Times New Roman"/>
          <w:sz w:val="16"/>
          <w:szCs w:val="16"/>
        </w:rPr>
        <w:t>.</w:t>
      </w:r>
      <w:r w:rsidR="004E41BE" w:rsidRPr="003636B2">
        <w:rPr>
          <w:rFonts w:ascii="Times New Roman" w:eastAsia="SimSun" w:hAnsi="Times New Roman" w:cs="Times New Roman"/>
          <w:sz w:val="16"/>
          <w:szCs w:val="16"/>
        </w:rPr>
        <w:t xml:space="preserve"> The</w:t>
      </w:r>
      <w:r w:rsidR="004E41BE">
        <w:rPr>
          <w:rFonts w:ascii="Times New Roman" w:eastAsia="SimSun" w:hAnsi="Times New Roman" w:cs="Times New Roman"/>
          <w:sz w:val="16"/>
          <w:szCs w:val="16"/>
        </w:rPr>
        <w:t xml:space="preserve"> MCC </w:t>
      </w:r>
      <w:r w:rsidR="004E41BE">
        <w:rPr>
          <w:rFonts w:ascii="Times New Roman" w:eastAsia="SimSun" w:hAnsi="Times New Roman" w:cs="Times New Roman" w:hint="eastAsia"/>
          <w:sz w:val="16"/>
          <w:szCs w:val="16"/>
        </w:rPr>
        <w:t>under</w:t>
      </w:r>
      <w:r w:rsidR="004E41BE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="004E41BE" w:rsidRPr="00E933BD">
        <w:rPr>
          <w:rFonts w:ascii="Times New Roman" w:eastAsia="SimSun" w:hAnsi="Times New Roman" w:cs="Times New Roman"/>
          <w:sz w:val="16"/>
          <w:szCs w:val="16"/>
        </w:rPr>
        <w:t xml:space="preserve">the </w:t>
      </w:r>
      <w:r w:rsidR="004E41BE">
        <w:rPr>
          <w:rFonts w:ascii="Times New Roman" w:eastAsia="SimSun" w:hAnsi="Times New Roman" w:cs="Times New Roman"/>
          <w:sz w:val="16"/>
          <w:szCs w:val="16"/>
        </w:rPr>
        <w:t>second</w:t>
      </w:r>
      <w:r w:rsidR="004E41BE" w:rsidRPr="00E933BD">
        <w:rPr>
          <w:rFonts w:ascii="Times New Roman" w:eastAsia="SimSun" w:hAnsi="Times New Roman" w:cs="Times New Roman"/>
          <w:sz w:val="16"/>
          <w:szCs w:val="16"/>
        </w:rPr>
        <w:t xml:space="preserve"> hypothesis</w:t>
      </w:r>
      <w:r w:rsidR="004E41BE">
        <w:rPr>
          <w:rFonts w:ascii="Times New Roman" w:eastAsia="SimSun" w:hAnsi="Times New Roman" w:cs="Times New Roman"/>
          <w:sz w:val="16"/>
          <w:szCs w:val="16"/>
        </w:rPr>
        <w:t xml:space="preserve"> of </w:t>
      </w:r>
      <w:r w:rsidR="00E769F5">
        <w:rPr>
          <w:rFonts w:ascii="Times New Roman" w:eastAsia="SimSun" w:hAnsi="Times New Roman" w:cs="Times New Roman"/>
          <w:sz w:val="16"/>
          <w:szCs w:val="16"/>
        </w:rPr>
        <w:t>7 m</w:t>
      </w:r>
      <w:r w:rsidR="00E769F5" w:rsidRPr="00260BEE">
        <w:rPr>
          <w:rFonts w:ascii="Times New Roman" w:eastAsia="SimSun" w:hAnsi="Times New Roman" w:cs="Times New Roman"/>
          <w:sz w:val="16"/>
          <w:szCs w:val="16"/>
        </w:rPr>
        <w:t>e</w:t>
      </w:r>
      <w:r w:rsidR="004E41BE">
        <w:rPr>
          <w:rFonts w:ascii="Times New Roman" w:eastAsia="SimSun" w:hAnsi="Times New Roman" w:cs="Times New Roman"/>
          <w:sz w:val="16"/>
          <w:szCs w:val="16"/>
        </w:rPr>
        <w:t>ta-analysis method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01"/>
        <w:gridCol w:w="1032"/>
        <w:gridCol w:w="1032"/>
        <w:gridCol w:w="1032"/>
        <w:gridCol w:w="1032"/>
        <w:gridCol w:w="1032"/>
        <w:gridCol w:w="1032"/>
        <w:gridCol w:w="1029"/>
      </w:tblGrid>
      <w:tr w:rsidR="00E769F5" w:rsidRPr="00D76AC4" w14:paraId="3EDAAA17" w14:textId="77777777" w:rsidTr="00E769F5">
        <w:trPr>
          <w:trHeight w:val="285"/>
        </w:trPr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285E0" w14:textId="77777777" w:rsidR="00E769F5" w:rsidRPr="00D76AC4" w:rsidRDefault="00E769F5" w:rsidP="00B6695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B52F7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thod\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 w:rsidRPr="00B52F7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mples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6BB51" w14:textId="77777777" w:rsidR="00E769F5" w:rsidRPr="00D76AC4" w:rsidRDefault="00E769F5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6D7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CDD35" w14:textId="77777777" w:rsidR="00E769F5" w:rsidRPr="00D76AC4" w:rsidRDefault="00E769F5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EF85F" w14:textId="77777777" w:rsidR="00E769F5" w:rsidRPr="00D76AC4" w:rsidRDefault="00E769F5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B1E3E" w14:textId="77777777" w:rsidR="00E769F5" w:rsidRPr="00D76AC4" w:rsidRDefault="00E769F5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4172D" w14:textId="77777777" w:rsidR="00E769F5" w:rsidRPr="00D76AC4" w:rsidRDefault="00E769F5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9ED58" w14:textId="77777777" w:rsidR="00E769F5" w:rsidRPr="00D76AC4" w:rsidRDefault="00E769F5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31433" w14:textId="77777777" w:rsidR="00E769F5" w:rsidRPr="00D76AC4" w:rsidRDefault="00E769F5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0</w:t>
            </w:r>
          </w:p>
        </w:tc>
      </w:tr>
      <w:tr w:rsidR="00E769F5" w:rsidRPr="00711279" w14:paraId="6EB2428A" w14:textId="77777777" w:rsidTr="00E769F5">
        <w:trPr>
          <w:trHeight w:val="285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C0BB8" w14:textId="77777777" w:rsidR="00E769F5" w:rsidRPr="00D76AC4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D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A8A1A" w14:textId="7ED54AE8" w:rsidR="00E769F5" w:rsidRPr="00D76AC4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9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9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0F5BD" w14:textId="09D65707" w:rsidR="00E769F5" w:rsidRPr="00D76AC4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9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4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03BE2" w14:textId="2BD79E08" w:rsidR="00E769F5" w:rsidRPr="00D76AC4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9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8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64058" w14:textId="72907B50" w:rsidR="00E769F5" w:rsidRPr="00D76AC4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9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9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F3162" w14:textId="3D54A025" w:rsidR="00E769F5" w:rsidRPr="00D76AC4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9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9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64608" w14:textId="0D81883F" w:rsidR="00E769F5" w:rsidRPr="00D76AC4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9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9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97B0C" w14:textId="2DDCDFC6" w:rsidR="00E769F5" w:rsidRPr="00D76AC4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9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94</w:t>
            </w:r>
          </w:p>
        </w:tc>
      </w:tr>
      <w:tr w:rsidR="00E769F5" w:rsidRPr="00D76AC4" w14:paraId="727F011F" w14:textId="77777777" w:rsidTr="00E769F5">
        <w:trPr>
          <w:trHeight w:val="285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9767" w14:textId="77777777" w:rsidR="00E769F5" w:rsidRPr="00D76AC4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R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01A38" w14:textId="36CC9C2A" w:rsidR="00E769F5" w:rsidRPr="00D76AC4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9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4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A9AFB" w14:textId="628FBFA3" w:rsidR="00E769F5" w:rsidRPr="00D76AC4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9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7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85158" w14:textId="3FB7BBE3" w:rsidR="00E769F5" w:rsidRPr="00D76AC4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9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0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585B8" w14:textId="06AFCDFB" w:rsidR="00E769F5" w:rsidRPr="00D76AC4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9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0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7BB23" w14:textId="217DD9D9" w:rsidR="00E769F5" w:rsidRPr="00D76AC4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9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1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2F8A6" w14:textId="741B0E21" w:rsidR="00E769F5" w:rsidRPr="00D76AC4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9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1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99DFF" w14:textId="4CF9FFF3" w:rsidR="00E769F5" w:rsidRPr="00D76AC4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9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11</w:t>
            </w:r>
          </w:p>
        </w:tc>
      </w:tr>
      <w:tr w:rsidR="00E769F5" w:rsidRPr="00D76AC4" w14:paraId="314CEC17" w14:textId="77777777" w:rsidTr="00E769F5">
        <w:trPr>
          <w:trHeight w:val="285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B0487" w14:textId="77777777" w:rsidR="00E769F5" w:rsidRPr="00D76AC4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EM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96D75" w14:textId="5638F420" w:rsidR="00E769F5" w:rsidRPr="00D76AC4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9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9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9071C" w14:textId="61FA6449" w:rsidR="00E769F5" w:rsidRPr="00D76AC4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9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2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27C57" w14:textId="5DE63D9A" w:rsidR="00E769F5" w:rsidRPr="00D76AC4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9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5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8CDCD" w14:textId="64D62B2A" w:rsidR="00E769F5" w:rsidRPr="00D76AC4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9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0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C1427" w14:textId="0742CB85" w:rsidR="00E769F5" w:rsidRPr="00D76AC4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9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0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DFE7A" w14:textId="288657F4" w:rsidR="00E769F5" w:rsidRPr="00D76AC4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9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3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84DC9" w14:textId="44E8ECAE" w:rsidR="00E769F5" w:rsidRPr="00D76AC4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9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32</w:t>
            </w:r>
          </w:p>
        </w:tc>
      </w:tr>
      <w:tr w:rsidR="00E769F5" w:rsidRPr="00D76AC4" w14:paraId="234F394A" w14:textId="77777777" w:rsidTr="00E769F5">
        <w:trPr>
          <w:trHeight w:val="285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A008D" w14:textId="77777777" w:rsidR="00E769F5" w:rsidRPr="00D76AC4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40506" w14:textId="0FE139D9" w:rsidR="00E769F5" w:rsidRPr="00D76AC4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9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4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1B549" w14:textId="4E74EFEE" w:rsidR="00E769F5" w:rsidRPr="00D76AC4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9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6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47FF9" w14:textId="77255CD7" w:rsidR="00E769F5" w:rsidRPr="00D76AC4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9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8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E2DBF" w14:textId="6F67AD12" w:rsidR="00E769F5" w:rsidRPr="00D76AC4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9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9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E04BA" w14:textId="77678D3D" w:rsidR="00E769F5" w:rsidRPr="00D76AC4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9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835A7" w14:textId="5AA2472F" w:rsidR="00E769F5" w:rsidRPr="00D76AC4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9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0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F1897" w14:textId="1E91B0D1" w:rsidR="00E769F5" w:rsidRPr="00D76AC4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9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97</w:t>
            </w:r>
          </w:p>
        </w:tc>
      </w:tr>
      <w:tr w:rsidR="00E769F5" w:rsidRPr="00D76AC4" w14:paraId="21366F93" w14:textId="77777777" w:rsidTr="00E769F5">
        <w:trPr>
          <w:trHeight w:val="285"/>
        </w:trPr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559CF5" w14:textId="77777777" w:rsidR="00E769F5" w:rsidRPr="00D76AC4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M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732B03" w14:textId="4AE817A0" w:rsidR="00E769F5" w:rsidRPr="00D76AC4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9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45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45DAEC" w14:textId="44DF4405" w:rsidR="00E769F5" w:rsidRPr="00D76AC4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9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70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EC587D" w14:textId="44414710" w:rsidR="00E769F5" w:rsidRPr="00D76AC4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9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81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0B9B90" w14:textId="17500316" w:rsidR="00E769F5" w:rsidRPr="00D76AC4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9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90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5BA95E" w14:textId="73932766" w:rsidR="00E769F5" w:rsidRPr="00D76AC4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9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04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7D74FB" w14:textId="6F5B6E09" w:rsidR="00E769F5" w:rsidRPr="00D76AC4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9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01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FDA882" w14:textId="21994462" w:rsidR="00E769F5" w:rsidRPr="00D76AC4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9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98</w:t>
            </w:r>
          </w:p>
        </w:tc>
      </w:tr>
      <w:tr w:rsidR="00E769F5" w:rsidRPr="00D76AC4" w14:paraId="5B792767" w14:textId="77777777" w:rsidTr="00E769F5">
        <w:trPr>
          <w:trHeight w:val="285"/>
        </w:trPr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6326E8" w14:textId="77777777" w:rsidR="00E769F5" w:rsidRPr="00711279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ML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D85737" w14:textId="191DDA05" w:rsidR="00E769F5" w:rsidRPr="00711279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9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38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96B704" w14:textId="2941A2E5" w:rsidR="00E769F5" w:rsidRPr="00711279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9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74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F7ECB8" w14:textId="5613040E" w:rsidR="00E769F5" w:rsidRPr="00711279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9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78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4127A1" w14:textId="328F7743" w:rsidR="00E769F5" w:rsidRPr="00711279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9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90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9A550F" w14:textId="44DF0794" w:rsidR="00E769F5" w:rsidRPr="00711279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9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98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BDE6D0" w14:textId="3B32821F" w:rsidR="00E769F5" w:rsidRPr="00711279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9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96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4C5C2F" w14:textId="1BB6B26F" w:rsidR="00E769F5" w:rsidRPr="00711279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9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98</w:t>
            </w:r>
          </w:p>
        </w:tc>
      </w:tr>
      <w:tr w:rsidR="00E769F5" w:rsidRPr="00D76AC4" w14:paraId="10EC1EEE" w14:textId="77777777" w:rsidTr="00E769F5">
        <w:trPr>
          <w:trHeight w:val="285"/>
        </w:trPr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E97A53" w14:textId="77777777" w:rsidR="00E769F5" w:rsidRPr="00D76AC4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J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06AF2D" w14:textId="62B41F8E" w:rsidR="00E769F5" w:rsidRPr="00D76AC4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9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75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7B0FD6" w14:textId="332B7D3A" w:rsidR="00E769F5" w:rsidRPr="00D76AC4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9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06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1B7150" w14:textId="266FF077" w:rsidR="00E769F5" w:rsidRPr="00D76AC4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9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15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D6EB8B" w14:textId="2F68C944" w:rsidR="00E769F5" w:rsidRPr="00D76AC4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9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15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171966" w14:textId="61FE0CD8" w:rsidR="00E769F5" w:rsidRPr="00D76AC4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9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43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363918" w14:textId="6A3F9DD2" w:rsidR="00E769F5" w:rsidRPr="00D76AC4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9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4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391BCC" w14:textId="25967BF3" w:rsidR="00E769F5" w:rsidRPr="00D76AC4" w:rsidRDefault="00E769F5" w:rsidP="00E769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9F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35</w:t>
            </w:r>
          </w:p>
        </w:tc>
      </w:tr>
    </w:tbl>
    <w:p w14:paraId="23D05D0A" w14:textId="3D1BA578" w:rsidR="004E41BE" w:rsidRDefault="004E41BE" w:rsidP="004E41BE">
      <w:pPr>
        <w:jc w:val="left"/>
        <w:rPr>
          <w:rFonts w:ascii="Times New Roman" w:eastAsia="SimSun" w:hAnsi="Times New Roman" w:cs="Times New Roman"/>
          <w:color w:val="000000"/>
          <w:kern w:val="0"/>
          <w:sz w:val="22"/>
        </w:rPr>
      </w:pPr>
      <w:r>
        <w:rPr>
          <w:rFonts w:ascii="Times New Roman" w:eastAsia="SimSun" w:hAnsi="Times New Roman" w:cs="Times New Roman" w:hint="eastAsia"/>
          <w:sz w:val="16"/>
          <w:szCs w:val="16"/>
        </w:rPr>
        <w:t>N</w:t>
      </w:r>
      <w:r>
        <w:rPr>
          <w:rFonts w:ascii="Times New Roman" w:eastAsia="SimSun" w:hAnsi="Times New Roman" w:cs="Times New Roman"/>
          <w:sz w:val="16"/>
          <w:szCs w:val="16"/>
        </w:rPr>
        <w:t xml:space="preserve">ote: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DSLD2 </w:t>
      </w:r>
      <w:r w:rsidRPr="00260BEE">
        <w:rPr>
          <w:rFonts w:ascii="Times New Roman" w:eastAsia="SimSun" w:hAnsi="Times New Roman" w:cs="Times New Roman" w:hint="eastAsia"/>
          <w:sz w:val="16"/>
          <w:szCs w:val="16"/>
        </w:rPr>
        <w:t>represent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D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in the second step that this paper developed; DSLR2 </w:t>
      </w:r>
      <w:r>
        <w:rPr>
          <w:rFonts w:ascii="Times New Roman" w:eastAsia="SimSun" w:hAnsi="Times New Roman" w:cs="Times New Roman"/>
          <w:sz w:val="16"/>
          <w:szCs w:val="16"/>
        </w:rPr>
        <w:t>i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R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>in the second step; DSL denote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standard random-effects model; FEM </w:t>
      </w:r>
      <w:r>
        <w:rPr>
          <w:rFonts w:ascii="Times New Roman" w:eastAsia="SimSun" w:hAnsi="Times New Roman" w:cs="Times New Roman"/>
          <w:sz w:val="16"/>
          <w:szCs w:val="16"/>
        </w:rPr>
        <w:t>wa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fixed-effects model.</w:t>
      </w:r>
    </w:p>
    <w:p w14:paraId="0B8E2147" w14:textId="77777777" w:rsidR="004E41BE" w:rsidRDefault="004E41BE" w:rsidP="00D76AC4">
      <w:pPr>
        <w:ind w:firstLineChars="100" w:firstLine="220"/>
        <w:jc w:val="center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669F4FB2" w14:textId="77777777" w:rsidR="004E41BE" w:rsidRDefault="004E41BE" w:rsidP="00D76AC4">
      <w:pPr>
        <w:ind w:firstLineChars="100" w:firstLine="220"/>
        <w:jc w:val="center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08C154A1" w14:textId="77777777" w:rsidR="004E41BE" w:rsidRDefault="004E41BE" w:rsidP="00D76AC4">
      <w:pPr>
        <w:ind w:firstLineChars="100" w:firstLine="220"/>
        <w:jc w:val="center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7BD86CB7" w14:textId="77777777" w:rsidR="004E41BE" w:rsidRDefault="004E41BE" w:rsidP="00D76AC4">
      <w:pPr>
        <w:ind w:firstLineChars="100" w:firstLine="220"/>
        <w:jc w:val="center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38CFAC94" w14:textId="77777777" w:rsidR="004E41BE" w:rsidRDefault="004E41BE" w:rsidP="00D76AC4">
      <w:pPr>
        <w:ind w:firstLineChars="100" w:firstLine="220"/>
        <w:jc w:val="center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121C8C99" w14:textId="77777777" w:rsidR="004E41BE" w:rsidRDefault="004E41BE" w:rsidP="00D76AC4">
      <w:pPr>
        <w:ind w:firstLineChars="100" w:firstLine="220"/>
        <w:jc w:val="center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6C4A9375" w14:textId="77777777" w:rsidR="004E41BE" w:rsidRDefault="004E41BE" w:rsidP="00D76AC4">
      <w:pPr>
        <w:ind w:firstLineChars="100" w:firstLine="220"/>
        <w:jc w:val="center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0407F375" w14:textId="77777777" w:rsidR="004E41BE" w:rsidRDefault="004E41BE" w:rsidP="00D76AC4">
      <w:pPr>
        <w:ind w:firstLineChars="100" w:firstLine="220"/>
        <w:jc w:val="center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40137E09" w14:textId="77777777" w:rsidR="004E41BE" w:rsidRDefault="004E41BE" w:rsidP="00D76AC4">
      <w:pPr>
        <w:ind w:firstLineChars="100" w:firstLine="220"/>
        <w:jc w:val="center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46D6F164" w14:textId="77777777" w:rsidR="004E41BE" w:rsidRDefault="004E41BE" w:rsidP="00D76AC4">
      <w:pPr>
        <w:ind w:firstLineChars="100" w:firstLine="220"/>
        <w:jc w:val="center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3EF7662A" w14:textId="77777777" w:rsidR="004E41BE" w:rsidRDefault="004E41BE" w:rsidP="00D76AC4">
      <w:pPr>
        <w:ind w:firstLineChars="100" w:firstLine="220"/>
        <w:jc w:val="center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3417351F" w14:textId="77777777" w:rsidR="004E41BE" w:rsidRDefault="004E41BE" w:rsidP="00D76AC4">
      <w:pPr>
        <w:ind w:firstLineChars="100" w:firstLine="220"/>
        <w:jc w:val="center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795DB442" w14:textId="77777777" w:rsidR="004E41BE" w:rsidRDefault="004E41BE" w:rsidP="00D76AC4">
      <w:pPr>
        <w:ind w:firstLineChars="100" w:firstLine="220"/>
        <w:jc w:val="center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1AD94B8E" w14:textId="77777777" w:rsidR="004E41BE" w:rsidRDefault="004E41BE" w:rsidP="00D76AC4">
      <w:pPr>
        <w:ind w:firstLineChars="100" w:firstLine="220"/>
        <w:jc w:val="center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1D343891" w14:textId="77777777" w:rsidR="004E41BE" w:rsidRDefault="004E41BE" w:rsidP="00D76AC4">
      <w:pPr>
        <w:ind w:firstLineChars="100" w:firstLine="220"/>
        <w:jc w:val="center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776ACC11" w14:textId="77777777" w:rsidR="004E41BE" w:rsidRDefault="004E41BE" w:rsidP="00D76AC4">
      <w:pPr>
        <w:ind w:firstLineChars="100" w:firstLine="220"/>
        <w:jc w:val="center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5723AD9F" w14:textId="77777777" w:rsidR="004E41BE" w:rsidRDefault="004E41BE" w:rsidP="00D76AC4">
      <w:pPr>
        <w:ind w:firstLineChars="100" w:firstLine="220"/>
        <w:jc w:val="center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3BB0F523" w14:textId="6F5C34BF" w:rsidR="004E41BE" w:rsidRPr="00254D37" w:rsidRDefault="0073464E" w:rsidP="004E41BE">
      <w:pPr>
        <w:jc w:val="center"/>
        <w:rPr>
          <w:rFonts w:ascii="Times New Roman" w:eastAsia="SimSun" w:hAnsi="Times New Roman" w:cs="Times New Roman"/>
          <w:sz w:val="16"/>
          <w:szCs w:val="16"/>
        </w:rPr>
      </w:pPr>
      <w:r w:rsidRPr="0073464E">
        <w:rPr>
          <w:rFonts w:ascii="Times New Roman" w:eastAsia="SimSun" w:hAnsi="Times New Roman" w:cs="Times New Roman"/>
          <w:sz w:val="16"/>
          <w:szCs w:val="16"/>
        </w:rPr>
        <w:lastRenderedPageBreak/>
        <w:t>Table S</w:t>
      </w:r>
      <w:r>
        <w:rPr>
          <w:rFonts w:ascii="Times New Roman" w:eastAsia="SimSun" w:hAnsi="Times New Roman" w:cs="Times New Roman" w:hint="eastAsia"/>
          <w:sz w:val="16"/>
          <w:szCs w:val="16"/>
        </w:rPr>
        <w:t>12</w:t>
      </w:r>
      <w:r w:rsidR="004E41BE">
        <w:rPr>
          <w:rFonts w:ascii="Times New Roman" w:eastAsia="SimSun" w:hAnsi="Times New Roman" w:cs="Times New Roman"/>
          <w:sz w:val="16"/>
          <w:szCs w:val="16"/>
        </w:rPr>
        <w:t>.</w:t>
      </w:r>
      <w:r w:rsidR="004E41BE" w:rsidRPr="003636B2">
        <w:rPr>
          <w:rFonts w:ascii="Times New Roman" w:eastAsia="SimSun" w:hAnsi="Times New Roman" w:cs="Times New Roman"/>
          <w:sz w:val="16"/>
          <w:szCs w:val="16"/>
        </w:rPr>
        <w:t xml:space="preserve"> The</w:t>
      </w:r>
      <w:r w:rsidR="004E41BE">
        <w:rPr>
          <w:rFonts w:ascii="Times New Roman" w:eastAsia="SimSun" w:hAnsi="Times New Roman" w:cs="Times New Roman"/>
          <w:sz w:val="16"/>
          <w:szCs w:val="16"/>
        </w:rPr>
        <w:t xml:space="preserve"> MCC </w:t>
      </w:r>
      <w:r w:rsidR="004E41BE">
        <w:rPr>
          <w:rFonts w:ascii="Times New Roman" w:eastAsia="SimSun" w:hAnsi="Times New Roman" w:cs="Times New Roman" w:hint="eastAsia"/>
          <w:sz w:val="16"/>
          <w:szCs w:val="16"/>
        </w:rPr>
        <w:t>under</w:t>
      </w:r>
      <w:r w:rsidR="004E41BE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="004E41BE" w:rsidRPr="00E933BD">
        <w:rPr>
          <w:rFonts w:ascii="Times New Roman" w:eastAsia="SimSun" w:hAnsi="Times New Roman" w:cs="Times New Roman"/>
          <w:sz w:val="16"/>
          <w:szCs w:val="16"/>
        </w:rPr>
        <w:t xml:space="preserve">the </w:t>
      </w:r>
      <w:r w:rsidR="004E41BE">
        <w:rPr>
          <w:rFonts w:ascii="Times New Roman" w:eastAsia="SimSun" w:hAnsi="Times New Roman" w:cs="Times New Roman"/>
          <w:sz w:val="16"/>
          <w:szCs w:val="16"/>
        </w:rPr>
        <w:t>third</w:t>
      </w:r>
      <w:r w:rsidR="004E41BE" w:rsidRPr="00E933BD">
        <w:rPr>
          <w:rFonts w:ascii="Times New Roman" w:eastAsia="SimSun" w:hAnsi="Times New Roman" w:cs="Times New Roman"/>
          <w:sz w:val="16"/>
          <w:szCs w:val="16"/>
        </w:rPr>
        <w:t xml:space="preserve"> hypothesis</w:t>
      </w:r>
      <w:r w:rsidR="004E41BE">
        <w:rPr>
          <w:rFonts w:ascii="Times New Roman" w:eastAsia="SimSun" w:hAnsi="Times New Roman" w:cs="Times New Roman"/>
          <w:sz w:val="16"/>
          <w:szCs w:val="16"/>
        </w:rPr>
        <w:t xml:space="preserve"> of </w:t>
      </w:r>
      <w:r w:rsidR="002125E6">
        <w:rPr>
          <w:rFonts w:ascii="Times New Roman" w:eastAsia="SimSun" w:hAnsi="Times New Roman" w:cs="Times New Roman"/>
          <w:sz w:val="16"/>
          <w:szCs w:val="16"/>
        </w:rPr>
        <w:t>7</w:t>
      </w:r>
      <w:r w:rsidR="004E41BE">
        <w:rPr>
          <w:rFonts w:ascii="Times New Roman" w:eastAsia="SimSun" w:hAnsi="Times New Roman" w:cs="Times New Roman"/>
          <w:sz w:val="16"/>
          <w:szCs w:val="16"/>
        </w:rPr>
        <w:t xml:space="preserve"> meta-analysis method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01"/>
        <w:gridCol w:w="1032"/>
        <w:gridCol w:w="1032"/>
        <w:gridCol w:w="1032"/>
        <w:gridCol w:w="1032"/>
        <w:gridCol w:w="1032"/>
        <w:gridCol w:w="1032"/>
        <w:gridCol w:w="1029"/>
      </w:tblGrid>
      <w:tr w:rsidR="001239DD" w:rsidRPr="00D76AC4" w14:paraId="2884E577" w14:textId="77777777" w:rsidTr="001239DD">
        <w:trPr>
          <w:trHeight w:val="285"/>
        </w:trPr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61260" w14:textId="77777777" w:rsidR="001239DD" w:rsidRPr="00D76AC4" w:rsidRDefault="001239DD" w:rsidP="00B6695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B52F7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thod\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 w:rsidRPr="00B52F7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mples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BB840" w14:textId="77777777" w:rsidR="001239DD" w:rsidRPr="00D76AC4" w:rsidRDefault="001239DD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6D7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8651C" w14:textId="77777777" w:rsidR="001239DD" w:rsidRPr="00D76AC4" w:rsidRDefault="001239DD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BD8A8" w14:textId="77777777" w:rsidR="001239DD" w:rsidRPr="00D76AC4" w:rsidRDefault="001239DD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39E0B" w14:textId="77777777" w:rsidR="001239DD" w:rsidRPr="00D76AC4" w:rsidRDefault="001239DD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2CCF5" w14:textId="77777777" w:rsidR="001239DD" w:rsidRPr="00D76AC4" w:rsidRDefault="001239DD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DBF59" w14:textId="77777777" w:rsidR="001239DD" w:rsidRPr="00D76AC4" w:rsidRDefault="001239DD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2AC32" w14:textId="77777777" w:rsidR="001239DD" w:rsidRPr="00D76AC4" w:rsidRDefault="001239DD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0</w:t>
            </w:r>
          </w:p>
        </w:tc>
      </w:tr>
      <w:tr w:rsidR="001239DD" w:rsidRPr="00711279" w14:paraId="4DB28BEF" w14:textId="77777777" w:rsidTr="001239DD">
        <w:trPr>
          <w:trHeight w:val="285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3BDE8" w14:textId="77777777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D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91F2F" w14:textId="32E26446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9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E26DE" w14:textId="322D9551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5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5CF7D" w14:textId="19C60DA2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2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5DB22" w14:textId="5E05C515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6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47056" w14:textId="1E66B08A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5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64393" w14:textId="648F65EA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5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B17F2" w14:textId="6C459C4B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62</w:t>
            </w:r>
          </w:p>
        </w:tc>
      </w:tr>
      <w:tr w:rsidR="001239DD" w:rsidRPr="00D76AC4" w14:paraId="442A426B" w14:textId="77777777" w:rsidTr="001239DD">
        <w:trPr>
          <w:trHeight w:val="285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34C0" w14:textId="77777777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R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79D4A" w14:textId="0A492378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6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9FD2C" w14:textId="7C7AB39A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0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239EF" w14:textId="7081BE4E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6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53B19" w14:textId="4CE7B7C4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5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90D8B" w14:textId="56A68275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8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950B6" w14:textId="5C4ED0A0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8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A06F8" w14:textId="585F550E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81</w:t>
            </w:r>
          </w:p>
        </w:tc>
      </w:tr>
      <w:tr w:rsidR="001239DD" w:rsidRPr="00D76AC4" w14:paraId="24C756F8" w14:textId="77777777" w:rsidTr="001239DD">
        <w:trPr>
          <w:trHeight w:val="285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2D30C" w14:textId="77777777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EM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73479" w14:textId="5E42073E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7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4D9E0" w14:textId="261CCCE3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1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75100" w14:textId="39ECE181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0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B32AF" w14:textId="4F93DED0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7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43A91" w14:textId="76D7C04E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6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7A218" w14:textId="4DF95C02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6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24F42" w14:textId="724B9350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49</w:t>
            </w:r>
          </w:p>
        </w:tc>
      </w:tr>
      <w:tr w:rsidR="001239DD" w:rsidRPr="001239DD" w14:paraId="3A00F2B6" w14:textId="77777777" w:rsidTr="001239DD">
        <w:trPr>
          <w:trHeight w:val="285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02038" w14:textId="77777777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0B9B2" w14:textId="1E05C422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4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0A1BB" w14:textId="3597DCFE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7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94207" w14:textId="54936509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3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6B7C6" w14:textId="2D2A8DEC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5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4E75F" w14:textId="61F91F17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7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CE315" w14:textId="18391C23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7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05F9E" w14:textId="6E002FDD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71</w:t>
            </w:r>
          </w:p>
        </w:tc>
      </w:tr>
      <w:tr w:rsidR="001239DD" w:rsidRPr="001239DD" w14:paraId="44C12913" w14:textId="77777777" w:rsidTr="001239DD">
        <w:trPr>
          <w:trHeight w:val="285"/>
        </w:trPr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6C0071" w14:textId="77777777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M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59BE1A" w14:textId="4C8E9FA2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52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DEB720" w14:textId="168EF0E1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86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240BA2" w14:textId="04BBB837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30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DF2ADA" w14:textId="3096CC9B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52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7BE7B5" w14:textId="243419BF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81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74BDA1" w14:textId="7DCC7A24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70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9BB024" w14:textId="2876BB67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74</w:t>
            </w:r>
          </w:p>
        </w:tc>
      </w:tr>
      <w:tr w:rsidR="001239DD" w:rsidRPr="001239DD" w14:paraId="1F7AFE28" w14:textId="77777777" w:rsidTr="001239DD">
        <w:trPr>
          <w:trHeight w:val="285"/>
        </w:trPr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518921" w14:textId="77777777" w:rsidR="001239DD" w:rsidRPr="00711279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ML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069EE9" w14:textId="70BAE275" w:rsidR="001239DD" w:rsidRPr="00711279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48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0B4E60" w14:textId="34E282A6" w:rsidR="001239DD" w:rsidRPr="00711279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92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CA8AEC" w14:textId="6F01D8AE" w:rsidR="001239DD" w:rsidRPr="00711279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23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40559A" w14:textId="4400D540" w:rsidR="001239DD" w:rsidRPr="00711279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53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20D4ED" w14:textId="6318A863" w:rsidR="001239DD" w:rsidRPr="00711279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74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957C16" w14:textId="05E5FC9C" w:rsidR="001239DD" w:rsidRPr="00711279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63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C638BA" w14:textId="63F69604" w:rsidR="001239DD" w:rsidRPr="00711279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74</w:t>
            </w:r>
          </w:p>
        </w:tc>
      </w:tr>
      <w:tr w:rsidR="001239DD" w:rsidRPr="001239DD" w14:paraId="4F26E6C4" w14:textId="77777777" w:rsidTr="001239DD">
        <w:trPr>
          <w:trHeight w:val="285"/>
        </w:trPr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74FC0D" w14:textId="77777777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J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F66F6A" w14:textId="3AAB80FB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92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1D168B" w14:textId="607FDED2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19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F68E96" w14:textId="2493FCA0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78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C90442" w14:textId="5C4F53E6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82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B523CD" w14:textId="6A528D39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46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2B68C9" w14:textId="7C00A868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36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5F9D6A" w14:textId="4049A2C7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38</w:t>
            </w:r>
          </w:p>
        </w:tc>
      </w:tr>
    </w:tbl>
    <w:p w14:paraId="1DC68BC6" w14:textId="7E06C759" w:rsidR="004E41BE" w:rsidRPr="000571CF" w:rsidRDefault="004E41BE" w:rsidP="004E41BE">
      <w:pPr>
        <w:rPr>
          <w:rFonts w:ascii="Times New Roman" w:eastAsia="SimSun" w:hAnsi="Times New Roman" w:cs="Times New Roman"/>
          <w:sz w:val="16"/>
          <w:szCs w:val="16"/>
        </w:rPr>
      </w:pPr>
      <w:r>
        <w:rPr>
          <w:rFonts w:ascii="Times New Roman" w:eastAsia="SimSun" w:hAnsi="Times New Roman" w:cs="Times New Roman" w:hint="eastAsia"/>
          <w:sz w:val="16"/>
          <w:szCs w:val="16"/>
        </w:rPr>
        <w:t>N</w:t>
      </w:r>
      <w:r>
        <w:rPr>
          <w:rFonts w:ascii="Times New Roman" w:eastAsia="SimSun" w:hAnsi="Times New Roman" w:cs="Times New Roman"/>
          <w:sz w:val="16"/>
          <w:szCs w:val="16"/>
        </w:rPr>
        <w:t xml:space="preserve">ote: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DSLD2 </w:t>
      </w:r>
      <w:r w:rsidRPr="00260BEE">
        <w:rPr>
          <w:rFonts w:ascii="Times New Roman" w:eastAsia="SimSun" w:hAnsi="Times New Roman" w:cs="Times New Roman" w:hint="eastAsia"/>
          <w:sz w:val="16"/>
          <w:szCs w:val="16"/>
        </w:rPr>
        <w:t>represent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D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in the second step that this paper developed; DSLR2 </w:t>
      </w:r>
      <w:r>
        <w:rPr>
          <w:rFonts w:ascii="Times New Roman" w:eastAsia="SimSun" w:hAnsi="Times New Roman" w:cs="Times New Roman"/>
          <w:sz w:val="16"/>
          <w:szCs w:val="16"/>
        </w:rPr>
        <w:t>i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R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>in the second step; DSL denote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standard random-effects model; FEM </w:t>
      </w:r>
      <w:r>
        <w:rPr>
          <w:rFonts w:ascii="Times New Roman" w:eastAsia="SimSun" w:hAnsi="Times New Roman" w:cs="Times New Roman"/>
          <w:sz w:val="16"/>
          <w:szCs w:val="16"/>
        </w:rPr>
        <w:t>wa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fixed-effects model.</w:t>
      </w:r>
    </w:p>
    <w:p w14:paraId="680ED76A" w14:textId="77777777" w:rsidR="004E41BE" w:rsidRDefault="004E41BE" w:rsidP="00D76AC4">
      <w:pPr>
        <w:ind w:firstLineChars="100" w:firstLine="220"/>
        <w:jc w:val="center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1C6AFA7E" w14:textId="77777777" w:rsidR="004E41BE" w:rsidRDefault="004E41BE" w:rsidP="00D76AC4">
      <w:pPr>
        <w:ind w:firstLineChars="100" w:firstLine="220"/>
        <w:jc w:val="center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4F186659" w14:textId="77777777" w:rsidR="004E41BE" w:rsidRPr="000571CF" w:rsidRDefault="004E41BE" w:rsidP="00D76AC4">
      <w:pPr>
        <w:ind w:firstLineChars="100" w:firstLine="220"/>
        <w:jc w:val="center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761B5579" w14:textId="2192C53F" w:rsidR="002E2EDC" w:rsidRPr="00254D37" w:rsidRDefault="0073464E" w:rsidP="002E2EDC">
      <w:pPr>
        <w:jc w:val="center"/>
        <w:rPr>
          <w:rFonts w:ascii="Times New Roman" w:eastAsia="SimSun" w:hAnsi="Times New Roman" w:cs="Times New Roman"/>
          <w:sz w:val="16"/>
          <w:szCs w:val="16"/>
        </w:rPr>
      </w:pPr>
      <w:r w:rsidRPr="0073464E">
        <w:rPr>
          <w:rFonts w:ascii="Times New Roman" w:eastAsia="SimSun" w:hAnsi="Times New Roman" w:cs="Times New Roman"/>
          <w:sz w:val="16"/>
          <w:szCs w:val="16"/>
        </w:rPr>
        <w:t>Table S</w:t>
      </w:r>
      <w:r>
        <w:rPr>
          <w:rFonts w:ascii="Times New Roman" w:eastAsia="SimSun" w:hAnsi="Times New Roman" w:cs="Times New Roman" w:hint="eastAsia"/>
          <w:sz w:val="16"/>
          <w:szCs w:val="16"/>
        </w:rPr>
        <w:t>13</w:t>
      </w:r>
      <w:r w:rsidR="002A6C2A">
        <w:rPr>
          <w:rFonts w:ascii="Times New Roman" w:eastAsia="SimSun" w:hAnsi="Times New Roman" w:cs="Times New Roman"/>
          <w:sz w:val="16"/>
          <w:szCs w:val="16"/>
        </w:rPr>
        <w:t>.</w:t>
      </w:r>
      <w:r w:rsidR="002E2EDC" w:rsidRPr="003636B2">
        <w:rPr>
          <w:rFonts w:ascii="Times New Roman" w:eastAsia="SimSun" w:hAnsi="Times New Roman" w:cs="Times New Roman"/>
          <w:sz w:val="16"/>
          <w:szCs w:val="16"/>
        </w:rPr>
        <w:t xml:space="preserve"> The </w:t>
      </w:r>
      <w:r w:rsidR="003376FE">
        <w:rPr>
          <w:rFonts w:ascii="Times New Roman" w:eastAsia="SimSun" w:hAnsi="Times New Roman" w:cs="Times New Roman" w:hint="eastAsia"/>
          <w:sz w:val="16"/>
          <w:szCs w:val="16"/>
        </w:rPr>
        <w:t>sen</w:t>
      </w:r>
      <w:r w:rsidR="003376FE">
        <w:rPr>
          <w:rFonts w:ascii="Times New Roman" w:eastAsia="SimSun" w:hAnsi="Times New Roman" w:cs="Times New Roman"/>
          <w:sz w:val="16"/>
          <w:szCs w:val="16"/>
        </w:rPr>
        <w:t>sitivity</w:t>
      </w:r>
      <w:r w:rsidR="002E2EDC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="002E2EDC">
        <w:rPr>
          <w:rFonts w:ascii="Times New Roman" w:eastAsia="SimSun" w:hAnsi="Times New Roman" w:cs="Times New Roman" w:hint="eastAsia"/>
          <w:sz w:val="16"/>
          <w:szCs w:val="16"/>
        </w:rPr>
        <w:t>under</w:t>
      </w:r>
      <w:r w:rsidR="002E2EDC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="002E2EDC" w:rsidRPr="00E933BD">
        <w:rPr>
          <w:rFonts w:ascii="Times New Roman" w:eastAsia="SimSun" w:hAnsi="Times New Roman" w:cs="Times New Roman"/>
          <w:sz w:val="16"/>
          <w:szCs w:val="16"/>
        </w:rPr>
        <w:t>the first hypothesis</w:t>
      </w:r>
      <w:r w:rsidR="002E2EDC">
        <w:rPr>
          <w:rFonts w:ascii="Times New Roman" w:eastAsia="SimSun" w:hAnsi="Times New Roman" w:cs="Times New Roman"/>
          <w:sz w:val="16"/>
          <w:szCs w:val="16"/>
        </w:rPr>
        <w:t xml:space="preserve"> of </w:t>
      </w:r>
      <w:r w:rsidR="002125E6">
        <w:rPr>
          <w:rFonts w:ascii="Times New Roman" w:eastAsia="SimSun" w:hAnsi="Times New Roman" w:cs="Times New Roman"/>
          <w:sz w:val="16"/>
          <w:szCs w:val="16"/>
        </w:rPr>
        <w:t>7</w:t>
      </w:r>
      <w:r w:rsidR="002E2EDC">
        <w:rPr>
          <w:rFonts w:ascii="Times New Roman" w:eastAsia="SimSun" w:hAnsi="Times New Roman" w:cs="Times New Roman"/>
          <w:sz w:val="16"/>
          <w:szCs w:val="16"/>
        </w:rPr>
        <w:t xml:space="preserve"> meta-analysis method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01"/>
        <w:gridCol w:w="1032"/>
        <w:gridCol w:w="1032"/>
        <w:gridCol w:w="1032"/>
        <w:gridCol w:w="1032"/>
        <w:gridCol w:w="1032"/>
        <w:gridCol w:w="1032"/>
        <w:gridCol w:w="1029"/>
      </w:tblGrid>
      <w:tr w:rsidR="001239DD" w:rsidRPr="00D76AC4" w14:paraId="08331289" w14:textId="77777777" w:rsidTr="001239DD">
        <w:trPr>
          <w:trHeight w:val="285"/>
        </w:trPr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A1681" w14:textId="77777777" w:rsidR="001239DD" w:rsidRPr="00D76AC4" w:rsidRDefault="001239DD" w:rsidP="00B6695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B52F7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thod\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 w:rsidRPr="00B52F7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mples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E3B2A" w14:textId="77777777" w:rsidR="001239DD" w:rsidRPr="00D76AC4" w:rsidRDefault="001239DD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6D7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08E1A" w14:textId="77777777" w:rsidR="001239DD" w:rsidRPr="00D76AC4" w:rsidRDefault="001239DD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85F19" w14:textId="77777777" w:rsidR="001239DD" w:rsidRPr="00D76AC4" w:rsidRDefault="001239DD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53240" w14:textId="77777777" w:rsidR="001239DD" w:rsidRPr="00D76AC4" w:rsidRDefault="001239DD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597F2" w14:textId="77777777" w:rsidR="001239DD" w:rsidRPr="00D76AC4" w:rsidRDefault="001239DD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2D876" w14:textId="77777777" w:rsidR="001239DD" w:rsidRPr="00D76AC4" w:rsidRDefault="001239DD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6ED85" w14:textId="77777777" w:rsidR="001239DD" w:rsidRPr="00D76AC4" w:rsidRDefault="001239DD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0</w:t>
            </w:r>
          </w:p>
        </w:tc>
      </w:tr>
      <w:tr w:rsidR="001239DD" w:rsidRPr="00711279" w14:paraId="0D96BAC5" w14:textId="77777777" w:rsidTr="001239DD">
        <w:trPr>
          <w:trHeight w:val="285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AD821" w14:textId="77777777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D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232F7" w14:textId="69BE599F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3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A2ACA" w14:textId="46811016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0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84100" w14:textId="60530856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290FD" w14:textId="6C73BE1B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7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11AA4" w14:textId="2F50FD1B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7F299" w14:textId="510AD2D8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2BC82" w14:textId="274780BC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0</w:t>
            </w:r>
          </w:p>
        </w:tc>
      </w:tr>
      <w:tr w:rsidR="001239DD" w:rsidRPr="00D76AC4" w14:paraId="4667178B" w14:textId="77777777" w:rsidTr="001239DD">
        <w:trPr>
          <w:trHeight w:val="285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CEA3" w14:textId="77777777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R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F3075" w14:textId="644FF030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0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2F244" w14:textId="20EDF801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4D49F" w14:textId="37C52374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6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DC142" w14:textId="5ABDA08D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7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BF798" w14:textId="3C8CC93E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6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623F0" w14:textId="12E4487D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6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D7DFC" w14:textId="1AB45317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66</w:t>
            </w:r>
          </w:p>
        </w:tc>
      </w:tr>
      <w:tr w:rsidR="001239DD" w:rsidRPr="00D76AC4" w14:paraId="5F7FA431" w14:textId="77777777" w:rsidTr="001239DD">
        <w:trPr>
          <w:trHeight w:val="285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F1805" w14:textId="77777777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EM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96092" w14:textId="652A9DFD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9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A721F" w14:textId="2EFBEC85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9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8C1C3" w14:textId="0CB4BE04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E4003" w14:textId="11AD7C97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7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A9BB1" w14:textId="47917144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6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39EA8" w14:textId="31B31153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6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A6634" w14:textId="3DAC6BE7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51</w:t>
            </w:r>
          </w:p>
        </w:tc>
      </w:tr>
      <w:tr w:rsidR="001239DD" w:rsidRPr="001239DD" w14:paraId="524FADC1" w14:textId="77777777" w:rsidTr="001239DD">
        <w:trPr>
          <w:trHeight w:val="285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ADAB2" w14:textId="77777777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4B1EA" w14:textId="0E8A27EE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9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A09EB" w14:textId="088FC521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B40C8" w14:textId="1CA53284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7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10C47" w14:textId="51AE093C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7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0CE8B" w14:textId="69A3F2FF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6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080AB" w14:textId="5EFB49E9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7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4CF41" w14:textId="439C98EF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71</w:t>
            </w:r>
          </w:p>
        </w:tc>
      </w:tr>
      <w:tr w:rsidR="001239DD" w:rsidRPr="001239DD" w14:paraId="7ABA756F" w14:textId="77777777" w:rsidTr="001239DD">
        <w:trPr>
          <w:trHeight w:val="285"/>
        </w:trPr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C9A758" w14:textId="77777777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M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25B9D4" w14:textId="0CD0FB08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97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56D235" w14:textId="483B0F9D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3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CB0D13" w14:textId="462F1126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75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C1793A" w14:textId="1CD2CC3C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76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54927F" w14:textId="5DF1D73D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63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84BF3F" w14:textId="21DB16E7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75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A994B2" w14:textId="6D0A6A4A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68</w:t>
            </w:r>
          </w:p>
        </w:tc>
      </w:tr>
      <w:tr w:rsidR="001239DD" w:rsidRPr="001239DD" w14:paraId="12A4A700" w14:textId="77777777" w:rsidTr="001239DD">
        <w:trPr>
          <w:trHeight w:val="285"/>
        </w:trPr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381E6E" w14:textId="77777777" w:rsidR="001239DD" w:rsidRPr="00711279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ML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F44C96" w14:textId="51C850CF" w:rsidR="001239DD" w:rsidRPr="00711279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02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2ADC2E" w14:textId="7EFD2D85" w:rsidR="001239DD" w:rsidRPr="00711279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78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4D8157" w14:textId="683972FC" w:rsidR="001239DD" w:rsidRPr="00711279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0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67BC06" w14:textId="57A82251" w:rsidR="001239DD" w:rsidRPr="00711279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75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A50EB8" w14:textId="77B78CF9" w:rsidR="001239DD" w:rsidRPr="00711279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68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3268D6" w14:textId="5B055C6C" w:rsidR="001239DD" w:rsidRPr="00711279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78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EC91DD" w14:textId="1FA36924" w:rsidR="001239DD" w:rsidRPr="00711279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68</w:t>
            </w:r>
          </w:p>
        </w:tc>
      </w:tr>
      <w:tr w:rsidR="001239DD" w:rsidRPr="001239DD" w14:paraId="0CF7A748" w14:textId="77777777" w:rsidTr="001239DD">
        <w:trPr>
          <w:trHeight w:val="285"/>
        </w:trPr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A76B10" w14:textId="77777777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J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C32A45" w14:textId="4DA98EBC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75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394A4B" w14:textId="7CD5ADF7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47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E4060C" w14:textId="2C7FDD9C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34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C8DC4A" w14:textId="40656D55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42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B7EC4F" w14:textId="0E20308C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17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F15C0E" w14:textId="03F31619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27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655842" w14:textId="7B177327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3</w:t>
            </w:r>
          </w:p>
        </w:tc>
      </w:tr>
    </w:tbl>
    <w:p w14:paraId="1C30E164" w14:textId="2868E9B9" w:rsidR="000571CF" w:rsidRPr="00260BEE" w:rsidRDefault="000571CF" w:rsidP="000571CF">
      <w:pPr>
        <w:rPr>
          <w:rFonts w:ascii="Times New Roman" w:eastAsia="SimSun" w:hAnsi="Times New Roman" w:cs="Times New Roman"/>
          <w:sz w:val="16"/>
          <w:szCs w:val="16"/>
        </w:rPr>
      </w:pPr>
      <w:r>
        <w:rPr>
          <w:rFonts w:ascii="Times New Roman" w:eastAsia="SimSun" w:hAnsi="Times New Roman" w:cs="Times New Roman" w:hint="eastAsia"/>
          <w:sz w:val="16"/>
          <w:szCs w:val="16"/>
        </w:rPr>
        <w:t>N</w:t>
      </w:r>
      <w:r>
        <w:rPr>
          <w:rFonts w:ascii="Times New Roman" w:eastAsia="SimSun" w:hAnsi="Times New Roman" w:cs="Times New Roman"/>
          <w:sz w:val="16"/>
          <w:szCs w:val="16"/>
        </w:rPr>
        <w:t xml:space="preserve">ote: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DSLD2 </w:t>
      </w:r>
      <w:r w:rsidRPr="00260BEE">
        <w:rPr>
          <w:rFonts w:ascii="Times New Roman" w:eastAsia="SimSun" w:hAnsi="Times New Roman" w:cs="Times New Roman" w:hint="eastAsia"/>
          <w:sz w:val="16"/>
          <w:szCs w:val="16"/>
        </w:rPr>
        <w:t>represent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D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in the second step that this paper developed; DSLR2 </w:t>
      </w:r>
      <w:r>
        <w:rPr>
          <w:rFonts w:ascii="Times New Roman" w:eastAsia="SimSun" w:hAnsi="Times New Roman" w:cs="Times New Roman"/>
          <w:sz w:val="16"/>
          <w:szCs w:val="16"/>
        </w:rPr>
        <w:t>i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R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>in the second step; DSL denote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standard random-effects model; FEM </w:t>
      </w:r>
      <w:r>
        <w:rPr>
          <w:rFonts w:ascii="Times New Roman" w:eastAsia="SimSun" w:hAnsi="Times New Roman" w:cs="Times New Roman"/>
          <w:sz w:val="16"/>
          <w:szCs w:val="16"/>
        </w:rPr>
        <w:t>wa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fixed-effects model.</w:t>
      </w:r>
    </w:p>
    <w:p w14:paraId="1A437DF7" w14:textId="77777777" w:rsidR="0023066F" w:rsidRPr="000571CF" w:rsidRDefault="0023066F" w:rsidP="0023066F">
      <w:pPr>
        <w:ind w:firstLineChars="100" w:firstLine="220"/>
        <w:jc w:val="center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2A442EE5" w14:textId="77777777" w:rsidR="000571CF" w:rsidRPr="00260BEE" w:rsidRDefault="000571CF" w:rsidP="000571CF">
      <w:pPr>
        <w:rPr>
          <w:rFonts w:ascii="Times New Roman" w:eastAsia="SimSun" w:hAnsi="Times New Roman" w:cs="Times New Roman"/>
          <w:sz w:val="16"/>
          <w:szCs w:val="16"/>
        </w:rPr>
      </w:pPr>
    </w:p>
    <w:p w14:paraId="14C7C995" w14:textId="77777777" w:rsidR="0023066F" w:rsidRPr="000571CF" w:rsidRDefault="0023066F" w:rsidP="0023066F">
      <w:pPr>
        <w:ind w:firstLineChars="100" w:firstLine="220"/>
        <w:jc w:val="center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4F8D0A0E" w14:textId="77777777" w:rsidR="000571CF" w:rsidRPr="00260BEE" w:rsidRDefault="000571CF" w:rsidP="000571CF">
      <w:pPr>
        <w:rPr>
          <w:rFonts w:ascii="Times New Roman" w:eastAsia="SimSun" w:hAnsi="Times New Roman" w:cs="Times New Roman"/>
          <w:sz w:val="16"/>
          <w:szCs w:val="16"/>
        </w:rPr>
      </w:pPr>
    </w:p>
    <w:p w14:paraId="70C7AC60" w14:textId="77777777" w:rsidR="0023066F" w:rsidRPr="000571CF" w:rsidRDefault="0023066F" w:rsidP="0023066F">
      <w:pPr>
        <w:ind w:firstLineChars="100" w:firstLine="220"/>
        <w:jc w:val="center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372CD14B" w14:textId="77777777" w:rsidR="000571CF" w:rsidRPr="00260BEE" w:rsidRDefault="000571CF" w:rsidP="000571CF">
      <w:pPr>
        <w:rPr>
          <w:rFonts w:ascii="Times New Roman" w:eastAsia="SimSun" w:hAnsi="Times New Roman" w:cs="Times New Roman"/>
          <w:sz w:val="16"/>
          <w:szCs w:val="16"/>
        </w:rPr>
      </w:pPr>
    </w:p>
    <w:p w14:paraId="4D65EBCF" w14:textId="77777777" w:rsidR="0023066F" w:rsidRDefault="0023066F" w:rsidP="00AE5F5F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5A143B90" w14:textId="77777777" w:rsidR="00307468" w:rsidRDefault="00307468" w:rsidP="00AE5F5F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553DFB92" w14:textId="77777777" w:rsidR="00307468" w:rsidRDefault="00307468" w:rsidP="00AE5F5F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45E8FE55" w14:textId="77777777" w:rsidR="00307468" w:rsidRDefault="00307468" w:rsidP="00AE5F5F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1671EB1B" w14:textId="77777777" w:rsidR="00307468" w:rsidRDefault="00307468" w:rsidP="00AE5F5F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2B5537B0" w14:textId="77777777" w:rsidR="00307468" w:rsidRDefault="00307468" w:rsidP="00AE5F5F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7F461C59" w14:textId="77777777" w:rsidR="00307468" w:rsidRDefault="00307468" w:rsidP="00AE5F5F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3FBA7220" w14:textId="77777777" w:rsidR="00307468" w:rsidRDefault="00307468" w:rsidP="00AE5F5F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6EB90FC3" w14:textId="77777777" w:rsidR="00307468" w:rsidRDefault="00307468" w:rsidP="00AE5F5F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4C9E9962" w14:textId="77777777" w:rsidR="00307468" w:rsidRDefault="00307468" w:rsidP="00AE5F5F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7B6F3404" w14:textId="77777777" w:rsidR="00307468" w:rsidRDefault="00307468" w:rsidP="00AE5F5F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1F0272B7" w14:textId="77777777" w:rsidR="0023066F" w:rsidRPr="000571CF" w:rsidRDefault="0023066F" w:rsidP="0023066F">
      <w:pPr>
        <w:ind w:firstLineChars="100" w:firstLine="220"/>
        <w:jc w:val="center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3BF78A7B" w14:textId="51EA85F9" w:rsidR="00532F43" w:rsidRPr="00254D37" w:rsidRDefault="0073464E" w:rsidP="00532F43">
      <w:pPr>
        <w:jc w:val="center"/>
        <w:rPr>
          <w:rFonts w:ascii="Times New Roman" w:eastAsia="SimSun" w:hAnsi="Times New Roman" w:cs="Times New Roman"/>
          <w:sz w:val="16"/>
          <w:szCs w:val="16"/>
        </w:rPr>
      </w:pPr>
      <w:r w:rsidRPr="0073464E">
        <w:rPr>
          <w:rFonts w:ascii="Times New Roman" w:eastAsia="SimSun" w:hAnsi="Times New Roman" w:cs="Times New Roman"/>
          <w:sz w:val="16"/>
          <w:szCs w:val="16"/>
        </w:rPr>
        <w:t>Table S</w:t>
      </w:r>
      <w:r>
        <w:rPr>
          <w:rFonts w:ascii="Times New Roman" w:eastAsia="SimSun" w:hAnsi="Times New Roman" w:cs="Times New Roman" w:hint="eastAsia"/>
          <w:sz w:val="16"/>
          <w:szCs w:val="16"/>
        </w:rPr>
        <w:t>14</w:t>
      </w:r>
      <w:r w:rsidR="00596623">
        <w:rPr>
          <w:rFonts w:ascii="Times New Roman" w:eastAsia="SimSun" w:hAnsi="Times New Roman" w:cs="Times New Roman"/>
          <w:sz w:val="16"/>
          <w:szCs w:val="16"/>
        </w:rPr>
        <w:t>.</w:t>
      </w:r>
      <w:r w:rsidR="00532F43" w:rsidRPr="003636B2">
        <w:rPr>
          <w:rFonts w:ascii="Times New Roman" w:eastAsia="SimSun" w:hAnsi="Times New Roman" w:cs="Times New Roman"/>
          <w:sz w:val="16"/>
          <w:szCs w:val="16"/>
        </w:rPr>
        <w:t xml:space="preserve"> The</w:t>
      </w:r>
      <w:r w:rsidR="00532F43">
        <w:rPr>
          <w:rFonts w:ascii="Times New Roman" w:eastAsia="SimSun" w:hAnsi="Times New Roman" w:cs="Times New Roman"/>
          <w:sz w:val="16"/>
          <w:szCs w:val="16"/>
        </w:rPr>
        <w:t xml:space="preserve"> sensitivity </w:t>
      </w:r>
      <w:r w:rsidR="00532F43">
        <w:rPr>
          <w:rFonts w:ascii="Times New Roman" w:eastAsia="SimSun" w:hAnsi="Times New Roman" w:cs="Times New Roman" w:hint="eastAsia"/>
          <w:sz w:val="16"/>
          <w:szCs w:val="16"/>
        </w:rPr>
        <w:t>under</w:t>
      </w:r>
      <w:r w:rsidR="00532F43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="00532F43" w:rsidRPr="00E933BD">
        <w:rPr>
          <w:rFonts w:ascii="Times New Roman" w:eastAsia="SimSun" w:hAnsi="Times New Roman" w:cs="Times New Roman"/>
          <w:sz w:val="16"/>
          <w:szCs w:val="16"/>
        </w:rPr>
        <w:t xml:space="preserve">the </w:t>
      </w:r>
      <w:r w:rsidR="00532F43">
        <w:rPr>
          <w:rFonts w:ascii="Times New Roman" w:eastAsia="SimSun" w:hAnsi="Times New Roman" w:cs="Times New Roman"/>
          <w:sz w:val="16"/>
          <w:szCs w:val="16"/>
        </w:rPr>
        <w:t>second</w:t>
      </w:r>
      <w:r w:rsidR="00532F43" w:rsidRPr="00E933BD">
        <w:rPr>
          <w:rFonts w:ascii="Times New Roman" w:eastAsia="SimSun" w:hAnsi="Times New Roman" w:cs="Times New Roman"/>
          <w:sz w:val="16"/>
          <w:szCs w:val="16"/>
        </w:rPr>
        <w:t xml:space="preserve"> hypothesis</w:t>
      </w:r>
      <w:r w:rsidR="00532F43">
        <w:rPr>
          <w:rFonts w:ascii="Times New Roman" w:eastAsia="SimSun" w:hAnsi="Times New Roman" w:cs="Times New Roman"/>
          <w:sz w:val="16"/>
          <w:szCs w:val="16"/>
        </w:rPr>
        <w:t xml:space="preserve"> of </w:t>
      </w:r>
      <w:r w:rsidR="002125E6">
        <w:rPr>
          <w:rFonts w:ascii="Times New Roman" w:eastAsia="SimSun" w:hAnsi="Times New Roman" w:cs="Times New Roman"/>
          <w:sz w:val="16"/>
          <w:szCs w:val="16"/>
        </w:rPr>
        <w:t>7</w:t>
      </w:r>
      <w:r w:rsidR="00532F43">
        <w:rPr>
          <w:rFonts w:ascii="Times New Roman" w:eastAsia="SimSun" w:hAnsi="Times New Roman" w:cs="Times New Roman"/>
          <w:sz w:val="16"/>
          <w:szCs w:val="16"/>
        </w:rPr>
        <w:t xml:space="preserve"> meta-analysis method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34"/>
        <w:gridCol w:w="1027"/>
        <w:gridCol w:w="1028"/>
        <w:gridCol w:w="1028"/>
        <w:gridCol w:w="1028"/>
        <w:gridCol w:w="1028"/>
        <w:gridCol w:w="1028"/>
        <w:gridCol w:w="1021"/>
      </w:tblGrid>
      <w:tr w:rsidR="001239DD" w:rsidRPr="00D76AC4" w14:paraId="6197C42A" w14:textId="77777777" w:rsidTr="001239DD">
        <w:trPr>
          <w:trHeight w:val="285"/>
        </w:trPr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4EB7C" w14:textId="77777777" w:rsidR="001239DD" w:rsidRPr="00D76AC4" w:rsidRDefault="001239DD" w:rsidP="00B6695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B52F7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thod\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 w:rsidRPr="00B52F7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mples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ACF16" w14:textId="77777777" w:rsidR="001239DD" w:rsidRPr="00D76AC4" w:rsidRDefault="001239DD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6D7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74D11" w14:textId="77777777" w:rsidR="001239DD" w:rsidRPr="00D76AC4" w:rsidRDefault="001239DD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4695B" w14:textId="77777777" w:rsidR="001239DD" w:rsidRPr="00D76AC4" w:rsidRDefault="001239DD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A9C5B" w14:textId="77777777" w:rsidR="001239DD" w:rsidRPr="00D76AC4" w:rsidRDefault="001239DD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D0FCD" w14:textId="77777777" w:rsidR="001239DD" w:rsidRPr="00D76AC4" w:rsidRDefault="001239DD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3DC8D" w14:textId="77777777" w:rsidR="001239DD" w:rsidRPr="00D76AC4" w:rsidRDefault="001239DD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0E616" w14:textId="77777777" w:rsidR="001239DD" w:rsidRPr="00D76AC4" w:rsidRDefault="001239DD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0</w:t>
            </w:r>
          </w:p>
        </w:tc>
      </w:tr>
      <w:tr w:rsidR="001239DD" w:rsidRPr="00711279" w14:paraId="78107B0F" w14:textId="77777777" w:rsidTr="001239DD">
        <w:trPr>
          <w:trHeight w:val="285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D67DC" w14:textId="77777777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D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62C47" w14:textId="2B220940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D72F7" w14:textId="7BF106CF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03908" w14:textId="3E4D2A8C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8D6CE" w14:textId="34ACC0C3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549B7" w14:textId="59E93823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9EA1E" w14:textId="30325851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74575" w14:textId="52BC68EF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3</w:t>
            </w:r>
          </w:p>
        </w:tc>
      </w:tr>
      <w:tr w:rsidR="001239DD" w:rsidRPr="00D76AC4" w14:paraId="4830426D" w14:textId="77777777" w:rsidTr="001239DD">
        <w:trPr>
          <w:trHeight w:val="285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DB52" w14:textId="77777777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R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3AFC7" w14:textId="1F8A7A3D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B6114" w14:textId="37B88DA5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7F271" w14:textId="3BD446A9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C9909" w14:textId="0D1528D1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7F31E" w14:textId="4255138D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6A1B0" w14:textId="1259D30A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5A3F8" w14:textId="32B1637B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3</w:t>
            </w:r>
          </w:p>
        </w:tc>
      </w:tr>
      <w:tr w:rsidR="001239DD" w:rsidRPr="00D76AC4" w14:paraId="001EA313" w14:textId="77777777" w:rsidTr="001239DD">
        <w:trPr>
          <w:trHeight w:val="285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1278F" w14:textId="77777777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E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7A297" w14:textId="359110DB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56E9E" w14:textId="5735A778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7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19597" w14:textId="3B5945F5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6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494CE" w14:textId="5220FDF4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6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D593D" w14:textId="6B396A75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6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527B1" w14:textId="24477037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7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0836C" w14:textId="5760B603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62</w:t>
            </w:r>
          </w:p>
        </w:tc>
      </w:tr>
      <w:tr w:rsidR="001239DD" w:rsidRPr="001239DD" w14:paraId="06AF7709" w14:textId="77777777" w:rsidTr="001239DD">
        <w:trPr>
          <w:trHeight w:val="285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2C567" w14:textId="77777777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BCE6C" w14:textId="13D37095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ACA78" w14:textId="64D9C422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63123" w14:textId="4ECBCE16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7F9DD" w14:textId="60298371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9475D" w14:textId="457AEE6E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3777B" w14:textId="2F9295D2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B621B" w14:textId="48A6AABC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9</w:t>
            </w:r>
          </w:p>
        </w:tc>
      </w:tr>
      <w:tr w:rsidR="001239DD" w:rsidRPr="001239DD" w14:paraId="387F5E0F" w14:textId="77777777" w:rsidTr="001239DD">
        <w:trPr>
          <w:trHeight w:val="285"/>
        </w:trPr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7643DA" w14:textId="77777777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M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15C2C9" w14:textId="0EF81F8D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2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DE6287" w14:textId="0F65DFA1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9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768FCA" w14:textId="1E833C62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5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76FB71" w14:textId="26072A85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9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990DB2" w14:textId="4B3CE105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7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AF31DE" w14:textId="56FE44FB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3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18E113" w14:textId="3B20DFA5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8</w:t>
            </w:r>
          </w:p>
        </w:tc>
      </w:tr>
      <w:tr w:rsidR="001239DD" w:rsidRPr="001239DD" w14:paraId="505B0B9F" w14:textId="77777777" w:rsidTr="001239DD">
        <w:trPr>
          <w:trHeight w:val="285"/>
        </w:trPr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483C38" w14:textId="77777777" w:rsidR="001239DD" w:rsidRPr="00711279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ML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3AF0DC" w14:textId="719EDABC" w:rsidR="001239DD" w:rsidRPr="00711279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3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36EA75" w14:textId="3540092A" w:rsidR="001239DD" w:rsidRPr="00711279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8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CD6FBC" w14:textId="1671C71E" w:rsidR="001239DD" w:rsidRPr="00711279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7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44420F" w14:textId="17DE0857" w:rsidR="001239DD" w:rsidRPr="00711279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9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A70D38" w14:textId="68D60FBA" w:rsidR="001239DD" w:rsidRPr="00711279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8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B2FA07" w14:textId="11D5638A" w:rsidR="001239DD" w:rsidRPr="00711279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3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2ED2D4" w14:textId="536B9D69" w:rsidR="001239DD" w:rsidRPr="00711279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8</w:t>
            </w:r>
          </w:p>
        </w:tc>
      </w:tr>
      <w:tr w:rsidR="001239DD" w:rsidRPr="001239DD" w14:paraId="4BCFAC33" w14:textId="77777777" w:rsidTr="001239DD">
        <w:trPr>
          <w:trHeight w:val="285"/>
        </w:trPr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D9AF39" w14:textId="77777777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J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23FD17" w14:textId="15485841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9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B13DF7" w14:textId="110123A8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A2E1B4" w14:textId="648ACBA6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74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B9A057" w14:textId="6FD68B21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79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48FD4C" w14:textId="7EEB6C58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7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2A48B2" w14:textId="5F78CF3F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338059" w14:textId="5A07AD70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</w:t>
            </w:r>
          </w:p>
        </w:tc>
      </w:tr>
    </w:tbl>
    <w:p w14:paraId="2D656AAC" w14:textId="03873E2F" w:rsidR="000571CF" w:rsidRPr="00260BEE" w:rsidRDefault="000571CF" w:rsidP="000571CF">
      <w:pPr>
        <w:rPr>
          <w:rFonts w:ascii="Times New Roman" w:eastAsia="SimSun" w:hAnsi="Times New Roman" w:cs="Times New Roman"/>
          <w:sz w:val="16"/>
          <w:szCs w:val="16"/>
        </w:rPr>
      </w:pPr>
      <w:r>
        <w:rPr>
          <w:rFonts w:ascii="Times New Roman" w:eastAsia="SimSun" w:hAnsi="Times New Roman" w:cs="Times New Roman" w:hint="eastAsia"/>
          <w:sz w:val="16"/>
          <w:szCs w:val="16"/>
        </w:rPr>
        <w:t>N</w:t>
      </w:r>
      <w:r>
        <w:rPr>
          <w:rFonts w:ascii="Times New Roman" w:eastAsia="SimSun" w:hAnsi="Times New Roman" w:cs="Times New Roman"/>
          <w:sz w:val="16"/>
          <w:szCs w:val="16"/>
        </w:rPr>
        <w:t xml:space="preserve">ote: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DSLD2 </w:t>
      </w:r>
      <w:r w:rsidRPr="00260BEE">
        <w:rPr>
          <w:rFonts w:ascii="Times New Roman" w:eastAsia="SimSun" w:hAnsi="Times New Roman" w:cs="Times New Roman" w:hint="eastAsia"/>
          <w:sz w:val="16"/>
          <w:szCs w:val="16"/>
        </w:rPr>
        <w:t>represent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D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in the second step that this paper developed; DSLR2 </w:t>
      </w:r>
      <w:r>
        <w:rPr>
          <w:rFonts w:ascii="Times New Roman" w:eastAsia="SimSun" w:hAnsi="Times New Roman" w:cs="Times New Roman"/>
          <w:sz w:val="16"/>
          <w:szCs w:val="16"/>
        </w:rPr>
        <w:t>i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R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>in the second step; DSL denote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standard random-effects model; FEM </w:t>
      </w:r>
      <w:r>
        <w:rPr>
          <w:rFonts w:ascii="Times New Roman" w:eastAsia="SimSun" w:hAnsi="Times New Roman" w:cs="Times New Roman"/>
          <w:sz w:val="16"/>
          <w:szCs w:val="16"/>
        </w:rPr>
        <w:t>wa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fixed-effects model.</w:t>
      </w:r>
    </w:p>
    <w:p w14:paraId="64C6D2C4" w14:textId="07D9D1D8" w:rsidR="00F46C31" w:rsidRDefault="00F46C31" w:rsidP="00F20125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4A53F50E" w14:textId="11ECECA9" w:rsidR="002125E6" w:rsidRDefault="002125E6" w:rsidP="00F20125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493FC950" w14:textId="77777777" w:rsidR="002125E6" w:rsidRDefault="002125E6" w:rsidP="00F20125">
      <w:pPr>
        <w:rPr>
          <w:rFonts w:ascii="Times New Roman" w:hAnsi="Times New Roman" w:cs="Times New Roman"/>
        </w:rPr>
      </w:pPr>
    </w:p>
    <w:p w14:paraId="3A909BD8" w14:textId="2CC780CA" w:rsidR="00F46C31" w:rsidRPr="00254D37" w:rsidRDefault="0073464E" w:rsidP="00F46C31">
      <w:pPr>
        <w:jc w:val="center"/>
        <w:rPr>
          <w:rFonts w:ascii="Times New Roman" w:eastAsia="SimSun" w:hAnsi="Times New Roman" w:cs="Times New Roman"/>
          <w:sz w:val="16"/>
          <w:szCs w:val="16"/>
        </w:rPr>
      </w:pPr>
      <w:r w:rsidRPr="0073464E">
        <w:rPr>
          <w:rFonts w:ascii="Times New Roman" w:eastAsia="SimSun" w:hAnsi="Times New Roman" w:cs="Times New Roman"/>
          <w:sz w:val="16"/>
          <w:szCs w:val="16"/>
        </w:rPr>
        <w:t>Table S</w:t>
      </w:r>
      <w:r>
        <w:rPr>
          <w:rFonts w:ascii="Times New Roman" w:eastAsia="SimSun" w:hAnsi="Times New Roman" w:cs="Times New Roman" w:hint="eastAsia"/>
          <w:sz w:val="16"/>
          <w:szCs w:val="16"/>
        </w:rPr>
        <w:t>15</w:t>
      </w:r>
      <w:r w:rsidR="0086424E">
        <w:rPr>
          <w:rFonts w:ascii="Times New Roman" w:eastAsia="SimSun" w:hAnsi="Times New Roman" w:cs="Times New Roman"/>
          <w:sz w:val="16"/>
          <w:szCs w:val="16"/>
        </w:rPr>
        <w:t>.</w:t>
      </w:r>
      <w:r w:rsidR="00F46C31" w:rsidRPr="003636B2">
        <w:rPr>
          <w:rFonts w:ascii="Times New Roman" w:eastAsia="SimSun" w:hAnsi="Times New Roman" w:cs="Times New Roman"/>
          <w:sz w:val="16"/>
          <w:szCs w:val="16"/>
        </w:rPr>
        <w:t xml:space="preserve"> The</w:t>
      </w:r>
      <w:r w:rsidR="00F46C31">
        <w:rPr>
          <w:rFonts w:ascii="Times New Roman" w:eastAsia="SimSun" w:hAnsi="Times New Roman" w:cs="Times New Roman"/>
          <w:sz w:val="16"/>
          <w:szCs w:val="16"/>
        </w:rPr>
        <w:t xml:space="preserve"> sensitivity </w:t>
      </w:r>
      <w:r w:rsidR="00F46C31">
        <w:rPr>
          <w:rFonts w:ascii="Times New Roman" w:eastAsia="SimSun" w:hAnsi="Times New Roman" w:cs="Times New Roman" w:hint="eastAsia"/>
          <w:sz w:val="16"/>
          <w:szCs w:val="16"/>
        </w:rPr>
        <w:t>under</w:t>
      </w:r>
      <w:r w:rsidR="00F46C31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="00F46C31" w:rsidRPr="00E933BD">
        <w:rPr>
          <w:rFonts w:ascii="Times New Roman" w:eastAsia="SimSun" w:hAnsi="Times New Roman" w:cs="Times New Roman"/>
          <w:sz w:val="16"/>
          <w:szCs w:val="16"/>
        </w:rPr>
        <w:t xml:space="preserve">the </w:t>
      </w:r>
      <w:r w:rsidR="00F46C31">
        <w:rPr>
          <w:rFonts w:ascii="Times New Roman" w:eastAsia="SimSun" w:hAnsi="Times New Roman" w:cs="Times New Roman"/>
          <w:sz w:val="16"/>
          <w:szCs w:val="16"/>
        </w:rPr>
        <w:t>third</w:t>
      </w:r>
      <w:r w:rsidR="00F46C31" w:rsidRPr="00E933BD">
        <w:rPr>
          <w:rFonts w:ascii="Times New Roman" w:eastAsia="SimSun" w:hAnsi="Times New Roman" w:cs="Times New Roman"/>
          <w:sz w:val="16"/>
          <w:szCs w:val="16"/>
        </w:rPr>
        <w:t xml:space="preserve"> hypothesis</w:t>
      </w:r>
      <w:r w:rsidR="00F46C31">
        <w:rPr>
          <w:rFonts w:ascii="Times New Roman" w:eastAsia="SimSun" w:hAnsi="Times New Roman" w:cs="Times New Roman"/>
          <w:sz w:val="16"/>
          <w:szCs w:val="16"/>
        </w:rPr>
        <w:t xml:space="preserve"> of </w:t>
      </w:r>
      <w:r w:rsidR="002125E6">
        <w:rPr>
          <w:rFonts w:ascii="Times New Roman" w:eastAsia="SimSun" w:hAnsi="Times New Roman" w:cs="Times New Roman"/>
          <w:sz w:val="16"/>
          <w:szCs w:val="16"/>
        </w:rPr>
        <w:t>7</w:t>
      </w:r>
      <w:r w:rsidR="00F46C31">
        <w:rPr>
          <w:rFonts w:ascii="Times New Roman" w:eastAsia="SimSun" w:hAnsi="Times New Roman" w:cs="Times New Roman"/>
          <w:sz w:val="16"/>
          <w:szCs w:val="16"/>
        </w:rPr>
        <w:t xml:space="preserve"> meta-analysis method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01"/>
        <w:gridCol w:w="1032"/>
        <w:gridCol w:w="1032"/>
        <w:gridCol w:w="1032"/>
        <w:gridCol w:w="1032"/>
        <w:gridCol w:w="1032"/>
        <w:gridCol w:w="1032"/>
        <w:gridCol w:w="1029"/>
      </w:tblGrid>
      <w:tr w:rsidR="001239DD" w:rsidRPr="00D76AC4" w14:paraId="365FD718" w14:textId="77777777" w:rsidTr="001239DD">
        <w:trPr>
          <w:trHeight w:val="285"/>
        </w:trPr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FE481" w14:textId="77777777" w:rsidR="001239DD" w:rsidRPr="00D76AC4" w:rsidRDefault="001239DD" w:rsidP="00B6695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B52F7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thod\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 w:rsidRPr="00B52F7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mples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E01CE" w14:textId="77777777" w:rsidR="001239DD" w:rsidRPr="00D76AC4" w:rsidRDefault="001239DD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6D7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8069E" w14:textId="77777777" w:rsidR="001239DD" w:rsidRPr="00D76AC4" w:rsidRDefault="001239DD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29984" w14:textId="77777777" w:rsidR="001239DD" w:rsidRPr="00D76AC4" w:rsidRDefault="001239DD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826AF" w14:textId="77777777" w:rsidR="001239DD" w:rsidRPr="00D76AC4" w:rsidRDefault="001239DD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0D73A" w14:textId="77777777" w:rsidR="001239DD" w:rsidRPr="00D76AC4" w:rsidRDefault="001239DD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D82C5" w14:textId="77777777" w:rsidR="001239DD" w:rsidRPr="00D76AC4" w:rsidRDefault="001239DD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E89F9" w14:textId="77777777" w:rsidR="001239DD" w:rsidRPr="00D76AC4" w:rsidRDefault="001239DD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0</w:t>
            </w:r>
          </w:p>
        </w:tc>
      </w:tr>
      <w:tr w:rsidR="001239DD" w:rsidRPr="00711279" w14:paraId="23489F6F" w14:textId="77777777" w:rsidTr="001239DD">
        <w:trPr>
          <w:trHeight w:val="285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B920E" w14:textId="77777777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D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EF0DD" w14:textId="4014D4F9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B1696" w14:textId="4AAB53F2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E838E" w14:textId="08060D01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9E395" w14:textId="7DF7019E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CB4DB" w14:textId="7B516E07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2F45A" w14:textId="610797A5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4DC6A" w14:textId="2A4A2C8E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5</w:t>
            </w:r>
          </w:p>
        </w:tc>
      </w:tr>
      <w:tr w:rsidR="001239DD" w:rsidRPr="00D76AC4" w14:paraId="30F4538F" w14:textId="77777777" w:rsidTr="001239DD">
        <w:trPr>
          <w:trHeight w:val="285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1F65" w14:textId="77777777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R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636C4" w14:textId="0D82BE8C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FC536" w14:textId="6BD4CB56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D7173" w14:textId="5D899136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61188" w14:textId="01949EE9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B768E" w14:textId="3DA0FF66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011DC" w14:textId="6472D315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9EA74" w14:textId="2418A891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2</w:t>
            </w:r>
          </w:p>
        </w:tc>
      </w:tr>
      <w:tr w:rsidR="001239DD" w:rsidRPr="00D76AC4" w14:paraId="7A7CA926" w14:textId="77777777" w:rsidTr="001239DD">
        <w:trPr>
          <w:trHeight w:val="285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6729D" w14:textId="77777777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EM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7A675" w14:textId="539EC89B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4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9C3E7" w14:textId="63266934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D2FE4" w14:textId="225CF4C2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7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2EF6E" w14:textId="45C7F05D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3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8323E" w14:textId="7B3A65E9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C41D9" w14:textId="3079A551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2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70D0E" w14:textId="2272FDA7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08</w:t>
            </w:r>
          </w:p>
        </w:tc>
      </w:tr>
      <w:tr w:rsidR="001239DD" w:rsidRPr="001239DD" w14:paraId="2F7BB54B" w14:textId="77777777" w:rsidTr="001239DD">
        <w:trPr>
          <w:trHeight w:val="285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2198F" w14:textId="77777777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B3515" w14:textId="5E91A4BA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00798" w14:textId="554EF0FB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04F6C" w14:textId="507FC272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4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3E715" w14:textId="043C744C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4EC6A" w14:textId="50537385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E8BE6" w14:textId="2C838292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9FE3F" w14:textId="4C34D8EE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2</w:t>
            </w:r>
          </w:p>
        </w:tc>
      </w:tr>
      <w:tr w:rsidR="001239DD" w:rsidRPr="001239DD" w14:paraId="5C3B1D4B" w14:textId="77777777" w:rsidTr="001239DD">
        <w:trPr>
          <w:trHeight w:val="285"/>
        </w:trPr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E6C235" w14:textId="77777777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M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B53B6E" w14:textId="357DF008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5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B5AC14" w14:textId="10B044E0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0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9728D3" w14:textId="5F7B1A64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3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05EAEA" w14:textId="146C799D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11D8B2" w14:textId="3E14DE60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B2D54C" w14:textId="0BD0ACA0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4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AD73AB" w14:textId="28C0E9A8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1</w:t>
            </w:r>
          </w:p>
        </w:tc>
      </w:tr>
      <w:tr w:rsidR="001239DD" w:rsidRPr="001239DD" w14:paraId="0200EA80" w14:textId="77777777" w:rsidTr="001239DD">
        <w:trPr>
          <w:trHeight w:val="285"/>
        </w:trPr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DFAC99" w14:textId="77777777" w:rsidR="001239DD" w:rsidRPr="00711279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ML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ED4811" w14:textId="12E1BCBE" w:rsidR="001239DD" w:rsidRPr="00711279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7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F28FE3" w14:textId="79126FA8" w:rsidR="001239DD" w:rsidRPr="00711279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79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86DDE5" w14:textId="069D43D5" w:rsidR="001239DD" w:rsidRPr="00711279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5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FB5948" w14:textId="61BF3020" w:rsidR="001239DD" w:rsidRPr="00711279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9CF6BF" w14:textId="5352676E" w:rsidR="001239DD" w:rsidRPr="00711279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1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B2E431" w14:textId="1B56DA47" w:rsidR="001239DD" w:rsidRPr="00711279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4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E8E75F" w14:textId="6E009E2C" w:rsidR="001239DD" w:rsidRPr="00711279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1</w:t>
            </w:r>
          </w:p>
        </w:tc>
      </w:tr>
      <w:tr w:rsidR="001239DD" w:rsidRPr="001239DD" w14:paraId="058BB122" w14:textId="77777777" w:rsidTr="001239DD">
        <w:trPr>
          <w:trHeight w:val="285"/>
        </w:trPr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30F2CF" w14:textId="77777777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J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DFF163" w14:textId="48AF6B7A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3C29C6" w14:textId="11BE57EB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67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1B5D5C" w14:textId="4E3F9B93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7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D95064" w14:textId="794041FF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77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EDC81F" w14:textId="312804C5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232526" w14:textId="3130CD8C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3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55257B" w14:textId="384A3BB7" w:rsidR="001239DD" w:rsidRPr="00D76AC4" w:rsidRDefault="001239DD" w:rsidP="001239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239D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5</w:t>
            </w:r>
          </w:p>
        </w:tc>
      </w:tr>
    </w:tbl>
    <w:p w14:paraId="755D7377" w14:textId="2676586A" w:rsidR="00AE5F5F" w:rsidRPr="00260BEE" w:rsidRDefault="00AE5F5F" w:rsidP="00AE5F5F">
      <w:pPr>
        <w:rPr>
          <w:rFonts w:ascii="Times New Roman" w:eastAsia="SimSun" w:hAnsi="Times New Roman" w:cs="Times New Roman"/>
          <w:sz w:val="16"/>
          <w:szCs w:val="16"/>
        </w:rPr>
      </w:pPr>
      <w:r>
        <w:rPr>
          <w:rFonts w:ascii="Times New Roman" w:eastAsia="SimSun" w:hAnsi="Times New Roman" w:cs="Times New Roman" w:hint="eastAsia"/>
          <w:sz w:val="16"/>
          <w:szCs w:val="16"/>
        </w:rPr>
        <w:t>N</w:t>
      </w:r>
      <w:r>
        <w:rPr>
          <w:rFonts w:ascii="Times New Roman" w:eastAsia="SimSun" w:hAnsi="Times New Roman" w:cs="Times New Roman"/>
          <w:sz w:val="16"/>
          <w:szCs w:val="16"/>
        </w:rPr>
        <w:t xml:space="preserve">ote: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DSLD2 </w:t>
      </w:r>
      <w:r w:rsidRPr="00260BEE">
        <w:rPr>
          <w:rFonts w:ascii="Times New Roman" w:eastAsia="SimSun" w:hAnsi="Times New Roman" w:cs="Times New Roman" w:hint="eastAsia"/>
          <w:sz w:val="16"/>
          <w:szCs w:val="16"/>
        </w:rPr>
        <w:t>represent</w:t>
      </w:r>
      <w:r w:rsidR="006B5CCD"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D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in the second step that this paper developed; DSLR2 </w:t>
      </w:r>
      <w:r w:rsidR="006B5CCD">
        <w:rPr>
          <w:rFonts w:ascii="Times New Roman" w:eastAsia="SimSun" w:hAnsi="Times New Roman" w:cs="Times New Roman"/>
          <w:sz w:val="16"/>
          <w:szCs w:val="16"/>
        </w:rPr>
        <w:t>i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R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>in t</w:t>
      </w:r>
      <w:bookmarkStart w:id="0" w:name="_GoBack"/>
      <w:bookmarkEnd w:id="0"/>
      <w:r w:rsidRPr="00260BEE">
        <w:rPr>
          <w:rFonts w:ascii="Times New Roman" w:eastAsia="SimSun" w:hAnsi="Times New Roman" w:cs="Times New Roman"/>
          <w:sz w:val="16"/>
          <w:szCs w:val="16"/>
        </w:rPr>
        <w:t>he second step; DSL denote</w:t>
      </w:r>
      <w:r w:rsidR="006B5CCD"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standard random-effects model; FEM </w:t>
      </w:r>
      <w:r>
        <w:rPr>
          <w:rFonts w:ascii="Times New Roman" w:eastAsia="SimSun" w:hAnsi="Times New Roman" w:cs="Times New Roman"/>
          <w:sz w:val="16"/>
          <w:szCs w:val="16"/>
        </w:rPr>
        <w:t>wa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fixed-effects model.</w:t>
      </w:r>
    </w:p>
    <w:p w14:paraId="1D23A5BA" w14:textId="6F90CB2F" w:rsidR="00F46C31" w:rsidRDefault="00F46C31" w:rsidP="00F20125">
      <w:pPr>
        <w:rPr>
          <w:rFonts w:ascii="Times New Roman" w:hAnsi="Times New Roman" w:cs="Times New Roman"/>
        </w:rPr>
      </w:pPr>
    </w:p>
    <w:p w14:paraId="20CFAC4F" w14:textId="5A120B45" w:rsidR="008C66DA" w:rsidRDefault="008C66DA" w:rsidP="00F20125">
      <w:pPr>
        <w:rPr>
          <w:rFonts w:ascii="Times New Roman" w:hAnsi="Times New Roman" w:cs="Times New Roman"/>
        </w:rPr>
      </w:pPr>
    </w:p>
    <w:p w14:paraId="0147353B" w14:textId="23D1BFC6" w:rsidR="008C66DA" w:rsidRDefault="008C66DA" w:rsidP="00F20125">
      <w:pPr>
        <w:rPr>
          <w:rFonts w:ascii="Times New Roman" w:hAnsi="Times New Roman" w:cs="Times New Roman"/>
        </w:rPr>
      </w:pPr>
    </w:p>
    <w:p w14:paraId="40B6D045" w14:textId="4060B508" w:rsidR="008C66DA" w:rsidRDefault="008C66DA" w:rsidP="00F20125">
      <w:pPr>
        <w:rPr>
          <w:rFonts w:ascii="Times New Roman" w:hAnsi="Times New Roman" w:cs="Times New Roman"/>
        </w:rPr>
      </w:pPr>
    </w:p>
    <w:p w14:paraId="590DBA7D" w14:textId="7EB82B4B" w:rsidR="008C66DA" w:rsidRDefault="008C66DA" w:rsidP="00F20125">
      <w:pPr>
        <w:rPr>
          <w:rFonts w:ascii="Times New Roman" w:hAnsi="Times New Roman" w:cs="Times New Roman"/>
        </w:rPr>
      </w:pPr>
    </w:p>
    <w:p w14:paraId="7A61CCEF" w14:textId="14FFF439" w:rsidR="008C66DA" w:rsidRDefault="008C66DA" w:rsidP="00F20125">
      <w:pPr>
        <w:rPr>
          <w:rFonts w:ascii="Times New Roman" w:hAnsi="Times New Roman" w:cs="Times New Roman"/>
        </w:rPr>
      </w:pPr>
    </w:p>
    <w:p w14:paraId="3A48EAE0" w14:textId="1A6767BF" w:rsidR="008C66DA" w:rsidRDefault="008C66DA" w:rsidP="00F20125">
      <w:pPr>
        <w:rPr>
          <w:rFonts w:ascii="Times New Roman" w:hAnsi="Times New Roman" w:cs="Times New Roman"/>
        </w:rPr>
      </w:pPr>
    </w:p>
    <w:p w14:paraId="0C03D219" w14:textId="099FB60B" w:rsidR="008C66DA" w:rsidRDefault="008C66DA" w:rsidP="00F20125">
      <w:pPr>
        <w:rPr>
          <w:rFonts w:ascii="Times New Roman" w:hAnsi="Times New Roman" w:cs="Times New Roman"/>
        </w:rPr>
      </w:pPr>
    </w:p>
    <w:p w14:paraId="4F1776DF" w14:textId="52382FAA" w:rsidR="008C66DA" w:rsidRDefault="008C66DA" w:rsidP="00F20125">
      <w:pPr>
        <w:rPr>
          <w:rFonts w:ascii="Times New Roman" w:hAnsi="Times New Roman" w:cs="Times New Roman"/>
        </w:rPr>
      </w:pPr>
    </w:p>
    <w:p w14:paraId="508960C0" w14:textId="41519757" w:rsidR="008C66DA" w:rsidRDefault="008C66DA" w:rsidP="00F20125">
      <w:pPr>
        <w:rPr>
          <w:rFonts w:ascii="Times New Roman" w:hAnsi="Times New Roman" w:cs="Times New Roman"/>
        </w:rPr>
      </w:pPr>
    </w:p>
    <w:p w14:paraId="7227CC87" w14:textId="7BDE54C5" w:rsidR="008C66DA" w:rsidRDefault="008C66DA" w:rsidP="00F20125">
      <w:pPr>
        <w:rPr>
          <w:rFonts w:ascii="Times New Roman" w:hAnsi="Times New Roman" w:cs="Times New Roman"/>
        </w:rPr>
      </w:pPr>
    </w:p>
    <w:p w14:paraId="1B6701FB" w14:textId="59C3A9C3" w:rsidR="008C66DA" w:rsidRDefault="008C66DA" w:rsidP="00F20125">
      <w:pPr>
        <w:rPr>
          <w:rFonts w:ascii="Times New Roman" w:hAnsi="Times New Roman" w:cs="Times New Roman"/>
        </w:rPr>
      </w:pPr>
    </w:p>
    <w:p w14:paraId="425484CB" w14:textId="3F772940" w:rsidR="008C66DA" w:rsidRDefault="008C66DA" w:rsidP="00F20125">
      <w:pPr>
        <w:rPr>
          <w:rFonts w:ascii="Times New Roman" w:hAnsi="Times New Roman" w:cs="Times New Roman"/>
        </w:rPr>
      </w:pPr>
    </w:p>
    <w:p w14:paraId="59765D5B" w14:textId="2CE8557C" w:rsidR="008C66DA" w:rsidRDefault="008C66DA" w:rsidP="00F20125">
      <w:pPr>
        <w:rPr>
          <w:rFonts w:ascii="Times New Roman" w:hAnsi="Times New Roman" w:cs="Times New Roman"/>
        </w:rPr>
      </w:pPr>
    </w:p>
    <w:p w14:paraId="68243F53" w14:textId="519E45B8" w:rsidR="008C66DA" w:rsidRDefault="008C66DA" w:rsidP="00F20125">
      <w:pPr>
        <w:rPr>
          <w:rFonts w:ascii="Times New Roman" w:hAnsi="Times New Roman" w:cs="Times New Roman"/>
        </w:rPr>
      </w:pPr>
    </w:p>
    <w:p w14:paraId="3FE57345" w14:textId="77777777" w:rsidR="008C66DA" w:rsidRDefault="008C66DA" w:rsidP="00F20125">
      <w:pPr>
        <w:rPr>
          <w:rFonts w:ascii="Times New Roman" w:hAnsi="Times New Roman" w:cs="Times New Roman"/>
        </w:rPr>
      </w:pPr>
    </w:p>
    <w:p w14:paraId="218A51E8" w14:textId="7825110F" w:rsidR="00B66953" w:rsidRDefault="00B66953" w:rsidP="00B66953">
      <w:pPr>
        <w:jc w:val="center"/>
        <w:rPr>
          <w:rFonts w:ascii="Times New Roman" w:eastAsia="SimSun" w:hAnsi="Times New Roman" w:cs="Times New Roman"/>
          <w:sz w:val="16"/>
          <w:szCs w:val="16"/>
        </w:rPr>
      </w:pPr>
      <w:bookmarkStart w:id="1" w:name="_Hlk21733183"/>
      <w:r w:rsidRPr="0073464E">
        <w:rPr>
          <w:rFonts w:ascii="Times New Roman" w:eastAsia="SimSun" w:hAnsi="Times New Roman" w:cs="Times New Roman"/>
          <w:sz w:val="16"/>
          <w:szCs w:val="16"/>
        </w:rPr>
        <w:lastRenderedPageBreak/>
        <w:t>Table S</w:t>
      </w:r>
      <w:r>
        <w:rPr>
          <w:rFonts w:ascii="Times New Roman" w:eastAsia="SimSun" w:hAnsi="Times New Roman" w:cs="Times New Roman" w:hint="eastAsia"/>
          <w:sz w:val="16"/>
          <w:szCs w:val="16"/>
        </w:rPr>
        <w:t>16</w:t>
      </w:r>
      <w:r>
        <w:rPr>
          <w:rFonts w:ascii="Times New Roman" w:eastAsia="SimSun" w:hAnsi="Times New Roman" w:cs="Times New Roman"/>
          <w:sz w:val="16"/>
          <w:szCs w:val="16"/>
        </w:rPr>
        <w:t>.</w:t>
      </w:r>
      <w:r w:rsidRPr="003636B2">
        <w:rPr>
          <w:rFonts w:ascii="Times New Roman" w:eastAsia="SimSun" w:hAnsi="Times New Roman" w:cs="Times New Roman"/>
          <w:sz w:val="16"/>
          <w:szCs w:val="16"/>
        </w:rPr>
        <w:t xml:space="preserve"> The</w:t>
      </w:r>
      <w:r>
        <w:rPr>
          <w:rFonts w:ascii="Times New Roman" w:eastAsia="SimSun" w:hAnsi="Times New Roman" w:cs="Times New Roman"/>
          <w:sz w:val="16"/>
          <w:szCs w:val="16"/>
        </w:rPr>
        <w:t xml:space="preserve"> </w:t>
      </w:r>
      <w:r>
        <w:rPr>
          <w:rFonts w:ascii="Times New Roman" w:eastAsia="SimSun" w:hAnsi="Times New Roman" w:cs="Times New Roman" w:hint="eastAsia"/>
          <w:sz w:val="16"/>
          <w:szCs w:val="16"/>
        </w:rPr>
        <w:t>bias</w:t>
      </w:r>
      <w:r>
        <w:rPr>
          <w:rFonts w:ascii="Times New Roman" w:eastAsia="SimSun" w:hAnsi="Times New Roman" w:cs="Times New Roman"/>
          <w:sz w:val="16"/>
          <w:szCs w:val="16"/>
        </w:rPr>
        <w:t xml:space="preserve"> of</w:t>
      </w:r>
      <w:r w:rsidR="00B336B2">
        <w:rPr>
          <w:rFonts w:ascii="Times New Roman" w:eastAsia="SimSun" w:hAnsi="Times New Roman" w:cs="Times New Roman"/>
          <w:sz w:val="16"/>
          <w:szCs w:val="16"/>
        </w:rPr>
        <w:t xml:space="preserve"> 6 method</w:t>
      </w:r>
      <w:r w:rsidR="00471B6B">
        <w:rPr>
          <w:rFonts w:ascii="Times New Roman" w:eastAsia="SimSun" w:hAnsi="Times New Roman" w:cs="Times New Roman" w:hint="eastAsia"/>
          <w:sz w:val="16"/>
          <w:szCs w:val="16"/>
        </w:rPr>
        <w:t>s</w:t>
      </w:r>
      <w:r w:rsidR="00B336B2">
        <w:rPr>
          <w:rFonts w:ascii="Times New Roman" w:eastAsia="SimSun" w:hAnsi="Times New Roman" w:cs="Times New Roman"/>
          <w:sz w:val="16"/>
          <w:szCs w:val="16"/>
        </w:rPr>
        <w:t xml:space="preserve"> when</w:t>
      </w:r>
      <w:r w:rsidR="00471B6B"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τ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="00B336B2">
        <w:rPr>
          <w:rFonts w:ascii="Times New Roman" w:eastAsia="SimSun" w:hAnsi="Times New Roman" w:cs="Times New Roman"/>
          <w:sz w:val="16"/>
          <w:szCs w:val="16"/>
        </w:rPr>
        <w:t>is set to</w:t>
      </w:r>
      <w:r>
        <w:rPr>
          <w:rFonts w:ascii="Times New Roman" w:eastAsia="SimSun" w:hAnsi="Times New Roman" w:cs="Times New Roman"/>
          <w:sz w:val="16"/>
          <w:szCs w:val="16"/>
        </w:rPr>
        <w:t xml:space="preserve"> 0.0</w:t>
      </w:r>
      <w:r w:rsidR="00471B6B">
        <w:rPr>
          <w:rFonts w:ascii="Times New Roman" w:eastAsia="SimSun" w:hAnsi="Times New Roman" w:cs="Times New Roman" w:hint="eastAsia"/>
          <w:sz w:val="16"/>
          <w:szCs w:val="16"/>
        </w:rPr>
        <w:t xml:space="preserve"> and </w:t>
      </w:r>
      <w:r w:rsidR="00471B6B">
        <w:rPr>
          <w:rFonts w:ascii="Times New Roman" w:eastAsia="SimSun" w:hAnsi="Times New Roman" w:cs="Times New Roman"/>
          <w:sz w:val="16"/>
          <w:szCs w:val="16"/>
        </w:rPr>
        <w:t xml:space="preserve">SMD </w:t>
      </w:r>
      <w:r w:rsidR="00471B6B">
        <w:rPr>
          <w:rFonts w:ascii="Times New Roman" w:eastAsia="SimSun" w:hAnsi="Times New Roman" w:cs="Times New Roman" w:hint="eastAsia"/>
          <w:sz w:val="16"/>
          <w:szCs w:val="16"/>
        </w:rPr>
        <w:t>is</w:t>
      </w:r>
      <w:r w:rsidR="001A49F8">
        <w:rPr>
          <w:rFonts w:ascii="Times New Roman" w:eastAsia="SimSun" w:hAnsi="Times New Roman" w:cs="Times New Roman"/>
          <w:sz w:val="16"/>
          <w:szCs w:val="16"/>
        </w:rPr>
        <w:t xml:space="preserve"> chosen as </w:t>
      </w:r>
      <w:r w:rsidR="001A49F8">
        <w:rPr>
          <w:rFonts w:ascii="Times New Roman" w:eastAsia="SimSun" w:hAnsi="Times New Roman" w:cs="Times New Roman" w:hint="eastAsia"/>
          <w:sz w:val="16"/>
          <w:szCs w:val="16"/>
        </w:rPr>
        <w:t>the</w:t>
      </w:r>
      <w:r w:rsidR="00471B6B" w:rsidRPr="00471B6B">
        <w:rPr>
          <w:rFonts w:ascii="Times New Roman" w:eastAsia="SimSun" w:hAnsi="Times New Roman" w:cs="Times New Roman"/>
          <w:sz w:val="16"/>
          <w:szCs w:val="16"/>
        </w:rPr>
        <w:t xml:space="preserve"> eﬀect size measure</w:t>
      </w:r>
    </w:p>
    <w:tbl>
      <w:tblPr>
        <w:tblW w:w="3755" w:type="pct"/>
        <w:jc w:val="center"/>
        <w:tblLook w:val="04A0" w:firstRow="1" w:lastRow="0" w:firstColumn="1" w:lastColumn="0" w:noHBand="0" w:noVBand="1"/>
      </w:tblPr>
      <w:tblGrid>
        <w:gridCol w:w="1263"/>
        <w:gridCol w:w="1042"/>
        <w:gridCol w:w="932"/>
        <w:gridCol w:w="932"/>
        <w:gridCol w:w="932"/>
        <w:gridCol w:w="1299"/>
      </w:tblGrid>
      <w:tr w:rsidR="00B66953" w:rsidRPr="00D76AC4" w14:paraId="1C05761A" w14:textId="77777777" w:rsidTr="00B66953">
        <w:trPr>
          <w:trHeight w:val="285"/>
          <w:jc w:val="center"/>
        </w:trPr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E3799" w14:textId="4C89D996" w:rsidR="00B66953" w:rsidRPr="00D76AC4" w:rsidRDefault="00B66953" w:rsidP="00B6695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B52F7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thod\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tudies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7A07B" w14:textId="77B26C40" w:rsidR="00B66953" w:rsidRPr="00D76AC4" w:rsidRDefault="00B66953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4557E" w14:textId="4F39505B" w:rsidR="00B66953" w:rsidRPr="00D76AC4" w:rsidRDefault="00B66953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08F34" w14:textId="31B576CE" w:rsidR="00B66953" w:rsidRPr="00D76AC4" w:rsidRDefault="00B66953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27BDB" w14:textId="42ECDF60" w:rsidR="00B66953" w:rsidRPr="00D76AC4" w:rsidRDefault="00B66953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662B8" w14:textId="51B4D3DC" w:rsidR="00B66953" w:rsidRPr="00D76AC4" w:rsidRDefault="00B66953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</w:tr>
      <w:tr w:rsidR="00B66953" w:rsidRPr="00711279" w14:paraId="2C6B9BBC" w14:textId="77777777" w:rsidTr="00B66953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08802" w14:textId="77777777" w:rsidR="00B66953" w:rsidRPr="00D76AC4" w:rsidRDefault="00B66953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D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E6FEB" w14:textId="49A5B621" w:rsidR="00B66953" w:rsidRPr="00D76AC4" w:rsidRDefault="00B66953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669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35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8773E" w14:textId="7548E687" w:rsidR="00B66953" w:rsidRPr="00D76AC4" w:rsidRDefault="00B66953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669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82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35C84" w14:textId="08C0C162" w:rsidR="00B66953" w:rsidRPr="00D76AC4" w:rsidRDefault="00B66953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669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58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10960" w14:textId="54B13ECB" w:rsidR="00B66953" w:rsidRPr="00D76AC4" w:rsidRDefault="00B66953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669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39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15E0C" w14:textId="2EC2C5E4" w:rsidR="00B66953" w:rsidRPr="00D76AC4" w:rsidRDefault="00B66953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669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251</w:t>
            </w:r>
          </w:p>
        </w:tc>
      </w:tr>
      <w:tr w:rsidR="00B66953" w:rsidRPr="00D76AC4" w14:paraId="07F3FD8A" w14:textId="77777777" w:rsidTr="00B66953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4254" w14:textId="77777777" w:rsidR="00B66953" w:rsidRPr="00D76AC4" w:rsidRDefault="00B66953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R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771DA" w14:textId="076EB3F1" w:rsidR="00B66953" w:rsidRPr="00D76AC4" w:rsidRDefault="00B66953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669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239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769CC" w14:textId="3CF9EB95" w:rsidR="00B66953" w:rsidRPr="00D76AC4" w:rsidRDefault="00B66953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669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007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29A63" w14:textId="5ACF9476" w:rsidR="00B66953" w:rsidRPr="00D76AC4" w:rsidRDefault="00B66953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669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813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9BBA7" w14:textId="687F4AD5" w:rsidR="00B66953" w:rsidRPr="00D76AC4" w:rsidRDefault="00B66953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669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5844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0E0E5" w14:textId="7666B0A8" w:rsidR="00B66953" w:rsidRPr="00D76AC4" w:rsidRDefault="00B66953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669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4210</w:t>
            </w:r>
          </w:p>
        </w:tc>
      </w:tr>
      <w:tr w:rsidR="00B66953" w:rsidRPr="001239DD" w14:paraId="07C82E3E" w14:textId="77777777" w:rsidTr="00B66953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FBC73" w14:textId="77777777" w:rsidR="00B66953" w:rsidRPr="00D76AC4" w:rsidRDefault="00B66953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D442B" w14:textId="23045F6F" w:rsidR="00B66953" w:rsidRPr="00D76AC4" w:rsidRDefault="00212D67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41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D0EE5" w14:textId="5F046291" w:rsidR="00B66953" w:rsidRPr="00D76AC4" w:rsidRDefault="00B66953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669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84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148E5" w14:textId="46464452" w:rsidR="00B66953" w:rsidRPr="00D76AC4" w:rsidRDefault="00B66953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669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61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673FF" w14:textId="10B7C9FF" w:rsidR="00B66953" w:rsidRPr="00D76AC4" w:rsidRDefault="00B66953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669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40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CF2AC" w14:textId="75CCE4B2" w:rsidR="00B66953" w:rsidRPr="00D76AC4" w:rsidRDefault="00B66953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669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254</w:t>
            </w:r>
          </w:p>
        </w:tc>
      </w:tr>
      <w:tr w:rsidR="00B66953" w:rsidRPr="001239DD" w14:paraId="55738CB7" w14:textId="77777777" w:rsidTr="00B66953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A2BC8B" w14:textId="77777777" w:rsidR="00B66953" w:rsidRPr="00D76AC4" w:rsidRDefault="00B66953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M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27E6ED" w14:textId="6C024663" w:rsidR="00B66953" w:rsidRPr="00D76AC4" w:rsidRDefault="00B66953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669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644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D30868" w14:textId="2E534285" w:rsidR="00B66953" w:rsidRPr="00D76AC4" w:rsidRDefault="00B66953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669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893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F676CB" w14:textId="4B2BBA36" w:rsidR="00B66953" w:rsidRPr="00D76AC4" w:rsidRDefault="00B66953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669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667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380AA2" w14:textId="679397E9" w:rsidR="00B66953" w:rsidRPr="00D76AC4" w:rsidRDefault="00B66953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669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419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FCCE3C" w14:textId="2437ADDF" w:rsidR="00B66953" w:rsidRPr="00D76AC4" w:rsidRDefault="00B66953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669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259</w:t>
            </w:r>
          </w:p>
        </w:tc>
      </w:tr>
      <w:tr w:rsidR="00B66953" w:rsidRPr="001239DD" w14:paraId="4A90A4D8" w14:textId="77777777" w:rsidTr="00B66953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EA3547" w14:textId="77777777" w:rsidR="00B66953" w:rsidRPr="00711279" w:rsidRDefault="00B66953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ML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0AB4BE" w14:textId="6A05CD82" w:rsidR="00B66953" w:rsidRPr="00711279" w:rsidRDefault="00212D67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381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C4AF98" w14:textId="2F7B6260" w:rsidR="00B66953" w:rsidRPr="00711279" w:rsidRDefault="00B66953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669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818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913A81" w14:textId="2B79D478" w:rsidR="00B66953" w:rsidRPr="00711279" w:rsidRDefault="00B66953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669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553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7E2A00" w14:textId="454BD4D6" w:rsidR="00B66953" w:rsidRPr="00711279" w:rsidRDefault="00B66953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669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369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1E1240" w14:textId="0930FF2C" w:rsidR="00B66953" w:rsidRPr="00711279" w:rsidRDefault="00B66953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669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248</w:t>
            </w:r>
          </w:p>
        </w:tc>
      </w:tr>
      <w:tr w:rsidR="00B66953" w:rsidRPr="001239DD" w14:paraId="4E97BA5A" w14:textId="77777777" w:rsidTr="00B66953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10DAFF" w14:textId="77777777" w:rsidR="00B66953" w:rsidRPr="00D76AC4" w:rsidRDefault="00B66953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J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AE2B05" w14:textId="131344FD" w:rsidR="00B66953" w:rsidRPr="00D76AC4" w:rsidRDefault="00B66953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669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364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B55C79" w14:textId="654A57FA" w:rsidR="00B66953" w:rsidRPr="00D76AC4" w:rsidRDefault="00B66953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669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645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A958E2" w14:textId="701E0941" w:rsidR="00B66953" w:rsidRPr="00D76AC4" w:rsidRDefault="00B66953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669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175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C3C884" w14:textId="4B55F0FB" w:rsidR="00B66953" w:rsidRPr="00D76AC4" w:rsidRDefault="00B66953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669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949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F057CD" w14:textId="3B0ABC74" w:rsidR="00B66953" w:rsidRPr="00D76AC4" w:rsidRDefault="00B66953" w:rsidP="00B669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669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842</w:t>
            </w:r>
          </w:p>
        </w:tc>
      </w:tr>
    </w:tbl>
    <w:p w14:paraId="5EB87821" w14:textId="41484360" w:rsidR="008C66DA" w:rsidRPr="00260BEE" w:rsidRDefault="008C66DA" w:rsidP="008C66DA">
      <w:pPr>
        <w:rPr>
          <w:rFonts w:ascii="Times New Roman" w:eastAsia="SimSun" w:hAnsi="Times New Roman" w:cs="Times New Roman"/>
          <w:sz w:val="16"/>
          <w:szCs w:val="16"/>
        </w:rPr>
      </w:pPr>
      <w:r>
        <w:rPr>
          <w:rFonts w:ascii="Times New Roman" w:eastAsia="SimSun" w:hAnsi="Times New Roman" w:cs="Times New Roman" w:hint="eastAsia"/>
          <w:sz w:val="16"/>
          <w:szCs w:val="16"/>
        </w:rPr>
        <w:t>N</w:t>
      </w:r>
      <w:r>
        <w:rPr>
          <w:rFonts w:ascii="Times New Roman" w:eastAsia="SimSun" w:hAnsi="Times New Roman" w:cs="Times New Roman"/>
          <w:sz w:val="16"/>
          <w:szCs w:val="16"/>
        </w:rPr>
        <w:t xml:space="preserve">ote: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DSLD2 </w:t>
      </w:r>
      <w:r w:rsidRPr="00260BEE">
        <w:rPr>
          <w:rFonts w:ascii="Times New Roman" w:eastAsia="SimSun" w:hAnsi="Times New Roman" w:cs="Times New Roman" w:hint="eastAsia"/>
          <w:sz w:val="16"/>
          <w:szCs w:val="16"/>
        </w:rPr>
        <w:t>represent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D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in the second step that this paper developed; DSLR2 </w:t>
      </w:r>
      <w:r>
        <w:rPr>
          <w:rFonts w:ascii="Times New Roman" w:eastAsia="SimSun" w:hAnsi="Times New Roman" w:cs="Times New Roman"/>
          <w:sz w:val="16"/>
          <w:szCs w:val="16"/>
        </w:rPr>
        <w:t>i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R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>in the second step; DSL denote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standard random-effects mode</w:t>
      </w:r>
      <w:r w:rsidR="00EF51E0">
        <w:rPr>
          <w:rFonts w:ascii="Times New Roman" w:eastAsia="SimSun" w:hAnsi="Times New Roman" w:cs="Times New Roman"/>
          <w:sz w:val="16"/>
          <w:szCs w:val="16"/>
        </w:rPr>
        <w:t>l</w:t>
      </w:r>
      <w:r w:rsidRPr="00260BEE">
        <w:rPr>
          <w:rFonts w:ascii="Times New Roman" w:eastAsia="SimSun" w:hAnsi="Times New Roman" w:cs="Times New Roman"/>
          <w:sz w:val="16"/>
          <w:szCs w:val="16"/>
        </w:rPr>
        <w:t>.</w:t>
      </w:r>
    </w:p>
    <w:p w14:paraId="43D76254" w14:textId="77777777" w:rsidR="00B66953" w:rsidRPr="008C66DA" w:rsidRDefault="00B66953" w:rsidP="00B66953">
      <w:pPr>
        <w:jc w:val="center"/>
        <w:rPr>
          <w:rFonts w:ascii="Times New Roman" w:eastAsia="SimSun" w:hAnsi="Times New Roman" w:cs="Times New Roman"/>
          <w:sz w:val="16"/>
          <w:szCs w:val="16"/>
        </w:rPr>
      </w:pPr>
    </w:p>
    <w:p w14:paraId="376E6C7E" w14:textId="77777777" w:rsidR="000640EB" w:rsidRDefault="000640EB" w:rsidP="00B66953">
      <w:pPr>
        <w:jc w:val="center"/>
        <w:rPr>
          <w:rFonts w:ascii="Times New Roman" w:eastAsia="SimSun" w:hAnsi="Times New Roman" w:cs="Times New Roman"/>
          <w:sz w:val="16"/>
          <w:szCs w:val="16"/>
        </w:rPr>
      </w:pPr>
    </w:p>
    <w:p w14:paraId="4F2FF9C0" w14:textId="3CA8BE8D" w:rsidR="00471B6B" w:rsidRDefault="00471B6B" w:rsidP="00471B6B">
      <w:pPr>
        <w:jc w:val="center"/>
        <w:rPr>
          <w:rFonts w:ascii="Times New Roman" w:eastAsia="SimSun" w:hAnsi="Times New Roman" w:cs="Times New Roman"/>
          <w:sz w:val="16"/>
          <w:szCs w:val="16"/>
        </w:rPr>
      </w:pPr>
      <w:r w:rsidRPr="0073464E">
        <w:rPr>
          <w:rFonts w:ascii="Times New Roman" w:eastAsia="SimSun" w:hAnsi="Times New Roman" w:cs="Times New Roman"/>
          <w:sz w:val="16"/>
          <w:szCs w:val="16"/>
        </w:rPr>
        <w:t>Table S</w:t>
      </w:r>
      <w:r>
        <w:rPr>
          <w:rFonts w:ascii="Times New Roman" w:eastAsia="SimSun" w:hAnsi="Times New Roman" w:cs="Times New Roman" w:hint="eastAsia"/>
          <w:sz w:val="16"/>
          <w:szCs w:val="16"/>
        </w:rPr>
        <w:t>17</w:t>
      </w:r>
      <w:r>
        <w:rPr>
          <w:rFonts w:ascii="Times New Roman" w:eastAsia="SimSun" w:hAnsi="Times New Roman" w:cs="Times New Roman"/>
          <w:sz w:val="16"/>
          <w:szCs w:val="16"/>
        </w:rPr>
        <w:t>.</w:t>
      </w:r>
      <w:r w:rsidRPr="003636B2">
        <w:rPr>
          <w:rFonts w:ascii="Times New Roman" w:eastAsia="SimSun" w:hAnsi="Times New Roman" w:cs="Times New Roman"/>
          <w:sz w:val="16"/>
          <w:szCs w:val="16"/>
        </w:rPr>
        <w:t xml:space="preserve"> The</w:t>
      </w:r>
      <w:r>
        <w:rPr>
          <w:rFonts w:ascii="Times New Roman" w:eastAsia="SimSun" w:hAnsi="Times New Roman" w:cs="Times New Roman"/>
          <w:sz w:val="16"/>
          <w:szCs w:val="16"/>
        </w:rPr>
        <w:t xml:space="preserve"> </w:t>
      </w:r>
      <w:r>
        <w:rPr>
          <w:rFonts w:ascii="Times New Roman" w:eastAsia="SimSun" w:hAnsi="Times New Roman" w:cs="Times New Roman" w:hint="eastAsia"/>
          <w:sz w:val="16"/>
          <w:szCs w:val="16"/>
        </w:rPr>
        <w:t>RMSE</w:t>
      </w:r>
      <w:r>
        <w:rPr>
          <w:rFonts w:ascii="Times New Roman" w:eastAsia="SimSun" w:hAnsi="Times New Roman" w:cs="Times New Roman"/>
          <w:sz w:val="16"/>
          <w:szCs w:val="16"/>
        </w:rPr>
        <w:t xml:space="preserve"> of 6 method</w:t>
      </w:r>
      <w:r>
        <w:rPr>
          <w:rFonts w:ascii="Times New Roman" w:eastAsia="SimSun" w:hAnsi="Times New Roman" w:cs="Times New Roman" w:hint="eastAsia"/>
          <w:sz w:val="16"/>
          <w:szCs w:val="16"/>
        </w:rPr>
        <w:t>s</w:t>
      </w:r>
      <w:r>
        <w:rPr>
          <w:rFonts w:ascii="Times New Roman" w:eastAsia="SimSun" w:hAnsi="Times New Roman" w:cs="Times New Roman"/>
          <w:sz w:val="16"/>
          <w:szCs w:val="16"/>
        </w:rPr>
        <w:t xml:space="preserve"> when</w:t>
      </w:r>
      <w:r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τ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eastAsia="SimSun" w:hAnsi="Times New Roman" w:cs="Times New Roman"/>
          <w:sz w:val="16"/>
          <w:szCs w:val="16"/>
        </w:rPr>
        <w:t>is set to 0.0</w:t>
      </w:r>
      <w:r>
        <w:rPr>
          <w:rFonts w:ascii="Times New Roman" w:eastAsia="SimSun" w:hAnsi="Times New Roman" w:cs="Times New Roman" w:hint="eastAsia"/>
          <w:sz w:val="16"/>
          <w:szCs w:val="16"/>
        </w:rPr>
        <w:t xml:space="preserve"> and </w:t>
      </w:r>
      <w:r>
        <w:rPr>
          <w:rFonts w:ascii="Times New Roman" w:eastAsia="SimSun" w:hAnsi="Times New Roman" w:cs="Times New Roman"/>
          <w:sz w:val="16"/>
          <w:szCs w:val="16"/>
        </w:rPr>
        <w:t xml:space="preserve">SMD </w:t>
      </w:r>
      <w:r>
        <w:rPr>
          <w:rFonts w:ascii="Times New Roman" w:eastAsia="SimSun" w:hAnsi="Times New Roman" w:cs="Times New Roman" w:hint="eastAsia"/>
          <w:sz w:val="16"/>
          <w:szCs w:val="16"/>
        </w:rPr>
        <w:t>is</w:t>
      </w:r>
      <w:r w:rsidRPr="00471B6B">
        <w:rPr>
          <w:rFonts w:ascii="Times New Roman" w:eastAsia="SimSun" w:hAnsi="Times New Roman" w:cs="Times New Roman"/>
          <w:sz w:val="16"/>
          <w:szCs w:val="16"/>
        </w:rPr>
        <w:t xml:space="preserve"> chosen as </w:t>
      </w:r>
      <w:r w:rsidR="001A49F8">
        <w:rPr>
          <w:rFonts w:ascii="Times New Roman" w:eastAsia="SimSun" w:hAnsi="Times New Roman" w:cs="Times New Roman" w:hint="eastAsia"/>
          <w:sz w:val="16"/>
          <w:szCs w:val="16"/>
        </w:rPr>
        <w:t>the</w:t>
      </w:r>
      <w:r w:rsidRPr="00471B6B">
        <w:rPr>
          <w:rFonts w:ascii="Times New Roman" w:eastAsia="SimSun" w:hAnsi="Times New Roman" w:cs="Times New Roman"/>
          <w:sz w:val="16"/>
          <w:szCs w:val="16"/>
        </w:rPr>
        <w:t xml:space="preserve"> eﬀect size measure</w:t>
      </w:r>
    </w:p>
    <w:tbl>
      <w:tblPr>
        <w:tblW w:w="3755" w:type="pct"/>
        <w:jc w:val="center"/>
        <w:tblLook w:val="04A0" w:firstRow="1" w:lastRow="0" w:firstColumn="1" w:lastColumn="0" w:noHBand="0" w:noVBand="1"/>
      </w:tblPr>
      <w:tblGrid>
        <w:gridCol w:w="1263"/>
        <w:gridCol w:w="1042"/>
        <w:gridCol w:w="932"/>
        <w:gridCol w:w="932"/>
        <w:gridCol w:w="932"/>
        <w:gridCol w:w="1299"/>
      </w:tblGrid>
      <w:tr w:rsidR="00471B6B" w:rsidRPr="00D76AC4" w14:paraId="196ABD9D" w14:textId="77777777" w:rsidTr="00F507F7">
        <w:trPr>
          <w:trHeight w:val="285"/>
          <w:jc w:val="center"/>
        </w:trPr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C54A9" w14:textId="77777777" w:rsidR="00471B6B" w:rsidRPr="00D76AC4" w:rsidRDefault="00471B6B" w:rsidP="00F507F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B52F7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thod\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tudies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88D0C" w14:textId="77777777" w:rsidR="00471B6B" w:rsidRPr="00D76AC4" w:rsidRDefault="00471B6B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7BAF0" w14:textId="77777777" w:rsidR="00471B6B" w:rsidRPr="00D76AC4" w:rsidRDefault="00471B6B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B37CA" w14:textId="77777777" w:rsidR="00471B6B" w:rsidRPr="00D76AC4" w:rsidRDefault="00471B6B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83FD6" w14:textId="77777777" w:rsidR="00471B6B" w:rsidRPr="00D76AC4" w:rsidRDefault="00471B6B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5CD89" w14:textId="77777777" w:rsidR="00471B6B" w:rsidRPr="00D76AC4" w:rsidRDefault="00471B6B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</w:tr>
      <w:tr w:rsidR="00471B6B" w:rsidRPr="00711279" w14:paraId="3A77D6F6" w14:textId="77777777" w:rsidTr="00F507F7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8F665" w14:textId="57824B26" w:rsidR="00471B6B" w:rsidRPr="00D76AC4" w:rsidRDefault="00471B6B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D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149AD" w14:textId="0F57D4C9" w:rsidR="00471B6B" w:rsidRPr="00D76AC4" w:rsidRDefault="00471B6B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640E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88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4222D" w14:textId="666A3FC0" w:rsidR="00471B6B" w:rsidRPr="00D76AC4" w:rsidRDefault="00471B6B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640E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75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FF842" w14:textId="0795E9CD" w:rsidR="00471B6B" w:rsidRPr="00D76AC4" w:rsidRDefault="00471B6B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640E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14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3C2A3" w14:textId="6208692D" w:rsidR="00471B6B" w:rsidRPr="00D76AC4" w:rsidRDefault="00471B6B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640E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769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EA5B4" w14:textId="60689A85" w:rsidR="00471B6B" w:rsidRPr="00D76AC4" w:rsidRDefault="00471B6B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640E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495</w:t>
            </w:r>
          </w:p>
        </w:tc>
      </w:tr>
      <w:tr w:rsidR="00471B6B" w:rsidRPr="00D76AC4" w14:paraId="79205A05" w14:textId="77777777" w:rsidTr="00F507F7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7CC7" w14:textId="27B1C8DB" w:rsidR="00471B6B" w:rsidRPr="00D76AC4" w:rsidRDefault="00471B6B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76AC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R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596DD" w14:textId="64F1861F" w:rsidR="00471B6B" w:rsidRPr="00D76AC4" w:rsidRDefault="00471B6B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640E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273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97B72" w14:textId="1884E5B3" w:rsidR="00471B6B" w:rsidRPr="00D76AC4" w:rsidRDefault="00471B6B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640E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852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1921E" w14:textId="131E2F9E" w:rsidR="00471B6B" w:rsidRPr="00D76AC4" w:rsidRDefault="00471B6B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640E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459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F4A3D" w14:textId="3D0D8763" w:rsidR="00471B6B" w:rsidRPr="00D76AC4" w:rsidRDefault="00471B6B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640E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0704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FC89F" w14:textId="36A37551" w:rsidR="00471B6B" w:rsidRPr="00D76AC4" w:rsidRDefault="00471B6B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640E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7942</w:t>
            </w:r>
          </w:p>
        </w:tc>
      </w:tr>
      <w:tr w:rsidR="00471B6B" w:rsidRPr="001239DD" w14:paraId="27D1F0F3" w14:textId="77777777" w:rsidTr="00F507F7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A6A73" w14:textId="079EC64F" w:rsidR="00471B6B" w:rsidRPr="00D76AC4" w:rsidRDefault="00471B6B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2A8B4" w14:textId="06DDD62D" w:rsidR="00471B6B" w:rsidRPr="00D76AC4" w:rsidRDefault="00471B6B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640E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00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EBC95" w14:textId="2A1EF876" w:rsidR="00471B6B" w:rsidRPr="00D76AC4" w:rsidRDefault="00471B6B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640E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79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58D00" w14:textId="74A453C0" w:rsidR="00471B6B" w:rsidRPr="00D76AC4" w:rsidRDefault="00471B6B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640E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19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F0FEB" w14:textId="7F752F19" w:rsidR="00471B6B" w:rsidRPr="00D76AC4" w:rsidRDefault="00471B6B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640E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79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278D3" w14:textId="11031150" w:rsidR="00471B6B" w:rsidRPr="00D76AC4" w:rsidRDefault="00471B6B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640E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502</w:t>
            </w:r>
          </w:p>
        </w:tc>
      </w:tr>
      <w:tr w:rsidR="00471B6B" w:rsidRPr="001239DD" w14:paraId="6D7B091D" w14:textId="77777777" w:rsidTr="00F507F7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1559E4" w14:textId="6A2374D4" w:rsidR="00471B6B" w:rsidRPr="00D76AC4" w:rsidRDefault="00471B6B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M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2661D6" w14:textId="2DF13C71" w:rsidR="00471B6B" w:rsidRPr="00D76AC4" w:rsidRDefault="00471B6B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640E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778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8418B2" w14:textId="4BA1F755" w:rsidR="00471B6B" w:rsidRPr="00D76AC4" w:rsidRDefault="00471B6B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640E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922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B44937" w14:textId="01516E16" w:rsidR="00471B6B" w:rsidRPr="00D76AC4" w:rsidRDefault="00471B6B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640E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356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69BA0B" w14:textId="065E6BC2" w:rsidR="00471B6B" w:rsidRPr="00D76AC4" w:rsidRDefault="00471B6B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640E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836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130386" w14:textId="357994DD" w:rsidR="00471B6B" w:rsidRPr="00D76AC4" w:rsidRDefault="00471B6B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640E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515</w:t>
            </w:r>
          </w:p>
        </w:tc>
      </w:tr>
      <w:tr w:rsidR="00471B6B" w:rsidRPr="001239DD" w14:paraId="3D699ADF" w14:textId="77777777" w:rsidTr="00F507F7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198AC8" w14:textId="75DB457D" w:rsidR="00471B6B" w:rsidRPr="00711279" w:rsidRDefault="00471B6B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ML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EDEE35" w14:textId="0E1D9C1A" w:rsidR="00471B6B" w:rsidRPr="00711279" w:rsidRDefault="00471B6B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640E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053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D808AB" w14:textId="3B35EECA" w:rsidR="00471B6B" w:rsidRPr="00711279" w:rsidRDefault="00471B6B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640E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780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D188C7" w14:textId="3D31625E" w:rsidR="00471B6B" w:rsidRPr="00711279" w:rsidRDefault="00471B6B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640E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130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79000D" w14:textId="10EC13BA" w:rsidR="00471B6B" w:rsidRPr="00711279" w:rsidRDefault="00471B6B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640E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751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03D0AF" w14:textId="3E593788" w:rsidR="00471B6B" w:rsidRPr="00711279" w:rsidRDefault="00471B6B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640E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487</w:t>
            </w:r>
          </w:p>
        </w:tc>
      </w:tr>
      <w:tr w:rsidR="00471B6B" w:rsidRPr="001239DD" w14:paraId="45A5EA46" w14:textId="77777777" w:rsidTr="00F507F7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6739ED" w14:textId="40D3D213" w:rsidR="00471B6B" w:rsidRPr="00D76AC4" w:rsidRDefault="00471B6B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1127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J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25F590" w14:textId="3A695948" w:rsidR="00471B6B" w:rsidRPr="00D76AC4" w:rsidRDefault="00471B6B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640E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5043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4A858E" w14:textId="00305743" w:rsidR="00471B6B" w:rsidRPr="00D76AC4" w:rsidRDefault="00471B6B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640E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295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F27652" w14:textId="0E9E3EC7" w:rsidR="00471B6B" w:rsidRPr="00D76AC4" w:rsidRDefault="00471B6B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640E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703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B20A8C" w14:textId="5CB7EFB3" w:rsidR="00471B6B" w:rsidRPr="00D76AC4" w:rsidRDefault="00471B6B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640E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131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4B5FC5" w14:textId="44DABADF" w:rsidR="00471B6B" w:rsidRPr="00D76AC4" w:rsidRDefault="00471B6B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640E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947</w:t>
            </w:r>
          </w:p>
        </w:tc>
      </w:tr>
    </w:tbl>
    <w:p w14:paraId="091953E1" w14:textId="06723EE1" w:rsidR="00471B6B" w:rsidRPr="00260BEE" w:rsidRDefault="00471B6B" w:rsidP="00471B6B">
      <w:pPr>
        <w:rPr>
          <w:rFonts w:ascii="Times New Roman" w:eastAsia="SimSun" w:hAnsi="Times New Roman" w:cs="Times New Roman"/>
          <w:sz w:val="16"/>
          <w:szCs w:val="16"/>
        </w:rPr>
      </w:pPr>
      <w:r>
        <w:rPr>
          <w:rFonts w:ascii="Times New Roman" w:eastAsia="SimSun" w:hAnsi="Times New Roman" w:cs="Times New Roman" w:hint="eastAsia"/>
          <w:sz w:val="16"/>
          <w:szCs w:val="16"/>
        </w:rPr>
        <w:t>N</w:t>
      </w:r>
      <w:r>
        <w:rPr>
          <w:rFonts w:ascii="Times New Roman" w:eastAsia="SimSun" w:hAnsi="Times New Roman" w:cs="Times New Roman"/>
          <w:sz w:val="16"/>
          <w:szCs w:val="16"/>
        </w:rPr>
        <w:t xml:space="preserve">ote: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DSLD2 </w:t>
      </w:r>
      <w:r w:rsidRPr="00260BEE">
        <w:rPr>
          <w:rFonts w:ascii="Times New Roman" w:eastAsia="SimSun" w:hAnsi="Times New Roman" w:cs="Times New Roman" w:hint="eastAsia"/>
          <w:sz w:val="16"/>
          <w:szCs w:val="16"/>
        </w:rPr>
        <w:t>represent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D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in the second step that this paper developed; DSLR2 </w:t>
      </w:r>
      <w:r>
        <w:rPr>
          <w:rFonts w:ascii="Times New Roman" w:eastAsia="SimSun" w:hAnsi="Times New Roman" w:cs="Times New Roman"/>
          <w:sz w:val="16"/>
          <w:szCs w:val="16"/>
        </w:rPr>
        <w:t>i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R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>in the second step; DSL denote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standard random-effects mode</w:t>
      </w:r>
      <w:r>
        <w:rPr>
          <w:rFonts w:ascii="Times New Roman" w:eastAsia="SimSun" w:hAnsi="Times New Roman" w:cs="Times New Roman"/>
          <w:sz w:val="16"/>
          <w:szCs w:val="16"/>
        </w:rPr>
        <w:t>l</w:t>
      </w:r>
      <w:r w:rsidRPr="00260BEE">
        <w:rPr>
          <w:rFonts w:ascii="Times New Roman" w:eastAsia="SimSun" w:hAnsi="Times New Roman" w:cs="Times New Roman"/>
          <w:sz w:val="16"/>
          <w:szCs w:val="16"/>
        </w:rPr>
        <w:t>.</w:t>
      </w:r>
    </w:p>
    <w:p w14:paraId="49666485" w14:textId="77777777" w:rsidR="000640EB" w:rsidRDefault="000640EB" w:rsidP="00B66953">
      <w:pPr>
        <w:jc w:val="center"/>
        <w:rPr>
          <w:rFonts w:ascii="Times New Roman" w:eastAsia="SimSun" w:hAnsi="Times New Roman" w:cs="Times New Roman"/>
          <w:sz w:val="16"/>
          <w:szCs w:val="16"/>
        </w:rPr>
      </w:pPr>
    </w:p>
    <w:p w14:paraId="207341B5" w14:textId="77777777" w:rsidR="00595CFA" w:rsidRDefault="00595CFA" w:rsidP="00B66953">
      <w:pPr>
        <w:jc w:val="center"/>
        <w:rPr>
          <w:rFonts w:ascii="Times New Roman" w:eastAsia="SimSun" w:hAnsi="Times New Roman" w:cs="Times New Roman"/>
          <w:sz w:val="16"/>
          <w:szCs w:val="16"/>
        </w:rPr>
      </w:pPr>
    </w:p>
    <w:p w14:paraId="2427F4FD" w14:textId="7A6F1D55" w:rsidR="00595CFA" w:rsidRDefault="00595CFA" w:rsidP="00595CFA">
      <w:pPr>
        <w:jc w:val="center"/>
        <w:rPr>
          <w:rFonts w:ascii="Times New Roman" w:eastAsia="SimSun" w:hAnsi="Times New Roman" w:cs="Times New Roman"/>
          <w:sz w:val="16"/>
          <w:szCs w:val="16"/>
        </w:rPr>
      </w:pPr>
      <w:r w:rsidRPr="0073464E">
        <w:rPr>
          <w:rFonts w:ascii="Times New Roman" w:eastAsia="SimSun" w:hAnsi="Times New Roman" w:cs="Times New Roman"/>
          <w:sz w:val="16"/>
          <w:szCs w:val="16"/>
        </w:rPr>
        <w:t>Table S</w:t>
      </w:r>
      <w:r>
        <w:rPr>
          <w:rFonts w:ascii="Times New Roman" w:eastAsia="SimSun" w:hAnsi="Times New Roman" w:cs="Times New Roman" w:hint="eastAsia"/>
          <w:sz w:val="16"/>
          <w:szCs w:val="16"/>
        </w:rPr>
        <w:t>18</w:t>
      </w:r>
      <w:r>
        <w:rPr>
          <w:rFonts w:ascii="Times New Roman" w:eastAsia="SimSun" w:hAnsi="Times New Roman" w:cs="Times New Roman"/>
          <w:sz w:val="16"/>
          <w:szCs w:val="16"/>
        </w:rPr>
        <w:t>.</w:t>
      </w:r>
      <w:r w:rsidRPr="003636B2">
        <w:rPr>
          <w:rFonts w:ascii="Times New Roman" w:eastAsia="SimSun" w:hAnsi="Times New Roman" w:cs="Times New Roman"/>
          <w:sz w:val="16"/>
          <w:szCs w:val="16"/>
        </w:rPr>
        <w:t xml:space="preserve"> The</w:t>
      </w:r>
      <w:r>
        <w:rPr>
          <w:rFonts w:ascii="Times New Roman" w:eastAsia="SimSun" w:hAnsi="Times New Roman" w:cs="Times New Roman"/>
          <w:sz w:val="16"/>
          <w:szCs w:val="16"/>
        </w:rPr>
        <w:t xml:space="preserve"> </w:t>
      </w:r>
      <w:r>
        <w:rPr>
          <w:rFonts w:ascii="Times New Roman" w:eastAsia="SimSun" w:hAnsi="Times New Roman" w:cs="Times New Roman" w:hint="eastAsia"/>
          <w:sz w:val="16"/>
          <w:szCs w:val="16"/>
        </w:rPr>
        <w:t>bias</w:t>
      </w:r>
      <w:r>
        <w:rPr>
          <w:rFonts w:ascii="Times New Roman" w:eastAsia="SimSun" w:hAnsi="Times New Roman" w:cs="Times New Roman"/>
          <w:sz w:val="16"/>
          <w:szCs w:val="16"/>
        </w:rPr>
        <w:t xml:space="preserve"> of 6 method</w:t>
      </w:r>
      <w:r>
        <w:rPr>
          <w:rFonts w:ascii="Times New Roman" w:eastAsia="SimSun" w:hAnsi="Times New Roman" w:cs="Times New Roman" w:hint="eastAsia"/>
          <w:sz w:val="16"/>
          <w:szCs w:val="16"/>
        </w:rPr>
        <w:t>s</w:t>
      </w:r>
      <w:r>
        <w:rPr>
          <w:rFonts w:ascii="Times New Roman" w:eastAsia="SimSun" w:hAnsi="Times New Roman" w:cs="Times New Roman"/>
          <w:sz w:val="16"/>
          <w:szCs w:val="16"/>
        </w:rPr>
        <w:t xml:space="preserve"> when</w:t>
      </w:r>
      <w:r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τ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eastAsia="SimSun" w:hAnsi="Times New Roman" w:cs="Times New Roman"/>
          <w:sz w:val="16"/>
          <w:szCs w:val="16"/>
        </w:rPr>
        <w:t>is set to 0.0</w:t>
      </w:r>
      <w:r>
        <w:rPr>
          <w:rFonts w:ascii="Times New Roman" w:eastAsia="SimSun" w:hAnsi="Times New Roman" w:cs="Times New Roman" w:hint="eastAsia"/>
          <w:sz w:val="16"/>
          <w:szCs w:val="16"/>
        </w:rPr>
        <w:t xml:space="preserve"> and </w:t>
      </w:r>
      <w:r>
        <w:rPr>
          <w:rFonts w:ascii="Times New Roman" w:eastAsia="SimSun" w:hAnsi="Times New Roman" w:cs="Times New Roman"/>
          <w:sz w:val="16"/>
          <w:szCs w:val="16"/>
        </w:rPr>
        <w:t xml:space="preserve">MD </w:t>
      </w:r>
      <w:r>
        <w:rPr>
          <w:rFonts w:ascii="Times New Roman" w:eastAsia="SimSun" w:hAnsi="Times New Roman" w:cs="Times New Roman" w:hint="eastAsia"/>
          <w:sz w:val="16"/>
          <w:szCs w:val="16"/>
        </w:rPr>
        <w:t>is</w:t>
      </w:r>
      <w:r w:rsidRPr="00471B6B">
        <w:rPr>
          <w:rFonts w:ascii="Times New Roman" w:eastAsia="SimSun" w:hAnsi="Times New Roman" w:cs="Times New Roman"/>
          <w:sz w:val="16"/>
          <w:szCs w:val="16"/>
        </w:rPr>
        <w:t xml:space="preserve"> chosen as </w:t>
      </w:r>
      <w:r w:rsidR="001A49F8">
        <w:rPr>
          <w:rFonts w:ascii="Times New Roman" w:eastAsia="SimSun" w:hAnsi="Times New Roman" w:cs="Times New Roman" w:hint="eastAsia"/>
          <w:sz w:val="16"/>
          <w:szCs w:val="16"/>
        </w:rPr>
        <w:t>the</w:t>
      </w:r>
      <w:r w:rsidRPr="00471B6B">
        <w:rPr>
          <w:rFonts w:ascii="Times New Roman" w:eastAsia="SimSun" w:hAnsi="Times New Roman" w:cs="Times New Roman"/>
          <w:sz w:val="16"/>
          <w:szCs w:val="16"/>
        </w:rPr>
        <w:t xml:space="preserve"> eﬀect size measure</w:t>
      </w:r>
    </w:p>
    <w:tbl>
      <w:tblPr>
        <w:tblW w:w="3755" w:type="pct"/>
        <w:jc w:val="center"/>
        <w:tblLook w:val="04A0" w:firstRow="1" w:lastRow="0" w:firstColumn="1" w:lastColumn="0" w:noHBand="0" w:noVBand="1"/>
      </w:tblPr>
      <w:tblGrid>
        <w:gridCol w:w="1263"/>
        <w:gridCol w:w="1042"/>
        <w:gridCol w:w="932"/>
        <w:gridCol w:w="932"/>
        <w:gridCol w:w="932"/>
        <w:gridCol w:w="1299"/>
      </w:tblGrid>
      <w:tr w:rsidR="00595CFA" w:rsidRPr="00D76AC4" w14:paraId="7117BB36" w14:textId="77777777" w:rsidTr="00F507F7">
        <w:trPr>
          <w:trHeight w:val="285"/>
          <w:jc w:val="center"/>
        </w:trPr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E54CB" w14:textId="77777777" w:rsidR="00595CFA" w:rsidRPr="00D76AC4" w:rsidRDefault="00595CFA" w:rsidP="00F507F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B52F7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thod\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tudies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7C323" w14:textId="77777777" w:rsidR="00595CFA" w:rsidRPr="00D76AC4" w:rsidRDefault="00595CFA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61C4A" w14:textId="77777777" w:rsidR="00595CFA" w:rsidRPr="00D76AC4" w:rsidRDefault="00595CFA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7FF0D" w14:textId="77777777" w:rsidR="00595CFA" w:rsidRPr="00D76AC4" w:rsidRDefault="00595CFA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06A18" w14:textId="77777777" w:rsidR="00595CFA" w:rsidRPr="00D76AC4" w:rsidRDefault="00595CFA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2F96D" w14:textId="77777777" w:rsidR="00595CFA" w:rsidRPr="00D76AC4" w:rsidRDefault="00595CFA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</w:tr>
      <w:tr w:rsidR="00595CFA" w:rsidRPr="00711279" w14:paraId="48091908" w14:textId="77777777" w:rsidTr="00F507F7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6070C" w14:textId="57278F40" w:rsidR="00595CFA" w:rsidRPr="00D76AC4" w:rsidRDefault="00595CFA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D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917B8" w14:textId="143975EA" w:rsidR="00595CFA" w:rsidRPr="00D76AC4" w:rsidRDefault="00595CFA" w:rsidP="00595C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95CF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141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FEF2C" w14:textId="7B6D542B" w:rsidR="00595CFA" w:rsidRPr="00D76AC4" w:rsidRDefault="00595CFA" w:rsidP="00595C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95CF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391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73217" w14:textId="2C42DE5F" w:rsidR="00595CFA" w:rsidRPr="00D76AC4" w:rsidRDefault="00595CFA" w:rsidP="00595C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95CF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578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984A8" w14:textId="1C59B9F5" w:rsidR="00595CFA" w:rsidRPr="00D76AC4" w:rsidRDefault="00595CFA" w:rsidP="00595C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95CF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4485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2F4E0" w14:textId="58B0A509" w:rsidR="00595CFA" w:rsidRPr="00D76AC4" w:rsidRDefault="00595CFA" w:rsidP="00595C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95CF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3019</w:t>
            </w:r>
          </w:p>
        </w:tc>
      </w:tr>
      <w:tr w:rsidR="00595CFA" w:rsidRPr="00D76AC4" w14:paraId="6532330B" w14:textId="77777777" w:rsidTr="00F507F7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211B7" w14:textId="6136F3F2" w:rsidR="00595CFA" w:rsidRPr="00D76AC4" w:rsidRDefault="00595CFA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R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E49BB" w14:textId="0BB832DF" w:rsidR="00595CFA" w:rsidRPr="00D76AC4" w:rsidRDefault="00595CFA" w:rsidP="00595C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95CF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396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F8A3D" w14:textId="34845E5E" w:rsidR="00595CFA" w:rsidRPr="00D76AC4" w:rsidRDefault="00595CFA" w:rsidP="00595C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95CF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156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71104" w14:textId="55250F51" w:rsidR="00595CFA" w:rsidRPr="00D76AC4" w:rsidRDefault="00595CFA" w:rsidP="00595C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95CF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046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48B8A" w14:textId="09C98818" w:rsidR="00595CFA" w:rsidRPr="00D76AC4" w:rsidRDefault="00595CFA" w:rsidP="00595C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95CF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822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9F2BE" w14:textId="1376C941" w:rsidR="00595CFA" w:rsidRPr="00D76AC4" w:rsidRDefault="00595CFA" w:rsidP="00595C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95CF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9223</w:t>
            </w:r>
          </w:p>
        </w:tc>
      </w:tr>
      <w:tr w:rsidR="00595CFA" w:rsidRPr="001239DD" w14:paraId="1251E19C" w14:textId="77777777" w:rsidTr="00F507F7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D2CE6" w14:textId="46D0C8EE" w:rsidR="00595CFA" w:rsidRPr="00D76AC4" w:rsidRDefault="00595CFA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95CF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  <w:r w:rsidRPr="00595CFA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04FB8" w14:textId="4455CE1A" w:rsidR="00595CFA" w:rsidRPr="00D76AC4" w:rsidRDefault="00595CFA" w:rsidP="00595C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95CF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646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F095A" w14:textId="0D870583" w:rsidR="00595CFA" w:rsidRPr="00D76AC4" w:rsidRDefault="00595CFA" w:rsidP="00595C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95CF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445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6B4C9" w14:textId="400B94A0" w:rsidR="00595CFA" w:rsidRPr="00D76AC4" w:rsidRDefault="00595CFA" w:rsidP="00595C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95CF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865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25CDB" w14:textId="47C86A93" w:rsidR="00595CFA" w:rsidRPr="00D76AC4" w:rsidRDefault="00595CFA" w:rsidP="00595C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95CF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461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13599" w14:textId="51F5CB57" w:rsidR="00595CFA" w:rsidRPr="00D76AC4" w:rsidRDefault="00595CFA" w:rsidP="00595C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95CF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0341</w:t>
            </w:r>
          </w:p>
        </w:tc>
      </w:tr>
      <w:tr w:rsidR="00595CFA" w:rsidRPr="001239DD" w14:paraId="4B8C4C19" w14:textId="77777777" w:rsidTr="00F507F7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48EBE5" w14:textId="239AC685" w:rsidR="00595CFA" w:rsidRPr="00D76AC4" w:rsidRDefault="00595CFA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95CFA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PM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8EA250" w14:textId="2AD09224" w:rsidR="00595CFA" w:rsidRPr="00D76AC4" w:rsidRDefault="00595CFA" w:rsidP="00595C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95CF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76337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F57CAE" w14:textId="0FEB38CD" w:rsidR="00595CFA" w:rsidRPr="00D76AC4" w:rsidRDefault="00595CFA" w:rsidP="00595C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95CF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6821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BCD9BC" w14:textId="17518BD4" w:rsidR="00595CFA" w:rsidRPr="00D76AC4" w:rsidRDefault="00595CFA" w:rsidP="00595C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95CF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5867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F9AF74" w14:textId="6EAD7692" w:rsidR="00595CFA" w:rsidRPr="00D76AC4" w:rsidRDefault="00595CFA" w:rsidP="00595C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95CF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5234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CCCACA" w14:textId="5D86A105" w:rsidR="00595CFA" w:rsidRPr="00D76AC4" w:rsidRDefault="00595CFA" w:rsidP="00595C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95CF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6675</w:t>
            </w:r>
          </w:p>
        </w:tc>
      </w:tr>
      <w:tr w:rsidR="00595CFA" w:rsidRPr="001239DD" w14:paraId="6E9AB863" w14:textId="77777777" w:rsidTr="00F507F7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503512" w14:textId="1833B521" w:rsidR="00595CFA" w:rsidRPr="00711279" w:rsidRDefault="00595CFA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95CF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L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10DE9E" w14:textId="1E8328A0" w:rsidR="00595CFA" w:rsidRPr="00711279" w:rsidRDefault="00595CFA" w:rsidP="00595C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95CF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6872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38F62B" w14:textId="4DEECB84" w:rsidR="00595CFA" w:rsidRPr="00711279" w:rsidRDefault="00595CFA" w:rsidP="00595C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95CF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5043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488DE2" w14:textId="2E6E055B" w:rsidR="00595CFA" w:rsidRPr="00711279" w:rsidRDefault="00595CFA" w:rsidP="00595C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95CF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4078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7822C5" w14:textId="0FAAB1D5" w:rsidR="00595CFA" w:rsidRPr="00711279" w:rsidRDefault="00595CFA" w:rsidP="00595C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95CF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5792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DAA938" w14:textId="10DC238C" w:rsidR="00595CFA" w:rsidRPr="00711279" w:rsidRDefault="00595CFA" w:rsidP="00595C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95CF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85258</w:t>
            </w:r>
          </w:p>
        </w:tc>
      </w:tr>
      <w:tr w:rsidR="00595CFA" w:rsidRPr="001239DD" w14:paraId="06357D69" w14:textId="77777777" w:rsidTr="00F507F7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A08F26" w14:textId="0B41E492" w:rsidR="00595CFA" w:rsidRPr="00D76AC4" w:rsidRDefault="00595CFA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J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A06EE8" w14:textId="28BA48C9" w:rsidR="00595CFA" w:rsidRPr="00D76AC4" w:rsidRDefault="00595CFA" w:rsidP="00595C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95CF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41444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CBACC6" w14:textId="5D0265E3" w:rsidR="00595CFA" w:rsidRPr="00D76AC4" w:rsidRDefault="00595CFA" w:rsidP="00595C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95CF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67228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AFF063" w14:textId="4DD03685" w:rsidR="00595CFA" w:rsidRPr="00D76AC4" w:rsidRDefault="00595CFA" w:rsidP="00595C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95CF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25929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A5D23E" w14:textId="2274F659" w:rsidR="00595CFA" w:rsidRPr="00D76AC4" w:rsidRDefault="00595CFA" w:rsidP="00595C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95CF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9876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7F6AEA" w14:textId="684C6675" w:rsidR="00595CFA" w:rsidRPr="00D76AC4" w:rsidRDefault="00595CFA" w:rsidP="00595C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95CF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077457</w:t>
            </w:r>
          </w:p>
        </w:tc>
      </w:tr>
    </w:tbl>
    <w:p w14:paraId="4D18D5EC" w14:textId="2BAD5B9E" w:rsidR="00595CFA" w:rsidRDefault="00595CFA" w:rsidP="00595CFA">
      <w:pPr>
        <w:rPr>
          <w:rFonts w:ascii="Times New Roman" w:eastAsia="SimSun" w:hAnsi="Times New Roman" w:cs="Times New Roman"/>
          <w:sz w:val="16"/>
          <w:szCs w:val="16"/>
        </w:rPr>
      </w:pPr>
      <w:r>
        <w:rPr>
          <w:rFonts w:ascii="Times New Roman" w:eastAsia="SimSun" w:hAnsi="Times New Roman" w:cs="Times New Roman" w:hint="eastAsia"/>
          <w:sz w:val="16"/>
          <w:szCs w:val="16"/>
        </w:rPr>
        <w:t>N</w:t>
      </w:r>
      <w:r>
        <w:rPr>
          <w:rFonts w:ascii="Times New Roman" w:eastAsia="SimSun" w:hAnsi="Times New Roman" w:cs="Times New Roman"/>
          <w:sz w:val="16"/>
          <w:szCs w:val="16"/>
        </w:rPr>
        <w:t xml:space="preserve">ote: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DSLD2 </w:t>
      </w:r>
      <w:r w:rsidRPr="00260BEE">
        <w:rPr>
          <w:rFonts w:ascii="Times New Roman" w:eastAsia="SimSun" w:hAnsi="Times New Roman" w:cs="Times New Roman" w:hint="eastAsia"/>
          <w:sz w:val="16"/>
          <w:szCs w:val="16"/>
        </w:rPr>
        <w:t>represent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D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in the second step that this paper developed; DSLR2 </w:t>
      </w:r>
      <w:r>
        <w:rPr>
          <w:rFonts w:ascii="Times New Roman" w:eastAsia="SimSun" w:hAnsi="Times New Roman" w:cs="Times New Roman"/>
          <w:sz w:val="16"/>
          <w:szCs w:val="16"/>
        </w:rPr>
        <w:t>i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R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>in the second step; DSL denote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standard random-effects mode</w:t>
      </w:r>
      <w:r>
        <w:rPr>
          <w:rFonts w:ascii="Times New Roman" w:eastAsia="SimSun" w:hAnsi="Times New Roman" w:cs="Times New Roman"/>
          <w:sz w:val="16"/>
          <w:szCs w:val="16"/>
        </w:rPr>
        <w:t>l</w:t>
      </w:r>
      <w:r w:rsidRPr="00260BEE">
        <w:rPr>
          <w:rFonts w:ascii="Times New Roman" w:eastAsia="SimSun" w:hAnsi="Times New Roman" w:cs="Times New Roman"/>
          <w:sz w:val="16"/>
          <w:szCs w:val="16"/>
        </w:rPr>
        <w:t>.</w:t>
      </w:r>
    </w:p>
    <w:p w14:paraId="7185777C" w14:textId="77777777" w:rsidR="008A08E2" w:rsidRDefault="008A08E2" w:rsidP="00595CFA">
      <w:pPr>
        <w:rPr>
          <w:rFonts w:ascii="Times New Roman" w:eastAsia="SimSun" w:hAnsi="Times New Roman" w:cs="Times New Roman"/>
          <w:sz w:val="16"/>
          <w:szCs w:val="16"/>
        </w:rPr>
      </w:pPr>
    </w:p>
    <w:p w14:paraId="5A72647A" w14:textId="77777777" w:rsidR="008A08E2" w:rsidRDefault="008A08E2" w:rsidP="00595CFA">
      <w:pPr>
        <w:rPr>
          <w:rFonts w:ascii="Times New Roman" w:eastAsia="SimSun" w:hAnsi="Times New Roman" w:cs="Times New Roman"/>
          <w:sz w:val="16"/>
          <w:szCs w:val="16"/>
        </w:rPr>
      </w:pPr>
    </w:p>
    <w:p w14:paraId="718582BF" w14:textId="77777777" w:rsidR="008A08E2" w:rsidRDefault="008A08E2" w:rsidP="00595CFA">
      <w:pPr>
        <w:rPr>
          <w:rFonts w:ascii="Times New Roman" w:eastAsia="SimSun" w:hAnsi="Times New Roman" w:cs="Times New Roman"/>
          <w:sz w:val="16"/>
          <w:szCs w:val="16"/>
        </w:rPr>
      </w:pPr>
    </w:p>
    <w:p w14:paraId="29F5BED7" w14:textId="77777777" w:rsidR="008A08E2" w:rsidRDefault="008A08E2" w:rsidP="00595CFA">
      <w:pPr>
        <w:rPr>
          <w:rFonts w:ascii="Times New Roman" w:eastAsia="SimSun" w:hAnsi="Times New Roman" w:cs="Times New Roman"/>
          <w:sz w:val="16"/>
          <w:szCs w:val="16"/>
        </w:rPr>
      </w:pPr>
    </w:p>
    <w:p w14:paraId="53A715D8" w14:textId="77777777" w:rsidR="008A08E2" w:rsidRDefault="008A08E2" w:rsidP="00595CFA">
      <w:pPr>
        <w:rPr>
          <w:rFonts w:ascii="Times New Roman" w:eastAsia="SimSun" w:hAnsi="Times New Roman" w:cs="Times New Roman"/>
          <w:sz w:val="16"/>
          <w:szCs w:val="16"/>
        </w:rPr>
      </w:pPr>
    </w:p>
    <w:p w14:paraId="4BFDF435" w14:textId="77777777" w:rsidR="008A08E2" w:rsidRDefault="008A08E2" w:rsidP="00595CFA">
      <w:pPr>
        <w:rPr>
          <w:rFonts w:ascii="Times New Roman" w:eastAsia="SimSun" w:hAnsi="Times New Roman" w:cs="Times New Roman"/>
          <w:sz w:val="16"/>
          <w:szCs w:val="16"/>
        </w:rPr>
      </w:pPr>
    </w:p>
    <w:p w14:paraId="688E6EF1" w14:textId="77777777" w:rsidR="008A08E2" w:rsidRDefault="008A08E2" w:rsidP="00595CFA">
      <w:pPr>
        <w:rPr>
          <w:rFonts w:ascii="Times New Roman" w:eastAsia="SimSun" w:hAnsi="Times New Roman" w:cs="Times New Roman"/>
          <w:sz w:val="16"/>
          <w:szCs w:val="16"/>
        </w:rPr>
      </w:pPr>
    </w:p>
    <w:p w14:paraId="199711B3" w14:textId="10BCD536" w:rsidR="008A08E2" w:rsidRDefault="008A08E2" w:rsidP="008A08E2">
      <w:pPr>
        <w:jc w:val="center"/>
        <w:rPr>
          <w:rFonts w:ascii="Times New Roman" w:eastAsia="SimSun" w:hAnsi="Times New Roman" w:cs="Times New Roman"/>
          <w:sz w:val="16"/>
          <w:szCs w:val="16"/>
        </w:rPr>
      </w:pPr>
      <w:r w:rsidRPr="0073464E">
        <w:rPr>
          <w:rFonts w:ascii="Times New Roman" w:eastAsia="SimSun" w:hAnsi="Times New Roman" w:cs="Times New Roman"/>
          <w:sz w:val="16"/>
          <w:szCs w:val="16"/>
        </w:rPr>
        <w:lastRenderedPageBreak/>
        <w:t>Table S</w:t>
      </w:r>
      <w:r>
        <w:rPr>
          <w:rFonts w:ascii="Times New Roman" w:eastAsia="SimSun" w:hAnsi="Times New Roman" w:cs="Times New Roman" w:hint="eastAsia"/>
          <w:sz w:val="16"/>
          <w:szCs w:val="16"/>
        </w:rPr>
        <w:t>19</w:t>
      </w:r>
      <w:r>
        <w:rPr>
          <w:rFonts w:ascii="Times New Roman" w:eastAsia="SimSun" w:hAnsi="Times New Roman" w:cs="Times New Roman"/>
          <w:sz w:val="16"/>
          <w:szCs w:val="16"/>
        </w:rPr>
        <w:t>.</w:t>
      </w:r>
      <w:r w:rsidRPr="003636B2">
        <w:rPr>
          <w:rFonts w:ascii="Times New Roman" w:eastAsia="SimSun" w:hAnsi="Times New Roman" w:cs="Times New Roman"/>
          <w:sz w:val="16"/>
          <w:szCs w:val="16"/>
        </w:rPr>
        <w:t xml:space="preserve"> The</w:t>
      </w:r>
      <w:r>
        <w:rPr>
          <w:rFonts w:ascii="Times New Roman" w:eastAsia="SimSun" w:hAnsi="Times New Roman" w:cs="Times New Roman"/>
          <w:sz w:val="16"/>
          <w:szCs w:val="16"/>
        </w:rPr>
        <w:t xml:space="preserve"> </w:t>
      </w:r>
      <w:r>
        <w:rPr>
          <w:rFonts w:ascii="Times New Roman" w:eastAsia="SimSun" w:hAnsi="Times New Roman" w:cs="Times New Roman" w:hint="eastAsia"/>
          <w:sz w:val="16"/>
          <w:szCs w:val="16"/>
        </w:rPr>
        <w:t>RMSE</w:t>
      </w:r>
      <w:r>
        <w:rPr>
          <w:rFonts w:ascii="Times New Roman" w:eastAsia="SimSun" w:hAnsi="Times New Roman" w:cs="Times New Roman"/>
          <w:sz w:val="16"/>
          <w:szCs w:val="16"/>
        </w:rPr>
        <w:t xml:space="preserve"> of 6 method</w:t>
      </w:r>
      <w:r>
        <w:rPr>
          <w:rFonts w:ascii="Times New Roman" w:eastAsia="SimSun" w:hAnsi="Times New Roman" w:cs="Times New Roman" w:hint="eastAsia"/>
          <w:sz w:val="16"/>
          <w:szCs w:val="16"/>
        </w:rPr>
        <w:t>s</w:t>
      </w:r>
      <w:r>
        <w:rPr>
          <w:rFonts w:ascii="Times New Roman" w:eastAsia="SimSun" w:hAnsi="Times New Roman" w:cs="Times New Roman"/>
          <w:sz w:val="16"/>
          <w:szCs w:val="16"/>
        </w:rPr>
        <w:t xml:space="preserve"> when</w:t>
      </w:r>
      <w:r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τ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eastAsia="SimSun" w:hAnsi="Times New Roman" w:cs="Times New Roman"/>
          <w:sz w:val="16"/>
          <w:szCs w:val="16"/>
        </w:rPr>
        <w:t>is set to 0.0</w:t>
      </w:r>
      <w:r>
        <w:rPr>
          <w:rFonts w:ascii="Times New Roman" w:eastAsia="SimSun" w:hAnsi="Times New Roman" w:cs="Times New Roman" w:hint="eastAsia"/>
          <w:sz w:val="16"/>
          <w:szCs w:val="16"/>
        </w:rPr>
        <w:t xml:space="preserve"> and </w:t>
      </w:r>
      <w:r>
        <w:rPr>
          <w:rFonts w:ascii="Times New Roman" w:eastAsia="SimSun" w:hAnsi="Times New Roman" w:cs="Times New Roman"/>
          <w:sz w:val="16"/>
          <w:szCs w:val="16"/>
        </w:rPr>
        <w:t xml:space="preserve">MD </w:t>
      </w:r>
      <w:r>
        <w:rPr>
          <w:rFonts w:ascii="Times New Roman" w:eastAsia="SimSun" w:hAnsi="Times New Roman" w:cs="Times New Roman" w:hint="eastAsia"/>
          <w:sz w:val="16"/>
          <w:szCs w:val="16"/>
        </w:rPr>
        <w:t>is</w:t>
      </w:r>
      <w:r w:rsidRPr="00471B6B">
        <w:rPr>
          <w:rFonts w:ascii="Times New Roman" w:eastAsia="SimSun" w:hAnsi="Times New Roman" w:cs="Times New Roman"/>
          <w:sz w:val="16"/>
          <w:szCs w:val="16"/>
        </w:rPr>
        <w:t xml:space="preserve"> chosen as </w:t>
      </w:r>
      <w:r w:rsidR="001A49F8">
        <w:rPr>
          <w:rFonts w:ascii="Times New Roman" w:eastAsia="SimSun" w:hAnsi="Times New Roman" w:cs="Times New Roman" w:hint="eastAsia"/>
          <w:sz w:val="16"/>
          <w:szCs w:val="16"/>
        </w:rPr>
        <w:t>the</w:t>
      </w:r>
      <w:r w:rsidRPr="00471B6B">
        <w:rPr>
          <w:rFonts w:ascii="Times New Roman" w:eastAsia="SimSun" w:hAnsi="Times New Roman" w:cs="Times New Roman"/>
          <w:sz w:val="16"/>
          <w:szCs w:val="16"/>
        </w:rPr>
        <w:t xml:space="preserve"> eﬀect size measure</w:t>
      </w:r>
    </w:p>
    <w:tbl>
      <w:tblPr>
        <w:tblW w:w="3755" w:type="pct"/>
        <w:jc w:val="center"/>
        <w:tblLook w:val="04A0" w:firstRow="1" w:lastRow="0" w:firstColumn="1" w:lastColumn="0" w:noHBand="0" w:noVBand="1"/>
      </w:tblPr>
      <w:tblGrid>
        <w:gridCol w:w="1263"/>
        <w:gridCol w:w="1042"/>
        <w:gridCol w:w="932"/>
        <w:gridCol w:w="932"/>
        <w:gridCol w:w="932"/>
        <w:gridCol w:w="1299"/>
      </w:tblGrid>
      <w:tr w:rsidR="008A08E2" w:rsidRPr="00D76AC4" w14:paraId="1E718E34" w14:textId="77777777" w:rsidTr="00F507F7">
        <w:trPr>
          <w:trHeight w:val="285"/>
          <w:jc w:val="center"/>
        </w:trPr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ECDBA" w14:textId="77777777" w:rsidR="008A08E2" w:rsidRPr="00D76AC4" w:rsidRDefault="008A08E2" w:rsidP="00F507F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B52F7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thod\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tudies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74046" w14:textId="77777777" w:rsidR="008A08E2" w:rsidRPr="00D76AC4" w:rsidRDefault="008A08E2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97FE5" w14:textId="77777777" w:rsidR="008A08E2" w:rsidRPr="00D76AC4" w:rsidRDefault="008A08E2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C2C16" w14:textId="77777777" w:rsidR="008A08E2" w:rsidRPr="00D76AC4" w:rsidRDefault="008A08E2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4352B" w14:textId="77777777" w:rsidR="008A08E2" w:rsidRPr="00D76AC4" w:rsidRDefault="008A08E2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86FB0" w14:textId="77777777" w:rsidR="008A08E2" w:rsidRPr="00D76AC4" w:rsidRDefault="008A08E2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</w:tr>
      <w:tr w:rsidR="00F507F7" w:rsidRPr="00711279" w14:paraId="385BF845" w14:textId="77777777" w:rsidTr="00F507F7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91D83" w14:textId="70D12661" w:rsidR="00F507F7" w:rsidRPr="00D76AC4" w:rsidRDefault="00F507F7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D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DDC0B" w14:textId="62572426" w:rsidR="00F507F7" w:rsidRPr="00D76AC4" w:rsidRDefault="00F507F7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7F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1350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F6757" w14:textId="1BFBB22A" w:rsidR="00F507F7" w:rsidRPr="00D76AC4" w:rsidRDefault="00F507F7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7F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9176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C4A2C" w14:textId="5DD72E6E" w:rsidR="00F507F7" w:rsidRPr="00D76AC4" w:rsidRDefault="00F507F7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7F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923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66476" w14:textId="2EDE6C2D" w:rsidR="00F507F7" w:rsidRPr="00D76AC4" w:rsidRDefault="00F507F7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7F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611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8BA9D" w14:textId="6FB3CC05" w:rsidR="00F507F7" w:rsidRPr="00D76AC4" w:rsidRDefault="00F507F7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7F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64841</w:t>
            </w:r>
          </w:p>
        </w:tc>
      </w:tr>
      <w:tr w:rsidR="00F507F7" w:rsidRPr="00D76AC4" w14:paraId="45D6DC3F" w14:textId="77777777" w:rsidTr="00F507F7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043BC" w14:textId="4E1E4048" w:rsidR="00F507F7" w:rsidRPr="00D76AC4" w:rsidRDefault="00F507F7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R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366E1" w14:textId="7994F3BA" w:rsidR="00F507F7" w:rsidRPr="00D76AC4" w:rsidRDefault="00F507F7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7F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470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E8893" w14:textId="4412B021" w:rsidR="00F507F7" w:rsidRPr="00D76AC4" w:rsidRDefault="00F507F7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7F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047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A4A24" w14:textId="21EEB65F" w:rsidR="00F507F7" w:rsidRPr="00D76AC4" w:rsidRDefault="00F507F7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7F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745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B1FA4" w14:textId="231D1C96" w:rsidR="00F507F7" w:rsidRPr="00D76AC4" w:rsidRDefault="00F507F7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7F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3496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9CB3E" w14:textId="25E8D157" w:rsidR="00F507F7" w:rsidRPr="00D76AC4" w:rsidRDefault="00F507F7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507F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6027</w:t>
            </w:r>
          </w:p>
        </w:tc>
      </w:tr>
      <w:tr w:rsidR="00A61FBA" w:rsidRPr="001239DD" w14:paraId="1D6C3B37" w14:textId="77777777" w:rsidTr="00F507F7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C24BE" w14:textId="14CECDE9" w:rsidR="00A61FBA" w:rsidRPr="00D76AC4" w:rsidRDefault="00A61FBA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61FB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  <w:r w:rsidRPr="00A61FBA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A6E47" w14:textId="04F9E49B" w:rsidR="00A61FBA" w:rsidRPr="00D76AC4" w:rsidRDefault="00A61FBA" w:rsidP="00A61FB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61FB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2422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59128" w14:textId="6F239B6A" w:rsidR="00A61FBA" w:rsidRPr="00D76AC4" w:rsidRDefault="00A61FBA" w:rsidP="00A61FB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61FB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9281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E6C91" w14:textId="12482F30" w:rsidR="00A61FBA" w:rsidRPr="00D76AC4" w:rsidRDefault="00A61FBA" w:rsidP="00A61FB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61FB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482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7E9FE" w14:textId="1B534EA3" w:rsidR="00A61FBA" w:rsidRPr="00D76AC4" w:rsidRDefault="00A61FBA" w:rsidP="00A61FB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61FB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6703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87DBB" w14:textId="21F0B31B" w:rsidR="00A61FBA" w:rsidRPr="00D76AC4" w:rsidRDefault="00A61FBA" w:rsidP="00A61FB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61FB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42802</w:t>
            </w:r>
          </w:p>
        </w:tc>
      </w:tr>
      <w:tr w:rsidR="00A61FBA" w:rsidRPr="001239DD" w14:paraId="11BED05A" w14:textId="77777777" w:rsidTr="00F507F7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285D02" w14:textId="06332A4A" w:rsidR="00A61FBA" w:rsidRPr="00D76AC4" w:rsidRDefault="00A61FBA" w:rsidP="00A61FB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61FBA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PM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850021" w14:textId="01C3BECB" w:rsidR="00A61FBA" w:rsidRPr="00D76AC4" w:rsidRDefault="00A61FBA" w:rsidP="00A61FB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61FB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89410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62A2C4" w14:textId="440E3455" w:rsidR="00A61FBA" w:rsidRPr="00D76AC4" w:rsidRDefault="00A61FBA" w:rsidP="00A61FB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61FB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00369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0B1C90" w14:textId="7646F06B" w:rsidR="00A61FBA" w:rsidRPr="00D76AC4" w:rsidRDefault="00A61FBA" w:rsidP="00A61FB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61FB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6868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536E65" w14:textId="65FC8D9E" w:rsidR="00A61FBA" w:rsidRPr="00D76AC4" w:rsidRDefault="00A61FBA" w:rsidP="00A61FB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61FB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133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BEE75E" w14:textId="2A13DB1E" w:rsidR="00A61FBA" w:rsidRPr="00D76AC4" w:rsidRDefault="00A61FBA" w:rsidP="00A61FB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61FB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5756</w:t>
            </w:r>
          </w:p>
        </w:tc>
      </w:tr>
      <w:tr w:rsidR="00A61FBA" w:rsidRPr="001239DD" w14:paraId="14FA4C15" w14:textId="77777777" w:rsidTr="00F507F7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4BBFF2" w14:textId="459E38B5" w:rsidR="00A61FBA" w:rsidRPr="00711279" w:rsidRDefault="00A61FBA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61FB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L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0F8A0B" w14:textId="4D7B12DD" w:rsidR="00A61FBA" w:rsidRPr="00711279" w:rsidRDefault="00A61FBA" w:rsidP="00A61FB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61FB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36972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2FADC0" w14:textId="6FFA8069" w:rsidR="00A61FBA" w:rsidRPr="00711279" w:rsidRDefault="00A61FBA" w:rsidP="00A61FB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61FB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93166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296BDA" w14:textId="1A822A9D" w:rsidR="00A61FBA" w:rsidRPr="00711279" w:rsidRDefault="00A61FBA" w:rsidP="00A61FB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61FB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8300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1B6083" w14:textId="24D1CE67" w:rsidR="00A61FBA" w:rsidRPr="00711279" w:rsidRDefault="00A61FBA" w:rsidP="00A61FB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61FB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7625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526506" w14:textId="56C9CC3D" w:rsidR="00A61FBA" w:rsidRPr="00711279" w:rsidRDefault="00A61FBA" w:rsidP="00A61FB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61FB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2261</w:t>
            </w:r>
          </w:p>
        </w:tc>
      </w:tr>
      <w:tr w:rsidR="00A61FBA" w:rsidRPr="001239DD" w14:paraId="7A38CE81" w14:textId="77777777" w:rsidTr="00F507F7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457E3F" w14:textId="2AD69409" w:rsidR="00A61FBA" w:rsidRPr="00D76AC4" w:rsidRDefault="00A61FBA" w:rsidP="00F507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J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090EB4" w14:textId="058F8D12" w:rsidR="00A61FBA" w:rsidRPr="00D76AC4" w:rsidRDefault="00A61FBA" w:rsidP="00A61FB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61FB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04097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85E4BB" w14:textId="781D2CAF" w:rsidR="00A61FBA" w:rsidRPr="00D76AC4" w:rsidRDefault="00A61FBA" w:rsidP="00A61FB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61FB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31415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A4D5DD" w14:textId="0EA998B0" w:rsidR="00A61FBA" w:rsidRPr="00D76AC4" w:rsidRDefault="00A61FBA" w:rsidP="00A61FB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61FB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77961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AD69E8" w14:textId="1FE7FD64" w:rsidR="00A61FBA" w:rsidRPr="00D76AC4" w:rsidRDefault="00A61FBA" w:rsidP="00A61FB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61FB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1652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C4D553" w14:textId="16AD1ECC" w:rsidR="00A61FBA" w:rsidRPr="00D76AC4" w:rsidRDefault="00A61FBA" w:rsidP="00A61FB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61FB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22527</w:t>
            </w:r>
          </w:p>
        </w:tc>
      </w:tr>
    </w:tbl>
    <w:p w14:paraId="705726A4" w14:textId="6DCEBF2E" w:rsidR="008A08E2" w:rsidRDefault="008A08E2" w:rsidP="008A08E2">
      <w:pPr>
        <w:rPr>
          <w:rFonts w:ascii="Times New Roman" w:eastAsia="SimSun" w:hAnsi="Times New Roman" w:cs="Times New Roman"/>
          <w:sz w:val="16"/>
          <w:szCs w:val="16"/>
        </w:rPr>
      </w:pPr>
      <w:r>
        <w:rPr>
          <w:rFonts w:ascii="Times New Roman" w:eastAsia="SimSun" w:hAnsi="Times New Roman" w:cs="Times New Roman" w:hint="eastAsia"/>
          <w:sz w:val="16"/>
          <w:szCs w:val="16"/>
        </w:rPr>
        <w:t>N</w:t>
      </w:r>
      <w:r>
        <w:rPr>
          <w:rFonts w:ascii="Times New Roman" w:eastAsia="SimSun" w:hAnsi="Times New Roman" w:cs="Times New Roman"/>
          <w:sz w:val="16"/>
          <w:szCs w:val="16"/>
        </w:rPr>
        <w:t xml:space="preserve">ote: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DSLD2 </w:t>
      </w:r>
      <w:r w:rsidRPr="00260BEE">
        <w:rPr>
          <w:rFonts w:ascii="Times New Roman" w:eastAsia="SimSun" w:hAnsi="Times New Roman" w:cs="Times New Roman" w:hint="eastAsia"/>
          <w:sz w:val="16"/>
          <w:szCs w:val="16"/>
        </w:rPr>
        <w:t>represent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D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in the second step that this paper developed; DSLR2 </w:t>
      </w:r>
      <w:r>
        <w:rPr>
          <w:rFonts w:ascii="Times New Roman" w:eastAsia="SimSun" w:hAnsi="Times New Roman" w:cs="Times New Roman"/>
          <w:sz w:val="16"/>
          <w:szCs w:val="16"/>
        </w:rPr>
        <w:t>i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R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>in the second step; DSL denote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standard random-effects mode</w:t>
      </w:r>
      <w:r>
        <w:rPr>
          <w:rFonts w:ascii="Times New Roman" w:eastAsia="SimSun" w:hAnsi="Times New Roman" w:cs="Times New Roman"/>
          <w:sz w:val="16"/>
          <w:szCs w:val="16"/>
        </w:rPr>
        <w:t>l</w:t>
      </w:r>
      <w:r w:rsidRPr="00260BEE">
        <w:rPr>
          <w:rFonts w:ascii="Times New Roman" w:eastAsia="SimSun" w:hAnsi="Times New Roman" w:cs="Times New Roman"/>
          <w:sz w:val="16"/>
          <w:szCs w:val="16"/>
        </w:rPr>
        <w:t>.</w:t>
      </w:r>
    </w:p>
    <w:p w14:paraId="0D0CD415" w14:textId="77777777" w:rsidR="00281298" w:rsidRDefault="00281298" w:rsidP="008A08E2">
      <w:pPr>
        <w:rPr>
          <w:rFonts w:ascii="Times New Roman" w:eastAsia="SimSun" w:hAnsi="Times New Roman" w:cs="Times New Roman"/>
          <w:sz w:val="16"/>
          <w:szCs w:val="16"/>
        </w:rPr>
      </w:pPr>
    </w:p>
    <w:p w14:paraId="71E05F7C" w14:textId="016C7913" w:rsidR="00281298" w:rsidRDefault="00281298" w:rsidP="00281298">
      <w:pPr>
        <w:jc w:val="center"/>
        <w:rPr>
          <w:rFonts w:ascii="Times New Roman" w:eastAsia="SimSun" w:hAnsi="Times New Roman" w:cs="Times New Roman"/>
          <w:sz w:val="16"/>
          <w:szCs w:val="16"/>
        </w:rPr>
      </w:pPr>
      <w:r w:rsidRPr="0073464E">
        <w:rPr>
          <w:rFonts w:ascii="Times New Roman" w:eastAsia="SimSun" w:hAnsi="Times New Roman" w:cs="Times New Roman"/>
          <w:sz w:val="16"/>
          <w:szCs w:val="16"/>
        </w:rPr>
        <w:t>Table S</w:t>
      </w:r>
      <w:r>
        <w:rPr>
          <w:rFonts w:ascii="Times New Roman" w:eastAsia="SimSun" w:hAnsi="Times New Roman" w:cs="Times New Roman" w:hint="eastAsia"/>
          <w:sz w:val="16"/>
          <w:szCs w:val="16"/>
        </w:rPr>
        <w:t>20</w:t>
      </w:r>
      <w:r>
        <w:rPr>
          <w:rFonts w:ascii="Times New Roman" w:eastAsia="SimSun" w:hAnsi="Times New Roman" w:cs="Times New Roman"/>
          <w:sz w:val="16"/>
          <w:szCs w:val="16"/>
        </w:rPr>
        <w:t>.</w:t>
      </w:r>
      <w:r w:rsidRPr="003636B2">
        <w:rPr>
          <w:rFonts w:ascii="Times New Roman" w:eastAsia="SimSun" w:hAnsi="Times New Roman" w:cs="Times New Roman"/>
          <w:sz w:val="16"/>
          <w:szCs w:val="16"/>
        </w:rPr>
        <w:t xml:space="preserve"> The</w:t>
      </w:r>
      <w:r>
        <w:rPr>
          <w:rFonts w:ascii="Times New Roman" w:eastAsia="SimSun" w:hAnsi="Times New Roman" w:cs="Times New Roman"/>
          <w:sz w:val="16"/>
          <w:szCs w:val="16"/>
        </w:rPr>
        <w:t xml:space="preserve"> </w:t>
      </w:r>
      <w:r>
        <w:rPr>
          <w:rFonts w:ascii="Times New Roman" w:eastAsia="SimSun" w:hAnsi="Times New Roman" w:cs="Times New Roman" w:hint="eastAsia"/>
          <w:sz w:val="16"/>
          <w:szCs w:val="16"/>
        </w:rPr>
        <w:t>bias</w:t>
      </w:r>
      <w:r>
        <w:rPr>
          <w:rFonts w:ascii="Times New Roman" w:eastAsia="SimSun" w:hAnsi="Times New Roman" w:cs="Times New Roman"/>
          <w:sz w:val="16"/>
          <w:szCs w:val="16"/>
        </w:rPr>
        <w:t xml:space="preserve"> of 6 method</w:t>
      </w:r>
      <w:r>
        <w:rPr>
          <w:rFonts w:ascii="Times New Roman" w:eastAsia="SimSun" w:hAnsi="Times New Roman" w:cs="Times New Roman" w:hint="eastAsia"/>
          <w:sz w:val="16"/>
          <w:szCs w:val="16"/>
        </w:rPr>
        <w:t>s</w:t>
      </w:r>
      <w:r>
        <w:rPr>
          <w:rFonts w:ascii="Times New Roman" w:eastAsia="SimSun" w:hAnsi="Times New Roman" w:cs="Times New Roman"/>
          <w:sz w:val="16"/>
          <w:szCs w:val="16"/>
        </w:rPr>
        <w:t xml:space="preserve"> when</w:t>
      </w:r>
      <w:r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τ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eastAsia="SimSun" w:hAnsi="Times New Roman" w:cs="Times New Roman"/>
          <w:sz w:val="16"/>
          <w:szCs w:val="16"/>
        </w:rPr>
        <w:t xml:space="preserve">is set to </w:t>
      </w:r>
      <w:r>
        <w:rPr>
          <w:rFonts w:ascii="Times New Roman" w:eastAsia="SimSun" w:hAnsi="Times New Roman" w:cs="Times New Roman" w:hint="eastAsia"/>
          <w:sz w:val="16"/>
          <w:szCs w:val="16"/>
        </w:rPr>
        <w:t>1.0 and S</w:t>
      </w:r>
      <w:r>
        <w:rPr>
          <w:rFonts w:ascii="Times New Roman" w:eastAsia="SimSun" w:hAnsi="Times New Roman" w:cs="Times New Roman"/>
          <w:sz w:val="16"/>
          <w:szCs w:val="16"/>
        </w:rPr>
        <w:t xml:space="preserve">MD </w:t>
      </w:r>
      <w:r>
        <w:rPr>
          <w:rFonts w:ascii="Times New Roman" w:eastAsia="SimSun" w:hAnsi="Times New Roman" w:cs="Times New Roman" w:hint="eastAsia"/>
          <w:sz w:val="16"/>
          <w:szCs w:val="16"/>
        </w:rPr>
        <w:t>is</w:t>
      </w:r>
      <w:r w:rsidRPr="00471B6B">
        <w:rPr>
          <w:rFonts w:ascii="Times New Roman" w:eastAsia="SimSun" w:hAnsi="Times New Roman" w:cs="Times New Roman"/>
          <w:sz w:val="16"/>
          <w:szCs w:val="16"/>
        </w:rPr>
        <w:t xml:space="preserve"> chosen as </w:t>
      </w:r>
      <w:r w:rsidR="001A49F8">
        <w:rPr>
          <w:rFonts w:ascii="Times New Roman" w:eastAsia="SimSun" w:hAnsi="Times New Roman" w:cs="Times New Roman" w:hint="eastAsia"/>
          <w:sz w:val="16"/>
          <w:szCs w:val="16"/>
        </w:rPr>
        <w:t>the</w:t>
      </w:r>
      <w:r w:rsidRPr="00471B6B">
        <w:rPr>
          <w:rFonts w:ascii="Times New Roman" w:eastAsia="SimSun" w:hAnsi="Times New Roman" w:cs="Times New Roman"/>
          <w:sz w:val="16"/>
          <w:szCs w:val="16"/>
        </w:rPr>
        <w:t xml:space="preserve"> eﬀect size measure</w:t>
      </w:r>
    </w:p>
    <w:tbl>
      <w:tblPr>
        <w:tblW w:w="3755" w:type="pct"/>
        <w:jc w:val="center"/>
        <w:tblLook w:val="04A0" w:firstRow="1" w:lastRow="0" w:firstColumn="1" w:lastColumn="0" w:noHBand="0" w:noVBand="1"/>
      </w:tblPr>
      <w:tblGrid>
        <w:gridCol w:w="1263"/>
        <w:gridCol w:w="1042"/>
        <w:gridCol w:w="932"/>
        <w:gridCol w:w="932"/>
        <w:gridCol w:w="932"/>
        <w:gridCol w:w="1299"/>
      </w:tblGrid>
      <w:tr w:rsidR="003F5785" w:rsidRPr="00D76AC4" w14:paraId="5810119D" w14:textId="77777777" w:rsidTr="002C0338">
        <w:trPr>
          <w:trHeight w:val="285"/>
          <w:jc w:val="center"/>
        </w:trPr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C0CB6" w14:textId="77777777" w:rsidR="00281298" w:rsidRPr="00D76AC4" w:rsidRDefault="00281298" w:rsidP="002C03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B52F7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thod\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tudies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074EA" w14:textId="77777777" w:rsidR="00281298" w:rsidRPr="00D76AC4" w:rsidRDefault="00281298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203D6" w14:textId="77777777" w:rsidR="00281298" w:rsidRPr="00D76AC4" w:rsidRDefault="00281298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9DF84" w14:textId="77777777" w:rsidR="00281298" w:rsidRPr="00D76AC4" w:rsidRDefault="00281298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09C54" w14:textId="77777777" w:rsidR="00281298" w:rsidRPr="00D76AC4" w:rsidRDefault="00281298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A0009" w14:textId="77777777" w:rsidR="00281298" w:rsidRPr="00D76AC4" w:rsidRDefault="00281298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</w:tr>
      <w:tr w:rsidR="003F5785" w:rsidRPr="00711279" w14:paraId="19ECC0D1" w14:textId="77777777" w:rsidTr="002C0338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0A4A6" w14:textId="11A8DBCC" w:rsidR="003F5785" w:rsidRPr="00D76AC4" w:rsidRDefault="003F5785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578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D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974BC" w14:textId="588DF755" w:rsidR="003F5785" w:rsidRPr="00D76AC4" w:rsidRDefault="003F5785" w:rsidP="003F57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578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9782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010A9" w14:textId="198D4056" w:rsidR="003F5785" w:rsidRPr="00D76AC4" w:rsidRDefault="003F5785" w:rsidP="003F57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578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9830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BFE5C" w14:textId="5AA80271" w:rsidR="003F5785" w:rsidRPr="00D76AC4" w:rsidRDefault="003F5785" w:rsidP="003F57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578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9881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9D688" w14:textId="1813DF7C" w:rsidR="003F5785" w:rsidRPr="00D76AC4" w:rsidRDefault="003F5785" w:rsidP="003F57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578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98949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7E157" w14:textId="0DA7AE26" w:rsidR="003F5785" w:rsidRPr="00D76AC4" w:rsidRDefault="003F5785" w:rsidP="003F57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578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99022</w:t>
            </w:r>
          </w:p>
        </w:tc>
      </w:tr>
      <w:tr w:rsidR="003F5785" w:rsidRPr="00D76AC4" w14:paraId="2550538A" w14:textId="77777777" w:rsidTr="002C0338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DCF38" w14:textId="55C628D9" w:rsidR="003F5785" w:rsidRPr="00D76AC4" w:rsidRDefault="003F5785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578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R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36125" w14:textId="59565F6E" w:rsidR="003F5785" w:rsidRPr="00D76AC4" w:rsidRDefault="003F5785" w:rsidP="003F57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578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8218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2C56C" w14:textId="6197D9D9" w:rsidR="003F5785" w:rsidRPr="00D76AC4" w:rsidRDefault="003F5785" w:rsidP="003F57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578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8479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C992D" w14:textId="5AE9E94C" w:rsidR="003F5785" w:rsidRPr="00D76AC4" w:rsidRDefault="003F5785" w:rsidP="003F57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578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8423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D1E20" w14:textId="7A729039" w:rsidR="003F5785" w:rsidRPr="00D76AC4" w:rsidRDefault="003F5785" w:rsidP="003F57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578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84775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9961A" w14:textId="4D71466D" w:rsidR="003F5785" w:rsidRPr="00D76AC4" w:rsidRDefault="003F5785" w:rsidP="003F57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578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85611</w:t>
            </w:r>
          </w:p>
        </w:tc>
      </w:tr>
      <w:tr w:rsidR="003F5785" w:rsidRPr="001239DD" w14:paraId="1DDD220F" w14:textId="77777777" w:rsidTr="002C0338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1A4C9" w14:textId="77777777" w:rsidR="003F5785" w:rsidRPr="00D76AC4" w:rsidRDefault="003F5785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61FB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  <w:r w:rsidRPr="00A61FBA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B69B7" w14:textId="746BABBE" w:rsidR="003F5785" w:rsidRPr="00D76AC4" w:rsidRDefault="003F5785" w:rsidP="003F57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578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9780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38240" w14:textId="61A8990C" w:rsidR="003F5785" w:rsidRPr="00D76AC4" w:rsidRDefault="003F5785" w:rsidP="003F57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578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9826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892F7" w14:textId="1C045979" w:rsidR="003F5785" w:rsidRPr="00D76AC4" w:rsidRDefault="003F5785" w:rsidP="003F57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578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9879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ACCAD" w14:textId="6DE930F3" w:rsidR="003F5785" w:rsidRPr="00D76AC4" w:rsidRDefault="003F5785" w:rsidP="003F57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578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9893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AC324" w14:textId="7150E947" w:rsidR="003F5785" w:rsidRPr="00D76AC4" w:rsidRDefault="003F5785" w:rsidP="003F57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99006</w:t>
            </w:r>
          </w:p>
        </w:tc>
      </w:tr>
      <w:tr w:rsidR="003F5785" w:rsidRPr="001239DD" w14:paraId="1F41EC3A" w14:textId="77777777" w:rsidTr="002C0338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705518" w14:textId="77777777" w:rsidR="003F5785" w:rsidRPr="00D76AC4" w:rsidRDefault="003F5785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61FBA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PM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7D43AC" w14:textId="4673DD02" w:rsidR="003F5785" w:rsidRPr="00D76AC4" w:rsidRDefault="003F5785" w:rsidP="003F57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578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97718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9A020A" w14:textId="65F2691F" w:rsidR="003F5785" w:rsidRPr="00D76AC4" w:rsidRDefault="003F5785" w:rsidP="003F57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578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98153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4D0A54" w14:textId="1FB7AA79" w:rsidR="003F5785" w:rsidRPr="00D76AC4" w:rsidRDefault="003F5785" w:rsidP="003F57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578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98729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922A68" w14:textId="6413A01F" w:rsidR="003F5785" w:rsidRPr="00D76AC4" w:rsidRDefault="003F5785" w:rsidP="003F57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578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98902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71B538" w14:textId="5FF2BFFE" w:rsidR="003F5785" w:rsidRPr="00D76AC4" w:rsidRDefault="003F5785" w:rsidP="003F57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578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98980</w:t>
            </w:r>
          </w:p>
        </w:tc>
      </w:tr>
      <w:tr w:rsidR="003F5785" w:rsidRPr="001239DD" w14:paraId="3B6807EB" w14:textId="77777777" w:rsidTr="002C0338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104077" w14:textId="77777777" w:rsidR="003F5785" w:rsidRPr="00711279" w:rsidRDefault="003F5785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61FB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L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85F570" w14:textId="298D089F" w:rsidR="003F5785" w:rsidRPr="00711279" w:rsidRDefault="003F5785" w:rsidP="003F57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578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97791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25AC38" w14:textId="22907F20" w:rsidR="003F5785" w:rsidRPr="00711279" w:rsidRDefault="003F5785" w:rsidP="003F57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578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98279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4CB4CB" w14:textId="1C69AD6B" w:rsidR="003F5785" w:rsidRPr="00711279" w:rsidRDefault="003F5785" w:rsidP="003F57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578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98823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C0780F" w14:textId="305304BA" w:rsidR="003F5785" w:rsidRPr="00711279" w:rsidRDefault="003F5785" w:rsidP="003F57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98975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CAA6A6" w14:textId="7BE924A4" w:rsidR="003F5785" w:rsidRPr="00711279" w:rsidRDefault="003F5785" w:rsidP="003F57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578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99054</w:t>
            </w:r>
          </w:p>
        </w:tc>
      </w:tr>
      <w:tr w:rsidR="003F5785" w:rsidRPr="001239DD" w14:paraId="72501C8A" w14:textId="77777777" w:rsidTr="002C0338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04A581" w14:textId="77777777" w:rsidR="003F5785" w:rsidRPr="00D76AC4" w:rsidRDefault="003F5785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J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4E0541" w14:textId="319D279A" w:rsidR="003F5785" w:rsidRPr="00D76AC4" w:rsidRDefault="003F5785" w:rsidP="003F57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578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9636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2C5BB7" w14:textId="75051961" w:rsidR="003F5785" w:rsidRPr="00D76AC4" w:rsidRDefault="003F5785" w:rsidP="003F57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578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95408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C751CB" w14:textId="5FABA7A8" w:rsidR="003F5785" w:rsidRPr="00D76AC4" w:rsidRDefault="003F5785" w:rsidP="003F57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578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96475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99E28A" w14:textId="574BB6F7" w:rsidR="003F5785" w:rsidRPr="00D76AC4" w:rsidRDefault="003F5785" w:rsidP="003F57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578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96654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94A378" w14:textId="0EB700E5" w:rsidR="003F5785" w:rsidRPr="00D76AC4" w:rsidRDefault="003F5785" w:rsidP="003F57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578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96349</w:t>
            </w:r>
          </w:p>
        </w:tc>
      </w:tr>
    </w:tbl>
    <w:p w14:paraId="0663D432" w14:textId="3CB5E444" w:rsidR="00281298" w:rsidRPr="00260BEE" w:rsidRDefault="00281298" w:rsidP="00281298">
      <w:pPr>
        <w:rPr>
          <w:rFonts w:ascii="Times New Roman" w:eastAsia="SimSun" w:hAnsi="Times New Roman" w:cs="Times New Roman"/>
          <w:sz w:val="16"/>
          <w:szCs w:val="16"/>
        </w:rPr>
      </w:pPr>
      <w:r>
        <w:rPr>
          <w:rFonts w:ascii="Times New Roman" w:eastAsia="SimSun" w:hAnsi="Times New Roman" w:cs="Times New Roman" w:hint="eastAsia"/>
          <w:sz w:val="16"/>
          <w:szCs w:val="16"/>
        </w:rPr>
        <w:t>N</w:t>
      </w:r>
      <w:r>
        <w:rPr>
          <w:rFonts w:ascii="Times New Roman" w:eastAsia="SimSun" w:hAnsi="Times New Roman" w:cs="Times New Roman"/>
          <w:sz w:val="16"/>
          <w:szCs w:val="16"/>
        </w:rPr>
        <w:t xml:space="preserve">ote: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DSLD2 </w:t>
      </w:r>
      <w:r w:rsidRPr="00260BEE">
        <w:rPr>
          <w:rFonts w:ascii="Times New Roman" w:eastAsia="SimSun" w:hAnsi="Times New Roman" w:cs="Times New Roman" w:hint="eastAsia"/>
          <w:sz w:val="16"/>
          <w:szCs w:val="16"/>
        </w:rPr>
        <w:t>represent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D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in the second step that this paper developed; DSLR2 </w:t>
      </w:r>
      <w:r>
        <w:rPr>
          <w:rFonts w:ascii="Times New Roman" w:eastAsia="SimSun" w:hAnsi="Times New Roman" w:cs="Times New Roman"/>
          <w:sz w:val="16"/>
          <w:szCs w:val="16"/>
        </w:rPr>
        <w:t>i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R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>in the second step; DSL denote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standard random-effects mode</w:t>
      </w:r>
      <w:r>
        <w:rPr>
          <w:rFonts w:ascii="Times New Roman" w:eastAsia="SimSun" w:hAnsi="Times New Roman" w:cs="Times New Roman"/>
          <w:sz w:val="16"/>
          <w:szCs w:val="16"/>
        </w:rPr>
        <w:t>l</w:t>
      </w:r>
      <w:r w:rsidRPr="00260BEE">
        <w:rPr>
          <w:rFonts w:ascii="Times New Roman" w:eastAsia="SimSun" w:hAnsi="Times New Roman" w:cs="Times New Roman"/>
          <w:sz w:val="16"/>
          <w:szCs w:val="16"/>
        </w:rPr>
        <w:t>.</w:t>
      </w:r>
    </w:p>
    <w:p w14:paraId="4030E6D8" w14:textId="77777777" w:rsidR="00281298" w:rsidRPr="00281298" w:rsidRDefault="00281298" w:rsidP="008A08E2">
      <w:pPr>
        <w:rPr>
          <w:rFonts w:ascii="Times New Roman" w:eastAsia="SimSun" w:hAnsi="Times New Roman" w:cs="Times New Roman"/>
          <w:sz w:val="16"/>
          <w:szCs w:val="16"/>
        </w:rPr>
      </w:pPr>
    </w:p>
    <w:p w14:paraId="2845CC21" w14:textId="77777777" w:rsidR="008A08E2" w:rsidRPr="008A08E2" w:rsidRDefault="008A08E2" w:rsidP="00595CFA">
      <w:pPr>
        <w:rPr>
          <w:rFonts w:ascii="Times New Roman" w:eastAsia="SimSun" w:hAnsi="Times New Roman" w:cs="Times New Roman"/>
          <w:sz w:val="16"/>
          <w:szCs w:val="16"/>
        </w:rPr>
      </w:pPr>
    </w:p>
    <w:p w14:paraId="66DF5CFF" w14:textId="77777777" w:rsidR="00595CFA" w:rsidRPr="00595CFA" w:rsidRDefault="00595CFA" w:rsidP="00B66953">
      <w:pPr>
        <w:jc w:val="center"/>
        <w:rPr>
          <w:rFonts w:ascii="Times New Roman" w:eastAsia="SimSun" w:hAnsi="Times New Roman" w:cs="Times New Roman"/>
          <w:sz w:val="16"/>
          <w:szCs w:val="16"/>
        </w:rPr>
      </w:pPr>
    </w:p>
    <w:bookmarkEnd w:id="1"/>
    <w:p w14:paraId="1E66EA4A" w14:textId="38991CF5" w:rsidR="003F5785" w:rsidRDefault="003F5785" w:rsidP="003F5785">
      <w:pPr>
        <w:jc w:val="center"/>
        <w:rPr>
          <w:rFonts w:ascii="Times New Roman" w:eastAsia="SimSun" w:hAnsi="Times New Roman" w:cs="Times New Roman"/>
          <w:sz w:val="16"/>
          <w:szCs w:val="16"/>
        </w:rPr>
      </w:pPr>
      <w:r w:rsidRPr="0073464E">
        <w:rPr>
          <w:rFonts w:ascii="Times New Roman" w:eastAsia="SimSun" w:hAnsi="Times New Roman" w:cs="Times New Roman"/>
          <w:sz w:val="16"/>
          <w:szCs w:val="16"/>
        </w:rPr>
        <w:t>Table S</w:t>
      </w:r>
      <w:r>
        <w:rPr>
          <w:rFonts w:ascii="Times New Roman" w:eastAsia="SimSun" w:hAnsi="Times New Roman" w:cs="Times New Roman" w:hint="eastAsia"/>
          <w:sz w:val="16"/>
          <w:szCs w:val="16"/>
        </w:rPr>
        <w:t>21</w:t>
      </w:r>
      <w:r>
        <w:rPr>
          <w:rFonts w:ascii="Times New Roman" w:eastAsia="SimSun" w:hAnsi="Times New Roman" w:cs="Times New Roman"/>
          <w:sz w:val="16"/>
          <w:szCs w:val="16"/>
        </w:rPr>
        <w:t>.</w:t>
      </w:r>
      <w:r w:rsidRPr="003636B2">
        <w:rPr>
          <w:rFonts w:ascii="Times New Roman" w:eastAsia="SimSun" w:hAnsi="Times New Roman" w:cs="Times New Roman"/>
          <w:sz w:val="16"/>
          <w:szCs w:val="16"/>
        </w:rPr>
        <w:t xml:space="preserve"> The</w:t>
      </w:r>
      <w:r>
        <w:rPr>
          <w:rFonts w:ascii="Times New Roman" w:eastAsia="SimSun" w:hAnsi="Times New Roman" w:cs="Times New Roman"/>
          <w:sz w:val="16"/>
          <w:szCs w:val="16"/>
        </w:rPr>
        <w:t xml:space="preserve"> </w:t>
      </w:r>
      <w:r>
        <w:rPr>
          <w:rFonts w:ascii="Times New Roman" w:eastAsia="SimSun" w:hAnsi="Times New Roman" w:cs="Times New Roman" w:hint="eastAsia"/>
          <w:sz w:val="16"/>
          <w:szCs w:val="16"/>
        </w:rPr>
        <w:t>RMSE</w:t>
      </w:r>
      <w:r>
        <w:rPr>
          <w:rFonts w:ascii="Times New Roman" w:eastAsia="SimSun" w:hAnsi="Times New Roman" w:cs="Times New Roman"/>
          <w:sz w:val="16"/>
          <w:szCs w:val="16"/>
        </w:rPr>
        <w:t xml:space="preserve"> of 6 method</w:t>
      </w:r>
      <w:r>
        <w:rPr>
          <w:rFonts w:ascii="Times New Roman" w:eastAsia="SimSun" w:hAnsi="Times New Roman" w:cs="Times New Roman" w:hint="eastAsia"/>
          <w:sz w:val="16"/>
          <w:szCs w:val="16"/>
        </w:rPr>
        <w:t>s</w:t>
      </w:r>
      <w:r>
        <w:rPr>
          <w:rFonts w:ascii="Times New Roman" w:eastAsia="SimSun" w:hAnsi="Times New Roman" w:cs="Times New Roman"/>
          <w:sz w:val="16"/>
          <w:szCs w:val="16"/>
        </w:rPr>
        <w:t xml:space="preserve"> when</w:t>
      </w:r>
      <w:r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τ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eastAsia="SimSun" w:hAnsi="Times New Roman" w:cs="Times New Roman"/>
          <w:sz w:val="16"/>
          <w:szCs w:val="16"/>
        </w:rPr>
        <w:t xml:space="preserve">is set to </w:t>
      </w:r>
      <w:r>
        <w:rPr>
          <w:rFonts w:ascii="Times New Roman" w:eastAsia="SimSun" w:hAnsi="Times New Roman" w:cs="Times New Roman" w:hint="eastAsia"/>
          <w:sz w:val="16"/>
          <w:szCs w:val="16"/>
        </w:rPr>
        <w:t>1.0 and S</w:t>
      </w:r>
      <w:r>
        <w:rPr>
          <w:rFonts w:ascii="Times New Roman" w:eastAsia="SimSun" w:hAnsi="Times New Roman" w:cs="Times New Roman"/>
          <w:sz w:val="16"/>
          <w:szCs w:val="16"/>
        </w:rPr>
        <w:t xml:space="preserve">MD </w:t>
      </w:r>
      <w:r>
        <w:rPr>
          <w:rFonts w:ascii="Times New Roman" w:eastAsia="SimSun" w:hAnsi="Times New Roman" w:cs="Times New Roman" w:hint="eastAsia"/>
          <w:sz w:val="16"/>
          <w:szCs w:val="16"/>
        </w:rPr>
        <w:t>is</w:t>
      </w:r>
      <w:r w:rsidRPr="00471B6B">
        <w:rPr>
          <w:rFonts w:ascii="Times New Roman" w:eastAsia="SimSun" w:hAnsi="Times New Roman" w:cs="Times New Roman"/>
          <w:sz w:val="16"/>
          <w:szCs w:val="16"/>
        </w:rPr>
        <w:t xml:space="preserve"> chosen as </w:t>
      </w:r>
      <w:r w:rsidR="001A49F8">
        <w:rPr>
          <w:rFonts w:ascii="Times New Roman" w:eastAsia="SimSun" w:hAnsi="Times New Roman" w:cs="Times New Roman" w:hint="eastAsia"/>
          <w:sz w:val="16"/>
          <w:szCs w:val="16"/>
        </w:rPr>
        <w:t>the</w:t>
      </w:r>
      <w:r w:rsidRPr="00471B6B">
        <w:rPr>
          <w:rFonts w:ascii="Times New Roman" w:eastAsia="SimSun" w:hAnsi="Times New Roman" w:cs="Times New Roman"/>
          <w:sz w:val="16"/>
          <w:szCs w:val="16"/>
        </w:rPr>
        <w:t xml:space="preserve"> eﬀect size measure</w:t>
      </w:r>
    </w:p>
    <w:tbl>
      <w:tblPr>
        <w:tblW w:w="3755" w:type="pct"/>
        <w:jc w:val="center"/>
        <w:tblLook w:val="04A0" w:firstRow="1" w:lastRow="0" w:firstColumn="1" w:lastColumn="0" w:noHBand="0" w:noVBand="1"/>
      </w:tblPr>
      <w:tblGrid>
        <w:gridCol w:w="1263"/>
        <w:gridCol w:w="1042"/>
        <w:gridCol w:w="932"/>
        <w:gridCol w:w="932"/>
        <w:gridCol w:w="932"/>
        <w:gridCol w:w="1299"/>
      </w:tblGrid>
      <w:tr w:rsidR="003F5785" w:rsidRPr="00D76AC4" w14:paraId="077AEF74" w14:textId="77777777" w:rsidTr="002C0338">
        <w:trPr>
          <w:trHeight w:val="285"/>
          <w:jc w:val="center"/>
        </w:trPr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6E53B" w14:textId="77777777" w:rsidR="003F5785" w:rsidRPr="00D76AC4" w:rsidRDefault="003F5785" w:rsidP="002C03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B52F7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thod\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tudies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50C28" w14:textId="77777777" w:rsidR="003F5785" w:rsidRPr="00D76AC4" w:rsidRDefault="003F5785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040F5" w14:textId="77777777" w:rsidR="003F5785" w:rsidRPr="00D76AC4" w:rsidRDefault="003F5785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8DC88" w14:textId="77777777" w:rsidR="003F5785" w:rsidRPr="00D76AC4" w:rsidRDefault="003F5785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12BF8" w14:textId="77777777" w:rsidR="003F5785" w:rsidRPr="00D76AC4" w:rsidRDefault="003F5785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08569" w14:textId="77777777" w:rsidR="003F5785" w:rsidRPr="00D76AC4" w:rsidRDefault="003F5785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</w:tr>
      <w:tr w:rsidR="003F5785" w:rsidRPr="00711279" w14:paraId="60383889" w14:textId="77777777" w:rsidTr="002C0338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0F49C" w14:textId="2722464D" w:rsidR="003F5785" w:rsidRPr="00D76AC4" w:rsidRDefault="003F5785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D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4B260" w14:textId="3FD5E265" w:rsidR="003F5785" w:rsidRPr="00D76AC4" w:rsidRDefault="003F5785" w:rsidP="003F57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578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789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C0570" w14:textId="4153C761" w:rsidR="003F5785" w:rsidRPr="00D76AC4" w:rsidRDefault="003F5785" w:rsidP="003F57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578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33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95722" w14:textId="22026B77" w:rsidR="003F5785" w:rsidRPr="00D76AC4" w:rsidRDefault="003F5785" w:rsidP="003F57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578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82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064BA" w14:textId="53A14AE5" w:rsidR="003F5785" w:rsidRPr="00D76AC4" w:rsidRDefault="003F5785" w:rsidP="003F57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578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954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5284E" w14:textId="7638DCAE" w:rsidR="003F5785" w:rsidRPr="00D76AC4" w:rsidRDefault="003F5785" w:rsidP="003F57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578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026</w:t>
            </w:r>
          </w:p>
        </w:tc>
      </w:tr>
      <w:tr w:rsidR="003F5785" w:rsidRPr="00D76AC4" w14:paraId="76FF66B9" w14:textId="77777777" w:rsidTr="002C0338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DD7CD" w14:textId="15BAF1AB" w:rsidR="003F5785" w:rsidRPr="00D76AC4" w:rsidRDefault="003F5785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R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CD33A" w14:textId="0B5B1C27" w:rsidR="003F5785" w:rsidRPr="00D76AC4" w:rsidRDefault="003F5785" w:rsidP="003F57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578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538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0264C" w14:textId="4614AB74" w:rsidR="003F5785" w:rsidRPr="00D76AC4" w:rsidRDefault="003F5785" w:rsidP="003F57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578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676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9FD5D" w14:textId="51E18467" w:rsidR="003F5785" w:rsidRPr="00D76AC4" w:rsidRDefault="003F5785" w:rsidP="003F57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578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583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9A4C3" w14:textId="6DC3071C" w:rsidR="003F5785" w:rsidRPr="00D76AC4" w:rsidRDefault="003F5785" w:rsidP="003F57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578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581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2ADBA" w14:textId="7E76FDD6" w:rsidR="003F5785" w:rsidRPr="00D76AC4" w:rsidRDefault="003F5785" w:rsidP="003F57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578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6302</w:t>
            </w:r>
          </w:p>
        </w:tc>
      </w:tr>
      <w:tr w:rsidR="003F5785" w:rsidRPr="001239DD" w14:paraId="58490BC1" w14:textId="77777777" w:rsidTr="002C0338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4C337" w14:textId="77777777" w:rsidR="003F5785" w:rsidRPr="00D76AC4" w:rsidRDefault="003F5785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61FB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  <w:r w:rsidRPr="00A61FBA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1E023" w14:textId="694E2B05" w:rsidR="003F5785" w:rsidRPr="00D76AC4" w:rsidRDefault="003F5785" w:rsidP="003F57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578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787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0594E" w14:textId="76D5592C" w:rsidR="003F5785" w:rsidRPr="00D76AC4" w:rsidRDefault="003F5785" w:rsidP="003F57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578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30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F0730" w14:textId="71CADE93" w:rsidR="003F5785" w:rsidRPr="00D76AC4" w:rsidRDefault="003F5785" w:rsidP="003F57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578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80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38DF7" w14:textId="0EC99555" w:rsidR="003F5785" w:rsidRPr="00D76AC4" w:rsidRDefault="003F5785" w:rsidP="003F57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578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937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9E1D1" w14:textId="4C309FD2" w:rsidR="003F5785" w:rsidRPr="00D76AC4" w:rsidRDefault="003F5785" w:rsidP="003F578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010</w:t>
            </w:r>
          </w:p>
        </w:tc>
      </w:tr>
      <w:tr w:rsidR="003F5785" w:rsidRPr="001239DD" w14:paraId="4B5B1472" w14:textId="77777777" w:rsidTr="002C0338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54DC7C" w14:textId="77777777" w:rsidR="003F5785" w:rsidRPr="00D76AC4" w:rsidRDefault="003F5785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61FBA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PM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9B2DB5" w14:textId="724614B3" w:rsidR="003F5785" w:rsidRPr="00D76AC4" w:rsidRDefault="003F5785" w:rsidP="00A04A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578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7800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353620" w14:textId="05951E5A" w:rsidR="003F5785" w:rsidRPr="00D76AC4" w:rsidRDefault="003F5785" w:rsidP="00A04A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578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193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6A1408" w14:textId="44BA17F8" w:rsidR="003F5785" w:rsidRPr="00D76AC4" w:rsidRDefault="003F5785" w:rsidP="00A04A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578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743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8F6FC4" w14:textId="3236648E" w:rsidR="003F5785" w:rsidRPr="00D76AC4" w:rsidRDefault="003F5785" w:rsidP="00A04A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578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909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BF8B98" w14:textId="6BBC5ECB" w:rsidR="003F5785" w:rsidRPr="00D76AC4" w:rsidRDefault="003F5785" w:rsidP="00A04A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F578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984</w:t>
            </w:r>
          </w:p>
        </w:tc>
      </w:tr>
      <w:tr w:rsidR="00A04A3E" w:rsidRPr="001239DD" w14:paraId="1C8CE37D" w14:textId="77777777" w:rsidTr="002C0338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2C252C" w14:textId="3EF1BFCE" w:rsidR="00A04A3E" w:rsidRPr="00711279" w:rsidRDefault="00A04A3E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ML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9AAE99" w14:textId="15AC61CC" w:rsidR="00A04A3E" w:rsidRPr="00711279" w:rsidRDefault="00A04A3E" w:rsidP="00A04A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04A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7868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290478" w14:textId="0F504C2C" w:rsidR="00A04A3E" w:rsidRPr="00711279" w:rsidRDefault="00A04A3E" w:rsidP="00A04A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04A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312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9D2C23" w14:textId="52B1F149" w:rsidR="00A04A3E" w:rsidRPr="00711279" w:rsidRDefault="00A04A3E" w:rsidP="00A04A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04A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834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B30B90" w14:textId="17698A12" w:rsidR="00A04A3E" w:rsidRPr="00711279" w:rsidRDefault="00A04A3E" w:rsidP="00A04A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04A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981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CF6CC7" w14:textId="7B85F340" w:rsidR="00A04A3E" w:rsidRPr="00711279" w:rsidRDefault="00A04A3E" w:rsidP="00A04A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04A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058</w:t>
            </w:r>
          </w:p>
        </w:tc>
      </w:tr>
      <w:tr w:rsidR="00A04A3E" w:rsidRPr="001239DD" w14:paraId="08EE755F" w14:textId="77777777" w:rsidTr="002C0338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FFFA0A" w14:textId="414881E7" w:rsidR="00A04A3E" w:rsidRPr="00D76AC4" w:rsidRDefault="00A04A3E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J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284458" w14:textId="113091A6" w:rsidR="00A04A3E" w:rsidRPr="00D76AC4" w:rsidRDefault="00A04A3E" w:rsidP="00A04A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04A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6441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D2E7B2" w14:textId="1686F6AC" w:rsidR="00A04A3E" w:rsidRPr="00D76AC4" w:rsidRDefault="00A04A3E" w:rsidP="00A04A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04A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5469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0F57BA" w14:textId="0F825E55" w:rsidR="00A04A3E" w:rsidRPr="00D76AC4" w:rsidRDefault="00A04A3E" w:rsidP="00A04A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04A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6492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A56006" w14:textId="46E287F1" w:rsidR="00A04A3E" w:rsidRPr="00D76AC4" w:rsidRDefault="00A04A3E" w:rsidP="00A04A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04A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6660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619DC6" w14:textId="5CD1E21F" w:rsidR="00A04A3E" w:rsidRPr="00D76AC4" w:rsidRDefault="00A04A3E" w:rsidP="00A04A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04A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6353</w:t>
            </w:r>
          </w:p>
        </w:tc>
      </w:tr>
    </w:tbl>
    <w:p w14:paraId="3F197915" w14:textId="6F28C044" w:rsidR="003F5785" w:rsidRDefault="003F5785" w:rsidP="003F5785">
      <w:pPr>
        <w:rPr>
          <w:rFonts w:ascii="Times New Roman" w:eastAsia="SimSun" w:hAnsi="Times New Roman" w:cs="Times New Roman"/>
          <w:sz w:val="16"/>
          <w:szCs w:val="16"/>
        </w:rPr>
      </w:pPr>
      <w:r>
        <w:rPr>
          <w:rFonts w:ascii="Times New Roman" w:eastAsia="SimSun" w:hAnsi="Times New Roman" w:cs="Times New Roman" w:hint="eastAsia"/>
          <w:sz w:val="16"/>
          <w:szCs w:val="16"/>
        </w:rPr>
        <w:t>N</w:t>
      </w:r>
      <w:r>
        <w:rPr>
          <w:rFonts w:ascii="Times New Roman" w:eastAsia="SimSun" w:hAnsi="Times New Roman" w:cs="Times New Roman"/>
          <w:sz w:val="16"/>
          <w:szCs w:val="16"/>
        </w:rPr>
        <w:t xml:space="preserve">ote: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DSLD2 </w:t>
      </w:r>
      <w:r w:rsidRPr="00260BEE">
        <w:rPr>
          <w:rFonts w:ascii="Times New Roman" w:eastAsia="SimSun" w:hAnsi="Times New Roman" w:cs="Times New Roman" w:hint="eastAsia"/>
          <w:sz w:val="16"/>
          <w:szCs w:val="16"/>
        </w:rPr>
        <w:t>represent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D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in the second step that this paper developed; DSLR2 </w:t>
      </w:r>
      <w:r>
        <w:rPr>
          <w:rFonts w:ascii="Times New Roman" w:eastAsia="SimSun" w:hAnsi="Times New Roman" w:cs="Times New Roman"/>
          <w:sz w:val="16"/>
          <w:szCs w:val="16"/>
        </w:rPr>
        <w:t>i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R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>in the second step; DSL denote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standard random-effects mode</w:t>
      </w:r>
      <w:r>
        <w:rPr>
          <w:rFonts w:ascii="Times New Roman" w:eastAsia="SimSun" w:hAnsi="Times New Roman" w:cs="Times New Roman"/>
          <w:sz w:val="16"/>
          <w:szCs w:val="16"/>
        </w:rPr>
        <w:t>l</w:t>
      </w:r>
      <w:r w:rsidRPr="00260BEE">
        <w:rPr>
          <w:rFonts w:ascii="Times New Roman" w:eastAsia="SimSun" w:hAnsi="Times New Roman" w:cs="Times New Roman"/>
          <w:sz w:val="16"/>
          <w:szCs w:val="16"/>
        </w:rPr>
        <w:t>.</w:t>
      </w:r>
    </w:p>
    <w:p w14:paraId="3541662D" w14:textId="77777777" w:rsidR="00986F22" w:rsidRDefault="00986F22" w:rsidP="003F5785">
      <w:pPr>
        <w:rPr>
          <w:rFonts w:ascii="Times New Roman" w:eastAsia="SimSun" w:hAnsi="Times New Roman" w:cs="Times New Roman"/>
          <w:sz w:val="16"/>
          <w:szCs w:val="16"/>
        </w:rPr>
      </w:pPr>
    </w:p>
    <w:p w14:paraId="1E7F386F" w14:textId="77777777" w:rsidR="00986F22" w:rsidRDefault="00986F22" w:rsidP="003F5785">
      <w:pPr>
        <w:rPr>
          <w:rFonts w:ascii="Times New Roman" w:eastAsia="SimSun" w:hAnsi="Times New Roman" w:cs="Times New Roman"/>
          <w:sz w:val="16"/>
          <w:szCs w:val="16"/>
        </w:rPr>
      </w:pPr>
    </w:p>
    <w:p w14:paraId="11A4B286" w14:textId="77777777" w:rsidR="00986F22" w:rsidRDefault="00986F22" w:rsidP="003F5785">
      <w:pPr>
        <w:rPr>
          <w:rFonts w:ascii="Times New Roman" w:eastAsia="SimSun" w:hAnsi="Times New Roman" w:cs="Times New Roman"/>
          <w:sz w:val="16"/>
          <w:szCs w:val="16"/>
        </w:rPr>
      </w:pPr>
    </w:p>
    <w:p w14:paraId="76617AFE" w14:textId="77777777" w:rsidR="00986F22" w:rsidRDefault="00986F22" w:rsidP="003F5785">
      <w:pPr>
        <w:rPr>
          <w:rFonts w:ascii="Times New Roman" w:eastAsia="SimSun" w:hAnsi="Times New Roman" w:cs="Times New Roman"/>
          <w:sz w:val="16"/>
          <w:szCs w:val="16"/>
        </w:rPr>
      </w:pPr>
    </w:p>
    <w:p w14:paraId="14B86AF2" w14:textId="77777777" w:rsidR="00986F22" w:rsidRDefault="00986F22" w:rsidP="003F5785">
      <w:pPr>
        <w:rPr>
          <w:rFonts w:ascii="Times New Roman" w:eastAsia="SimSun" w:hAnsi="Times New Roman" w:cs="Times New Roman"/>
          <w:sz w:val="16"/>
          <w:szCs w:val="16"/>
        </w:rPr>
      </w:pPr>
    </w:p>
    <w:p w14:paraId="01EB8562" w14:textId="77777777" w:rsidR="00986F22" w:rsidRDefault="00986F22" w:rsidP="003F5785">
      <w:pPr>
        <w:rPr>
          <w:rFonts w:ascii="Times New Roman" w:eastAsia="SimSun" w:hAnsi="Times New Roman" w:cs="Times New Roman"/>
          <w:sz w:val="16"/>
          <w:szCs w:val="16"/>
        </w:rPr>
      </w:pPr>
    </w:p>
    <w:p w14:paraId="4368AE4F" w14:textId="77777777" w:rsidR="00986F22" w:rsidRDefault="00986F22" w:rsidP="003F5785">
      <w:pPr>
        <w:rPr>
          <w:rFonts w:ascii="Times New Roman" w:eastAsia="SimSun" w:hAnsi="Times New Roman" w:cs="Times New Roman"/>
          <w:sz w:val="16"/>
          <w:szCs w:val="16"/>
        </w:rPr>
      </w:pPr>
    </w:p>
    <w:p w14:paraId="28F9A2BE" w14:textId="77777777" w:rsidR="00986F22" w:rsidRDefault="00986F22" w:rsidP="003F5785">
      <w:pPr>
        <w:rPr>
          <w:rFonts w:ascii="Times New Roman" w:eastAsia="SimSun" w:hAnsi="Times New Roman" w:cs="Times New Roman"/>
          <w:sz w:val="16"/>
          <w:szCs w:val="16"/>
        </w:rPr>
      </w:pPr>
    </w:p>
    <w:p w14:paraId="331B9910" w14:textId="326F1ECD" w:rsidR="00986F22" w:rsidRDefault="00986F22" w:rsidP="00986F22">
      <w:pPr>
        <w:jc w:val="center"/>
        <w:rPr>
          <w:rFonts w:ascii="Times New Roman" w:eastAsia="SimSun" w:hAnsi="Times New Roman" w:cs="Times New Roman"/>
          <w:sz w:val="16"/>
          <w:szCs w:val="16"/>
        </w:rPr>
      </w:pPr>
      <w:r w:rsidRPr="0073464E">
        <w:rPr>
          <w:rFonts w:ascii="Times New Roman" w:eastAsia="SimSun" w:hAnsi="Times New Roman" w:cs="Times New Roman"/>
          <w:sz w:val="16"/>
          <w:szCs w:val="16"/>
        </w:rPr>
        <w:t>Table S</w:t>
      </w:r>
      <w:r>
        <w:rPr>
          <w:rFonts w:ascii="Times New Roman" w:eastAsia="SimSun" w:hAnsi="Times New Roman" w:cs="Times New Roman" w:hint="eastAsia"/>
          <w:sz w:val="16"/>
          <w:szCs w:val="16"/>
        </w:rPr>
        <w:t>22</w:t>
      </w:r>
      <w:r>
        <w:rPr>
          <w:rFonts w:ascii="Times New Roman" w:eastAsia="SimSun" w:hAnsi="Times New Roman" w:cs="Times New Roman"/>
          <w:sz w:val="16"/>
          <w:szCs w:val="16"/>
        </w:rPr>
        <w:t>.</w:t>
      </w:r>
      <w:r w:rsidRPr="003636B2">
        <w:rPr>
          <w:rFonts w:ascii="Times New Roman" w:eastAsia="SimSun" w:hAnsi="Times New Roman" w:cs="Times New Roman"/>
          <w:sz w:val="16"/>
          <w:szCs w:val="16"/>
        </w:rPr>
        <w:t xml:space="preserve"> The</w:t>
      </w:r>
      <w:r>
        <w:rPr>
          <w:rFonts w:ascii="Times New Roman" w:eastAsia="SimSun" w:hAnsi="Times New Roman" w:cs="Times New Roman"/>
          <w:sz w:val="16"/>
          <w:szCs w:val="16"/>
        </w:rPr>
        <w:t xml:space="preserve"> </w:t>
      </w:r>
      <w:r>
        <w:rPr>
          <w:rFonts w:ascii="Times New Roman" w:eastAsia="SimSun" w:hAnsi="Times New Roman" w:cs="Times New Roman" w:hint="eastAsia"/>
          <w:sz w:val="16"/>
          <w:szCs w:val="16"/>
        </w:rPr>
        <w:t>bias</w:t>
      </w:r>
      <w:r>
        <w:rPr>
          <w:rFonts w:ascii="Times New Roman" w:eastAsia="SimSun" w:hAnsi="Times New Roman" w:cs="Times New Roman"/>
          <w:sz w:val="16"/>
          <w:szCs w:val="16"/>
        </w:rPr>
        <w:t xml:space="preserve"> of 6 method</w:t>
      </w:r>
      <w:r>
        <w:rPr>
          <w:rFonts w:ascii="Times New Roman" w:eastAsia="SimSun" w:hAnsi="Times New Roman" w:cs="Times New Roman" w:hint="eastAsia"/>
          <w:sz w:val="16"/>
          <w:szCs w:val="16"/>
        </w:rPr>
        <w:t>s</w:t>
      </w:r>
      <w:r>
        <w:rPr>
          <w:rFonts w:ascii="Times New Roman" w:eastAsia="SimSun" w:hAnsi="Times New Roman" w:cs="Times New Roman"/>
          <w:sz w:val="16"/>
          <w:szCs w:val="16"/>
        </w:rPr>
        <w:t xml:space="preserve"> when</w:t>
      </w:r>
      <w:r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τ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eastAsia="SimSun" w:hAnsi="Times New Roman" w:cs="Times New Roman"/>
          <w:sz w:val="16"/>
          <w:szCs w:val="16"/>
        </w:rPr>
        <w:t xml:space="preserve">is set to </w:t>
      </w:r>
      <w:r>
        <w:rPr>
          <w:rFonts w:ascii="Times New Roman" w:eastAsia="SimSun" w:hAnsi="Times New Roman" w:cs="Times New Roman" w:hint="eastAsia"/>
          <w:sz w:val="16"/>
          <w:szCs w:val="16"/>
        </w:rPr>
        <w:t xml:space="preserve">1.0 and </w:t>
      </w:r>
      <w:r>
        <w:rPr>
          <w:rFonts w:ascii="Times New Roman" w:eastAsia="SimSun" w:hAnsi="Times New Roman" w:cs="Times New Roman"/>
          <w:sz w:val="16"/>
          <w:szCs w:val="16"/>
        </w:rPr>
        <w:t xml:space="preserve">MD </w:t>
      </w:r>
      <w:r>
        <w:rPr>
          <w:rFonts w:ascii="Times New Roman" w:eastAsia="SimSun" w:hAnsi="Times New Roman" w:cs="Times New Roman" w:hint="eastAsia"/>
          <w:sz w:val="16"/>
          <w:szCs w:val="16"/>
        </w:rPr>
        <w:t>is</w:t>
      </w:r>
      <w:r w:rsidRPr="00471B6B">
        <w:rPr>
          <w:rFonts w:ascii="Times New Roman" w:eastAsia="SimSun" w:hAnsi="Times New Roman" w:cs="Times New Roman"/>
          <w:sz w:val="16"/>
          <w:szCs w:val="16"/>
        </w:rPr>
        <w:t xml:space="preserve"> chosen as </w:t>
      </w:r>
      <w:r w:rsidR="001A49F8">
        <w:rPr>
          <w:rFonts w:ascii="Times New Roman" w:eastAsia="SimSun" w:hAnsi="Times New Roman" w:cs="Times New Roman" w:hint="eastAsia"/>
          <w:sz w:val="16"/>
          <w:szCs w:val="16"/>
        </w:rPr>
        <w:t>the</w:t>
      </w:r>
      <w:r w:rsidRPr="00471B6B">
        <w:rPr>
          <w:rFonts w:ascii="Times New Roman" w:eastAsia="SimSun" w:hAnsi="Times New Roman" w:cs="Times New Roman"/>
          <w:sz w:val="16"/>
          <w:szCs w:val="16"/>
        </w:rPr>
        <w:t xml:space="preserve"> eﬀect size measure</w:t>
      </w:r>
    </w:p>
    <w:tbl>
      <w:tblPr>
        <w:tblW w:w="3755" w:type="pct"/>
        <w:jc w:val="center"/>
        <w:tblLook w:val="04A0" w:firstRow="1" w:lastRow="0" w:firstColumn="1" w:lastColumn="0" w:noHBand="0" w:noVBand="1"/>
      </w:tblPr>
      <w:tblGrid>
        <w:gridCol w:w="1263"/>
        <w:gridCol w:w="1042"/>
        <w:gridCol w:w="932"/>
        <w:gridCol w:w="932"/>
        <w:gridCol w:w="932"/>
        <w:gridCol w:w="1299"/>
      </w:tblGrid>
      <w:tr w:rsidR="00986F22" w:rsidRPr="00D76AC4" w14:paraId="6C31A58A" w14:textId="77777777" w:rsidTr="002C0338">
        <w:trPr>
          <w:trHeight w:val="285"/>
          <w:jc w:val="center"/>
        </w:trPr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BC97D" w14:textId="77777777" w:rsidR="00986F22" w:rsidRPr="00D76AC4" w:rsidRDefault="00986F22" w:rsidP="002C03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B52F7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thod\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tudies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D8F9C" w14:textId="77777777" w:rsidR="00986F22" w:rsidRPr="00D76AC4" w:rsidRDefault="00986F22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B2D4A" w14:textId="77777777" w:rsidR="00986F22" w:rsidRPr="00D76AC4" w:rsidRDefault="00986F22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52CA7" w14:textId="77777777" w:rsidR="00986F22" w:rsidRPr="00D76AC4" w:rsidRDefault="00986F22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EC210" w14:textId="77777777" w:rsidR="00986F22" w:rsidRPr="00D76AC4" w:rsidRDefault="00986F22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7868E" w14:textId="77777777" w:rsidR="00986F22" w:rsidRPr="00D76AC4" w:rsidRDefault="00986F22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</w:tr>
      <w:tr w:rsidR="00986F22" w:rsidRPr="00711279" w14:paraId="2BBAAA59" w14:textId="77777777" w:rsidTr="002C0338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8998E" w14:textId="53F615BE" w:rsidR="00986F22" w:rsidRPr="00D76AC4" w:rsidRDefault="00986F22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D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7C603" w14:textId="728945BC" w:rsidR="00986F22" w:rsidRPr="00D76AC4" w:rsidRDefault="00986F22" w:rsidP="00986F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6F2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059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42A5E" w14:textId="7700602C" w:rsidR="00986F22" w:rsidRPr="00D76AC4" w:rsidRDefault="00986F22" w:rsidP="00986F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6F2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290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A4AB7" w14:textId="2FDC5BF6" w:rsidR="00986F22" w:rsidRPr="00D76AC4" w:rsidRDefault="00986F22" w:rsidP="00986F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6F2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706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11DFA" w14:textId="046F9D37" w:rsidR="00986F22" w:rsidRPr="00D76AC4" w:rsidRDefault="00986F22" w:rsidP="00986F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6F2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5805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7F54F" w14:textId="27758BF6" w:rsidR="00986F22" w:rsidRPr="00D76AC4" w:rsidRDefault="00986F22" w:rsidP="00986F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6F2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4167</w:t>
            </w:r>
          </w:p>
        </w:tc>
      </w:tr>
      <w:tr w:rsidR="00986F22" w:rsidRPr="00D76AC4" w14:paraId="46297B1C" w14:textId="77777777" w:rsidTr="002C0338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5D939" w14:textId="7C5C0DC5" w:rsidR="00986F22" w:rsidRPr="00D76AC4" w:rsidRDefault="00986F22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R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B1EB9" w14:textId="17453137" w:rsidR="00986F22" w:rsidRPr="00D76AC4" w:rsidRDefault="00986F22" w:rsidP="00986F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6F2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8086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66FD5" w14:textId="547DBE75" w:rsidR="00986F22" w:rsidRPr="00D76AC4" w:rsidRDefault="00986F22" w:rsidP="00986F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6F2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8178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D02F0" w14:textId="647677BC" w:rsidR="00986F22" w:rsidRPr="00D76AC4" w:rsidRDefault="00986F22" w:rsidP="00986F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6F2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8159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692C0" w14:textId="33C0BF17" w:rsidR="00986F22" w:rsidRPr="00D76AC4" w:rsidRDefault="00986F22" w:rsidP="00986F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6F2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81717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86FE5" w14:textId="1427BF60" w:rsidR="00986F22" w:rsidRPr="00D76AC4" w:rsidRDefault="00986F22" w:rsidP="00986F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6F2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81722</w:t>
            </w:r>
          </w:p>
        </w:tc>
      </w:tr>
      <w:tr w:rsidR="00986F22" w:rsidRPr="001239DD" w14:paraId="5FBB137A" w14:textId="77777777" w:rsidTr="002C0338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4C6A0" w14:textId="77777777" w:rsidR="00986F22" w:rsidRPr="00D76AC4" w:rsidRDefault="00986F22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61FB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  <w:r w:rsidRPr="00A61FBA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4BFB7" w14:textId="29E2F3A6" w:rsidR="00986F22" w:rsidRPr="00D76AC4" w:rsidRDefault="00986F22" w:rsidP="00986F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6F2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095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BB649" w14:textId="77FC1438" w:rsidR="00986F22" w:rsidRPr="00D76AC4" w:rsidRDefault="00986F22" w:rsidP="00986F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379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CCA17" w14:textId="1CA0AC12" w:rsidR="00986F22" w:rsidRPr="00D76AC4" w:rsidRDefault="00986F22" w:rsidP="00986F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6F2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753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19757" w14:textId="5AF5EE9A" w:rsidR="00986F22" w:rsidRPr="00D76AC4" w:rsidRDefault="00986F22" w:rsidP="00986F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6F2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4985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7CD48" w14:textId="5BF173A5" w:rsidR="00986F22" w:rsidRPr="00D76AC4" w:rsidRDefault="00986F22" w:rsidP="00986F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6F2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3471</w:t>
            </w:r>
          </w:p>
        </w:tc>
      </w:tr>
      <w:tr w:rsidR="00986F22" w:rsidRPr="001239DD" w14:paraId="0BF5763E" w14:textId="77777777" w:rsidTr="002C0338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E724BC" w14:textId="77777777" w:rsidR="00986F22" w:rsidRPr="00D76AC4" w:rsidRDefault="00986F22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61FBA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PM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790BFA" w14:textId="0DBD13E0" w:rsidR="00986F22" w:rsidRPr="00D76AC4" w:rsidRDefault="00986F22" w:rsidP="00986F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6F2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4145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CD3AD5" w14:textId="29B02230" w:rsidR="00986F22" w:rsidRPr="00D76AC4" w:rsidRDefault="00986F22" w:rsidP="00986F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6F2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0711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56BC05" w14:textId="651C4C8C" w:rsidR="00986F22" w:rsidRPr="00D76AC4" w:rsidRDefault="00986F22" w:rsidP="00986F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6F2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0614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77DFF5" w14:textId="09B19125" w:rsidR="00986F22" w:rsidRPr="00D76AC4" w:rsidRDefault="00986F22" w:rsidP="00986F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6F2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4306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D7B988" w14:textId="0C004B14" w:rsidR="00986F22" w:rsidRPr="00D76AC4" w:rsidRDefault="00986F22" w:rsidP="00986F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6F2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2944</w:t>
            </w:r>
          </w:p>
        </w:tc>
      </w:tr>
      <w:tr w:rsidR="00986F22" w:rsidRPr="001239DD" w14:paraId="3E1BDD6C" w14:textId="77777777" w:rsidTr="002C0338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C5E836" w14:textId="3D859EEB" w:rsidR="00986F22" w:rsidRPr="00711279" w:rsidRDefault="00986F22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ML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6A4897" w14:textId="73AED99B" w:rsidR="00986F22" w:rsidRPr="00711279" w:rsidRDefault="00986F22" w:rsidP="00986F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6F2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1896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6FB50D" w14:textId="29CD417A" w:rsidR="00986F22" w:rsidRPr="00711279" w:rsidRDefault="00986F22" w:rsidP="00986F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6F2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4866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8198A7" w14:textId="6EA778A9" w:rsidR="00986F22" w:rsidRPr="00711279" w:rsidRDefault="00986F22" w:rsidP="00986F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6F2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9125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CA0BD9" w14:textId="311330D2" w:rsidR="00986F22" w:rsidRPr="00711279" w:rsidRDefault="00986F22" w:rsidP="00986F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6F2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8691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353AC1" w14:textId="2B624455" w:rsidR="00986F22" w:rsidRPr="00711279" w:rsidRDefault="00986F22" w:rsidP="00986F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6F2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7225</w:t>
            </w:r>
          </w:p>
        </w:tc>
      </w:tr>
      <w:tr w:rsidR="00986F22" w:rsidRPr="001239DD" w14:paraId="02A1D004" w14:textId="77777777" w:rsidTr="002C0338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0A53DF" w14:textId="65E740D3" w:rsidR="00986F22" w:rsidRPr="00D76AC4" w:rsidRDefault="00986F22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J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407178" w14:textId="15DF1249" w:rsidR="00986F22" w:rsidRPr="00D76AC4" w:rsidRDefault="00986F22" w:rsidP="00986F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6F2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65551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4DF22B" w14:textId="4255BFAF" w:rsidR="00986F22" w:rsidRPr="00D76AC4" w:rsidRDefault="00986F22" w:rsidP="00986F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6F2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64716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5032EA" w14:textId="29CCCE4D" w:rsidR="00986F22" w:rsidRPr="00D76AC4" w:rsidRDefault="00986F22" w:rsidP="00986F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6F2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5463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BE05F0" w14:textId="4844C1C1" w:rsidR="00986F22" w:rsidRPr="00D76AC4" w:rsidRDefault="00986F22" w:rsidP="00986F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6F2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37535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F6943E" w14:textId="160DDDCC" w:rsidR="00986F22" w:rsidRPr="00D76AC4" w:rsidRDefault="00986F22" w:rsidP="00986F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6F2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69533</w:t>
            </w:r>
          </w:p>
        </w:tc>
      </w:tr>
    </w:tbl>
    <w:p w14:paraId="14B5D37E" w14:textId="0115FF0C" w:rsidR="00986F22" w:rsidRDefault="00986F22" w:rsidP="00986F22">
      <w:pPr>
        <w:rPr>
          <w:rFonts w:ascii="Times New Roman" w:eastAsia="SimSun" w:hAnsi="Times New Roman" w:cs="Times New Roman"/>
          <w:sz w:val="16"/>
          <w:szCs w:val="16"/>
        </w:rPr>
      </w:pPr>
      <w:r>
        <w:rPr>
          <w:rFonts w:ascii="Times New Roman" w:eastAsia="SimSun" w:hAnsi="Times New Roman" w:cs="Times New Roman" w:hint="eastAsia"/>
          <w:sz w:val="16"/>
          <w:szCs w:val="16"/>
        </w:rPr>
        <w:t>N</w:t>
      </w:r>
      <w:r>
        <w:rPr>
          <w:rFonts w:ascii="Times New Roman" w:eastAsia="SimSun" w:hAnsi="Times New Roman" w:cs="Times New Roman"/>
          <w:sz w:val="16"/>
          <w:szCs w:val="16"/>
        </w:rPr>
        <w:t xml:space="preserve">ote: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DSLD2 </w:t>
      </w:r>
      <w:r w:rsidRPr="00260BEE">
        <w:rPr>
          <w:rFonts w:ascii="Times New Roman" w:eastAsia="SimSun" w:hAnsi="Times New Roman" w:cs="Times New Roman" w:hint="eastAsia"/>
          <w:sz w:val="16"/>
          <w:szCs w:val="16"/>
        </w:rPr>
        <w:t>represent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D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in the second step that this paper developed; DSLR2 </w:t>
      </w:r>
      <w:r>
        <w:rPr>
          <w:rFonts w:ascii="Times New Roman" w:eastAsia="SimSun" w:hAnsi="Times New Roman" w:cs="Times New Roman"/>
          <w:sz w:val="16"/>
          <w:szCs w:val="16"/>
        </w:rPr>
        <w:t>i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R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>in the second step; DSL denote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standard random-effects mode</w:t>
      </w:r>
      <w:r>
        <w:rPr>
          <w:rFonts w:ascii="Times New Roman" w:eastAsia="SimSun" w:hAnsi="Times New Roman" w:cs="Times New Roman"/>
          <w:sz w:val="16"/>
          <w:szCs w:val="16"/>
        </w:rPr>
        <w:t>l</w:t>
      </w:r>
      <w:r w:rsidRPr="00260BEE">
        <w:rPr>
          <w:rFonts w:ascii="Times New Roman" w:eastAsia="SimSun" w:hAnsi="Times New Roman" w:cs="Times New Roman"/>
          <w:sz w:val="16"/>
          <w:szCs w:val="16"/>
        </w:rPr>
        <w:t>.</w:t>
      </w:r>
    </w:p>
    <w:p w14:paraId="1E7D7DCA" w14:textId="77777777" w:rsidR="00786CD3" w:rsidRDefault="00786CD3" w:rsidP="00986F22">
      <w:pPr>
        <w:rPr>
          <w:rFonts w:ascii="Times New Roman" w:eastAsia="SimSun" w:hAnsi="Times New Roman" w:cs="Times New Roman"/>
          <w:sz w:val="16"/>
          <w:szCs w:val="16"/>
        </w:rPr>
      </w:pPr>
    </w:p>
    <w:p w14:paraId="2B5D3990" w14:textId="74B5B579" w:rsidR="00786CD3" w:rsidRDefault="00786CD3" w:rsidP="00786CD3">
      <w:pPr>
        <w:jc w:val="center"/>
        <w:rPr>
          <w:rFonts w:ascii="Times New Roman" w:eastAsia="SimSun" w:hAnsi="Times New Roman" w:cs="Times New Roman"/>
          <w:sz w:val="16"/>
          <w:szCs w:val="16"/>
        </w:rPr>
      </w:pPr>
      <w:r w:rsidRPr="0073464E">
        <w:rPr>
          <w:rFonts w:ascii="Times New Roman" w:eastAsia="SimSun" w:hAnsi="Times New Roman" w:cs="Times New Roman"/>
          <w:sz w:val="16"/>
          <w:szCs w:val="16"/>
        </w:rPr>
        <w:t>Table S</w:t>
      </w:r>
      <w:r>
        <w:rPr>
          <w:rFonts w:ascii="Times New Roman" w:eastAsia="SimSun" w:hAnsi="Times New Roman" w:cs="Times New Roman" w:hint="eastAsia"/>
          <w:sz w:val="16"/>
          <w:szCs w:val="16"/>
        </w:rPr>
        <w:t>23</w:t>
      </w:r>
      <w:r>
        <w:rPr>
          <w:rFonts w:ascii="Times New Roman" w:eastAsia="SimSun" w:hAnsi="Times New Roman" w:cs="Times New Roman"/>
          <w:sz w:val="16"/>
          <w:szCs w:val="16"/>
        </w:rPr>
        <w:t>.</w:t>
      </w:r>
      <w:r w:rsidRPr="003636B2">
        <w:rPr>
          <w:rFonts w:ascii="Times New Roman" w:eastAsia="SimSun" w:hAnsi="Times New Roman" w:cs="Times New Roman"/>
          <w:sz w:val="16"/>
          <w:szCs w:val="16"/>
        </w:rPr>
        <w:t xml:space="preserve"> The</w:t>
      </w:r>
      <w:r>
        <w:rPr>
          <w:rFonts w:ascii="Times New Roman" w:eastAsia="SimSun" w:hAnsi="Times New Roman" w:cs="Times New Roman" w:hint="eastAsia"/>
          <w:sz w:val="16"/>
          <w:szCs w:val="16"/>
        </w:rPr>
        <w:t xml:space="preserve"> RMSE</w:t>
      </w:r>
      <w:r>
        <w:rPr>
          <w:rFonts w:ascii="Times New Roman" w:eastAsia="SimSun" w:hAnsi="Times New Roman" w:cs="Times New Roman"/>
          <w:sz w:val="16"/>
          <w:szCs w:val="16"/>
        </w:rPr>
        <w:t xml:space="preserve"> of 6 method</w:t>
      </w:r>
      <w:r>
        <w:rPr>
          <w:rFonts w:ascii="Times New Roman" w:eastAsia="SimSun" w:hAnsi="Times New Roman" w:cs="Times New Roman" w:hint="eastAsia"/>
          <w:sz w:val="16"/>
          <w:szCs w:val="16"/>
        </w:rPr>
        <w:t>s</w:t>
      </w:r>
      <w:r>
        <w:rPr>
          <w:rFonts w:ascii="Times New Roman" w:eastAsia="SimSun" w:hAnsi="Times New Roman" w:cs="Times New Roman"/>
          <w:sz w:val="16"/>
          <w:szCs w:val="16"/>
        </w:rPr>
        <w:t xml:space="preserve"> when</w:t>
      </w:r>
      <w:r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τ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eastAsia="SimSun" w:hAnsi="Times New Roman" w:cs="Times New Roman"/>
          <w:sz w:val="16"/>
          <w:szCs w:val="16"/>
        </w:rPr>
        <w:t xml:space="preserve">is set to </w:t>
      </w:r>
      <w:r>
        <w:rPr>
          <w:rFonts w:ascii="Times New Roman" w:eastAsia="SimSun" w:hAnsi="Times New Roman" w:cs="Times New Roman" w:hint="eastAsia"/>
          <w:sz w:val="16"/>
          <w:szCs w:val="16"/>
        </w:rPr>
        <w:t xml:space="preserve">1.0 and </w:t>
      </w:r>
      <w:r>
        <w:rPr>
          <w:rFonts w:ascii="Times New Roman" w:eastAsia="SimSun" w:hAnsi="Times New Roman" w:cs="Times New Roman"/>
          <w:sz w:val="16"/>
          <w:szCs w:val="16"/>
        </w:rPr>
        <w:t xml:space="preserve">MD </w:t>
      </w:r>
      <w:r>
        <w:rPr>
          <w:rFonts w:ascii="Times New Roman" w:eastAsia="SimSun" w:hAnsi="Times New Roman" w:cs="Times New Roman" w:hint="eastAsia"/>
          <w:sz w:val="16"/>
          <w:szCs w:val="16"/>
        </w:rPr>
        <w:t>is</w:t>
      </w:r>
      <w:r w:rsidRPr="00471B6B">
        <w:rPr>
          <w:rFonts w:ascii="Times New Roman" w:eastAsia="SimSun" w:hAnsi="Times New Roman" w:cs="Times New Roman"/>
          <w:sz w:val="16"/>
          <w:szCs w:val="16"/>
        </w:rPr>
        <w:t xml:space="preserve"> chosen as </w:t>
      </w:r>
      <w:r w:rsidR="001A49F8">
        <w:rPr>
          <w:rFonts w:ascii="Times New Roman" w:eastAsia="SimSun" w:hAnsi="Times New Roman" w:cs="Times New Roman" w:hint="eastAsia"/>
          <w:sz w:val="16"/>
          <w:szCs w:val="16"/>
        </w:rPr>
        <w:t>the</w:t>
      </w:r>
      <w:r w:rsidRPr="00471B6B">
        <w:rPr>
          <w:rFonts w:ascii="Times New Roman" w:eastAsia="SimSun" w:hAnsi="Times New Roman" w:cs="Times New Roman"/>
          <w:sz w:val="16"/>
          <w:szCs w:val="16"/>
        </w:rPr>
        <w:t xml:space="preserve"> eﬀect size measure</w:t>
      </w:r>
    </w:p>
    <w:tbl>
      <w:tblPr>
        <w:tblW w:w="3755" w:type="pct"/>
        <w:jc w:val="center"/>
        <w:tblLook w:val="04A0" w:firstRow="1" w:lastRow="0" w:firstColumn="1" w:lastColumn="0" w:noHBand="0" w:noVBand="1"/>
      </w:tblPr>
      <w:tblGrid>
        <w:gridCol w:w="1263"/>
        <w:gridCol w:w="1042"/>
        <w:gridCol w:w="932"/>
        <w:gridCol w:w="932"/>
        <w:gridCol w:w="932"/>
        <w:gridCol w:w="1299"/>
      </w:tblGrid>
      <w:tr w:rsidR="00786CD3" w:rsidRPr="00D76AC4" w14:paraId="20B45192" w14:textId="77777777" w:rsidTr="002C0338">
        <w:trPr>
          <w:trHeight w:val="285"/>
          <w:jc w:val="center"/>
        </w:trPr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610DF" w14:textId="77777777" w:rsidR="00786CD3" w:rsidRPr="00D76AC4" w:rsidRDefault="00786CD3" w:rsidP="002C03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B52F7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thod\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tudies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20064" w14:textId="77777777" w:rsidR="00786CD3" w:rsidRPr="00D76AC4" w:rsidRDefault="00786CD3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6042D" w14:textId="77777777" w:rsidR="00786CD3" w:rsidRPr="00D76AC4" w:rsidRDefault="00786CD3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AF1F6" w14:textId="77777777" w:rsidR="00786CD3" w:rsidRPr="00D76AC4" w:rsidRDefault="00786CD3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14C60" w14:textId="77777777" w:rsidR="00786CD3" w:rsidRPr="00D76AC4" w:rsidRDefault="00786CD3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BC8D5" w14:textId="77777777" w:rsidR="00786CD3" w:rsidRPr="00D76AC4" w:rsidRDefault="00786CD3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</w:tr>
      <w:tr w:rsidR="00D02618" w:rsidRPr="00711279" w14:paraId="18D92A61" w14:textId="77777777" w:rsidTr="002C0338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A1EBD" w14:textId="34AEF804" w:rsidR="00D02618" w:rsidRPr="00D76AC4" w:rsidRDefault="00D02618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D</w:t>
            </w:r>
            <w:r w:rsidRPr="003F6378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A0430" w14:textId="237143AC" w:rsidR="00D02618" w:rsidRPr="00D76AC4" w:rsidRDefault="00D02618" w:rsidP="00D026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26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0483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F82DF" w14:textId="1D7ABF8F" w:rsidR="00D02618" w:rsidRPr="00D76AC4" w:rsidRDefault="00D02618" w:rsidP="00D026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26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9523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C9241" w14:textId="4F333F98" w:rsidR="00D02618" w:rsidRPr="00D76AC4" w:rsidRDefault="00D02618" w:rsidP="00D026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26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470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3C15F" w14:textId="46A6051F" w:rsidR="00D02618" w:rsidRPr="00D76AC4" w:rsidRDefault="00D02618" w:rsidP="00D026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26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9915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E39B8" w14:textId="0F9ADB4D" w:rsidR="00D02618" w:rsidRPr="00D76AC4" w:rsidRDefault="00D02618" w:rsidP="00D026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26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5848</w:t>
            </w:r>
          </w:p>
        </w:tc>
      </w:tr>
      <w:tr w:rsidR="00D02618" w:rsidRPr="00D76AC4" w14:paraId="41D40D25" w14:textId="77777777" w:rsidTr="002C0338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B7951" w14:textId="67EBFAB0" w:rsidR="00D02618" w:rsidRPr="00D76AC4" w:rsidRDefault="00D02618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R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A0D77" w14:textId="62FD1DE8" w:rsidR="00D02618" w:rsidRPr="00D76AC4" w:rsidRDefault="00D02618" w:rsidP="00D026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26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440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35D6E" w14:textId="4B3DD0A9" w:rsidR="00D02618" w:rsidRPr="00D76AC4" w:rsidRDefault="00D02618" w:rsidP="00D026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26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421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41E93" w14:textId="09139477" w:rsidR="00D02618" w:rsidRPr="00D76AC4" w:rsidRDefault="00D02618" w:rsidP="00D026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26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348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5D087" w14:textId="7C1B840E" w:rsidR="00D02618" w:rsidRPr="00D76AC4" w:rsidRDefault="00D02618" w:rsidP="00D026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26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2966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DD72A" w14:textId="4E4547A2" w:rsidR="00D02618" w:rsidRPr="00D76AC4" w:rsidRDefault="00D02618" w:rsidP="00D026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26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2554</w:t>
            </w:r>
          </w:p>
        </w:tc>
      </w:tr>
      <w:tr w:rsidR="00D02618" w:rsidRPr="001239DD" w14:paraId="729EAA1D" w14:textId="77777777" w:rsidTr="002C0338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928B1" w14:textId="77777777" w:rsidR="00D02618" w:rsidRPr="00D76AC4" w:rsidRDefault="00D02618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61FB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  <w:r w:rsidRPr="00A61FBA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B0FDB" w14:textId="082C1E01" w:rsidR="00D02618" w:rsidRPr="00D76AC4" w:rsidRDefault="00D02618" w:rsidP="00D026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26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0503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BFA49" w14:textId="1F87BB45" w:rsidR="00D02618" w:rsidRPr="00D76AC4" w:rsidRDefault="00D02618" w:rsidP="00D026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26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9572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D7F11" w14:textId="352814AB" w:rsidR="00D02618" w:rsidRPr="00D76AC4" w:rsidRDefault="00D02618" w:rsidP="00D026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26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610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059A9" w14:textId="5DADAC5A" w:rsidR="00D02618" w:rsidRPr="00D76AC4" w:rsidRDefault="00D02618" w:rsidP="00D026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26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9395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C81DC" w14:textId="76641CB7" w:rsidR="00D02618" w:rsidRPr="00D76AC4" w:rsidRDefault="00D02618" w:rsidP="00D026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26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5524</w:t>
            </w:r>
          </w:p>
        </w:tc>
      </w:tr>
      <w:tr w:rsidR="00D02618" w:rsidRPr="001239DD" w14:paraId="1C78B957" w14:textId="77777777" w:rsidTr="002C0338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F10888" w14:textId="77777777" w:rsidR="00D02618" w:rsidRPr="00D76AC4" w:rsidRDefault="00D02618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61FBA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PM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E115C1" w14:textId="6FE56902" w:rsidR="00D02618" w:rsidRPr="00D76AC4" w:rsidRDefault="00D02618" w:rsidP="00D026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26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16663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0C90D6" w14:textId="3E95A78F" w:rsidR="00D02618" w:rsidRPr="00D76AC4" w:rsidRDefault="00D02618" w:rsidP="00D026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26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17824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1D482B" w14:textId="0E49E23C" w:rsidR="00D02618" w:rsidRPr="00D76AC4" w:rsidRDefault="00D02618" w:rsidP="00D026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26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76087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667F26" w14:textId="4378BDA3" w:rsidR="00D02618" w:rsidRPr="00D76AC4" w:rsidRDefault="00D02618" w:rsidP="00D026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26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9967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28B371" w14:textId="1EE98CBD" w:rsidR="00D02618" w:rsidRPr="00D76AC4" w:rsidRDefault="00D02618" w:rsidP="00D026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26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6117</w:t>
            </w:r>
          </w:p>
        </w:tc>
      </w:tr>
      <w:tr w:rsidR="00D02618" w:rsidRPr="001239DD" w14:paraId="0921F8EA" w14:textId="77777777" w:rsidTr="002C0338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6AF66D" w14:textId="49B8B8A9" w:rsidR="00D02618" w:rsidRPr="00711279" w:rsidRDefault="00D02618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ML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7C99CD" w14:textId="2B0712FE" w:rsidR="00D02618" w:rsidRPr="00711279" w:rsidRDefault="00D02618" w:rsidP="00D026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26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10717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251E05" w14:textId="755225AF" w:rsidR="00D02618" w:rsidRPr="00711279" w:rsidRDefault="00D02618" w:rsidP="00D026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26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96613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FD89C4" w14:textId="291AC12E" w:rsidR="00D02618" w:rsidRPr="00711279" w:rsidRDefault="00D02618" w:rsidP="00D026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26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8572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9B3066" w14:textId="651780DC" w:rsidR="00D02618" w:rsidRPr="00711279" w:rsidRDefault="00D02618" w:rsidP="00D026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26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9747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9C66D7" w14:textId="17377B10" w:rsidR="00D02618" w:rsidRPr="00711279" w:rsidRDefault="00D02618" w:rsidP="00D026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26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5006</w:t>
            </w:r>
          </w:p>
        </w:tc>
      </w:tr>
      <w:tr w:rsidR="00D02618" w:rsidRPr="001239DD" w14:paraId="3A37B3FB" w14:textId="77777777" w:rsidTr="002C0338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56D2F7" w14:textId="39A9329A" w:rsidR="00D02618" w:rsidRPr="00D76AC4" w:rsidRDefault="00D02618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J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E84324" w14:textId="497053F8" w:rsidR="00D02618" w:rsidRPr="00D76AC4" w:rsidRDefault="00D02618" w:rsidP="00D026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26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69424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64AE31" w14:textId="6B7CAD8C" w:rsidR="00D02618" w:rsidRPr="00D76AC4" w:rsidRDefault="00D02618" w:rsidP="00D026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26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87483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7B8024" w14:textId="0271DC27" w:rsidR="00D02618" w:rsidRPr="00D76AC4" w:rsidRDefault="00D02618" w:rsidP="00D026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26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0829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EFC5F7" w14:textId="51B756B5" w:rsidR="00D02618" w:rsidRPr="00D76AC4" w:rsidRDefault="00D02618" w:rsidP="00D026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26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62029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8A42F7" w14:textId="24BF4401" w:rsidR="00D02618" w:rsidRPr="00D76AC4" w:rsidRDefault="00D02618" w:rsidP="00D026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261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83441</w:t>
            </w:r>
          </w:p>
        </w:tc>
      </w:tr>
    </w:tbl>
    <w:p w14:paraId="06006B25" w14:textId="70F284F8" w:rsidR="00786CD3" w:rsidRDefault="00786CD3" w:rsidP="00786CD3">
      <w:pPr>
        <w:rPr>
          <w:rFonts w:ascii="Times New Roman" w:eastAsia="SimSun" w:hAnsi="Times New Roman" w:cs="Times New Roman"/>
          <w:sz w:val="16"/>
          <w:szCs w:val="16"/>
        </w:rPr>
      </w:pPr>
      <w:r>
        <w:rPr>
          <w:rFonts w:ascii="Times New Roman" w:eastAsia="SimSun" w:hAnsi="Times New Roman" w:cs="Times New Roman" w:hint="eastAsia"/>
          <w:sz w:val="16"/>
          <w:szCs w:val="16"/>
        </w:rPr>
        <w:t>N</w:t>
      </w:r>
      <w:r>
        <w:rPr>
          <w:rFonts w:ascii="Times New Roman" w:eastAsia="SimSun" w:hAnsi="Times New Roman" w:cs="Times New Roman"/>
          <w:sz w:val="16"/>
          <w:szCs w:val="16"/>
        </w:rPr>
        <w:t xml:space="preserve">ote: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DSLD2 </w:t>
      </w:r>
      <w:r w:rsidRPr="00260BEE">
        <w:rPr>
          <w:rFonts w:ascii="Times New Roman" w:eastAsia="SimSun" w:hAnsi="Times New Roman" w:cs="Times New Roman" w:hint="eastAsia"/>
          <w:sz w:val="16"/>
          <w:szCs w:val="16"/>
        </w:rPr>
        <w:t>represent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D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in the second step that this paper developed; DSLR2 </w:t>
      </w:r>
      <w:r>
        <w:rPr>
          <w:rFonts w:ascii="Times New Roman" w:eastAsia="SimSun" w:hAnsi="Times New Roman" w:cs="Times New Roman"/>
          <w:sz w:val="16"/>
          <w:szCs w:val="16"/>
        </w:rPr>
        <w:t>i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R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>in the second step; DSL denote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standard random-effects mode</w:t>
      </w:r>
      <w:r>
        <w:rPr>
          <w:rFonts w:ascii="Times New Roman" w:eastAsia="SimSun" w:hAnsi="Times New Roman" w:cs="Times New Roman"/>
          <w:sz w:val="16"/>
          <w:szCs w:val="16"/>
        </w:rPr>
        <w:t>l</w:t>
      </w:r>
      <w:r w:rsidRPr="00260BEE">
        <w:rPr>
          <w:rFonts w:ascii="Times New Roman" w:eastAsia="SimSun" w:hAnsi="Times New Roman" w:cs="Times New Roman"/>
          <w:sz w:val="16"/>
          <w:szCs w:val="16"/>
        </w:rPr>
        <w:t>.</w:t>
      </w:r>
    </w:p>
    <w:p w14:paraId="64A5486A" w14:textId="77777777" w:rsidR="003F6378" w:rsidRDefault="003F6378" w:rsidP="00786CD3">
      <w:pPr>
        <w:rPr>
          <w:rFonts w:ascii="Times New Roman" w:eastAsia="SimSun" w:hAnsi="Times New Roman" w:cs="Times New Roman"/>
          <w:sz w:val="16"/>
          <w:szCs w:val="16"/>
        </w:rPr>
      </w:pPr>
    </w:p>
    <w:p w14:paraId="33D802C5" w14:textId="77777777" w:rsidR="003F6378" w:rsidRDefault="003F6378" w:rsidP="00786CD3">
      <w:pPr>
        <w:rPr>
          <w:rFonts w:ascii="Times New Roman" w:eastAsia="SimSun" w:hAnsi="Times New Roman" w:cs="Times New Roman"/>
          <w:sz w:val="16"/>
          <w:szCs w:val="16"/>
        </w:rPr>
      </w:pPr>
    </w:p>
    <w:p w14:paraId="632B25B5" w14:textId="6A135E1F" w:rsidR="003F6378" w:rsidRDefault="003F6378" w:rsidP="003F6378">
      <w:pPr>
        <w:jc w:val="center"/>
        <w:rPr>
          <w:rFonts w:ascii="Times New Roman" w:eastAsia="SimSun" w:hAnsi="Times New Roman" w:cs="Times New Roman"/>
          <w:sz w:val="16"/>
          <w:szCs w:val="16"/>
        </w:rPr>
      </w:pPr>
      <w:r w:rsidRPr="0073464E">
        <w:rPr>
          <w:rFonts w:ascii="Times New Roman" w:eastAsia="SimSun" w:hAnsi="Times New Roman" w:cs="Times New Roman"/>
          <w:sz w:val="16"/>
          <w:szCs w:val="16"/>
        </w:rPr>
        <w:t>Table S</w:t>
      </w:r>
      <w:r>
        <w:rPr>
          <w:rFonts w:ascii="Times New Roman" w:eastAsia="SimSun" w:hAnsi="Times New Roman" w:cs="Times New Roman" w:hint="eastAsia"/>
          <w:sz w:val="16"/>
          <w:szCs w:val="16"/>
        </w:rPr>
        <w:t>24</w:t>
      </w:r>
      <w:r>
        <w:rPr>
          <w:rFonts w:ascii="Times New Roman" w:eastAsia="SimSun" w:hAnsi="Times New Roman" w:cs="Times New Roman"/>
          <w:sz w:val="16"/>
          <w:szCs w:val="16"/>
        </w:rPr>
        <w:t>.</w:t>
      </w:r>
      <w:r w:rsidRPr="003636B2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="00883BE0">
        <w:rPr>
          <w:rFonts w:ascii="Times New Roman" w:eastAsia="SimSun" w:hAnsi="Times New Roman" w:cs="Times New Roman" w:hint="eastAsia"/>
          <w:sz w:val="16"/>
          <w:szCs w:val="16"/>
        </w:rPr>
        <w:t>Mean of</w:t>
      </w:r>
      <w:r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Cambria Math" w:hAnsi="Cambria Math" w:cs="Cambria Math"/>
                <w:sz w:val="16"/>
                <w:szCs w:val="16"/>
              </w:rPr>
            </m:ctrlPr>
          </m:sSupPr>
          <m:e>
            <m:r>
              <w:rPr>
                <w:rFonts w:ascii="Cambria Math" w:eastAsia="Cambria Math" w:hAnsi="Cambria Math" w:cs="Cambria Math"/>
                <w:sz w:val="16"/>
                <w:szCs w:val="16"/>
              </w:rPr>
              <m:t>I</m:t>
            </m:r>
          </m:e>
          <m:sup>
            <m:r>
              <w:rPr>
                <w:rFonts w:ascii="Cambria Math" w:eastAsia="Cambria Math" w:hAnsi="Cambria Math" w:cs="Cambria Math"/>
                <w:sz w:val="16"/>
                <w:szCs w:val="16"/>
              </w:rPr>
              <m:t>2</m:t>
            </m:r>
          </m:sup>
        </m:sSup>
      </m:oMath>
      <w:r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w:r w:rsidRPr="003F6378">
        <w:rPr>
          <w:rFonts w:ascii="Times New Roman" w:eastAsia="SimSun" w:hAnsi="Times New Roman" w:cs="Times New Roman"/>
          <w:sz w:val="16"/>
          <w:szCs w:val="16"/>
        </w:rPr>
        <w:t>statistic</w:t>
      </w:r>
      <w:r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eastAsia="SimSun" w:hAnsi="Times New Roman" w:cs="Times New Roman"/>
          <w:sz w:val="16"/>
          <w:szCs w:val="16"/>
        </w:rPr>
        <w:t>of 6 method</w:t>
      </w:r>
      <w:r>
        <w:rPr>
          <w:rFonts w:ascii="Times New Roman" w:eastAsia="SimSun" w:hAnsi="Times New Roman" w:cs="Times New Roman" w:hint="eastAsia"/>
          <w:sz w:val="16"/>
          <w:szCs w:val="16"/>
        </w:rPr>
        <w:t>s</w:t>
      </w:r>
      <w:r>
        <w:rPr>
          <w:rFonts w:ascii="Times New Roman" w:eastAsia="SimSun" w:hAnsi="Times New Roman" w:cs="Times New Roman"/>
          <w:sz w:val="16"/>
          <w:szCs w:val="16"/>
        </w:rPr>
        <w:t xml:space="preserve"> when</w:t>
      </w:r>
      <w:r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τ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eastAsia="SimSun" w:hAnsi="Times New Roman" w:cs="Times New Roman"/>
          <w:sz w:val="16"/>
          <w:szCs w:val="16"/>
        </w:rPr>
        <w:t xml:space="preserve">is set to </w:t>
      </w:r>
      <w:r w:rsidR="00A86925">
        <w:rPr>
          <w:rFonts w:ascii="Times New Roman" w:eastAsia="SimSun" w:hAnsi="Times New Roman" w:cs="Times New Roman" w:hint="eastAsia"/>
          <w:sz w:val="16"/>
          <w:szCs w:val="16"/>
        </w:rPr>
        <w:t>0</w:t>
      </w:r>
      <w:r>
        <w:rPr>
          <w:rFonts w:ascii="Times New Roman" w:eastAsia="SimSun" w:hAnsi="Times New Roman" w:cs="Times New Roman" w:hint="eastAsia"/>
          <w:sz w:val="16"/>
          <w:szCs w:val="16"/>
        </w:rPr>
        <w:t xml:space="preserve">.0 and </w:t>
      </w:r>
      <w:r w:rsidR="00A86925">
        <w:rPr>
          <w:rFonts w:ascii="Times New Roman" w:eastAsia="SimSun" w:hAnsi="Times New Roman" w:cs="Times New Roman" w:hint="eastAsia"/>
          <w:sz w:val="16"/>
          <w:szCs w:val="16"/>
        </w:rPr>
        <w:t>S</w:t>
      </w:r>
      <w:r>
        <w:rPr>
          <w:rFonts w:ascii="Times New Roman" w:eastAsia="SimSun" w:hAnsi="Times New Roman" w:cs="Times New Roman"/>
          <w:sz w:val="16"/>
          <w:szCs w:val="16"/>
        </w:rPr>
        <w:t xml:space="preserve">MD </w:t>
      </w:r>
      <w:r>
        <w:rPr>
          <w:rFonts w:ascii="Times New Roman" w:eastAsia="SimSun" w:hAnsi="Times New Roman" w:cs="Times New Roman" w:hint="eastAsia"/>
          <w:sz w:val="16"/>
          <w:szCs w:val="16"/>
        </w:rPr>
        <w:t>is</w:t>
      </w:r>
      <w:r w:rsidRPr="00471B6B">
        <w:rPr>
          <w:rFonts w:ascii="Times New Roman" w:eastAsia="SimSun" w:hAnsi="Times New Roman" w:cs="Times New Roman"/>
          <w:sz w:val="16"/>
          <w:szCs w:val="16"/>
        </w:rPr>
        <w:t xml:space="preserve"> chosen as </w:t>
      </w:r>
      <w:r w:rsidR="001A49F8">
        <w:rPr>
          <w:rFonts w:ascii="Times New Roman" w:eastAsia="SimSun" w:hAnsi="Times New Roman" w:cs="Times New Roman" w:hint="eastAsia"/>
          <w:sz w:val="16"/>
          <w:szCs w:val="16"/>
        </w:rPr>
        <w:t>the</w:t>
      </w:r>
      <w:r w:rsidRPr="00471B6B">
        <w:rPr>
          <w:rFonts w:ascii="Times New Roman" w:eastAsia="SimSun" w:hAnsi="Times New Roman" w:cs="Times New Roman"/>
          <w:sz w:val="16"/>
          <w:szCs w:val="16"/>
        </w:rPr>
        <w:t xml:space="preserve"> eﬀect size measure</w:t>
      </w:r>
    </w:p>
    <w:tbl>
      <w:tblPr>
        <w:tblW w:w="3755" w:type="pct"/>
        <w:jc w:val="center"/>
        <w:tblLook w:val="04A0" w:firstRow="1" w:lastRow="0" w:firstColumn="1" w:lastColumn="0" w:noHBand="0" w:noVBand="1"/>
      </w:tblPr>
      <w:tblGrid>
        <w:gridCol w:w="1263"/>
        <w:gridCol w:w="1042"/>
        <w:gridCol w:w="932"/>
        <w:gridCol w:w="932"/>
        <w:gridCol w:w="932"/>
        <w:gridCol w:w="1299"/>
      </w:tblGrid>
      <w:tr w:rsidR="003F6378" w:rsidRPr="00D76AC4" w14:paraId="30161C00" w14:textId="77777777" w:rsidTr="002C0338">
        <w:trPr>
          <w:trHeight w:val="285"/>
          <w:jc w:val="center"/>
        </w:trPr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27F80" w14:textId="77777777" w:rsidR="003F6378" w:rsidRPr="00D76AC4" w:rsidRDefault="003F6378" w:rsidP="002C03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B52F7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thod\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tudies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216CF" w14:textId="77777777" w:rsidR="003F6378" w:rsidRPr="00D76AC4" w:rsidRDefault="003F6378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1DDB7" w14:textId="77777777" w:rsidR="003F6378" w:rsidRPr="00D76AC4" w:rsidRDefault="003F6378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37923" w14:textId="77777777" w:rsidR="003F6378" w:rsidRPr="00D76AC4" w:rsidRDefault="003F6378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B34BD" w14:textId="77777777" w:rsidR="003F6378" w:rsidRPr="00D76AC4" w:rsidRDefault="003F6378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32EC4" w14:textId="77777777" w:rsidR="003F6378" w:rsidRPr="00D76AC4" w:rsidRDefault="003F6378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</w:tr>
      <w:tr w:rsidR="000720E0" w:rsidRPr="00711279" w14:paraId="40D3387A" w14:textId="77777777" w:rsidTr="002C0338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CFD25" w14:textId="077090D7" w:rsidR="000720E0" w:rsidRPr="00D76AC4" w:rsidRDefault="000720E0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D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869C7" w14:textId="6FCDF30C" w:rsidR="000720E0" w:rsidRPr="00D76AC4" w:rsidRDefault="000720E0" w:rsidP="000720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720E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874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EE25E" w14:textId="71C74639" w:rsidR="000720E0" w:rsidRPr="00D76AC4" w:rsidRDefault="000720E0" w:rsidP="000720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720E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755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EF948" w14:textId="51D6BD7F" w:rsidR="000720E0" w:rsidRPr="00D76AC4" w:rsidRDefault="000720E0" w:rsidP="000720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720E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40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DFD6B" w14:textId="02D9E1C2" w:rsidR="000720E0" w:rsidRPr="00D76AC4" w:rsidRDefault="000720E0" w:rsidP="000720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720E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4865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FEFE6" w14:textId="24A7F25C" w:rsidR="000720E0" w:rsidRPr="00D76AC4" w:rsidRDefault="000720E0" w:rsidP="000720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720E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643</w:t>
            </w:r>
          </w:p>
        </w:tc>
      </w:tr>
      <w:tr w:rsidR="000720E0" w:rsidRPr="00D76AC4" w14:paraId="3BEA8A55" w14:textId="77777777" w:rsidTr="002C0338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A65B5" w14:textId="2532EF6E" w:rsidR="000720E0" w:rsidRPr="00D76AC4" w:rsidRDefault="000720E0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R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C8BE0" w14:textId="2E182847" w:rsidR="000720E0" w:rsidRPr="00D76AC4" w:rsidRDefault="000720E0" w:rsidP="000720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720E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708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ECFEB" w14:textId="0437F539" w:rsidR="000720E0" w:rsidRPr="00D76AC4" w:rsidRDefault="000720E0" w:rsidP="000720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725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B360D" w14:textId="04DDF398" w:rsidR="000720E0" w:rsidRPr="00D76AC4" w:rsidRDefault="000720E0" w:rsidP="000720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720E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738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555BC" w14:textId="3630A294" w:rsidR="000720E0" w:rsidRPr="00D76AC4" w:rsidRDefault="000720E0" w:rsidP="000720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720E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6340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6CBF1" w14:textId="7BB688B8" w:rsidR="000720E0" w:rsidRPr="00D76AC4" w:rsidRDefault="000720E0" w:rsidP="000720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720E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4517</w:t>
            </w:r>
          </w:p>
        </w:tc>
      </w:tr>
      <w:tr w:rsidR="000720E0" w:rsidRPr="001239DD" w14:paraId="0078D0D4" w14:textId="77777777" w:rsidTr="002C0338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9B80B" w14:textId="77777777" w:rsidR="000720E0" w:rsidRPr="00D76AC4" w:rsidRDefault="000720E0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61FB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  <w:r w:rsidRPr="00A61FBA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65DAD" w14:textId="3637A06C" w:rsidR="000720E0" w:rsidRPr="00D76AC4" w:rsidRDefault="000720E0" w:rsidP="000720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720E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892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4B453" w14:textId="0F121286" w:rsidR="000720E0" w:rsidRPr="00D76AC4" w:rsidRDefault="000720E0" w:rsidP="000720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720E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765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6C55F" w14:textId="435D5680" w:rsidR="000720E0" w:rsidRPr="00D76AC4" w:rsidRDefault="000720E0" w:rsidP="000720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720E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58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E9298" w14:textId="6ECC52B3" w:rsidR="000720E0" w:rsidRPr="00D76AC4" w:rsidRDefault="000720E0" w:rsidP="000720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720E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4948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ABD30" w14:textId="2F8D93F1" w:rsidR="000720E0" w:rsidRPr="00D76AC4" w:rsidRDefault="000720E0" w:rsidP="000720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720E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673</w:t>
            </w:r>
          </w:p>
        </w:tc>
      </w:tr>
      <w:tr w:rsidR="000720E0" w:rsidRPr="001239DD" w14:paraId="40B45D48" w14:textId="77777777" w:rsidTr="002C0338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F00831" w14:textId="77777777" w:rsidR="000720E0" w:rsidRPr="00D76AC4" w:rsidRDefault="000720E0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61FBA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PM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771BF6" w14:textId="51B4FF38" w:rsidR="000720E0" w:rsidRPr="00D76AC4" w:rsidRDefault="000720E0" w:rsidP="000720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720E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9201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78A1B4" w14:textId="27AFE17C" w:rsidR="000720E0" w:rsidRPr="00D76AC4" w:rsidRDefault="000720E0" w:rsidP="000720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720E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7799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E06177" w14:textId="216A193B" w:rsidR="000720E0" w:rsidRPr="00D76AC4" w:rsidRDefault="000720E0" w:rsidP="000720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720E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851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07DB70" w14:textId="7E56B556" w:rsidR="000720E0" w:rsidRPr="00D76AC4" w:rsidRDefault="000720E0" w:rsidP="000720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720E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5065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7A1CEC" w14:textId="5F779A54" w:rsidR="000720E0" w:rsidRPr="00D76AC4" w:rsidRDefault="000720E0" w:rsidP="000720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720E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713</w:t>
            </w:r>
          </w:p>
        </w:tc>
      </w:tr>
      <w:tr w:rsidR="000720E0" w:rsidRPr="001239DD" w14:paraId="06D1F801" w14:textId="77777777" w:rsidTr="002C0338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6B5AF0" w14:textId="4277A889" w:rsidR="000720E0" w:rsidRPr="00711279" w:rsidRDefault="000720E0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ML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8C837A" w14:textId="16B95356" w:rsidR="000720E0" w:rsidRPr="00711279" w:rsidRDefault="000720E0" w:rsidP="000720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720E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8644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9CB470" w14:textId="58C89343" w:rsidR="000720E0" w:rsidRPr="00711279" w:rsidRDefault="000720E0" w:rsidP="000720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720E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7383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C313B6" w14:textId="504A495B" w:rsidR="000720E0" w:rsidRPr="00711279" w:rsidRDefault="000720E0" w:rsidP="000720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720E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079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D823F3" w14:textId="558FA4E3" w:rsidR="000720E0" w:rsidRPr="00711279" w:rsidRDefault="000720E0" w:rsidP="000720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720E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4577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E824A1" w14:textId="0A195C08" w:rsidR="000720E0" w:rsidRPr="00711279" w:rsidRDefault="000720E0" w:rsidP="000720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720E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616</w:t>
            </w:r>
          </w:p>
        </w:tc>
      </w:tr>
      <w:tr w:rsidR="000720E0" w:rsidRPr="001239DD" w14:paraId="679E651A" w14:textId="77777777" w:rsidTr="002C0338">
        <w:trPr>
          <w:trHeight w:val="285"/>
          <w:jc w:val="center"/>
        </w:trPr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23E4BA" w14:textId="3DCDAED7" w:rsidR="000720E0" w:rsidRPr="00D76AC4" w:rsidRDefault="000720E0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J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0A8D69" w14:textId="5EBECCED" w:rsidR="000720E0" w:rsidRPr="00D76AC4" w:rsidRDefault="000720E0" w:rsidP="000720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720E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0813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DFC6D0" w14:textId="21C65226" w:rsidR="000720E0" w:rsidRPr="00D76AC4" w:rsidRDefault="000720E0" w:rsidP="000720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720E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2444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DB1950" w14:textId="30A56E92" w:rsidR="000720E0" w:rsidRPr="00D76AC4" w:rsidRDefault="000720E0" w:rsidP="000720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516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6706BA" w14:textId="02B58E1B" w:rsidR="000720E0" w:rsidRPr="00D76AC4" w:rsidRDefault="000720E0" w:rsidP="000720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720E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5107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79E04B" w14:textId="09EC578F" w:rsidR="000720E0" w:rsidRPr="00D76AC4" w:rsidRDefault="000720E0" w:rsidP="000720E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720E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5614</w:t>
            </w:r>
          </w:p>
        </w:tc>
      </w:tr>
    </w:tbl>
    <w:p w14:paraId="429977B4" w14:textId="24541C65" w:rsidR="003F6378" w:rsidRDefault="003F6378" w:rsidP="003F6378">
      <w:pPr>
        <w:rPr>
          <w:rFonts w:ascii="Times New Roman" w:eastAsia="SimSun" w:hAnsi="Times New Roman" w:cs="Times New Roman"/>
          <w:sz w:val="16"/>
          <w:szCs w:val="16"/>
        </w:rPr>
      </w:pPr>
      <w:r>
        <w:rPr>
          <w:rFonts w:ascii="Times New Roman" w:eastAsia="SimSun" w:hAnsi="Times New Roman" w:cs="Times New Roman" w:hint="eastAsia"/>
          <w:sz w:val="16"/>
          <w:szCs w:val="16"/>
        </w:rPr>
        <w:t>N</w:t>
      </w:r>
      <w:r>
        <w:rPr>
          <w:rFonts w:ascii="Times New Roman" w:eastAsia="SimSun" w:hAnsi="Times New Roman" w:cs="Times New Roman"/>
          <w:sz w:val="16"/>
          <w:szCs w:val="16"/>
        </w:rPr>
        <w:t xml:space="preserve">ote: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DSLD2 </w:t>
      </w:r>
      <w:r w:rsidRPr="00260BEE">
        <w:rPr>
          <w:rFonts w:ascii="Times New Roman" w:eastAsia="SimSun" w:hAnsi="Times New Roman" w:cs="Times New Roman" w:hint="eastAsia"/>
          <w:sz w:val="16"/>
          <w:szCs w:val="16"/>
        </w:rPr>
        <w:t>represent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D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in the second step that this paper developed; DSLR2 </w:t>
      </w:r>
      <w:r>
        <w:rPr>
          <w:rFonts w:ascii="Times New Roman" w:eastAsia="SimSun" w:hAnsi="Times New Roman" w:cs="Times New Roman"/>
          <w:sz w:val="16"/>
          <w:szCs w:val="16"/>
        </w:rPr>
        <w:t>i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R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>in the second step; DSL denote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standard random-effects mode</w:t>
      </w:r>
      <w:r>
        <w:rPr>
          <w:rFonts w:ascii="Times New Roman" w:eastAsia="SimSun" w:hAnsi="Times New Roman" w:cs="Times New Roman"/>
          <w:sz w:val="16"/>
          <w:szCs w:val="16"/>
        </w:rPr>
        <w:t>l</w:t>
      </w:r>
      <w:r w:rsidRPr="00260BEE">
        <w:rPr>
          <w:rFonts w:ascii="Times New Roman" w:eastAsia="SimSun" w:hAnsi="Times New Roman" w:cs="Times New Roman"/>
          <w:sz w:val="16"/>
          <w:szCs w:val="16"/>
        </w:rPr>
        <w:t>.</w:t>
      </w:r>
    </w:p>
    <w:p w14:paraId="7AA66DA1" w14:textId="77777777" w:rsidR="00BC67F1" w:rsidRDefault="00BC67F1" w:rsidP="003F6378">
      <w:pPr>
        <w:rPr>
          <w:rFonts w:ascii="Times New Roman" w:eastAsia="SimSun" w:hAnsi="Times New Roman" w:cs="Times New Roman"/>
          <w:sz w:val="16"/>
          <w:szCs w:val="16"/>
        </w:rPr>
      </w:pPr>
    </w:p>
    <w:p w14:paraId="6D42E142" w14:textId="77777777" w:rsidR="00BC67F1" w:rsidRDefault="00BC67F1" w:rsidP="003F6378">
      <w:pPr>
        <w:rPr>
          <w:rFonts w:ascii="Times New Roman" w:eastAsia="SimSun" w:hAnsi="Times New Roman" w:cs="Times New Roman"/>
          <w:sz w:val="16"/>
          <w:szCs w:val="16"/>
        </w:rPr>
      </w:pPr>
    </w:p>
    <w:p w14:paraId="39C884EE" w14:textId="77777777" w:rsidR="00BC67F1" w:rsidRDefault="00BC67F1" w:rsidP="003F6378">
      <w:pPr>
        <w:rPr>
          <w:rFonts w:ascii="Times New Roman" w:eastAsia="SimSun" w:hAnsi="Times New Roman" w:cs="Times New Roman"/>
          <w:sz w:val="16"/>
          <w:szCs w:val="16"/>
        </w:rPr>
      </w:pPr>
    </w:p>
    <w:p w14:paraId="5CA08449" w14:textId="77777777" w:rsidR="00BC67F1" w:rsidRDefault="00BC67F1" w:rsidP="003F6378">
      <w:pPr>
        <w:rPr>
          <w:rFonts w:ascii="Times New Roman" w:eastAsia="SimSun" w:hAnsi="Times New Roman" w:cs="Times New Roman"/>
          <w:sz w:val="16"/>
          <w:szCs w:val="16"/>
        </w:rPr>
      </w:pPr>
    </w:p>
    <w:p w14:paraId="14FFDEF5" w14:textId="77777777" w:rsidR="00BC67F1" w:rsidRDefault="00BC67F1" w:rsidP="003F6378">
      <w:pPr>
        <w:rPr>
          <w:rFonts w:ascii="Times New Roman" w:eastAsia="SimSun" w:hAnsi="Times New Roman" w:cs="Times New Roman"/>
          <w:sz w:val="16"/>
          <w:szCs w:val="16"/>
        </w:rPr>
      </w:pPr>
    </w:p>
    <w:p w14:paraId="371908D6" w14:textId="77777777" w:rsidR="00BC67F1" w:rsidRDefault="00BC67F1" w:rsidP="003F6378">
      <w:pPr>
        <w:rPr>
          <w:rFonts w:ascii="Times New Roman" w:eastAsia="SimSun" w:hAnsi="Times New Roman" w:cs="Times New Roman"/>
          <w:sz w:val="16"/>
          <w:szCs w:val="16"/>
        </w:rPr>
      </w:pPr>
    </w:p>
    <w:p w14:paraId="5674DD8C" w14:textId="77777777" w:rsidR="00BC67F1" w:rsidRDefault="00BC67F1" w:rsidP="003F6378">
      <w:pPr>
        <w:rPr>
          <w:rFonts w:ascii="Times New Roman" w:eastAsia="SimSun" w:hAnsi="Times New Roman" w:cs="Times New Roman"/>
          <w:sz w:val="16"/>
          <w:szCs w:val="16"/>
        </w:rPr>
      </w:pPr>
    </w:p>
    <w:p w14:paraId="2CE2FF4F" w14:textId="427E957F" w:rsidR="00BC67F1" w:rsidRDefault="00BC67F1" w:rsidP="00BC67F1">
      <w:pPr>
        <w:jc w:val="center"/>
        <w:rPr>
          <w:rFonts w:ascii="Times New Roman" w:eastAsia="SimSun" w:hAnsi="Times New Roman" w:cs="Times New Roman"/>
          <w:sz w:val="16"/>
          <w:szCs w:val="16"/>
        </w:rPr>
      </w:pPr>
      <w:r w:rsidRPr="0073464E">
        <w:rPr>
          <w:rFonts w:ascii="Times New Roman" w:eastAsia="SimSun" w:hAnsi="Times New Roman" w:cs="Times New Roman"/>
          <w:sz w:val="16"/>
          <w:szCs w:val="16"/>
        </w:rPr>
        <w:lastRenderedPageBreak/>
        <w:t>Table S</w:t>
      </w:r>
      <w:r>
        <w:rPr>
          <w:rFonts w:ascii="Times New Roman" w:eastAsia="SimSun" w:hAnsi="Times New Roman" w:cs="Times New Roman" w:hint="eastAsia"/>
          <w:sz w:val="16"/>
          <w:szCs w:val="16"/>
        </w:rPr>
        <w:t>25</w:t>
      </w:r>
      <w:r>
        <w:rPr>
          <w:rFonts w:ascii="Times New Roman" w:eastAsia="SimSun" w:hAnsi="Times New Roman" w:cs="Times New Roman"/>
          <w:sz w:val="16"/>
          <w:szCs w:val="16"/>
        </w:rPr>
        <w:t>.</w:t>
      </w:r>
      <w:r w:rsidRPr="003636B2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="00883BE0">
        <w:rPr>
          <w:rFonts w:ascii="Times New Roman" w:eastAsia="SimSun" w:hAnsi="Times New Roman" w:cs="Times New Roman" w:hint="eastAsia"/>
          <w:sz w:val="16"/>
          <w:szCs w:val="16"/>
        </w:rPr>
        <w:t>Mean of</w:t>
      </w:r>
      <w:r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Cambria Math" w:hAnsi="Cambria Math" w:cs="Cambria Math"/>
                <w:sz w:val="16"/>
                <w:szCs w:val="16"/>
              </w:rPr>
            </m:ctrlPr>
          </m:sSupPr>
          <m:e>
            <m:r>
              <w:rPr>
                <w:rFonts w:ascii="Cambria Math" w:eastAsia="Cambria Math" w:hAnsi="Cambria Math" w:cs="Cambria Math"/>
                <w:sz w:val="16"/>
                <w:szCs w:val="16"/>
              </w:rPr>
              <m:t>I</m:t>
            </m:r>
          </m:e>
          <m:sup>
            <m:r>
              <w:rPr>
                <w:rFonts w:ascii="Cambria Math" w:eastAsia="Cambria Math" w:hAnsi="Cambria Math" w:cs="Cambria Math"/>
                <w:sz w:val="16"/>
                <w:szCs w:val="16"/>
              </w:rPr>
              <m:t>2</m:t>
            </m:r>
          </m:sup>
        </m:sSup>
      </m:oMath>
      <w:r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w:r w:rsidRPr="003F6378">
        <w:rPr>
          <w:rFonts w:ascii="Times New Roman" w:eastAsia="SimSun" w:hAnsi="Times New Roman" w:cs="Times New Roman"/>
          <w:sz w:val="16"/>
          <w:szCs w:val="16"/>
        </w:rPr>
        <w:t>statistic</w:t>
      </w:r>
      <w:r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eastAsia="SimSun" w:hAnsi="Times New Roman" w:cs="Times New Roman"/>
          <w:sz w:val="16"/>
          <w:szCs w:val="16"/>
        </w:rPr>
        <w:t>of 6 method</w:t>
      </w:r>
      <w:r>
        <w:rPr>
          <w:rFonts w:ascii="Times New Roman" w:eastAsia="SimSun" w:hAnsi="Times New Roman" w:cs="Times New Roman" w:hint="eastAsia"/>
          <w:sz w:val="16"/>
          <w:szCs w:val="16"/>
        </w:rPr>
        <w:t>s</w:t>
      </w:r>
      <w:r>
        <w:rPr>
          <w:rFonts w:ascii="Times New Roman" w:eastAsia="SimSun" w:hAnsi="Times New Roman" w:cs="Times New Roman"/>
          <w:sz w:val="16"/>
          <w:szCs w:val="16"/>
        </w:rPr>
        <w:t xml:space="preserve"> when</w:t>
      </w:r>
      <w:r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τ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eastAsia="SimSun" w:hAnsi="Times New Roman" w:cs="Times New Roman"/>
          <w:sz w:val="16"/>
          <w:szCs w:val="16"/>
        </w:rPr>
        <w:t xml:space="preserve">is set to </w:t>
      </w:r>
      <w:r>
        <w:rPr>
          <w:rFonts w:ascii="Times New Roman" w:eastAsia="SimSun" w:hAnsi="Times New Roman" w:cs="Times New Roman" w:hint="eastAsia"/>
          <w:sz w:val="16"/>
          <w:szCs w:val="16"/>
        </w:rPr>
        <w:t xml:space="preserve">0.0 and </w:t>
      </w:r>
      <w:r>
        <w:rPr>
          <w:rFonts w:ascii="Times New Roman" w:eastAsia="SimSun" w:hAnsi="Times New Roman" w:cs="Times New Roman"/>
          <w:sz w:val="16"/>
          <w:szCs w:val="16"/>
        </w:rPr>
        <w:t xml:space="preserve">MD </w:t>
      </w:r>
      <w:r>
        <w:rPr>
          <w:rFonts w:ascii="Times New Roman" w:eastAsia="SimSun" w:hAnsi="Times New Roman" w:cs="Times New Roman" w:hint="eastAsia"/>
          <w:sz w:val="16"/>
          <w:szCs w:val="16"/>
        </w:rPr>
        <w:t>is</w:t>
      </w:r>
      <w:r w:rsidRPr="00471B6B">
        <w:rPr>
          <w:rFonts w:ascii="Times New Roman" w:eastAsia="SimSun" w:hAnsi="Times New Roman" w:cs="Times New Roman"/>
          <w:sz w:val="16"/>
          <w:szCs w:val="16"/>
        </w:rPr>
        <w:t xml:space="preserve"> chosen as </w:t>
      </w:r>
      <w:r w:rsidR="001A49F8">
        <w:rPr>
          <w:rFonts w:ascii="Times New Roman" w:eastAsia="SimSun" w:hAnsi="Times New Roman" w:cs="Times New Roman" w:hint="eastAsia"/>
          <w:sz w:val="16"/>
          <w:szCs w:val="16"/>
        </w:rPr>
        <w:t>the</w:t>
      </w:r>
      <w:r w:rsidRPr="00471B6B">
        <w:rPr>
          <w:rFonts w:ascii="Times New Roman" w:eastAsia="SimSun" w:hAnsi="Times New Roman" w:cs="Times New Roman"/>
          <w:sz w:val="16"/>
          <w:szCs w:val="16"/>
        </w:rPr>
        <w:t xml:space="preserve"> eﬀect size measure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230"/>
        <w:gridCol w:w="1398"/>
        <w:gridCol w:w="1473"/>
        <w:gridCol w:w="1473"/>
        <w:gridCol w:w="1474"/>
        <w:gridCol w:w="1474"/>
      </w:tblGrid>
      <w:tr w:rsidR="00BC67F1" w:rsidRPr="00D76AC4" w14:paraId="1E3A65F1" w14:textId="77777777" w:rsidTr="00BC67F1">
        <w:trPr>
          <w:trHeight w:val="285"/>
          <w:jc w:val="center"/>
        </w:trPr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93EC9" w14:textId="77777777" w:rsidR="00BC67F1" w:rsidRPr="00D76AC4" w:rsidRDefault="00BC67F1" w:rsidP="002C03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B52F7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thod\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tudies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A6AA1" w14:textId="77777777" w:rsidR="00BC67F1" w:rsidRPr="00D76AC4" w:rsidRDefault="00BC67F1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97283" w14:textId="77777777" w:rsidR="00BC67F1" w:rsidRPr="00D76AC4" w:rsidRDefault="00BC67F1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AE520" w14:textId="77777777" w:rsidR="00BC67F1" w:rsidRPr="00D76AC4" w:rsidRDefault="00BC67F1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4FF26" w14:textId="77777777" w:rsidR="00BC67F1" w:rsidRPr="00D76AC4" w:rsidRDefault="00BC67F1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D3EAE" w14:textId="77777777" w:rsidR="00BC67F1" w:rsidRPr="00D76AC4" w:rsidRDefault="00BC67F1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</w:tr>
      <w:tr w:rsidR="00BC67F1" w:rsidRPr="00711279" w14:paraId="2D51BB22" w14:textId="77777777" w:rsidTr="00BC67F1">
        <w:trPr>
          <w:trHeight w:val="285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58207" w14:textId="62733DA7" w:rsidR="00BC67F1" w:rsidRPr="00D76AC4" w:rsidRDefault="00BC67F1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D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A1836" w14:textId="1B902CEF" w:rsidR="00BC67F1" w:rsidRPr="00D76AC4" w:rsidRDefault="00BC67F1" w:rsidP="00BC67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67F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9695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FCF5F" w14:textId="46E8AAC2" w:rsidR="00BC67F1" w:rsidRPr="00D76AC4" w:rsidRDefault="00BC67F1" w:rsidP="00BC67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8476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33DCF" w14:textId="5817609C" w:rsidR="00BC67F1" w:rsidRPr="00D76AC4" w:rsidRDefault="00BC67F1" w:rsidP="00BC67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8038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72748" w14:textId="68A93103" w:rsidR="00BC67F1" w:rsidRPr="00D76AC4" w:rsidRDefault="00BC67F1" w:rsidP="00BC67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67F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658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AE361" w14:textId="5A924A7C" w:rsidR="00BC67F1" w:rsidRPr="00D76AC4" w:rsidRDefault="00BC67F1" w:rsidP="00BC67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67F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7243</w:t>
            </w:r>
          </w:p>
        </w:tc>
      </w:tr>
      <w:tr w:rsidR="00BC67F1" w:rsidRPr="00D76AC4" w14:paraId="79A943CD" w14:textId="77777777" w:rsidTr="00BC67F1">
        <w:trPr>
          <w:trHeight w:val="285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4D85A" w14:textId="21A8FA74" w:rsidR="00BC67F1" w:rsidRPr="00D76AC4" w:rsidRDefault="00BC67F1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R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CB5BD" w14:textId="1EAE30BB" w:rsidR="00BC67F1" w:rsidRPr="00D76AC4" w:rsidRDefault="00BC67F1" w:rsidP="00BC67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200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4BA41" w14:textId="28E5CC2F" w:rsidR="00BC67F1" w:rsidRPr="00D76AC4" w:rsidRDefault="00BC67F1" w:rsidP="00BC67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072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9F1A2" w14:textId="7DD94537" w:rsidR="00BC67F1" w:rsidRPr="00D76AC4" w:rsidRDefault="00BC67F1" w:rsidP="00BC67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902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79928" w14:textId="13E238C9" w:rsidR="00BC67F1" w:rsidRPr="00D76AC4" w:rsidRDefault="00BC67F1" w:rsidP="00BC67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67F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488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B9468" w14:textId="244A89B9" w:rsidR="00BC67F1" w:rsidRPr="00D76AC4" w:rsidRDefault="00BC67F1" w:rsidP="00BC67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67F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719</w:t>
            </w:r>
          </w:p>
        </w:tc>
      </w:tr>
      <w:tr w:rsidR="00BC67F1" w:rsidRPr="001239DD" w14:paraId="42330F39" w14:textId="77777777" w:rsidTr="00BC67F1">
        <w:trPr>
          <w:trHeight w:val="285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B107F" w14:textId="77777777" w:rsidR="00BC67F1" w:rsidRPr="00D76AC4" w:rsidRDefault="00BC67F1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61FB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  <w:r w:rsidRPr="00A61FBA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4D03E" w14:textId="28E17199" w:rsidR="00BC67F1" w:rsidRPr="00D76AC4" w:rsidRDefault="00BC67F1" w:rsidP="00BC67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67F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9828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5E152" w14:textId="7F766D30" w:rsidR="00BC67F1" w:rsidRPr="00D76AC4" w:rsidRDefault="00BC67F1" w:rsidP="00BC67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67F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8501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1D7F0" w14:textId="7D47C65E" w:rsidR="00BC67F1" w:rsidRPr="00D76AC4" w:rsidRDefault="00BC67F1" w:rsidP="00BC67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67F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8199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5E12A" w14:textId="4591EEC5" w:rsidR="00BC67F1" w:rsidRPr="00D76AC4" w:rsidRDefault="00BC67F1" w:rsidP="00BC67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67F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660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BCCF7" w14:textId="4C07D0DA" w:rsidR="00BC67F1" w:rsidRPr="00D76AC4" w:rsidRDefault="00BC67F1" w:rsidP="00BC67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7217</w:t>
            </w:r>
          </w:p>
        </w:tc>
      </w:tr>
      <w:tr w:rsidR="00BC67F1" w:rsidRPr="001239DD" w14:paraId="6E213B5C" w14:textId="77777777" w:rsidTr="00BC67F1">
        <w:trPr>
          <w:trHeight w:val="285"/>
          <w:jc w:val="center"/>
        </w:trPr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DBE256" w14:textId="77777777" w:rsidR="00BC67F1" w:rsidRPr="00D76AC4" w:rsidRDefault="00BC67F1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61FBA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PM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86D4E8" w14:textId="3ABCE038" w:rsidR="00BC67F1" w:rsidRPr="00D76AC4" w:rsidRDefault="00BC67F1" w:rsidP="00BC67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67F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0042</w:t>
            </w:r>
          </w:p>
        </w:tc>
        <w:tc>
          <w:tcPr>
            <w:tcW w:w="8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A2B60D" w14:textId="33D49100" w:rsidR="00BC67F1" w:rsidRPr="00D76AC4" w:rsidRDefault="00BC67F1" w:rsidP="00BC67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67F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8544</w:t>
            </w:r>
          </w:p>
        </w:tc>
        <w:tc>
          <w:tcPr>
            <w:tcW w:w="8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2EEE9B" w14:textId="04AF1E2C" w:rsidR="00BC67F1" w:rsidRPr="00D76AC4" w:rsidRDefault="00BC67F1" w:rsidP="00BC67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67F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8452</w:t>
            </w:r>
          </w:p>
        </w:tc>
        <w:tc>
          <w:tcPr>
            <w:tcW w:w="8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84A101" w14:textId="5795F4E5" w:rsidR="00BC67F1" w:rsidRPr="00D76AC4" w:rsidRDefault="00BC67F1" w:rsidP="00BC67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67F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676</w:t>
            </w:r>
          </w:p>
        </w:tc>
        <w:tc>
          <w:tcPr>
            <w:tcW w:w="8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215E08" w14:textId="0ECDB82B" w:rsidR="00BC67F1" w:rsidRPr="00D76AC4" w:rsidRDefault="00BC67F1" w:rsidP="00BC67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7090</w:t>
            </w:r>
          </w:p>
        </w:tc>
      </w:tr>
      <w:tr w:rsidR="00BC67F1" w:rsidRPr="001239DD" w14:paraId="150B1999" w14:textId="77777777" w:rsidTr="00BC67F1">
        <w:trPr>
          <w:trHeight w:val="285"/>
          <w:jc w:val="center"/>
        </w:trPr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EF2C57" w14:textId="413AF19E" w:rsidR="00BC67F1" w:rsidRPr="00711279" w:rsidRDefault="00BC67F1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ML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84B914" w14:textId="7AF2A79F" w:rsidR="00BC67F1" w:rsidRPr="00711279" w:rsidRDefault="00BC67F1" w:rsidP="00BC67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67F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9643</w:t>
            </w:r>
          </w:p>
        </w:tc>
        <w:tc>
          <w:tcPr>
            <w:tcW w:w="89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BD2C4E" w14:textId="7169D8CD" w:rsidR="00BC67F1" w:rsidRPr="00711279" w:rsidRDefault="00BC67F1" w:rsidP="00BC67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67F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8614</w:t>
            </w:r>
          </w:p>
        </w:tc>
        <w:tc>
          <w:tcPr>
            <w:tcW w:w="89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595F82" w14:textId="4D252E76" w:rsidR="00BC67F1" w:rsidRPr="00711279" w:rsidRDefault="00BC67F1" w:rsidP="00BC67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67F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7897</w:t>
            </w:r>
          </w:p>
        </w:tc>
        <w:tc>
          <w:tcPr>
            <w:tcW w:w="89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B200C0" w14:textId="2EE0DACC" w:rsidR="00BC67F1" w:rsidRPr="00711279" w:rsidRDefault="00BC67F1" w:rsidP="00BC67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67F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798</w:t>
            </w:r>
          </w:p>
        </w:tc>
        <w:tc>
          <w:tcPr>
            <w:tcW w:w="89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D3AFC6" w14:textId="49AC4621" w:rsidR="00BC67F1" w:rsidRPr="00711279" w:rsidRDefault="00BC67F1" w:rsidP="00BC67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7285</w:t>
            </w:r>
          </w:p>
        </w:tc>
      </w:tr>
      <w:tr w:rsidR="00BC67F1" w:rsidRPr="001239DD" w14:paraId="29AA7A43" w14:textId="77777777" w:rsidTr="00BC67F1">
        <w:trPr>
          <w:trHeight w:val="285"/>
          <w:jc w:val="center"/>
        </w:trPr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E1ADD0" w14:textId="7B8F1245" w:rsidR="00BC67F1" w:rsidRPr="00D76AC4" w:rsidRDefault="00BC67F1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J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D5FD59" w14:textId="4A157273" w:rsidR="00BC67F1" w:rsidRPr="00D76AC4" w:rsidRDefault="00BC67F1" w:rsidP="00BC67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67F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1338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6511AE" w14:textId="26965C90" w:rsidR="00BC67F1" w:rsidRPr="00D76AC4" w:rsidRDefault="00BC67F1" w:rsidP="00BC67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67F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2844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640B98" w14:textId="267452B7" w:rsidR="00BC67F1" w:rsidRPr="00D76AC4" w:rsidRDefault="00BC67F1" w:rsidP="00BC67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67F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5821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1D6F5A" w14:textId="03368347" w:rsidR="00BC67F1" w:rsidRPr="00D76AC4" w:rsidRDefault="00BC67F1" w:rsidP="00BC67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67F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5616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45C52F" w14:textId="710B3D32" w:rsidR="00BC67F1" w:rsidRPr="00D76AC4" w:rsidRDefault="00BC67F1" w:rsidP="00BC67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67F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6811</w:t>
            </w:r>
          </w:p>
        </w:tc>
      </w:tr>
    </w:tbl>
    <w:p w14:paraId="0C211C2F" w14:textId="18D51B5B" w:rsidR="00BC67F1" w:rsidRDefault="00BC67F1" w:rsidP="00BC67F1">
      <w:pPr>
        <w:rPr>
          <w:rFonts w:ascii="Times New Roman" w:eastAsia="SimSun" w:hAnsi="Times New Roman" w:cs="Times New Roman"/>
          <w:sz w:val="16"/>
          <w:szCs w:val="16"/>
        </w:rPr>
      </w:pPr>
      <w:r>
        <w:rPr>
          <w:rFonts w:ascii="Times New Roman" w:eastAsia="SimSun" w:hAnsi="Times New Roman" w:cs="Times New Roman" w:hint="eastAsia"/>
          <w:sz w:val="16"/>
          <w:szCs w:val="16"/>
        </w:rPr>
        <w:t>N</w:t>
      </w:r>
      <w:r>
        <w:rPr>
          <w:rFonts w:ascii="Times New Roman" w:eastAsia="SimSun" w:hAnsi="Times New Roman" w:cs="Times New Roman"/>
          <w:sz w:val="16"/>
          <w:szCs w:val="16"/>
        </w:rPr>
        <w:t xml:space="preserve">ote: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DSLD2 </w:t>
      </w:r>
      <w:r w:rsidRPr="00260BEE">
        <w:rPr>
          <w:rFonts w:ascii="Times New Roman" w:eastAsia="SimSun" w:hAnsi="Times New Roman" w:cs="Times New Roman" w:hint="eastAsia"/>
          <w:sz w:val="16"/>
          <w:szCs w:val="16"/>
        </w:rPr>
        <w:t>represent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D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in the second step that this paper developed; DSLR2 </w:t>
      </w:r>
      <w:r>
        <w:rPr>
          <w:rFonts w:ascii="Times New Roman" w:eastAsia="SimSun" w:hAnsi="Times New Roman" w:cs="Times New Roman"/>
          <w:sz w:val="16"/>
          <w:szCs w:val="16"/>
        </w:rPr>
        <w:t>i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R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>in the second step; DSL denote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standard random-effects mode</w:t>
      </w:r>
      <w:r>
        <w:rPr>
          <w:rFonts w:ascii="Times New Roman" w:eastAsia="SimSun" w:hAnsi="Times New Roman" w:cs="Times New Roman"/>
          <w:sz w:val="16"/>
          <w:szCs w:val="16"/>
        </w:rPr>
        <w:t>l</w:t>
      </w:r>
      <w:r w:rsidRPr="00260BEE">
        <w:rPr>
          <w:rFonts w:ascii="Times New Roman" w:eastAsia="SimSun" w:hAnsi="Times New Roman" w:cs="Times New Roman"/>
          <w:sz w:val="16"/>
          <w:szCs w:val="16"/>
        </w:rPr>
        <w:t>.</w:t>
      </w:r>
    </w:p>
    <w:p w14:paraId="367EBFC2" w14:textId="77777777" w:rsidR="00ED65E1" w:rsidRDefault="00ED65E1" w:rsidP="00BC67F1">
      <w:pPr>
        <w:rPr>
          <w:rFonts w:ascii="Times New Roman" w:eastAsia="SimSun" w:hAnsi="Times New Roman" w:cs="Times New Roman"/>
          <w:sz w:val="16"/>
          <w:szCs w:val="16"/>
        </w:rPr>
      </w:pPr>
    </w:p>
    <w:p w14:paraId="31FB826A" w14:textId="02CDE24F" w:rsidR="00ED65E1" w:rsidRDefault="00ED65E1" w:rsidP="00ED65E1">
      <w:pPr>
        <w:jc w:val="center"/>
        <w:rPr>
          <w:rFonts w:ascii="Times New Roman" w:eastAsia="SimSun" w:hAnsi="Times New Roman" w:cs="Times New Roman"/>
          <w:sz w:val="16"/>
          <w:szCs w:val="16"/>
        </w:rPr>
      </w:pPr>
      <w:r w:rsidRPr="0073464E">
        <w:rPr>
          <w:rFonts w:ascii="Times New Roman" w:eastAsia="SimSun" w:hAnsi="Times New Roman" w:cs="Times New Roman"/>
          <w:sz w:val="16"/>
          <w:szCs w:val="16"/>
        </w:rPr>
        <w:t>Table S</w:t>
      </w:r>
      <w:r>
        <w:rPr>
          <w:rFonts w:ascii="Times New Roman" w:eastAsia="SimSun" w:hAnsi="Times New Roman" w:cs="Times New Roman" w:hint="eastAsia"/>
          <w:sz w:val="16"/>
          <w:szCs w:val="16"/>
        </w:rPr>
        <w:t>26</w:t>
      </w:r>
      <w:r>
        <w:rPr>
          <w:rFonts w:ascii="Times New Roman" w:eastAsia="SimSun" w:hAnsi="Times New Roman" w:cs="Times New Roman"/>
          <w:sz w:val="16"/>
          <w:szCs w:val="16"/>
        </w:rPr>
        <w:t>.</w:t>
      </w:r>
      <w:r w:rsidRPr="003636B2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="00ED13FE">
        <w:rPr>
          <w:rFonts w:ascii="Times New Roman" w:eastAsia="SimSun" w:hAnsi="Times New Roman" w:cs="Times New Roman" w:hint="eastAsia"/>
          <w:sz w:val="16"/>
          <w:szCs w:val="16"/>
        </w:rPr>
        <w:t>Mean of</w:t>
      </w:r>
      <w:r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Cambria Math" w:hAnsi="Cambria Math" w:cs="Cambria Math"/>
                <w:sz w:val="16"/>
                <w:szCs w:val="16"/>
              </w:rPr>
            </m:ctrlPr>
          </m:sSupPr>
          <m:e>
            <m:r>
              <w:rPr>
                <w:rFonts w:ascii="Cambria Math" w:eastAsia="Cambria Math" w:hAnsi="Cambria Math" w:cs="Cambria Math"/>
                <w:sz w:val="16"/>
                <w:szCs w:val="16"/>
              </w:rPr>
              <m:t>I</m:t>
            </m:r>
          </m:e>
          <m:sup>
            <m:r>
              <w:rPr>
                <w:rFonts w:ascii="Cambria Math" w:eastAsia="Cambria Math" w:hAnsi="Cambria Math" w:cs="Cambria Math"/>
                <w:sz w:val="16"/>
                <w:szCs w:val="16"/>
              </w:rPr>
              <m:t>2</m:t>
            </m:r>
          </m:sup>
        </m:sSup>
      </m:oMath>
      <w:r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w:r w:rsidRPr="003F6378">
        <w:rPr>
          <w:rFonts w:ascii="Times New Roman" w:eastAsia="SimSun" w:hAnsi="Times New Roman" w:cs="Times New Roman"/>
          <w:sz w:val="16"/>
          <w:szCs w:val="16"/>
        </w:rPr>
        <w:t>statistic</w:t>
      </w:r>
      <w:r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eastAsia="SimSun" w:hAnsi="Times New Roman" w:cs="Times New Roman"/>
          <w:sz w:val="16"/>
          <w:szCs w:val="16"/>
        </w:rPr>
        <w:t>of 6 method</w:t>
      </w:r>
      <w:r>
        <w:rPr>
          <w:rFonts w:ascii="Times New Roman" w:eastAsia="SimSun" w:hAnsi="Times New Roman" w:cs="Times New Roman" w:hint="eastAsia"/>
          <w:sz w:val="16"/>
          <w:szCs w:val="16"/>
        </w:rPr>
        <w:t>s</w:t>
      </w:r>
      <w:r>
        <w:rPr>
          <w:rFonts w:ascii="Times New Roman" w:eastAsia="SimSun" w:hAnsi="Times New Roman" w:cs="Times New Roman"/>
          <w:sz w:val="16"/>
          <w:szCs w:val="16"/>
        </w:rPr>
        <w:t xml:space="preserve"> when</w:t>
      </w:r>
      <w:r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τ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eastAsia="SimSun" w:hAnsi="Times New Roman" w:cs="Times New Roman"/>
          <w:sz w:val="16"/>
          <w:szCs w:val="16"/>
        </w:rPr>
        <w:t xml:space="preserve">is set to </w:t>
      </w:r>
      <w:r>
        <w:rPr>
          <w:rFonts w:ascii="Times New Roman" w:eastAsia="SimSun" w:hAnsi="Times New Roman" w:cs="Times New Roman" w:hint="eastAsia"/>
          <w:sz w:val="16"/>
          <w:szCs w:val="16"/>
        </w:rPr>
        <w:t>1.0 and S</w:t>
      </w:r>
      <w:r>
        <w:rPr>
          <w:rFonts w:ascii="Times New Roman" w:eastAsia="SimSun" w:hAnsi="Times New Roman" w:cs="Times New Roman"/>
          <w:sz w:val="16"/>
          <w:szCs w:val="16"/>
        </w:rPr>
        <w:t xml:space="preserve">MD </w:t>
      </w:r>
      <w:r>
        <w:rPr>
          <w:rFonts w:ascii="Times New Roman" w:eastAsia="SimSun" w:hAnsi="Times New Roman" w:cs="Times New Roman" w:hint="eastAsia"/>
          <w:sz w:val="16"/>
          <w:szCs w:val="16"/>
        </w:rPr>
        <w:t>is</w:t>
      </w:r>
      <w:r w:rsidRPr="00471B6B">
        <w:rPr>
          <w:rFonts w:ascii="Times New Roman" w:eastAsia="SimSun" w:hAnsi="Times New Roman" w:cs="Times New Roman"/>
          <w:sz w:val="16"/>
          <w:szCs w:val="16"/>
        </w:rPr>
        <w:t xml:space="preserve"> chosen as </w:t>
      </w:r>
      <w:r w:rsidR="001A49F8">
        <w:rPr>
          <w:rFonts w:ascii="Times New Roman" w:eastAsia="SimSun" w:hAnsi="Times New Roman" w:cs="Times New Roman" w:hint="eastAsia"/>
          <w:sz w:val="16"/>
          <w:szCs w:val="16"/>
        </w:rPr>
        <w:t>the</w:t>
      </w:r>
      <w:r w:rsidRPr="00471B6B">
        <w:rPr>
          <w:rFonts w:ascii="Times New Roman" w:eastAsia="SimSun" w:hAnsi="Times New Roman" w:cs="Times New Roman"/>
          <w:sz w:val="16"/>
          <w:szCs w:val="16"/>
        </w:rPr>
        <w:t xml:space="preserve"> eﬀect size measure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230"/>
        <w:gridCol w:w="1523"/>
        <w:gridCol w:w="1524"/>
        <w:gridCol w:w="1524"/>
        <w:gridCol w:w="1524"/>
        <w:gridCol w:w="1197"/>
      </w:tblGrid>
      <w:tr w:rsidR="00ED65E1" w:rsidRPr="00D76AC4" w14:paraId="5D0748DE" w14:textId="77777777" w:rsidTr="001B54B4">
        <w:trPr>
          <w:trHeight w:val="285"/>
          <w:jc w:val="center"/>
        </w:trPr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6E7E3" w14:textId="77777777" w:rsidR="00ED65E1" w:rsidRPr="00D76AC4" w:rsidRDefault="00ED65E1" w:rsidP="002C03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B52F7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thod\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tudies</w:t>
            </w: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ABEF7" w14:textId="77777777" w:rsidR="00ED65E1" w:rsidRPr="00D76AC4" w:rsidRDefault="00ED65E1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CD8DC" w14:textId="77777777" w:rsidR="00ED65E1" w:rsidRPr="00D76AC4" w:rsidRDefault="00ED65E1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81C33" w14:textId="77777777" w:rsidR="00ED65E1" w:rsidRPr="00D76AC4" w:rsidRDefault="00ED65E1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EDE25" w14:textId="77777777" w:rsidR="00ED65E1" w:rsidRPr="00D76AC4" w:rsidRDefault="00ED65E1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CF09B" w14:textId="77777777" w:rsidR="00ED65E1" w:rsidRPr="00D76AC4" w:rsidRDefault="00ED65E1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</w:tr>
      <w:tr w:rsidR="001B54B4" w:rsidRPr="00711279" w14:paraId="5EB85CE1" w14:textId="77777777" w:rsidTr="001B54B4">
        <w:trPr>
          <w:trHeight w:val="285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34F53" w14:textId="5CD8EB8E" w:rsidR="001B54B4" w:rsidRPr="00D76AC4" w:rsidRDefault="001B54B4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D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72BD2" w14:textId="69359BE3" w:rsidR="001B54B4" w:rsidRPr="00D76AC4" w:rsidRDefault="001B54B4" w:rsidP="001B54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B54B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217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8FD1F" w14:textId="32A4CA95" w:rsidR="001B54B4" w:rsidRPr="00D76AC4" w:rsidRDefault="001B54B4" w:rsidP="001B54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B54B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097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33C0B" w14:textId="4FA80BBC" w:rsidR="001B54B4" w:rsidRPr="00D76AC4" w:rsidRDefault="001B54B4" w:rsidP="001B54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B54B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171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34B2A" w14:textId="603D5DC4" w:rsidR="001B54B4" w:rsidRPr="00D76AC4" w:rsidRDefault="001B54B4" w:rsidP="001B54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B54B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200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74395" w14:textId="7E9B32B3" w:rsidR="001B54B4" w:rsidRPr="00D76AC4" w:rsidRDefault="001B54B4" w:rsidP="001B54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B54B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1650</w:t>
            </w:r>
          </w:p>
        </w:tc>
      </w:tr>
      <w:tr w:rsidR="001B54B4" w:rsidRPr="00D76AC4" w14:paraId="66593BE3" w14:textId="77777777" w:rsidTr="001B54B4">
        <w:trPr>
          <w:trHeight w:val="285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014F4" w14:textId="7FCD0024" w:rsidR="001B54B4" w:rsidRPr="00D76AC4" w:rsidRDefault="001B54B4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R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0C017" w14:textId="08D18706" w:rsidR="001B54B4" w:rsidRPr="00D76AC4" w:rsidRDefault="001B54B4" w:rsidP="001B54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B54B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125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5F7F7" w14:textId="48AA41D6" w:rsidR="001B54B4" w:rsidRPr="00D76AC4" w:rsidRDefault="001B54B4" w:rsidP="001B54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B54B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263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68EC1" w14:textId="76FC7F2E" w:rsidR="001B54B4" w:rsidRPr="00D76AC4" w:rsidRDefault="001B54B4" w:rsidP="001B54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B54B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736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F5BA8" w14:textId="7CD7073B" w:rsidR="001B54B4" w:rsidRPr="00D76AC4" w:rsidRDefault="001B54B4" w:rsidP="001B54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B54B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138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BF1D4" w14:textId="2D430172" w:rsidR="001B54B4" w:rsidRPr="00D76AC4" w:rsidRDefault="001B54B4" w:rsidP="001B54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B54B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3546</w:t>
            </w:r>
          </w:p>
        </w:tc>
      </w:tr>
      <w:tr w:rsidR="001B54B4" w:rsidRPr="001239DD" w14:paraId="0363E8EB" w14:textId="77777777" w:rsidTr="001B54B4">
        <w:trPr>
          <w:trHeight w:val="285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B668F" w14:textId="77777777" w:rsidR="001B54B4" w:rsidRPr="00D76AC4" w:rsidRDefault="001B54B4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61FB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  <w:r w:rsidRPr="00A61FBA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A2F6D" w14:textId="5C29F0E2" w:rsidR="001B54B4" w:rsidRPr="00D76AC4" w:rsidRDefault="001B54B4" w:rsidP="001B54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B54B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223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A3A45" w14:textId="1F621C88" w:rsidR="001B54B4" w:rsidRPr="00D76AC4" w:rsidRDefault="001B54B4" w:rsidP="001B54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B54B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107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A4276" w14:textId="33DC416F" w:rsidR="001B54B4" w:rsidRPr="00D76AC4" w:rsidRDefault="001B54B4" w:rsidP="001B54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B54B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182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450BC" w14:textId="7B95E002" w:rsidR="001B54B4" w:rsidRPr="00D76AC4" w:rsidRDefault="001B54B4" w:rsidP="001B54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211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9E1B0" w14:textId="66DB9678" w:rsidR="001B54B4" w:rsidRPr="00D76AC4" w:rsidRDefault="001B54B4" w:rsidP="001B54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B54B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1765</w:t>
            </w:r>
          </w:p>
        </w:tc>
      </w:tr>
      <w:tr w:rsidR="001B54B4" w:rsidRPr="001239DD" w14:paraId="7E76DDF4" w14:textId="77777777" w:rsidTr="001B54B4">
        <w:trPr>
          <w:trHeight w:val="285"/>
          <w:jc w:val="center"/>
        </w:trPr>
        <w:tc>
          <w:tcPr>
            <w:tcW w:w="5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EB39E4" w14:textId="77777777" w:rsidR="001B54B4" w:rsidRPr="00D76AC4" w:rsidRDefault="001B54B4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61FBA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PM</w:t>
            </w:r>
          </w:p>
        </w:tc>
        <w:tc>
          <w:tcPr>
            <w:tcW w:w="9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18B45A" w14:textId="500AE937" w:rsidR="001B54B4" w:rsidRPr="00D76AC4" w:rsidRDefault="001B54B4" w:rsidP="001B54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B54B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2326</w:t>
            </w:r>
          </w:p>
        </w:tc>
        <w:tc>
          <w:tcPr>
            <w:tcW w:w="9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CB8FF9" w14:textId="11ED4169" w:rsidR="001B54B4" w:rsidRPr="00D76AC4" w:rsidRDefault="001B54B4" w:rsidP="001B54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B54B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1265</w:t>
            </w:r>
          </w:p>
        </w:tc>
        <w:tc>
          <w:tcPr>
            <w:tcW w:w="9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5F34E6" w14:textId="23C718CA" w:rsidR="001B54B4" w:rsidRPr="00D76AC4" w:rsidRDefault="001B54B4" w:rsidP="001B54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B54B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2011</w:t>
            </w:r>
          </w:p>
        </w:tc>
        <w:tc>
          <w:tcPr>
            <w:tcW w:w="9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7D358B" w14:textId="3FBF9567" w:rsidR="001B54B4" w:rsidRPr="00D76AC4" w:rsidRDefault="001B54B4" w:rsidP="001B54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B54B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2277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7BF51C" w14:textId="11286558" w:rsidR="001B54B4" w:rsidRPr="00D76AC4" w:rsidRDefault="001B54B4" w:rsidP="001B54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B54B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1926</w:t>
            </w:r>
          </w:p>
        </w:tc>
      </w:tr>
      <w:tr w:rsidR="001B54B4" w:rsidRPr="001239DD" w14:paraId="61907DC1" w14:textId="77777777" w:rsidTr="001B54B4">
        <w:trPr>
          <w:trHeight w:val="285"/>
          <w:jc w:val="center"/>
        </w:trPr>
        <w:tc>
          <w:tcPr>
            <w:tcW w:w="58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2DCEFB" w14:textId="4C35AE32" w:rsidR="001B54B4" w:rsidRPr="00711279" w:rsidRDefault="001B54B4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B54B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ML</w:t>
            </w:r>
          </w:p>
        </w:tc>
        <w:tc>
          <w:tcPr>
            <w:tcW w:w="92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6A380B" w14:textId="1B4C5EC2" w:rsidR="001B54B4" w:rsidRPr="00711279" w:rsidRDefault="001B54B4" w:rsidP="001B54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2104</w:t>
            </w:r>
          </w:p>
        </w:tc>
        <w:tc>
          <w:tcPr>
            <w:tcW w:w="92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F4D511" w14:textId="55F30EDE" w:rsidR="001B54B4" w:rsidRPr="00711279" w:rsidRDefault="001B54B4" w:rsidP="001B54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B54B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1013</w:t>
            </w:r>
          </w:p>
        </w:tc>
        <w:tc>
          <w:tcPr>
            <w:tcW w:w="92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9EA333" w14:textId="280ED294" w:rsidR="001B54B4" w:rsidRPr="00711279" w:rsidRDefault="001B54B4" w:rsidP="001B54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B54B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1508</w:t>
            </w:r>
          </w:p>
        </w:tc>
        <w:tc>
          <w:tcPr>
            <w:tcW w:w="92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E7B3F1" w14:textId="33D360D1" w:rsidR="001B54B4" w:rsidRPr="00711279" w:rsidRDefault="001B54B4" w:rsidP="001B54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B54B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1703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EF0B48" w14:textId="55C49C16" w:rsidR="001B54B4" w:rsidRPr="00711279" w:rsidRDefault="001B54B4" w:rsidP="001B54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B54B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1326</w:t>
            </w:r>
          </w:p>
        </w:tc>
      </w:tr>
      <w:tr w:rsidR="001B54B4" w:rsidRPr="001239DD" w14:paraId="1A2B868B" w14:textId="77777777" w:rsidTr="001B54B4">
        <w:trPr>
          <w:trHeight w:val="285"/>
          <w:jc w:val="center"/>
        </w:trPr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354294" w14:textId="05209FF5" w:rsidR="001B54B4" w:rsidRPr="00D76AC4" w:rsidRDefault="001B54B4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B54B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J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48366E" w14:textId="5BDBEEB9" w:rsidR="001B54B4" w:rsidRPr="00D76AC4" w:rsidRDefault="001B54B4" w:rsidP="001B54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B54B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2136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5CEDCF" w14:textId="688E3D8D" w:rsidR="001B54B4" w:rsidRPr="00D76AC4" w:rsidRDefault="001B54B4" w:rsidP="001B54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B54B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5303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1BDB7D" w14:textId="5BB13F65" w:rsidR="001B54B4" w:rsidRPr="00D76AC4" w:rsidRDefault="001B54B4" w:rsidP="001B54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B54B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7396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C03A93" w14:textId="4F3607F1" w:rsidR="001B54B4" w:rsidRPr="00D76AC4" w:rsidRDefault="001B54B4" w:rsidP="001B54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B54B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779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941662" w14:textId="72A4DDE4" w:rsidR="001B54B4" w:rsidRPr="00D76AC4" w:rsidRDefault="001B54B4" w:rsidP="001B54B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B54B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8323</w:t>
            </w:r>
          </w:p>
        </w:tc>
      </w:tr>
    </w:tbl>
    <w:p w14:paraId="12D54D47" w14:textId="57E2917B" w:rsidR="00ED65E1" w:rsidRDefault="00ED65E1" w:rsidP="00ED65E1">
      <w:pPr>
        <w:rPr>
          <w:rFonts w:ascii="Times New Roman" w:eastAsia="SimSun" w:hAnsi="Times New Roman" w:cs="Times New Roman"/>
          <w:sz w:val="16"/>
          <w:szCs w:val="16"/>
        </w:rPr>
      </w:pPr>
      <w:r>
        <w:rPr>
          <w:rFonts w:ascii="Times New Roman" w:eastAsia="SimSun" w:hAnsi="Times New Roman" w:cs="Times New Roman" w:hint="eastAsia"/>
          <w:sz w:val="16"/>
          <w:szCs w:val="16"/>
        </w:rPr>
        <w:t>N</w:t>
      </w:r>
      <w:r>
        <w:rPr>
          <w:rFonts w:ascii="Times New Roman" w:eastAsia="SimSun" w:hAnsi="Times New Roman" w:cs="Times New Roman"/>
          <w:sz w:val="16"/>
          <w:szCs w:val="16"/>
        </w:rPr>
        <w:t xml:space="preserve">ote: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DSLD2 </w:t>
      </w:r>
      <w:r w:rsidRPr="00260BEE">
        <w:rPr>
          <w:rFonts w:ascii="Times New Roman" w:eastAsia="SimSun" w:hAnsi="Times New Roman" w:cs="Times New Roman" w:hint="eastAsia"/>
          <w:sz w:val="16"/>
          <w:szCs w:val="16"/>
        </w:rPr>
        <w:t>represent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D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in the second step that this paper developed; DSLR2 </w:t>
      </w:r>
      <w:r>
        <w:rPr>
          <w:rFonts w:ascii="Times New Roman" w:eastAsia="SimSun" w:hAnsi="Times New Roman" w:cs="Times New Roman"/>
          <w:sz w:val="16"/>
          <w:szCs w:val="16"/>
        </w:rPr>
        <w:t>i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R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>in the second step; DSL denote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standard random-effects mode</w:t>
      </w:r>
      <w:r>
        <w:rPr>
          <w:rFonts w:ascii="Times New Roman" w:eastAsia="SimSun" w:hAnsi="Times New Roman" w:cs="Times New Roman"/>
          <w:sz w:val="16"/>
          <w:szCs w:val="16"/>
        </w:rPr>
        <w:t>l</w:t>
      </w:r>
      <w:r w:rsidRPr="00260BEE">
        <w:rPr>
          <w:rFonts w:ascii="Times New Roman" w:eastAsia="SimSun" w:hAnsi="Times New Roman" w:cs="Times New Roman"/>
          <w:sz w:val="16"/>
          <w:szCs w:val="16"/>
        </w:rPr>
        <w:t>.</w:t>
      </w:r>
    </w:p>
    <w:p w14:paraId="0699B016" w14:textId="77777777" w:rsidR="00E47683" w:rsidRDefault="00E47683" w:rsidP="00ED65E1">
      <w:pPr>
        <w:rPr>
          <w:rFonts w:ascii="Times New Roman" w:eastAsia="SimSun" w:hAnsi="Times New Roman" w:cs="Times New Roman"/>
          <w:sz w:val="16"/>
          <w:szCs w:val="16"/>
        </w:rPr>
      </w:pPr>
    </w:p>
    <w:p w14:paraId="4A5B69B8" w14:textId="6B5B889A" w:rsidR="00E47683" w:rsidRDefault="00E47683" w:rsidP="00E47683">
      <w:pPr>
        <w:jc w:val="center"/>
        <w:rPr>
          <w:rFonts w:ascii="Times New Roman" w:eastAsia="SimSun" w:hAnsi="Times New Roman" w:cs="Times New Roman"/>
          <w:sz w:val="16"/>
          <w:szCs w:val="16"/>
        </w:rPr>
      </w:pPr>
      <w:r w:rsidRPr="0073464E">
        <w:rPr>
          <w:rFonts w:ascii="Times New Roman" w:eastAsia="SimSun" w:hAnsi="Times New Roman" w:cs="Times New Roman"/>
          <w:sz w:val="16"/>
          <w:szCs w:val="16"/>
        </w:rPr>
        <w:t>Table S</w:t>
      </w:r>
      <w:r>
        <w:rPr>
          <w:rFonts w:ascii="Times New Roman" w:eastAsia="SimSun" w:hAnsi="Times New Roman" w:cs="Times New Roman" w:hint="eastAsia"/>
          <w:sz w:val="16"/>
          <w:szCs w:val="16"/>
        </w:rPr>
        <w:t>27</w:t>
      </w:r>
      <w:r>
        <w:rPr>
          <w:rFonts w:ascii="Times New Roman" w:eastAsia="SimSun" w:hAnsi="Times New Roman" w:cs="Times New Roman"/>
          <w:sz w:val="16"/>
          <w:szCs w:val="16"/>
        </w:rPr>
        <w:t>.</w:t>
      </w:r>
      <w:r w:rsidR="00F00BB5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="00F00BB5">
        <w:rPr>
          <w:rFonts w:ascii="Times New Roman" w:eastAsia="SimSun" w:hAnsi="Times New Roman" w:cs="Times New Roman" w:hint="eastAsia"/>
          <w:sz w:val="16"/>
          <w:szCs w:val="16"/>
        </w:rPr>
        <w:t xml:space="preserve">Mean of </w:t>
      </w:r>
      <m:oMath>
        <m:sSup>
          <m:sSupPr>
            <m:ctrlPr>
              <w:rPr>
                <w:rFonts w:ascii="Cambria Math" w:eastAsia="Cambria Math" w:hAnsi="Cambria Math" w:cs="Cambria Math"/>
                <w:sz w:val="16"/>
                <w:szCs w:val="16"/>
              </w:rPr>
            </m:ctrlPr>
          </m:sSupPr>
          <m:e>
            <m:r>
              <w:rPr>
                <w:rFonts w:ascii="Cambria Math" w:eastAsia="Cambria Math" w:hAnsi="Cambria Math" w:cs="Cambria Math"/>
                <w:sz w:val="16"/>
                <w:szCs w:val="16"/>
              </w:rPr>
              <m:t>I</m:t>
            </m:r>
          </m:e>
          <m:sup>
            <m:r>
              <w:rPr>
                <w:rFonts w:ascii="Cambria Math" w:eastAsia="Cambria Math" w:hAnsi="Cambria Math" w:cs="Cambria Math"/>
                <w:sz w:val="16"/>
                <w:szCs w:val="16"/>
              </w:rPr>
              <m:t>2</m:t>
            </m:r>
          </m:sup>
        </m:sSup>
      </m:oMath>
      <w:r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w:r w:rsidRPr="003F6378">
        <w:rPr>
          <w:rFonts w:ascii="Times New Roman" w:eastAsia="SimSun" w:hAnsi="Times New Roman" w:cs="Times New Roman"/>
          <w:sz w:val="16"/>
          <w:szCs w:val="16"/>
        </w:rPr>
        <w:t>statistic</w:t>
      </w:r>
      <w:r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eastAsia="SimSun" w:hAnsi="Times New Roman" w:cs="Times New Roman"/>
          <w:sz w:val="16"/>
          <w:szCs w:val="16"/>
        </w:rPr>
        <w:t>of 6 method</w:t>
      </w:r>
      <w:r>
        <w:rPr>
          <w:rFonts w:ascii="Times New Roman" w:eastAsia="SimSun" w:hAnsi="Times New Roman" w:cs="Times New Roman" w:hint="eastAsia"/>
          <w:sz w:val="16"/>
          <w:szCs w:val="16"/>
        </w:rPr>
        <w:t>s</w:t>
      </w:r>
      <w:r>
        <w:rPr>
          <w:rFonts w:ascii="Times New Roman" w:eastAsia="SimSun" w:hAnsi="Times New Roman" w:cs="Times New Roman"/>
          <w:sz w:val="16"/>
          <w:szCs w:val="16"/>
        </w:rPr>
        <w:t xml:space="preserve"> when</w:t>
      </w:r>
      <w:r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τ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eastAsia="SimSun" w:hAnsi="Times New Roman" w:cs="Times New Roman"/>
          <w:sz w:val="16"/>
          <w:szCs w:val="16"/>
        </w:rPr>
        <w:t xml:space="preserve">is set to </w:t>
      </w:r>
      <w:r>
        <w:rPr>
          <w:rFonts w:ascii="Times New Roman" w:eastAsia="SimSun" w:hAnsi="Times New Roman" w:cs="Times New Roman" w:hint="eastAsia"/>
          <w:sz w:val="16"/>
          <w:szCs w:val="16"/>
        </w:rPr>
        <w:t xml:space="preserve">1.0 and </w:t>
      </w:r>
      <w:r>
        <w:rPr>
          <w:rFonts w:ascii="Times New Roman" w:eastAsia="SimSun" w:hAnsi="Times New Roman" w:cs="Times New Roman"/>
          <w:sz w:val="16"/>
          <w:szCs w:val="16"/>
        </w:rPr>
        <w:t xml:space="preserve">MD </w:t>
      </w:r>
      <w:r>
        <w:rPr>
          <w:rFonts w:ascii="Times New Roman" w:eastAsia="SimSun" w:hAnsi="Times New Roman" w:cs="Times New Roman" w:hint="eastAsia"/>
          <w:sz w:val="16"/>
          <w:szCs w:val="16"/>
        </w:rPr>
        <w:t>is</w:t>
      </w:r>
      <w:r w:rsidRPr="00471B6B">
        <w:rPr>
          <w:rFonts w:ascii="Times New Roman" w:eastAsia="SimSun" w:hAnsi="Times New Roman" w:cs="Times New Roman"/>
          <w:sz w:val="16"/>
          <w:szCs w:val="16"/>
        </w:rPr>
        <w:t xml:space="preserve"> chosen as </w:t>
      </w:r>
      <w:r w:rsidR="001A49F8">
        <w:rPr>
          <w:rFonts w:ascii="Times New Roman" w:eastAsia="SimSun" w:hAnsi="Times New Roman" w:cs="Times New Roman" w:hint="eastAsia"/>
          <w:sz w:val="16"/>
          <w:szCs w:val="16"/>
        </w:rPr>
        <w:t>the</w:t>
      </w:r>
      <w:r w:rsidRPr="00471B6B">
        <w:rPr>
          <w:rFonts w:ascii="Times New Roman" w:eastAsia="SimSun" w:hAnsi="Times New Roman" w:cs="Times New Roman"/>
          <w:sz w:val="16"/>
          <w:szCs w:val="16"/>
        </w:rPr>
        <w:t xml:space="preserve"> eﬀect size measure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230"/>
        <w:gridCol w:w="1459"/>
        <w:gridCol w:w="1458"/>
        <w:gridCol w:w="1458"/>
        <w:gridCol w:w="1458"/>
        <w:gridCol w:w="1459"/>
      </w:tblGrid>
      <w:tr w:rsidR="009B36FE" w:rsidRPr="00D76AC4" w14:paraId="2954E01C" w14:textId="77777777" w:rsidTr="009B36FE">
        <w:trPr>
          <w:trHeight w:val="285"/>
          <w:jc w:val="center"/>
        </w:trPr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388D8" w14:textId="77777777" w:rsidR="00E47683" w:rsidRPr="00D76AC4" w:rsidRDefault="00E47683" w:rsidP="002C033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B52F7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thod\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tudies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58782" w14:textId="77777777" w:rsidR="00E47683" w:rsidRPr="00D76AC4" w:rsidRDefault="00E47683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C532E" w14:textId="77777777" w:rsidR="00E47683" w:rsidRPr="00D76AC4" w:rsidRDefault="00E47683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FD417" w14:textId="77777777" w:rsidR="00E47683" w:rsidRPr="00D76AC4" w:rsidRDefault="00E47683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86207" w14:textId="77777777" w:rsidR="00E47683" w:rsidRPr="00D76AC4" w:rsidRDefault="00E47683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5810F" w14:textId="77777777" w:rsidR="00E47683" w:rsidRPr="00D76AC4" w:rsidRDefault="00E47683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</w:tr>
      <w:tr w:rsidR="009B36FE" w:rsidRPr="00711279" w14:paraId="2AC94650" w14:textId="77777777" w:rsidTr="009B36FE">
        <w:trPr>
          <w:trHeight w:val="285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66CD6" w14:textId="10B955A0" w:rsidR="009B36FE" w:rsidRPr="00D76AC4" w:rsidRDefault="009B36FE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D2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A1F57" w14:textId="2277DC38" w:rsidR="009B36FE" w:rsidRPr="00D76AC4" w:rsidRDefault="009B36FE" w:rsidP="009B36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36F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2870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11F07" w14:textId="5D9F4A12" w:rsidR="009B36FE" w:rsidRPr="00D76AC4" w:rsidRDefault="009B36FE" w:rsidP="009B36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36F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281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021E4" w14:textId="774CB68C" w:rsidR="009B36FE" w:rsidRPr="00D76AC4" w:rsidRDefault="009B36FE" w:rsidP="009B36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336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0F334" w14:textId="05E8D33A" w:rsidR="009B36FE" w:rsidRPr="00D76AC4" w:rsidRDefault="009B36FE" w:rsidP="009B36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401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F07C0" w14:textId="4A0F09C3" w:rsidR="009B36FE" w:rsidRPr="00D76AC4" w:rsidRDefault="009B36FE" w:rsidP="009B36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36F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4332</w:t>
            </w:r>
          </w:p>
        </w:tc>
      </w:tr>
      <w:tr w:rsidR="009B36FE" w:rsidRPr="00D76AC4" w14:paraId="67BD3257" w14:textId="77777777" w:rsidTr="009B36FE">
        <w:trPr>
          <w:trHeight w:val="285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B44AE" w14:textId="744DC4DF" w:rsidR="009B36FE" w:rsidRPr="00D76AC4" w:rsidRDefault="009B36FE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LR2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683FB" w14:textId="6B481E7E" w:rsidR="009B36FE" w:rsidRPr="00D76AC4" w:rsidRDefault="009B36FE" w:rsidP="009B36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36F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040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1F393" w14:textId="42E96BD5" w:rsidR="009B36FE" w:rsidRPr="00D76AC4" w:rsidRDefault="009B36FE" w:rsidP="009B36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36F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58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A1B81" w14:textId="13650AC2" w:rsidR="009B36FE" w:rsidRPr="00D76AC4" w:rsidRDefault="009B36FE" w:rsidP="009B36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450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DFA2F" w14:textId="0195B7C4" w:rsidR="009B36FE" w:rsidRPr="00D76AC4" w:rsidRDefault="009B36FE" w:rsidP="009B36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42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39A25" w14:textId="66AE5C12" w:rsidR="009B36FE" w:rsidRPr="00D76AC4" w:rsidRDefault="009B36FE" w:rsidP="009B36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36F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314</w:t>
            </w:r>
          </w:p>
        </w:tc>
      </w:tr>
      <w:tr w:rsidR="009B36FE" w:rsidRPr="001239DD" w14:paraId="69378B38" w14:textId="77777777" w:rsidTr="009B36FE">
        <w:trPr>
          <w:trHeight w:val="285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11696" w14:textId="77777777" w:rsidR="009B36FE" w:rsidRPr="00D76AC4" w:rsidRDefault="009B36FE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61FB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  <w:r w:rsidRPr="00A61FBA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C504F" w14:textId="48C6B2EC" w:rsidR="009B36FE" w:rsidRPr="00D76AC4" w:rsidRDefault="009B36FE" w:rsidP="009B36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36F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288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1BC0B" w14:textId="0FDA954F" w:rsidR="009B36FE" w:rsidRPr="00D76AC4" w:rsidRDefault="009B36FE" w:rsidP="009B36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36F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2850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7C791" w14:textId="19BB0721" w:rsidR="009B36FE" w:rsidRPr="00D76AC4" w:rsidRDefault="009B36FE" w:rsidP="009B36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337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FC9CA" w14:textId="1E0102AD" w:rsidR="009B36FE" w:rsidRPr="00D76AC4" w:rsidRDefault="009B36FE" w:rsidP="009B36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394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D0221" w14:textId="3CB77FCB" w:rsidR="009B36FE" w:rsidRPr="00D76AC4" w:rsidRDefault="009B36FE" w:rsidP="009B36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36F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4269</w:t>
            </w:r>
          </w:p>
        </w:tc>
      </w:tr>
      <w:tr w:rsidR="009B36FE" w:rsidRPr="001239DD" w14:paraId="0679A028" w14:textId="77777777" w:rsidTr="009B36FE">
        <w:trPr>
          <w:trHeight w:val="285"/>
          <w:jc w:val="center"/>
        </w:trPr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E4DE61" w14:textId="77777777" w:rsidR="009B36FE" w:rsidRPr="00D76AC4" w:rsidRDefault="009B36FE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61FBA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PM</w:t>
            </w:r>
          </w:p>
        </w:tc>
        <w:tc>
          <w:tcPr>
            <w:tcW w:w="8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33EC74" w14:textId="09CAD7FC" w:rsidR="009B36FE" w:rsidRPr="00D76AC4" w:rsidRDefault="009B36FE" w:rsidP="009B36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36F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2900</w:t>
            </w:r>
          </w:p>
        </w:tc>
        <w:tc>
          <w:tcPr>
            <w:tcW w:w="8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030756" w14:textId="29F11A78" w:rsidR="009B36FE" w:rsidRPr="00D76AC4" w:rsidRDefault="009B36FE" w:rsidP="009B36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2916</w:t>
            </w:r>
          </w:p>
        </w:tc>
        <w:tc>
          <w:tcPr>
            <w:tcW w:w="8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3D6F58" w14:textId="13D1CB53" w:rsidR="009B36FE" w:rsidRPr="00D76AC4" w:rsidRDefault="009B36FE" w:rsidP="009B36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3414</w:t>
            </w:r>
          </w:p>
        </w:tc>
        <w:tc>
          <w:tcPr>
            <w:tcW w:w="8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E55B9C" w14:textId="017DC193" w:rsidR="009B36FE" w:rsidRPr="00D76AC4" w:rsidRDefault="009B36FE" w:rsidP="009B36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3869</w:t>
            </w:r>
          </w:p>
        </w:tc>
        <w:tc>
          <w:tcPr>
            <w:tcW w:w="8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F844F1" w14:textId="0987E060" w:rsidR="009B36FE" w:rsidRPr="00D76AC4" w:rsidRDefault="009B36FE" w:rsidP="009B36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36F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4199</w:t>
            </w:r>
          </w:p>
        </w:tc>
      </w:tr>
      <w:tr w:rsidR="009B36FE" w:rsidRPr="001239DD" w14:paraId="20704499" w14:textId="77777777" w:rsidTr="009B36FE">
        <w:trPr>
          <w:trHeight w:val="285"/>
          <w:jc w:val="center"/>
        </w:trPr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01C067" w14:textId="343259E6" w:rsidR="009B36FE" w:rsidRPr="00711279" w:rsidRDefault="009B36FE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ML</w:t>
            </w:r>
          </w:p>
        </w:tc>
        <w:tc>
          <w:tcPr>
            <w:tcW w:w="89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3EE6C9" w14:textId="315F6185" w:rsidR="009B36FE" w:rsidRPr="00711279" w:rsidRDefault="009B36FE" w:rsidP="009B36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2892</w:t>
            </w:r>
          </w:p>
        </w:tc>
        <w:tc>
          <w:tcPr>
            <w:tcW w:w="89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28B625" w14:textId="219132FB" w:rsidR="009B36FE" w:rsidRPr="00711279" w:rsidRDefault="009B36FE" w:rsidP="009B36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36F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2945</w:t>
            </w:r>
          </w:p>
        </w:tc>
        <w:tc>
          <w:tcPr>
            <w:tcW w:w="89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E05D10" w14:textId="14D6BA42" w:rsidR="009B36FE" w:rsidRPr="00711279" w:rsidRDefault="009B36FE" w:rsidP="009B36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3488</w:t>
            </w:r>
          </w:p>
        </w:tc>
        <w:tc>
          <w:tcPr>
            <w:tcW w:w="89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5F34C9" w14:textId="3885CB2F" w:rsidR="009B36FE" w:rsidRPr="00711279" w:rsidRDefault="009B36FE" w:rsidP="009B36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36F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43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9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78D42A" w14:textId="0D68D389" w:rsidR="009B36FE" w:rsidRPr="00711279" w:rsidRDefault="009B36FE" w:rsidP="009B36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36F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4718</w:t>
            </w:r>
          </w:p>
        </w:tc>
      </w:tr>
      <w:tr w:rsidR="009B36FE" w:rsidRPr="001239DD" w14:paraId="3EF4AA8B" w14:textId="77777777" w:rsidTr="009B36FE">
        <w:trPr>
          <w:trHeight w:val="285"/>
          <w:jc w:val="center"/>
        </w:trPr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046672" w14:textId="6CDAD705" w:rsidR="009B36FE" w:rsidRPr="00D76AC4" w:rsidRDefault="009B36FE" w:rsidP="002C033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J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DAD41E" w14:textId="332CED7B" w:rsidR="009B36FE" w:rsidRPr="00D76AC4" w:rsidRDefault="009B36FE" w:rsidP="009B36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36F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2491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085F49" w14:textId="5A5D824D" w:rsidR="009B36FE" w:rsidRPr="00D76AC4" w:rsidRDefault="009B36FE" w:rsidP="009B36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36F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6003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3C4BEF" w14:textId="7AAC2A83" w:rsidR="009B36FE" w:rsidRPr="00D76AC4" w:rsidRDefault="009B36FE" w:rsidP="009B36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7844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39F68D" w14:textId="3CCB38C1" w:rsidR="009B36FE" w:rsidRPr="00D76AC4" w:rsidRDefault="009B36FE" w:rsidP="009B36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8173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B45A30" w14:textId="39E7D1CF" w:rsidR="009B36FE" w:rsidRPr="00D76AC4" w:rsidRDefault="009B36FE" w:rsidP="009B36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B36F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8787</w:t>
            </w:r>
          </w:p>
        </w:tc>
      </w:tr>
    </w:tbl>
    <w:p w14:paraId="4B3F7ECC" w14:textId="1097766A" w:rsidR="00E47683" w:rsidRPr="00260BEE" w:rsidRDefault="00E47683" w:rsidP="00E47683">
      <w:pPr>
        <w:rPr>
          <w:rFonts w:ascii="Times New Roman" w:eastAsia="SimSun" w:hAnsi="Times New Roman" w:cs="Times New Roman"/>
          <w:sz w:val="16"/>
          <w:szCs w:val="16"/>
        </w:rPr>
      </w:pPr>
      <w:r>
        <w:rPr>
          <w:rFonts w:ascii="Times New Roman" w:eastAsia="SimSun" w:hAnsi="Times New Roman" w:cs="Times New Roman" w:hint="eastAsia"/>
          <w:sz w:val="16"/>
          <w:szCs w:val="16"/>
        </w:rPr>
        <w:t>N</w:t>
      </w:r>
      <w:r>
        <w:rPr>
          <w:rFonts w:ascii="Times New Roman" w:eastAsia="SimSun" w:hAnsi="Times New Roman" w:cs="Times New Roman"/>
          <w:sz w:val="16"/>
          <w:szCs w:val="16"/>
        </w:rPr>
        <w:t xml:space="preserve">ote: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DSLD2 </w:t>
      </w:r>
      <w:r w:rsidRPr="00260BEE">
        <w:rPr>
          <w:rFonts w:ascii="Times New Roman" w:eastAsia="SimSun" w:hAnsi="Times New Roman" w:cs="Times New Roman" w:hint="eastAsia"/>
          <w:sz w:val="16"/>
          <w:szCs w:val="16"/>
        </w:rPr>
        <w:t>represent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D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>
        <w:rPr>
          <w:rFonts w:ascii="Times New Roman" w:eastAsia="SimSun" w:hAnsi="Times New Roman" w:cs="Times New Roman" w:hint="eastAsia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in the second step that this paper developed; DSLR2 </w:t>
      </w:r>
      <w:r>
        <w:rPr>
          <w:rFonts w:ascii="Times New Roman" w:eastAsia="SimSun" w:hAnsi="Times New Roman" w:cs="Times New Roman"/>
          <w:sz w:val="16"/>
          <w:szCs w:val="16"/>
        </w:rPr>
        <w:t>i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two-step estimation starting with the DSL estimate and the</w:t>
      </w:r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sz w:val="16"/>
                <w:szCs w:val="16"/>
              </w:rPr>
            </m:ctrlPr>
          </m:sSupPr>
          <m:e>
            <m:r>
              <w:rPr>
                <w:rFonts w:ascii="Cambria Math" w:eastAsia="SimSun" w:hAnsi="Cambria Math" w:cs="Times New Roman"/>
                <w:sz w:val="16"/>
                <w:szCs w:val="16"/>
              </w:rPr>
              <m:t>R</m:t>
            </m:r>
          </m:e>
          <m:sup>
            <m:r>
              <w:rPr>
                <w:rFonts w:ascii="Cambria Math" w:eastAsia="SimSun" w:hAnsi="Cambria Math" w:cs="Times New Roman"/>
                <w:sz w:val="16"/>
                <w:szCs w:val="16"/>
              </w:rPr>
              <m:t>2</m:t>
            </m:r>
          </m:sup>
        </m:sSup>
      </m:oMath>
      <w:r w:rsidR="00A36D29" w:rsidRPr="00260BEE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Pr="00260BEE">
        <w:rPr>
          <w:rFonts w:ascii="Times New Roman" w:eastAsia="SimSun" w:hAnsi="Times New Roman" w:cs="Times New Roman"/>
          <w:sz w:val="16"/>
          <w:szCs w:val="16"/>
        </w:rPr>
        <w:t>in the second step; DSL denote</w:t>
      </w:r>
      <w:r>
        <w:rPr>
          <w:rFonts w:ascii="Times New Roman" w:eastAsia="SimSun" w:hAnsi="Times New Roman" w:cs="Times New Roman"/>
          <w:sz w:val="16"/>
          <w:szCs w:val="16"/>
        </w:rPr>
        <w:t>s</w:t>
      </w:r>
      <w:r w:rsidRPr="00260BEE">
        <w:rPr>
          <w:rFonts w:ascii="Times New Roman" w:eastAsia="SimSun" w:hAnsi="Times New Roman" w:cs="Times New Roman"/>
          <w:sz w:val="16"/>
          <w:szCs w:val="16"/>
        </w:rPr>
        <w:t xml:space="preserve"> the standard random-effects mode</w:t>
      </w:r>
      <w:r>
        <w:rPr>
          <w:rFonts w:ascii="Times New Roman" w:eastAsia="SimSun" w:hAnsi="Times New Roman" w:cs="Times New Roman"/>
          <w:sz w:val="16"/>
          <w:szCs w:val="16"/>
        </w:rPr>
        <w:t>l</w:t>
      </w:r>
      <w:r w:rsidRPr="00260BEE">
        <w:rPr>
          <w:rFonts w:ascii="Times New Roman" w:eastAsia="SimSun" w:hAnsi="Times New Roman" w:cs="Times New Roman"/>
          <w:sz w:val="16"/>
          <w:szCs w:val="16"/>
        </w:rPr>
        <w:t>.</w:t>
      </w:r>
    </w:p>
    <w:p w14:paraId="5104E3EE" w14:textId="77777777" w:rsidR="00E47683" w:rsidRPr="00E47683" w:rsidRDefault="00E47683" w:rsidP="00ED65E1">
      <w:pPr>
        <w:rPr>
          <w:rFonts w:ascii="Times New Roman" w:eastAsia="SimSun" w:hAnsi="Times New Roman" w:cs="Times New Roman"/>
          <w:sz w:val="16"/>
          <w:szCs w:val="16"/>
        </w:rPr>
      </w:pPr>
    </w:p>
    <w:p w14:paraId="1C025AE9" w14:textId="77777777" w:rsidR="00ED65E1" w:rsidRPr="00260BEE" w:rsidRDefault="00ED65E1" w:rsidP="00ED65E1">
      <w:pPr>
        <w:rPr>
          <w:rFonts w:ascii="Times New Roman" w:eastAsia="SimSun" w:hAnsi="Times New Roman" w:cs="Times New Roman"/>
          <w:sz w:val="16"/>
          <w:szCs w:val="16"/>
        </w:rPr>
      </w:pPr>
    </w:p>
    <w:p w14:paraId="378F5024" w14:textId="77777777" w:rsidR="00ED65E1" w:rsidRPr="00ED65E1" w:rsidRDefault="00ED65E1" w:rsidP="00BC67F1">
      <w:pPr>
        <w:rPr>
          <w:rFonts w:ascii="Times New Roman" w:eastAsia="SimSun" w:hAnsi="Times New Roman" w:cs="Times New Roman"/>
          <w:sz w:val="16"/>
          <w:szCs w:val="16"/>
        </w:rPr>
      </w:pPr>
    </w:p>
    <w:p w14:paraId="5DC8C24E" w14:textId="77777777" w:rsidR="00BC67F1" w:rsidRPr="00260BEE" w:rsidRDefault="00BC67F1" w:rsidP="003F6378">
      <w:pPr>
        <w:rPr>
          <w:rFonts w:ascii="Times New Roman" w:eastAsia="SimSun" w:hAnsi="Times New Roman" w:cs="Times New Roman"/>
          <w:sz w:val="16"/>
          <w:szCs w:val="16"/>
        </w:rPr>
      </w:pPr>
    </w:p>
    <w:p w14:paraId="00EF0780" w14:textId="77777777" w:rsidR="003F6378" w:rsidRPr="003F6378" w:rsidRDefault="003F6378" w:rsidP="00786CD3">
      <w:pPr>
        <w:rPr>
          <w:rFonts w:ascii="Times New Roman" w:eastAsia="SimSun" w:hAnsi="Times New Roman" w:cs="Times New Roman"/>
          <w:sz w:val="16"/>
          <w:szCs w:val="16"/>
        </w:rPr>
      </w:pPr>
    </w:p>
    <w:p w14:paraId="4F4F6395" w14:textId="77777777" w:rsidR="00786CD3" w:rsidRPr="00786CD3" w:rsidRDefault="00786CD3" w:rsidP="00986F22">
      <w:pPr>
        <w:rPr>
          <w:rFonts w:ascii="Times New Roman" w:eastAsia="SimSun" w:hAnsi="Times New Roman" w:cs="Times New Roman"/>
          <w:sz w:val="16"/>
          <w:szCs w:val="16"/>
        </w:rPr>
      </w:pPr>
    </w:p>
    <w:p w14:paraId="0BE51710" w14:textId="77777777" w:rsidR="00986F22" w:rsidRPr="00986F22" w:rsidRDefault="00986F22" w:rsidP="003F5785">
      <w:pPr>
        <w:rPr>
          <w:rFonts w:ascii="Times New Roman" w:eastAsia="SimSun" w:hAnsi="Times New Roman" w:cs="Times New Roman"/>
          <w:sz w:val="16"/>
          <w:szCs w:val="16"/>
        </w:rPr>
      </w:pPr>
    </w:p>
    <w:p w14:paraId="25426DC3" w14:textId="77777777" w:rsidR="009F1250" w:rsidRPr="003F5785" w:rsidRDefault="009F1250" w:rsidP="00B66953">
      <w:pPr>
        <w:jc w:val="center"/>
        <w:rPr>
          <w:rFonts w:ascii="Times New Roman" w:hAnsi="Times New Roman" w:cs="Times New Roman"/>
        </w:rPr>
      </w:pPr>
    </w:p>
    <w:sectPr w:rsidR="009F1250" w:rsidRPr="003F57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7CE13E" w14:textId="77777777" w:rsidR="009078DF" w:rsidRDefault="009078DF" w:rsidP="001F38EA">
      <w:r>
        <w:separator/>
      </w:r>
    </w:p>
  </w:endnote>
  <w:endnote w:type="continuationSeparator" w:id="0">
    <w:p w14:paraId="691CD6B3" w14:textId="77777777" w:rsidR="009078DF" w:rsidRDefault="009078DF" w:rsidP="001F38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3CB949" w14:textId="77777777" w:rsidR="009078DF" w:rsidRDefault="009078DF" w:rsidP="001F38EA">
      <w:r>
        <w:separator/>
      </w:r>
    </w:p>
  </w:footnote>
  <w:footnote w:type="continuationSeparator" w:id="0">
    <w:p w14:paraId="1DEF6146" w14:textId="77777777" w:rsidR="009078DF" w:rsidRDefault="009078DF" w:rsidP="001F38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657300"/>
    <w:multiLevelType w:val="hybridMultilevel"/>
    <w:tmpl w:val="AB3CC6D4"/>
    <w:lvl w:ilvl="0" w:tplc="BE1843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ABA06DB"/>
    <w:multiLevelType w:val="hybridMultilevel"/>
    <w:tmpl w:val="97F415C8"/>
    <w:lvl w:ilvl="0" w:tplc="0C12484C">
      <w:start w:val="1"/>
      <w:numFmt w:val="decimal"/>
      <w:lvlText w:val="%1."/>
      <w:lvlJc w:val="left"/>
      <w:pPr>
        <w:ind w:left="780" w:hanging="360"/>
      </w:pPr>
      <w:rPr>
        <w:rFonts w:ascii="Times New Roman" w:eastAsiaTheme="minorEastAsia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>
    <w:nsid w:val="4D1B50F6"/>
    <w:multiLevelType w:val="hybridMultilevel"/>
    <w:tmpl w:val="2A08E4A2"/>
    <w:lvl w:ilvl="0" w:tplc="B094A222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4B2"/>
    <w:rsid w:val="00000BF2"/>
    <w:rsid w:val="00001A81"/>
    <w:rsid w:val="00006E8C"/>
    <w:rsid w:val="00016CCC"/>
    <w:rsid w:val="00017D9F"/>
    <w:rsid w:val="000204B2"/>
    <w:rsid w:val="000219DF"/>
    <w:rsid w:val="00030263"/>
    <w:rsid w:val="00032BB2"/>
    <w:rsid w:val="00044A58"/>
    <w:rsid w:val="000452CF"/>
    <w:rsid w:val="000571CF"/>
    <w:rsid w:val="000618D0"/>
    <w:rsid w:val="00062975"/>
    <w:rsid w:val="00063507"/>
    <w:rsid w:val="000640EB"/>
    <w:rsid w:val="000642DB"/>
    <w:rsid w:val="00064CA7"/>
    <w:rsid w:val="000720E0"/>
    <w:rsid w:val="00072E45"/>
    <w:rsid w:val="0007370E"/>
    <w:rsid w:val="000B140A"/>
    <w:rsid w:val="000B1B65"/>
    <w:rsid w:val="000B4427"/>
    <w:rsid w:val="000B64E9"/>
    <w:rsid w:val="000C153B"/>
    <w:rsid w:val="000C6B64"/>
    <w:rsid w:val="000C6BE5"/>
    <w:rsid w:val="000D0FFA"/>
    <w:rsid w:val="000D1832"/>
    <w:rsid w:val="000E1DC7"/>
    <w:rsid w:val="000E2367"/>
    <w:rsid w:val="000E68A5"/>
    <w:rsid w:val="000F7BDD"/>
    <w:rsid w:val="00101DBF"/>
    <w:rsid w:val="0010370E"/>
    <w:rsid w:val="00105715"/>
    <w:rsid w:val="00121298"/>
    <w:rsid w:val="001224A4"/>
    <w:rsid w:val="00122838"/>
    <w:rsid w:val="001239DD"/>
    <w:rsid w:val="00125096"/>
    <w:rsid w:val="00126F79"/>
    <w:rsid w:val="00140254"/>
    <w:rsid w:val="0014082E"/>
    <w:rsid w:val="00140EFB"/>
    <w:rsid w:val="001418E0"/>
    <w:rsid w:val="00144F1F"/>
    <w:rsid w:val="0014555B"/>
    <w:rsid w:val="001463F8"/>
    <w:rsid w:val="00150DCF"/>
    <w:rsid w:val="001517F2"/>
    <w:rsid w:val="00154F2A"/>
    <w:rsid w:val="00157BAB"/>
    <w:rsid w:val="00160AD1"/>
    <w:rsid w:val="00163F49"/>
    <w:rsid w:val="00166B64"/>
    <w:rsid w:val="001715E7"/>
    <w:rsid w:val="00171914"/>
    <w:rsid w:val="0017416B"/>
    <w:rsid w:val="00187A25"/>
    <w:rsid w:val="001A49F8"/>
    <w:rsid w:val="001A788E"/>
    <w:rsid w:val="001B03DD"/>
    <w:rsid w:val="001B54B4"/>
    <w:rsid w:val="001C01B0"/>
    <w:rsid w:val="001D15D2"/>
    <w:rsid w:val="001F0A60"/>
    <w:rsid w:val="001F1A47"/>
    <w:rsid w:val="001F1AB2"/>
    <w:rsid w:val="001F38EA"/>
    <w:rsid w:val="001F5493"/>
    <w:rsid w:val="001F5757"/>
    <w:rsid w:val="002125E6"/>
    <w:rsid w:val="00212D67"/>
    <w:rsid w:val="00215D85"/>
    <w:rsid w:val="0023066F"/>
    <w:rsid w:val="00236BBA"/>
    <w:rsid w:val="0023795C"/>
    <w:rsid w:val="00242EE8"/>
    <w:rsid w:val="002463E2"/>
    <w:rsid w:val="00246908"/>
    <w:rsid w:val="00254D37"/>
    <w:rsid w:val="002628E8"/>
    <w:rsid w:val="002629AC"/>
    <w:rsid w:val="002664A8"/>
    <w:rsid w:val="00281298"/>
    <w:rsid w:val="00282BB4"/>
    <w:rsid w:val="00293203"/>
    <w:rsid w:val="00294FE0"/>
    <w:rsid w:val="002958AD"/>
    <w:rsid w:val="002A6C2A"/>
    <w:rsid w:val="002B3E90"/>
    <w:rsid w:val="002B4EDD"/>
    <w:rsid w:val="002B6BBE"/>
    <w:rsid w:val="002C1373"/>
    <w:rsid w:val="002C4DC7"/>
    <w:rsid w:val="002C51A9"/>
    <w:rsid w:val="002C7702"/>
    <w:rsid w:val="002D417E"/>
    <w:rsid w:val="002D69D3"/>
    <w:rsid w:val="002E2EDC"/>
    <w:rsid w:val="002E3286"/>
    <w:rsid w:val="003044A9"/>
    <w:rsid w:val="00307468"/>
    <w:rsid w:val="00307959"/>
    <w:rsid w:val="0031160B"/>
    <w:rsid w:val="00315501"/>
    <w:rsid w:val="00322804"/>
    <w:rsid w:val="003376FE"/>
    <w:rsid w:val="00343394"/>
    <w:rsid w:val="00352771"/>
    <w:rsid w:val="00355F2E"/>
    <w:rsid w:val="003636B2"/>
    <w:rsid w:val="00370F76"/>
    <w:rsid w:val="00371522"/>
    <w:rsid w:val="003756D5"/>
    <w:rsid w:val="00381188"/>
    <w:rsid w:val="00385B6B"/>
    <w:rsid w:val="00392231"/>
    <w:rsid w:val="00392CDE"/>
    <w:rsid w:val="003B0F41"/>
    <w:rsid w:val="003B0F60"/>
    <w:rsid w:val="003D2593"/>
    <w:rsid w:val="003D2FF7"/>
    <w:rsid w:val="003D56AE"/>
    <w:rsid w:val="003E1EBA"/>
    <w:rsid w:val="003E48B1"/>
    <w:rsid w:val="003E6936"/>
    <w:rsid w:val="003F12D8"/>
    <w:rsid w:val="003F5785"/>
    <w:rsid w:val="003F6378"/>
    <w:rsid w:val="004002F3"/>
    <w:rsid w:val="00403243"/>
    <w:rsid w:val="00424E7E"/>
    <w:rsid w:val="00425F70"/>
    <w:rsid w:val="00427292"/>
    <w:rsid w:val="004275B0"/>
    <w:rsid w:val="00466D7D"/>
    <w:rsid w:val="00471B6B"/>
    <w:rsid w:val="004739BA"/>
    <w:rsid w:val="00474134"/>
    <w:rsid w:val="00477D28"/>
    <w:rsid w:val="00482AF6"/>
    <w:rsid w:val="0049207F"/>
    <w:rsid w:val="00492895"/>
    <w:rsid w:val="00492FB7"/>
    <w:rsid w:val="00495391"/>
    <w:rsid w:val="00496395"/>
    <w:rsid w:val="00496A1F"/>
    <w:rsid w:val="00496D40"/>
    <w:rsid w:val="004A6D73"/>
    <w:rsid w:val="004A753E"/>
    <w:rsid w:val="004B22F0"/>
    <w:rsid w:val="004C2783"/>
    <w:rsid w:val="004C4F0A"/>
    <w:rsid w:val="004C7FA5"/>
    <w:rsid w:val="004D424C"/>
    <w:rsid w:val="004E41BE"/>
    <w:rsid w:val="004F78A5"/>
    <w:rsid w:val="00502BAE"/>
    <w:rsid w:val="0050550C"/>
    <w:rsid w:val="00512F9C"/>
    <w:rsid w:val="0052649D"/>
    <w:rsid w:val="00532F43"/>
    <w:rsid w:val="005466F8"/>
    <w:rsid w:val="00547280"/>
    <w:rsid w:val="00550831"/>
    <w:rsid w:val="00553EE6"/>
    <w:rsid w:val="0055730D"/>
    <w:rsid w:val="00557951"/>
    <w:rsid w:val="005637CD"/>
    <w:rsid w:val="005639E1"/>
    <w:rsid w:val="00565A1C"/>
    <w:rsid w:val="00565B57"/>
    <w:rsid w:val="005676E9"/>
    <w:rsid w:val="005702DC"/>
    <w:rsid w:val="00571273"/>
    <w:rsid w:val="00584BBD"/>
    <w:rsid w:val="00595CFA"/>
    <w:rsid w:val="00596623"/>
    <w:rsid w:val="005978FB"/>
    <w:rsid w:val="005A3659"/>
    <w:rsid w:val="005A7A42"/>
    <w:rsid w:val="005B0348"/>
    <w:rsid w:val="005B4E87"/>
    <w:rsid w:val="005B6322"/>
    <w:rsid w:val="005B7086"/>
    <w:rsid w:val="005D5A56"/>
    <w:rsid w:val="005E029B"/>
    <w:rsid w:val="005E5AB6"/>
    <w:rsid w:val="005E7E94"/>
    <w:rsid w:val="005F0C16"/>
    <w:rsid w:val="00601520"/>
    <w:rsid w:val="00604868"/>
    <w:rsid w:val="0060737D"/>
    <w:rsid w:val="00620526"/>
    <w:rsid w:val="00622BA5"/>
    <w:rsid w:val="00622D2B"/>
    <w:rsid w:val="00630688"/>
    <w:rsid w:val="006427C4"/>
    <w:rsid w:val="00650645"/>
    <w:rsid w:val="0065245E"/>
    <w:rsid w:val="00670081"/>
    <w:rsid w:val="00673038"/>
    <w:rsid w:val="00673A86"/>
    <w:rsid w:val="0068512D"/>
    <w:rsid w:val="006A28C0"/>
    <w:rsid w:val="006A37D7"/>
    <w:rsid w:val="006A3F8F"/>
    <w:rsid w:val="006B5CCD"/>
    <w:rsid w:val="006C08FE"/>
    <w:rsid w:val="006C3D76"/>
    <w:rsid w:val="006D1D13"/>
    <w:rsid w:val="006E19E9"/>
    <w:rsid w:val="006E60B9"/>
    <w:rsid w:val="006F3530"/>
    <w:rsid w:val="006F3BB5"/>
    <w:rsid w:val="00702BAA"/>
    <w:rsid w:val="00711279"/>
    <w:rsid w:val="00723CFE"/>
    <w:rsid w:val="007270C4"/>
    <w:rsid w:val="0073464E"/>
    <w:rsid w:val="00745355"/>
    <w:rsid w:val="00760060"/>
    <w:rsid w:val="007639C4"/>
    <w:rsid w:val="00763DD9"/>
    <w:rsid w:val="00764BBB"/>
    <w:rsid w:val="00765ABE"/>
    <w:rsid w:val="0077141F"/>
    <w:rsid w:val="007723CE"/>
    <w:rsid w:val="007821EF"/>
    <w:rsid w:val="00784C90"/>
    <w:rsid w:val="00785D59"/>
    <w:rsid w:val="00786CD3"/>
    <w:rsid w:val="00790EE7"/>
    <w:rsid w:val="00791E6B"/>
    <w:rsid w:val="00793BA9"/>
    <w:rsid w:val="007949F6"/>
    <w:rsid w:val="00795B15"/>
    <w:rsid w:val="007A1249"/>
    <w:rsid w:val="007A2CB2"/>
    <w:rsid w:val="007B25A1"/>
    <w:rsid w:val="007C0439"/>
    <w:rsid w:val="007C19C0"/>
    <w:rsid w:val="007C42B6"/>
    <w:rsid w:val="007E7930"/>
    <w:rsid w:val="007F18A9"/>
    <w:rsid w:val="0080047E"/>
    <w:rsid w:val="0080758B"/>
    <w:rsid w:val="00810442"/>
    <w:rsid w:val="0082350A"/>
    <w:rsid w:val="00825035"/>
    <w:rsid w:val="008327B3"/>
    <w:rsid w:val="0084246B"/>
    <w:rsid w:val="00855CEF"/>
    <w:rsid w:val="00857486"/>
    <w:rsid w:val="00860904"/>
    <w:rsid w:val="0086424E"/>
    <w:rsid w:val="008739F6"/>
    <w:rsid w:val="008772A7"/>
    <w:rsid w:val="00877D91"/>
    <w:rsid w:val="00883BE0"/>
    <w:rsid w:val="008932F8"/>
    <w:rsid w:val="00897151"/>
    <w:rsid w:val="008A08E2"/>
    <w:rsid w:val="008A5253"/>
    <w:rsid w:val="008B13FF"/>
    <w:rsid w:val="008B32E6"/>
    <w:rsid w:val="008C66DA"/>
    <w:rsid w:val="008D1630"/>
    <w:rsid w:val="008D4A2A"/>
    <w:rsid w:val="008E0101"/>
    <w:rsid w:val="008E2E27"/>
    <w:rsid w:val="008E4A30"/>
    <w:rsid w:val="008E793C"/>
    <w:rsid w:val="008F1907"/>
    <w:rsid w:val="009078DF"/>
    <w:rsid w:val="00917EBB"/>
    <w:rsid w:val="00922BE1"/>
    <w:rsid w:val="00923411"/>
    <w:rsid w:val="009241CB"/>
    <w:rsid w:val="00933752"/>
    <w:rsid w:val="009479DA"/>
    <w:rsid w:val="00953471"/>
    <w:rsid w:val="00957A25"/>
    <w:rsid w:val="00963007"/>
    <w:rsid w:val="00964186"/>
    <w:rsid w:val="00974C67"/>
    <w:rsid w:val="00975699"/>
    <w:rsid w:val="009770B3"/>
    <w:rsid w:val="00980A37"/>
    <w:rsid w:val="0098219E"/>
    <w:rsid w:val="00983E74"/>
    <w:rsid w:val="00985348"/>
    <w:rsid w:val="00986F22"/>
    <w:rsid w:val="00987367"/>
    <w:rsid w:val="00990FCC"/>
    <w:rsid w:val="009917B1"/>
    <w:rsid w:val="009B182D"/>
    <w:rsid w:val="009B36FE"/>
    <w:rsid w:val="009B4B03"/>
    <w:rsid w:val="009C51A7"/>
    <w:rsid w:val="009C7BC1"/>
    <w:rsid w:val="009D3724"/>
    <w:rsid w:val="009D3A31"/>
    <w:rsid w:val="009E056F"/>
    <w:rsid w:val="009E478D"/>
    <w:rsid w:val="009E4CD6"/>
    <w:rsid w:val="009E76D1"/>
    <w:rsid w:val="009F1250"/>
    <w:rsid w:val="009F2B5F"/>
    <w:rsid w:val="009F3999"/>
    <w:rsid w:val="00A04A3E"/>
    <w:rsid w:val="00A06309"/>
    <w:rsid w:val="00A11E79"/>
    <w:rsid w:val="00A141A9"/>
    <w:rsid w:val="00A27605"/>
    <w:rsid w:val="00A34CA3"/>
    <w:rsid w:val="00A36956"/>
    <w:rsid w:val="00A36D29"/>
    <w:rsid w:val="00A44260"/>
    <w:rsid w:val="00A4586C"/>
    <w:rsid w:val="00A54FAB"/>
    <w:rsid w:val="00A61FBA"/>
    <w:rsid w:val="00A67B0D"/>
    <w:rsid w:val="00A71CAE"/>
    <w:rsid w:val="00A7355E"/>
    <w:rsid w:val="00A8300F"/>
    <w:rsid w:val="00A843B0"/>
    <w:rsid w:val="00A847F3"/>
    <w:rsid w:val="00A86925"/>
    <w:rsid w:val="00A940CA"/>
    <w:rsid w:val="00AA08CC"/>
    <w:rsid w:val="00AB095F"/>
    <w:rsid w:val="00AB4A82"/>
    <w:rsid w:val="00AB5570"/>
    <w:rsid w:val="00AB6404"/>
    <w:rsid w:val="00AC31FD"/>
    <w:rsid w:val="00AC5D05"/>
    <w:rsid w:val="00AD4A56"/>
    <w:rsid w:val="00AD590D"/>
    <w:rsid w:val="00AD6A58"/>
    <w:rsid w:val="00AD7B82"/>
    <w:rsid w:val="00AE177C"/>
    <w:rsid w:val="00AE4A53"/>
    <w:rsid w:val="00AE5F5F"/>
    <w:rsid w:val="00AE729A"/>
    <w:rsid w:val="00AF3F5F"/>
    <w:rsid w:val="00AF4332"/>
    <w:rsid w:val="00AF659D"/>
    <w:rsid w:val="00B02D80"/>
    <w:rsid w:val="00B0396A"/>
    <w:rsid w:val="00B03E3B"/>
    <w:rsid w:val="00B076DC"/>
    <w:rsid w:val="00B11959"/>
    <w:rsid w:val="00B11F6F"/>
    <w:rsid w:val="00B131DE"/>
    <w:rsid w:val="00B210F5"/>
    <w:rsid w:val="00B24795"/>
    <w:rsid w:val="00B247B8"/>
    <w:rsid w:val="00B336B2"/>
    <w:rsid w:val="00B33CDC"/>
    <w:rsid w:val="00B370CD"/>
    <w:rsid w:val="00B41FEE"/>
    <w:rsid w:val="00B4319B"/>
    <w:rsid w:val="00B4752A"/>
    <w:rsid w:val="00B52F71"/>
    <w:rsid w:val="00B5483D"/>
    <w:rsid w:val="00B66953"/>
    <w:rsid w:val="00B75763"/>
    <w:rsid w:val="00B76BB2"/>
    <w:rsid w:val="00B7708F"/>
    <w:rsid w:val="00B80EBF"/>
    <w:rsid w:val="00B8502E"/>
    <w:rsid w:val="00B86ACC"/>
    <w:rsid w:val="00B8763D"/>
    <w:rsid w:val="00B9295E"/>
    <w:rsid w:val="00B94EDE"/>
    <w:rsid w:val="00B950FC"/>
    <w:rsid w:val="00BA05E4"/>
    <w:rsid w:val="00BA1E04"/>
    <w:rsid w:val="00BA2D65"/>
    <w:rsid w:val="00BC67F1"/>
    <w:rsid w:val="00BD02F0"/>
    <w:rsid w:val="00BF585C"/>
    <w:rsid w:val="00C10E21"/>
    <w:rsid w:val="00C1335B"/>
    <w:rsid w:val="00C27481"/>
    <w:rsid w:val="00C31D22"/>
    <w:rsid w:val="00C36717"/>
    <w:rsid w:val="00C36B39"/>
    <w:rsid w:val="00C41A1A"/>
    <w:rsid w:val="00C43273"/>
    <w:rsid w:val="00C57D51"/>
    <w:rsid w:val="00C62906"/>
    <w:rsid w:val="00C647F7"/>
    <w:rsid w:val="00C66F9D"/>
    <w:rsid w:val="00C8688F"/>
    <w:rsid w:val="00C918B6"/>
    <w:rsid w:val="00CB26BE"/>
    <w:rsid w:val="00CB5A58"/>
    <w:rsid w:val="00CC0713"/>
    <w:rsid w:val="00CD0282"/>
    <w:rsid w:val="00CD0BA2"/>
    <w:rsid w:val="00CD24D0"/>
    <w:rsid w:val="00CD5DA0"/>
    <w:rsid w:val="00CE09FA"/>
    <w:rsid w:val="00CE3045"/>
    <w:rsid w:val="00CE7FDB"/>
    <w:rsid w:val="00CF1352"/>
    <w:rsid w:val="00D00F5D"/>
    <w:rsid w:val="00D016F4"/>
    <w:rsid w:val="00D02618"/>
    <w:rsid w:val="00D11FEB"/>
    <w:rsid w:val="00D13CE9"/>
    <w:rsid w:val="00D315CC"/>
    <w:rsid w:val="00D37D76"/>
    <w:rsid w:val="00D4298F"/>
    <w:rsid w:val="00D44938"/>
    <w:rsid w:val="00D75689"/>
    <w:rsid w:val="00D76638"/>
    <w:rsid w:val="00D7699C"/>
    <w:rsid w:val="00D76AC4"/>
    <w:rsid w:val="00D77A0B"/>
    <w:rsid w:val="00D81E46"/>
    <w:rsid w:val="00D82118"/>
    <w:rsid w:val="00D83AAC"/>
    <w:rsid w:val="00D84B40"/>
    <w:rsid w:val="00D95E27"/>
    <w:rsid w:val="00DA0F7D"/>
    <w:rsid w:val="00DB3F4A"/>
    <w:rsid w:val="00DB6C61"/>
    <w:rsid w:val="00DB708B"/>
    <w:rsid w:val="00DC16A0"/>
    <w:rsid w:val="00DE0DDB"/>
    <w:rsid w:val="00DE387B"/>
    <w:rsid w:val="00DE714D"/>
    <w:rsid w:val="00DF0A70"/>
    <w:rsid w:val="00DF13E4"/>
    <w:rsid w:val="00E05A53"/>
    <w:rsid w:val="00E05FBD"/>
    <w:rsid w:val="00E06277"/>
    <w:rsid w:val="00E12F62"/>
    <w:rsid w:val="00E16799"/>
    <w:rsid w:val="00E23061"/>
    <w:rsid w:val="00E23972"/>
    <w:rsid w:val="00E320A2"/>
    <w:rsid w:val="00E3240B"/>
    <w:rsid w:val="00E35C05"/>
    <w:rsid w:val="00E44BEF"/>
    <w:rsid w:val="00E47683"/>
    <w:rsid w:val="00E52BA9"/>
    <w:rsid w:val="00E573A8"/>
    <w:rsid w:val="00E60817"/>
    <w:rsid w:val="00E62764"/>
    <w:rsid w:val="00E648BD"/>
    <w:rsid w:val="00E656BD"/>
    <w:rsid w:val="00E6717A"/>
    <w:rsid w:val="00E718E0"/>
    <w:rsid w:val="00E74C9B"/>
    <w:rsid w:val="00E769F5"/>
    <w:rsid w:val="00E81802"/>
    <w:rsid w:val="00E85BE2"/>
    <w:rsid w:val="00E93312"/>
    <w:rsid w:val="00E933BD"/>
    <w:rsid w:val="00E9709E"/>
    <w:rsid w:val="00E97AF3"/>
    <w:rsid w:val="00EA5385"/>
    <w:rsid w:val="00EA54ED"/>
    <w:rsid w:val="00EB0378"/>
    <w:rsid w:val="00EC04EC"/>
    <w:rsid w:val="00EC0EA5"/>
    <w:rsid w:val="00EC2E9F"/>
    <w:rsid w:val="00EC38C3"/>
    <w:rsid w:val="00EC4CFD"/>
    <w:rsid w:val="00ED13FE"/>
    <w:rsid w:val="00ED2832"/>
    <w:rsid w:val="00ED3ECC"/>
    <w:rsid w:val="00ED65E1"/>
    <w:rsid w:val="00EE2BAF"/>
    <w:rsid w:val="00EE45F7"/>
    <w:rsid w:val="00EF173B"/>
    <w:rsid w:val="00EF37A4"/>
    <w:rsid w:val="00EF51E0"/>
    <w:rsid w:val="00F00BB5"/>
    <w:rsid w:val="00F07AC2"/>
    <w:rsid w:val="00F20125"/>
    <w:rsid w:val="00F22A85"/>
    <w:rsid w:val="00F27062"/>
    <w:rsid w:val="00F361F0"/>
    <w:rsid w:val="00F46C31"/>
    <w:rsid w:val="00F507F7"/>
    <w:rsid w:val="00F5193D"/>
    <w:rsid w:val="00F55961"/>
    <w:rsid w:val="00F61B06"/>
    <w:rsid w:val="00F75A1A"/>
    <w:rsid w:val="00F84979"/>
    <w:rsid w:val="00F8716F"/>
    <w:rsid w:val="00F91B3B"/>
    <w:rsid w:val="00FA2BAB"/>
    <w:rsid w:val="00FD10A9"/>
    <w:rsid w:val="00FF5DA9"/>
    <w:rsid w:val="00FF6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A62D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63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38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38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38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38EA"/>
    <w:rPr>
      <w:sz w:val="18"/>
      <w:szCs w:val="18"/>
    </w:rPr>
  </w:style>
  <w:style w:type="paragraph" w:styleId="a5">
    <w:name w:val="List Paragraph"/>
    <w:basedOn w:val="a"/>
    <w:uiPriority w:val="34"/>
    <w:qFormat/>
    <w:rsid w:val="001F38EA"/>
    <w:pPr>
      <w:ind w:firstLineChars="200" w:firstLine="420"/>
    </w:pPr>
  </w:style>
  <w:style w:type="table" w:styleId="a6">
    <w:name w:val="Table Grid"/>
    <w:basedOn w:val="a1"/>
    <w:uiPriority w:val="59"/>
    <w:rsid w:val="00F201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2C7702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C7702"/>
    <w:rPr>
      <w:rFonts w:ascii="Calibri" w:hAnsi="Calibri"/>
      <w:noProof/>
      <w:sz w:val="20"/>
    </w:rPr>
  </w:style>
  <w:style w:type="character" w:styleId="a7">
    <w:name w:val="Hyperlink"/>
    <w:basedOn w:val="a0"/>
    <w:uiPriority w:val="99"/>
    <w:unhideWhenUsed/>
    <w:rsid w:val="00AD590D"/>
    <w:rPr>
      <w:color w:val="0000FF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AD590D"/>
    <w:rPr>
      <w:color w:val="605E5C"/>
      <w:shd w:val="clear" w:color="auto" w:fill="E1DFDD"/>
    </w:rPr>
  </w:style>
  <w:style w:type="paragraph" w:styleId="a8">
    <w:name w:val="Balloon Text"/>
    <w:basedOn w:val="a"/>
    <w:link w:val="Char1"/>
    <w:uiPriority w:val="99"/>
    <w:semiHidden/>
    <w:unhideWhenUsed/>
    <w:rsid w:val="00471B6B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471B6B"/>
    <w:rPr>
      <w:sz w:val="18"/>
      <w:szCs w:val="18"/>
    </w:rPr>
  </w:style>
  <w:style w:type="character" w:styleId="a9">
    <w:name w:val="Placeholder Text"/>
    <w:basedOn w:val="a0"/>
    <w:uiPriority w:val="99"/>
    <w:semiHidden/>
    <w:rsid w:val="00A36D29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63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38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38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38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38EA"/>
    <w:rPr>
      <w:sz w:val="18"/>
      <w:szCs w:val="18"/>
    </w:rPr>
  </w:style>
  <w:style w:type="paragraph" w:styleId="a5">
    <w:name w:val="List Paragraph"/>
    <w:basedOn w:val="a"/>
    <w:uiPriority w:val="34"/>
    <w:qFormat/>
    <w:rsid w:val="001F38EA"/>
    <w:pPr>
      <w:ind w:firstLineChars="200" w:firstLine="420"/>
    </w:pPr>
  </w:style>
  <w:style w:type="table" w:styleId="a6">
    <w:name w:val="Table Grid"/>
    <w:basedOn w:val="a1"/>
    <w:uiPriority w:val="59"/>
    <w:rsid w:val="00F201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2C7702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C7702"/>
    <w:rPr>
      <w:rFonts w:ascii="Calibri" w:hAnsi="Calibri"/>
      <w:noProof/>
      <w:sz w:val="20"/>
    </w:rPr>
  </w:style>
  <w:style w:type="character" w:styleId="a7">
    <w:name w:val="Hyperlink"/>
    <w:basedOn w:val="a0"/>
    <w:uiPriority w:val="99"/>
    <w:unhideWhenUsed/>
    <w:rsid w:val="00AD590D"/>
    <w:rPr>
      <w:color w:val="0000FF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AD590D"/>
    <w:rPr>
      <w:color w:val="605E5C"/>
      <w:shd w:val="clear" w:color="auto" w:fill="E1DFDD"/>
    </w:rPr>
  </w:style>
  <w:style w:type="paragraph" w:styleId="a8">
    <w:name w:val="Balloon Text"/>
    <w:basedOn w:val="a"/>
    <w:link w:val="Char1"/>
    <w:uiPriority w:val="99"/>
    <w:semiHidden/>
    <w:unhideWhenUsed/>
    <w:rsid w:val="00471B6B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471B6B"/>
    <w:rPr>
      <w:sz w:val="18"/>
      <w:szCs w:val="18"/>
    </w:rPr>
  </w:style>
  <w:style w:type="character" w:styleId="a9">
    <w:name w:val="Placeholder Text"/>
    <w:basedOn w:val="a0"/>
    <w:uiPriority w:val="99"/>
    <w:semiHidden/>
    <w:rsid w:val="00A36D2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33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9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3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9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1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9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6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8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2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3</TotalTime>
  <Pages>12</Pages>
  <Words>3066</Words>
  <Characters>17479</Characters>
  <Application>Microsoft Office Word</Application>
  <DocSecurity>0</DocSecurity>
  <Lines>145</Lines>
  <Paragraphs>41</Paragraphs>
  <ScaleCrop>false</ScaleCrop>
  <Company/>
  <LinksUpToDate>false</LinksUpToDate>
  <CharactersWithSpaces>20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nan</dc:creator>
  <cp:keywords/>
  <dc:description/>
  <cp:lastModifiedBy>jerry</cp:lastModifiedBy>
  <cp:revision>100</cp:revision>
  <dcterms:created xsi:type="dcterms:W3CDTF">2019-02-25T01:56:00Z</dcterms:created>
  <dcterms:modified xsi:type="dcterms:W3CDTF">2019-12-27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